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FB7A6" w14:textId="36AB9F33" w:rsidR="002E1669" w:rsidRDefault="002E1669" w:rsidP="00AC00E6">
      <w:pPr>
        <w:spacing w:after="0" w:line="240" w:lineRule="auto"/>
        <w:jc w:val="center"/>
      </w:pPr>
      <w:r>
        <w:t xml:space="preserve">Appendices for </w:t>
      </w:r>
      <w:r w:rsidR="00BB7B67" w:rsidRPr="00BB7B67">
        <w:t>Waning of Vaccine-Conferred Protection against SARS-CoV-2 Infection: Matched Case-Control Test-Negative Design Study in Two High-Risk Populations</w:t>
      </w:r>
    </w:p>
    <w:p w14:paraId="3D1E3986" w14:textId="4B91A47E" w:rsidR="005512AB" w:rsidRDefault="005512AB" w:rsidP="00AC00E6">
      <w:pPr>
        <w:spacing w:after="0" w:line="240" w:lineRule="auto"/>
        <w:jc w:val="center"/>
      </w:pPr>
    </w:p>
    <w:p w14:paraId="2D60554F" w14:textId="1B955E98" w:rsidR="005512AB" w:rsidRDefault="005512AB" w:rsidP="00AC00E6">
      <w:pPr>
        <w:spacing w:after="0" w:line="240" w:lineRule="auto"/>
        <w:jc w:val="center"/>
      </w:pPr>
      <w:r>
        <w:t>Jeremy D. Goldhaber-Fiebert, Lea Prince, Elizabeth T. Chin, David M. Studdert, Joshua A. Salomon, Jason R. Andrews</w:t>
      </w:r>
    </w:p>
    <w:p w14:paraId="42665687" w14:textId="77777777" w:rsidR="005512AB" w:rsidRDefault="005512AB" w:rsidP="00606799">
      <w:pPr>
        <w:spacing w:after="0" w:line="240" w:lineRule="auto"/>
      </w:pPr>
    </w:p>
    <w:p w14:paraId="139C0052" w14:textId="77777777" w:rsidR="00F16D50" w:rsidRDefault="00F16D50" w:rsidP="00606799">
      <w:pPr>
        <w:spacing w:after="0" w:line="240" w:lineRule="auto"/>
      </w:pPr>
    </w:p>
    <w:p w14:paraId="06C140C2" w14:textId="3143F17D" w:rsidR="00B8555C" w:rsidRDefault="00606799" w:rsidP="00606799">
      <w:pPr>
        <w:spacing w:after="0" w:line="240" w:lineRule="auto"/>
      </w:pPr>
      <w:r>
        <w:rPr>
          <w:i/>
          <w:iCs/>
        </w:rPr>
        <w:t xml:space="preserve">1. </w:t>
      </w:r>
      <w:r w:rsidR="00B8555C">
        <w:rPr>
          <w:i/>
          <w:iCs/>
        </w:rPr>
        <w:t>Settings and Data Sources</w:t>
      </w:r>
    </w:p>
    <w:p w14:paraId="3EDE11F1" w14:textId="1B11EC4A" w:rsidR="00B8555C" w:rsidRDefault="00B8555C" w:rsidP="00606799">
      <w:pPr>
        <w:spacing w:after="0" w:line="240" w:lineRule="auto"/>
        <w:ind w:firstLine="720"/>
      </w:pPr>
      <w:r w:rsidRPr="00F35846">
        <w:t xml:space="preserve">The California Department of Corrections and Rehabilitation (CDCR) provided </w:t>
      </w:r>
      <w:r>
        <w:t xml:space="preserve">de-identified </w:t>
      </w:r>
      <w:r w:rsidRPr="00F35846">
        <w:t xml:space="preserve">person-day level data. The data included comprehensive information on PCR and antigen testing and vaccination for both </w:t>
      </w:r>
      <w:r w:rsidR="0078309E">
        <w:t>prison</w:t>
      </w:r>
      <w:r w:rsidR="0078309E" w:rsidRPr="00F35846">
        <w:t xml:space="preserve"> </w:t>
      </w:r>
      <w:r w:rsidRPr="00F35846">
        <w:t xml:space="preserve">staff and </w:t>
      </w:r>
      <w:r>
        <w:t xml:space="preserve">incarcerated </w:t>
      </w:r>
      <w:r w:rsidRPr="00F35846">
        <w:t xml:space="preserve">residents (January 1, </w:t>
      </w:r>
      <w:proofErr w:type="gramStart"/>
      <w:r w:rsidRPr="00F35846">
        <w:t>202</w:t>
      </w:r>
      <w:r>
        <w:t>1</w:t>
      </w:r>
      <w:proofErr w:type="gramEnd"/>
      <w:r w:rsidRPr="00F35846">
        <w:t xml:space="preserve"> through </w:t>
      </w:r>
      <w:r>
        <w:t>November 5</w:t>
      </w:r>
      <w:r w:rsidRPr="00F35846">
        <w:t>, 2021)</w:t>
      </w:r>
      <w:r>
        <w:t xml:space="preserve"> across CDCR’s 35 prisons</w:t>
      </w:r>
      <w:r w:rsidRPr="00F35846">
        <w:t>.</w:t>
      </w:r>
      <w:r w:rsidR="00BC2A6F" w:rsidRPr="00AC00E6">
        <w:rPr>
          <w:vertAlign w:val="superscript"/>
        </w:rPr>
        <w:t>1</w:t>
      </w:r>
      <w:r w:rsidRPr="00F35846">
        <w:t xml:space="preserve"> </w:t>
      </w:r>
    </w:p>
    <w:p w14:paraId="68631E9E" w14:textId="77777777" w:rsidR="00B8555C" w:rsidRDefault="00B8555C" w:rsidP="00606799">
      <w:pPr>
        <w:spacing w:after="0" w:line="240" w:lineRule="auto"/>
      </w:pPr>
    </w:p>
    <w:p w14:paraId="3D9A8BF5" w14:textId="0B5E686A" w:rsidR="00B8555C" w:rsidRDefault="00606799" w:rsidP="00606799">
      <w:pPr>
        <w:spacing w:after="0" w:line="240" w:lineRule="auto"/>
      </w:pPr>
      <w:r>
        <w:rPr>
          <w:i/>
          <w:iCs/>
        </w:rPr>
        <w:t xml:space="preserve">2. </w:t>
      </w:r>
      <w:r w:rsidR="00B8555C">
        <w:rPr>
          <w:i/>
          <w:iCs/>
        </w:rPr>
        <w:t>Populations</w:t>
      </w:r>
    </w:p>
    <w:p w14:paraId="4BA4BA1E" w14:textId="19A2A468" w:rsidR="00735E4E" w:rsidRDefault="00B8555C" w:rsidP="00606799">
      <w:pPr>
        <w:shd w:val="clear" w:color="auto" w:fill="FFFFFF"/>
        <w:spacing w:after="0" w:line="240" w:lineRule="auto"/>
        <w:ind w:firstLine="720"/>
        <w:textAlignment w:val="baseline"/>
      </w:pPr>
      <w:r w:rsidRPr="008E73C7">
        <w:t xml:space="preserve">The study focused on </w:t>
      </w:r>
      <w:r>
        <w:t xml:space="preserve">two populations: 1) </w:t>
      </w:r>
      <w:r w:rsidR="0078309E">
        <w:t>prison</w:t>
      </w:r>
      <w:r w:rsidR="0078309E" w:rsidRPr="008E73C7">
        <w:t xml:space="preserve"> </w:t>
      </w:r>
      <w:r w:rsidRPr="008E73C7">
        <w:t xml:space="preserve">staff </w:t>
      </w:r>
      <w:r>
        <w:t>and 2) incarcerated residents. Specifically, it analyzed individuals in each population who</w:t>
      </w:r>
      <w:r w:rsidRPr="008E73C7">
        <w:t xml:space="preserve"> </w:t>
      </w:r>
      <w:r>
        <w:t>were fully vaccinated but had not yet been boosted and who had no prior history of infection detected by CDCR’s frequent,</w:t>
      </w:r>
      <w:r w:rsidR="00735E4E">
        <w:t xml:space="preserve"> </w:t>
      </w:r>
      <w:r>
        <w:t>systematic testing proto</w:t>
      </w:r>
      <w:r w:rsidRPr="00E450C6">
        <w:rPr>
          <w:rFonts w:cstheme="minorHAnsi"/>
        </w:rPr>
        <w:t xml:space="preserve">cols. </w:t>
      </w:r>
      <w:r w:rsidR="00735E4E">
        <w:t>CDCR began offering vaccination as of December 2020</w:t>
      </w:r>
      <w:r w:rsidR="001B41CB">
        <w:t>,</w:t>
      </w:r>
      <w:r w:rsidR="00133FB1">
        <w:t xml:space="preserve"> with extensive uptake by both staff and residents before April 2021</w:t>
      </w:r>
      <w:r w:rsidR="00BB5C7B">
        <w:t xml:space="preserve"> (Appendix Figure 1</w:t>
      </w:r>
      <w:proofErr w:type="gramStart"/>
      <w:r w:rsidR="00BB5C7B">
        <w:t>)</w:t>
      </w:r>
      <w:r w:rsidR="00133FB1">
        <w:t>,</w:t>
      </w:r>
      <w:r w:rsidR="00735E4E">
        <w:t xml:space="preserve"> and</w:t>
      </w:r>
      <w:proofErr w:type="gramEnd"/>
      <w:r w:rsidR="00735E4E">
        <w:t xml:space="preserve"> continued offer</w:t>
      </w:r>
      <w:r w:rsidR="00BB5C7B">
        <w:t>ing vaccination</w:t>
      </w:r>
      <w:r w:rsidR="00735E4E">
        <w:t xml:space="preserve"> throughout the study period. </w:t>
      </w:r>
    </w:p>
    <w:p w14:paraId="6CF819CE" w14:textId="717E5D96" w:rsidR="00B8555C" w:rsidRDefault="00B8555C" w:rsidP="00606799">
      <w:pPr>
        <w:shd w:val="clear" w:color="auto" w:fill="FFFFFF"/>
        <w:spacing w:after="0" w:line="240" w:lineRule="auto"/>
        <w:ind w:firstLine="720"/>
        <w:textAlignment w:val="baseline"/>
      </w:pPr>
      <w:r w:rsidRPr="001732B2">
        <w:rPr>
          <w:rFonts w:cstheme="minorHAnsi"/>
          <w:color w:val="000000"/>
        </w:rPr>
        <w:t xml:space="preserve">CDCR began wide-scale testing of its prison staff in July 2020 and by November </w:t>
      </w:r>
      <w:r w:rsidR="00735E4E">
        <w:rPr>
          <w:rFonts w:cstheme="minorHAnsi"/>
          <w:color w:val="000000"/>
        </w:rPr>
        <w:t xml:space="preserve">2020 </w:t>
      </w:r>
      <w:r w:rsidRPr="001732B2">
        <w:rPr>
          <w:rFonts w:cstheme="minorHAnsi"/>
          <w:color w:val="000000"/>
        </w:rPr>
        <w:t xml:space="preserve">had mandated weekly staff testing at prisons with active cases and fortnightly for all other prisons. From May 2021 through study end, fully vaccinated staff were exempted from </w:t>
      </w:r>
      <w:r w:rsidR="00735E4E">
        <w:rPr>
          <w:rFonts w:cstheme="minorHAnsi"/>
          <w:color w:val="000000"/>
        </w:rPr>
        <w:t xml:space="preserve">mandatory </w:t>
      </w:r>
      <w:r w:rsidRPr="001732B2">
        <w:rPr>
          <w:rFonts w:cstheme="minorHAnsi"/>
          <w:color w:val="000000"/>
        </w:rPr>
        <w:t xml:space="preserve">routine testing but could opt in without cost. CDCR also tested both vaccinated and unvaccinated staff if symptoms were detected during screenings and whenever work-place exposure was </w:t>
      </w:r>
      <w:r w:rsidRPr="00746701">
        <w:rPr>
          <w:rFonts w:cstheme="minorHAnsi"/>
          <w:color w:val="000000"/>
        </w:rPr>
        <w:t>suspected. Staff were also required to report to CDCR any positive results from tests administered elsewhere. </w:t>
      </w:r>
      <w:r w:rsidRPr="00746701">
        <w:t>CDCR’s resident testing program include</w:t>
      </w:r>
      <w:r w:rsidR="00CB13D6">
        <w:t>d</w:t>
      </w:r>
      <w:r w:rsidRPr="00746701">
        <w:t xml:space="preserve"> routine risk-based and surveillance testing and testing in response to detected outbreaks. </w:t>
      </w:r>
      <w:r w:rsidR="00735E4E" w:rsidRPr="00746701">
        <w:t>For both staff and residents</w:t>
      </w:r>
      <w:r w:rsidR="00CE5AEE" w:rsidRPr="00746701">
        <w:t>,</w:t>
      </w:r>
      <w:r w:rsidR="00735E4E" w:rsidRPr="00746701">
        <w:t xml:space="preserve"> the rate of testing was substantial (</w:t>
      </w:r>
      <w:r w:rsidR="00133FB1" w:rsidRPr="00746701">
        <w:t xml:space="preserve">Appendix </w:t>
      </w:r>
      <w:r w:rsidR="00735E4E" w:rsidRPr="00746701">
        <w:t xml:space="preserve">Figure </w:t>
      </w:r>
      <w:r w:rsidR="00133FB1" w:rsidRPr="00746701">
        <w:t>2</w:t>
      </w:r>
      <w:r w:rsidR="00735E4E" w:rsidRPr="00746701">
        <w:t>).</w:t>
      </w:r>
      <w:r w:rsidR="00735E4E">
        <w:t xml:space="preserve"> </w:t>
      </w:r>
    </w:p>
    <w:p w14:paraId="2CB5A715" w14:textId="77777777" w:rsidR="00CE5AEE" w:rsidRDefault="00CE5AEE" w:rsidP="00606799">
      <w:pPr>
        <w:spacing w:after="0" w:line="240" w:lineRule="auto"/>
        <w:rPr>
          <w:u w:val="single"/>
        </w:rPr>
      </w:pPr>
    </w:p>
    <w:p w14:paraId="0502F1F2" w14:textId="13CB4115" w:rsidR="00B8555C" w:rsidRDefault="00606799" w:rsidP="00606799">
      <w:pPr>
        <w:spacing w:after="0" w:line="240" w:lineRule="auto"/>
      </w:pPr>
      <w:r>
        <w:rPr>
          <w:u w:val="single"/>
        </w:rPr>
        <w:t xml:space="preserve">2.1. </w:t>
      </w:r>
      <w:r w:rsidR="00B8555C" w:rsidRPr="002C2F02">
        <w:rPr>
          <w:u w:val="single"/>
        </w:rPr>
        <w:t>Vaccination Inclusions and Exclusions</w:t>
      </w:r>
    </w:p>
    <w:p w14:paraId="5D087900" w14:textId="047B5C36" w:rsidR="00B8555C" w:rsidRDefault="00B8555C" w:rsidP="00606799">
      <w:pPr>
        <w:spacing w:after="0" w:line="240" w:lineRule="auto"/>
        <w:ind w:firstLine="720"/>
      </w:pPr>
      <w:r>
        <w:t>We included all individuals who were fully vaccinated with a single vaccine type (2 doses of Moderna or Pfizer or 1 dose of Janssen) per recommended vaccination protocol.</w:t>
      </w:r>
      <w:r w:rsidR="00BC2A6F" w:rsidRPr="00F016D6">
        <w:rPr>
          <w:vertAlign w:val="superscript"/>
        </w:rPr>
        <w:t>2</w:t>
      </w:r>
      <w:r>
        <w:t xml:space="preserve"> For individuals receiving a first dose of Moderna, the second dose of Moderna needed to be received between 21 and 42 days later. For individuals receiving a first dose of Pfizer, the second dose of Pfizer needed to be received between 14 and 42 days later. Individuals were considered fully vaccinated 14 days after receiving the final dose in their protocol. </w:t>
      </w:r>
    </w:p>
    <w:p w14:paraId="2916D5A9" w14:textId="77777777" w:rsidR="00B8555C" w:rsidRDefault="00B8555C" w:rsidP="00606799">
      <w:pPr>
        <w:spacing w:after="0" w:line="240" w:lineRule="auto"/>
        <w:ind w:firstLine="720"/>
      </w:pPr>
      <w:r>
        <w:t>We excluded individuals who did not receive their vaccination per recommended protocol because the doses were received with a non-recommended interval between them, because less than the required number of doses for their regimen was received during the study period, or because a first dose of one vaccine type and a second dose of another type were received prior to being fully vaccinated with the first type.</w:t>
      </w:r>
    </w:p>
    <w:p w14:paraId="6C0F7402" w14:textId="77777777" w:rsidR="00B8555C" w:rsidRDefault="00B8555C" w:rsidP="00606799">
      <w:pPr>
        <w:spacing w:after="0" w:line="240" w:lineRule="auto"/>
        <w:rPr>
          <w:u w:val="single"/>
        </w:rPr>
      </w:pPr>
    </w:p>
    <w:p w14:paraId="27E252BC" w14:textId="71056384" w:rsidR="00B8555C" w:rsidRDefault="00606799" w:rsidP="00606799">
      <w:pPr>
        <w:spacing w:after="0" w:line="240" w:lineRule="auto"/>
      </w:pPr>
      <w:r>
        <w:rPr>
          <w:u w:val="single"/>
        </w:rPr>
        <w:t xml:space="preserve">2.2. </w:t>
      </w:r>
      <w:r w:rsidR="00B8555C" w:rsidRPr="002C2F02">
        <w:rPr>
          <w:u w:val="single"/>
        </w:rPr>
        <w:t>Prior Test Positivity Exclusions</w:t>
      </w:r>
    </w:p>
    <w:p w14:paraId="308CC041" w14:textId="77777777" w:rsidR="00B8555C" w:rsidRDefault="00B8555C" w:rsidP="00606799">
      <w:pPr>
        <w:spacing w:after="0" w:line="240" w:lineRule="auto"/>
        <w:ind w:firstLine="720"/>
      </w:pPr>
      <w:r>
        <w:t xml:space="preserve">We excluded all individuals who had tested positive for SARS-CoV-2 prior to the date they were considered fully vaccinated. </w:t>
      </w:r>
    </w:p>
    <w:p w14:paraId="22B83BCE" w14:textId="77777777" w:rsidR="00B8555C" w:rsidRDefault="00B8555C" w:rsidP="00606799">
      <w:pPr>
        <w:spacing w:after="0" w:line="240" w:lineRule="auto"/>
        <w:rPr>
          <w:u w:val="single"/>
        </w:rPr>
      </w:pPr>
    </w:p>
    <w:p w14:paraId="10DB1E89" w14:textId="16F0AE34" w:rsidR="00B8555C" w:rsidRDefault="00606799" w:rsidP="00606799">
      <w:pPr>
        <w:spacing w:after="0" w:line="240" w:lineRule="auto"/>
      </w:pPr>
      <w:r>
        <w:rPr>
          <w:u w:val="single"/>
        </w:rPr>
        <w:t xml:space="preserve">2.3. </w:t>
      </w:r>
      <w:r w:rsidR="00B8555C" w:rsidRPr="002C2F02">
        <w:rPr>
          <w:u w:val="single"/>
        </w:rPr>
        <w:t xml:space="preserve">Insufficient </w:t>
      </w:r>
      <w:r w:rsidR="00B8555C">
        <w:rPr>
          <w:u w:val="single"/>
        </w:rPr>
        <w:t>Prison Contact</w:t>
      </w:r>
      <w:r w:rsidR="00B8555C" w:rsidRPr="002C2F02">
        <w:rPr>
          <w:u w:val="single"/>
        </w:rPr>
        <w:t xml:space="preserve"> Exclusions</w:t>
      </w:r>
    </w:p>
    <w:p w14:paraId="412F394C" w14:textId="0F89F53D" w:rsidR="00B8555C" w:rsidRDefault="00B8555C" w:rsidP="00606799">
      <w:pPr>
        <w:spacing w:after="0" w:line="240" w:lineRule="auto"/>
        <w:ind w:firstLine="720"/>
      </w:pPr>
      <w:r>
        <w:t xml:space="preserve">For the </w:t>
      </w:r>
      <w:r w:rsidR="0078309E">
        <w:t xml:space="preserve">prison </w:t>
      </w:r>
      <w:r>
        <w:t xml:space="preserve">staff analysis, we included only </w:t>
      </w:r>
      <w:r w:rsidR="00CE5AEE">
        <w:t>staff members</w:t>
      </w:r>
      <w:r>
        <w:t xml:space="preserve"> </w:t>
      </w:r>
      <w:r w:rsidRPr="008E73C7">
        <w:t xml:space="preserve">employed </w:t>
      </w:r>
      <w:r>
        <w:t xml:space="preserve">at a prison </w:t>
      </w:r>
      <w:r w:rsidRPr="008E73C7">
        <w:t>with a designation of custody or healthcare (excluding contract employees)</w:t>
      </w:r>
      <w:r>
        <w:t xml:space="preserve"> </w:t>
      </w:r>
      <w:r w:rsidRPr="008E73C7">
        <w:t xml:space="preserve">and </w:t>
      </w:r>
      <w:r>
        <w:t xml:space="preserve">who </w:t>
      </w:r>
      <w:r w:rsidRPr="008E73C7">
        <w:t xml:space="preserve">worked in roles that </w:t>
      </w:r>
      <w:r w:rsidRPr="008E73C7">
        <w:lastRenderedPageBreak/>
        <w:t>involved regular direct contact with residents (“direct care”)</w:t>
      </w:r>
      <w:r>
        <w:t>. We also only included staff who had worked in at least 15 months from May 2020 through October 2021 and had worked at least 150 shifts in that period to ensure sufficient ascertainment of prior infections across all included individuals.</w:t>
      </w:r>
    </w:p>
    <w:p w14:paraId="4BB5F60B" w14:textId="5C1D05D4" w:rsidR="00B8555C" w:rsidRDefault="00B8555C" w:rsidP="00606799">
      <w:pPr>
        <w:spacing w:after="0" w:line="240" w:lineRule="auto"/>
        <w:ind w:firstLine="720"/>
      </w:pPr>
      <w:r>
        <w:t>For the incarcerated resident analysis, we included only incarcerated residents who had been in custody for at least 365 days</w:t>
      </w:r>
      <w:r w:rsidR="00CB13D6">
        <w:t xml:space="preserve"> since </w:t>
      </w:r>
      <w:r w:rsidR="00A1321E">
        <w:t>March 2020</w:t>
      </w:r>
      <w:r>
        <w:t xml:space="preserve"> to ensure that ascertainment of prior infections was accurate and the potential to be vaccinated was similar across all included individuals. Incarcerated residents who were coded as escaped or released and reincarcerated during the study period were excluded.</w:t>
      </w:r>
    </w:p>
    <w:p w14:paraId="1EACF13E" w14:textId="77777777" w:rsidR="00B8555C" w:rsidRDefault="00B8555C" w:rsidP="00606799">
      <w:pPr>
        <w:spacing w:after="0" w:line="240" w:lineRule="auto"/>
      </w:pPr>
    </w:p>
    <w:p w14:paraId="6BAFAAEB" w14:textId="7CF0836B" w:rsidR="00B8555C" w:rsidRPr="002C2F02" w:rsidRDefault="00606799" w:rsidP="00606799">
      <w:pPr>
        <w:spacing w:after="0" w:line="240" w:lineRule="auto"/>
        <w:rPr>
          <w:u w:val="single"/>
        </w:rPr>
      </w:pPr>
      <w:r>
        <w:rPr>
          <w:u w:val="single"/>
        </w:rPr>
        <w:t xml:space="preserve">2.4. </w:t>
      </w:r>
      <w:r w:rsidR="00B8555C" w:rsidRPr="002C2F02">
        <w:rPr>
          <w:u w:val="single"/>
        </w:rPr>
        <w:t>Censoring of Individuals’ Observations</w:t>
      </w:r>
    </w:p>
    <w:p w14:paraId="6CBDD51C" w14:textId="3876DD1C" w:rsidR="00606799" w:rsidRDefault="00B8555C" w:rsidP="00606799">
      <w:pPr>
        <w:spacing w:after="0" w:line="240" w:lineRule="auto"/>
        <w:ind w:firstLine="720"/>
      </w:pPr>
      <w:r>
        <w:t xml:space="preserve">Each included individual contributed observations (i.e., a test result on a particular date) from the time they were fully vaccinated until they were censored. We censored individuals’ </w:t>
      </w:r>
      <w:r w:rsidR="00CE5AEE">
        <w:t xml:space="preserve">subsequent </w:t>
      </w:r>
      <w:r>
        <w:t xml:space="preserve">observations at the earliest of </w:t>
      </w:r>
      <w:r w:rsidR="00CE5AEE">
        <w:t xml:space="preserve">the first date of </w:t>
      </w:r>
      <w:r>
        <w:t>receiving another dose of any vaccine</w:t>
      </w:r>
      <w:r w:rsidR="00CE5AEE">
        <w:t xml:space="preserve"> (i.e., </w:t>
      </w:r>
      <w:r w:rsidR="00BC2A6F">
        <w:t>a “booster” dose</w:t>
      </w:r>
      <w:r w:rsidR="00CE5AEE">
        <w:t>)</w:t>
      </w:r>
      <w:r w:rsidR="00F12D53">
        <w:t xml:space="preserve"> or</w:t>
      </w:r>
      <w:r>
        <w:t xml:space="preserve"> </w:t>
      </w:r>
      <w:r w:rsidR="00606799">
        <w:t xml:space="preserve">the day after their first positive test </w:t>
      </w:r>
      <w:r>
        <w:t xml:space="preserve">for SARS-CoV-2. </w:t>
      </w:r>
    </w:p>
    <w:p w14:paraId="0F1ED8C9" w14:textId="6E9E37A2" w:rsidR="00606799" w:rsidRDefault="00606799" w:rsidP="00606799">
      <w:pPr>
        <w:spacing w:after="0" w:line="240" w:lineRule="auto"/>
      </w:pPr>
    </w:p>
    <w:p w14:paraId="46C92B6D" w14:textId="07943907" w:rsidR="00606799" w:rsidRPr="00606799" w:rsidRDefault="00606799" w:rsidP="00606799">
      <w:pPr>
        <w:spacing w:after="0" w:line="240" w:lineRule="auto"/>
        <w:rPr>
          <w:u w:val="single"/>
        </w:rPr>
      </w:pPr>
      <w:r>
        <w:rPr>
          <w:u w:val="single"/>
        </w:rPr>
        <w:t xml:space="preserve">2.5. </w:t>
      </w:r>
      <w:r w:rsidRPr="00606799">
        <w:rPr>
          <w:u w:val="single"/>
        </w:rPr>
        <w:t>Exclusion for Missing Covariates</w:t>
      </w:r>
    </w:p>
    <w:p w14:paraId="4D3CD994" w14:textId="2C469740" w:rsidR="00B8555C" w:rsidRDefault="00B8555C" w:rsidP="00606799">
      <w:pPr>
        <w:spacing w:after="0" w:line="240" w:lineRule="auto"/>
        <w:ind w:firstLine="720"/>
      </w:pPr>
      <w:r>
        <w:t>We also dropped a small fraction of eligible individuals who had missing co-variate values of interest from the analysis (0.4% of the eligible staff sample and 0.8% of the eligible resident sample)</w:t>
      </w:r>
      <w:r w:rsidR="00606799">
        <w:t xml:space="preserve"> </w:t>
      </w:r>
      <w:r w:rsidR="00606799" w:rsidRPr="00133FB1">
        <w:t>(</w:t>
      </w:r>
      <w:r w:rsidR="00133FB1" w:rsidRPr="00C47F8D">
        <w:t xml:space="preserve">Appendix </w:t>
      </w:r>
      <w:r w:rsidR="00606799" w:rsidRPr="00746701">
        <w:t xml:space="preserve">Table </w:t>
      </w:r>
      <w:r w:rsidR="00106F20">
        <w:t>3</w:t>
      </w:r>
      <w:r w:rsidR="00133FB1" w:rsidRPr="00133FB1">
        <w:t xml:space="preserve"> and Appendix Table </w:t>
      </w:r>
      <w:r w:rsidR="00106F20">
        <w:t>4</w:t>
      </w:r>
      <w:r w:rsidR="00606799" w:rsidRPr="00133FB1">
        <w:t>)</w:t>
      </w:r>
      <w:r w:rsidRPr="00133FB1">
        <w:t>.</w:t>
      </w:r>
    </w:p>
    <w:p w14:paraId="3273E54C" w14:textId="77777777" w:rsidR="00B8555C" w:rsidRDefault="00B8555C" w:rsidP="00B8555C">
      <w:pPr>
        <w:spacing w:after="0" w:line="240" w:lineRule="auto"/>
      </w:pPr>
    </w:p>
    <w:p w14:paraId="233068FB" w14:textId="24BE004B" w:rsidR="00B8555C" w:rsidRDefault="00606799" w:rsidP="00B8555C">
      <w:pPr>
        <w:spacing w:after="0" w:line="240" w:lineRule="auto"/>
      </w:pPr>
      <w:r>
        <w:rPr>
          <w:i/>
          <w:iCs/>
        </w:rPr>
        <w:t xml:space="preserve">3. </w:t>
      </w:r>
      <w:r w:rsidR="00B8555C" w:rsidRPr="0093657E">
        <w:rPr>
          <w:i/>
          <w:iCs/>
        </w:rPr>
        <w:t>Analyses</w:t>
      </w:r>
    </w:p>
    <w:p w14:paraId="13382CE5" w14:textId="3A91D544" w:rsidR="00B8555C" w:rsidRDefault="00B8555C" w:rsidP="00B8555C">
      <w:pPr>
        <w:spacing w:after="0" w:line="240" w:lineRule="auto"/>
        <w:ind w:firstLine="720"/>
      </w:pPr>
      <w:r>
        <w:t xml:space="preserve">We employed a matched case-control test-negative design separately for the incarcerated residents and of </w:t>
      </w:r>
      <w:r w:rsidR="0078309E">
        <w:t xml:space="preserve">prison </w:t>
      </w:r>
      <w:r>
        <w:t xml:space="preserve">staff to analyze waning of vaccine-conferred protection in the Delta era. </w:t>
      </w:r>
    </w:p>
    <w:p w14:paraId="625224A0" w14:textId="5C598A79" w:rsidR="00951963" w:rsidRDefault="00951963" w:rsidP="00951963">
      <w:pPr>
        <w:spacing w:after="0" w:line="240" w:lineRule="auto"/>
      </w:pPr>
    </w:p>
    <w:p w14:paraId="722220F1" w14:textId="374B6564" w:rsidR="00951963" w:rsidRPr="00630137" w:rsidRDefault="00951963" w:rsidP="00951963">
      <w:pPr>
        <w:spacing w:after="0" w:line="240" w:lineRule="auto"/>
        <w:rPr>
          <w:u w:val="single"/>
        </w:rPr>
      </w:pPr>
      <w:r w:rsidRPr="00630137">
        <w:rPr>
          <w:u w:val="single"/>
        </w:rPr>
        <w:t xml:space="preserve">3.1. </w:t>
      </w:r>
      <w:r w:rsidR="005C1FC5">
        <w:rPr>
          <w:u w:val="single"/>
        </w:rPr>
        <w:t>Estimating Waning by Isolating Viral Variant (</w:t>
      </w:r>
      <w:r w:rsidRPr="00630137">
        <w:rPr>
          <w:u w:val="single"/>
        </w:rPr>
        <w:t>Delta Era</w:t>
      </w:r>
      <w:r w:rsidR="005C1FC5">
        <w:rPr>
          <w:u w:val="single"/>
        </w:rPr>
        <w:t>)</w:t>
      </w:r>
    </w:p>
    <w:p w14:paraId="6D1EFA25" w14:textId="592332DC" w:rsidR="00B8555C" w:rsidRDefault="003D3399" w:rsidP="00630137">
      <w:pPr>
        <w:spacing w:after="0" w:line="240" w:lineRule="auto"/>
      </w:pPr>
      <w:r>
        <w:t>For our analysis, w</w:t>
      </w:r>
      <w:r w:rsidR="00B8555C">
        <w:t xml:space="preserve">e </w:t>
      </w:r>
      <w:r>
        <w:t>designated</w:t>
      </w:r>
      <w:r w:rsidR="00B8555C">
        <w:t xml:space="preserve"> June 1, </w:t>
      </w:r>
      <w:proofErr w:type="gramStart"/>
      <w:r w:rsidR="00B8555C">
        <w:t>2021</w:t>
      </w:r>
      <w:proofErr w:type="gramEnd"/>
      <w:r w:rsidR="00B8555C">
        <w:t xml:space="preserve"> as the beginning of the Delta era for our population </w:t>
      </w:r>
      <w:r w:rsidR="009156DE">
        <w:t>based on sequencing data from the CDCR and the California Department of Public Health (CDPH). B</w:t>
      </w:r>
      <w:r w:rsidR="009156DE" w:rsidRPr="009156DE">
        <w:t>etween June 1 and November 5</w:t>
      </w:r>
      <w:r w:rsidR="009156DE">
        <w:t xml:space="preserve">, 2021, </w:t>
      </w:r>
      <w:r w:rsidR="009156DE" w:rsidRPr="009156DE">
        <w:t>CDCR genotyped a total of 2,590 specimens</w:t>
      </w:r>
      <w:r w:rsidR="009156DE">
        <w:t>,</w:t>
      </w:r>
      <w:r w:rsidR="009156DE" w:rsidRPr="009156DE">
        <w:t xml:space="preserve"> </w:t>
      </w:r>
      <w:r w:rsidR="00F12D53">
        <w:t xml:space="preserve">of which </w:t>
      </w:r>
      <w:r w:rsidR="009156DE" w:rsidRPr="009156DE">
        <w:t>2,456 (95%) were Delta.</w:t>
      </w:r>
      <w:r w:rsidR="009156DE">
        <w:t xml:space="preserve"> Consistently, in the general non-prison population, </w:t>
      </w:r>
      <w:r w:rsidR="005C1FC5">
        <w:t>CDPH</w:t>
      </w:r>
      <w:r w:rsidR="00B8555C">
        <w:t xml:space="preserve"> data show that Delta began to rapidly predominate starting </w:t>
      </w:r>
      <w:r w:rsidR="009156DE">
        <w:t>in June</w:t>
      </w:r>
      <w:r w:rsidR="00B8555C">
        <w:t xml:space="preserve">, </w:t>
      </w:r>
      <w:r w:rsidR="009156DE">
        <w:t>reaching</w:t>
      </w:r>
      <w:r w:rsidR="00B8555C">
        <w:t xml:space="preserve"> over 9</w:t>
      </w:r>
      <w:r w:rsidR="009156DE">
        <w:t>0</w:t>
      </w:r>
      <w:r w:rsidR="00B8555C">
        <w:t xml:space="preserve">% </w:t>
      </w:r>
      <w:r w:rsidR="009156DE">
        <w:t>of sequenced cases by July</w:t>
      </w:r>
      <w:r w:rsidR="00B8555C">
        <w:t xml:space="preserve"> 2021.</w:t>
      </w:r>
      <w:r w:rsidR="00BC2A6F" w:rsidRPr="00951963">
        <w:rPr>
          <w:vertAlign w:val="superscript"/>
        </w:rPr>
        <w:t>3</w:t>
      </w:r>
    </w:p>
    <w:p w14:paraId="05D50ED2" w14:textId="77777777" w:rsidR="00951963" w:rsidRDefault="00951963" w:rsidP="00B8555C">
      <w:pPr>
        <w:spacing w:after="0" w:line="240" w:lineRule="auto"/>
        <w:ind w:firstLine="720"/>
      </w:pPr>
    </w:p>
    <w:p w14:paraId="554A12F6" w14:textId="73DDCAED" w:rsidR="00951963" w:rsidRPr="00630137" w:rsidRDefault="00951963" w:rsidP="00AC00E6">
      <w:pPr>
        <w:spacing w:after="0" w:line="240" w:lineRule="auto"/>
        <w:rPr>
          <w:u w:val="single"/>
        </w:rPr>
      </w:pPr>
      <w:r w:rsidRPr="00630137">
        <w:rPr>
          <w:u w:val="single"/>
        </w:rPr>
        <w:t>3.2. Case Definition and Matching</w:t>
      </w:r>
      <w:r w:rsidR="00AC00E6">
        <w:rPr>
          <w:u w:val="single"/>
        </w:rPr>
        <w:t xml:space="preserve"> with Controls</w:t>
      </w:r>
    </w:p>
    <w:p w14:paraId="586F5D0B" w14:textId="4AB0F6C1" w:rsidR="00B8555C" w:rsidRDefault="009156DE" w:rsidP="00B8555C">
      <w:pPr>
        <w:spacing w:after="0" w:line="240" w:lineRule="auto"/>
        <w:ind w:firstLine="720"/>
      </w:pPr>
      <w:r>
        <w:t xml:space="preserve">A case was defined as someone who had been fully vaccinated and then tested positive for SARS-CoV-2 on or after June 1, 2021. </w:t>
      </w:r>
      <w:r w:rsidR="00B8555C">
        <w:t>We matched each case and control based on the case’s test date and vaccine type as well as relevant demographic, clinical, and location characteristics</w:t>
      </w:r>
      <w:r w:rsidR="00951963">
        <w:t>.</w:t>
      </w:r>
      <w:r w:rsidR="00951963" w:rsidRPr="00951963">
        <w:rPr>
          <w:vertAlign w:val="superscript"/>
        </w:rPr>
        <w:t>4-6</w:t>
      </w:r>
      <w:r w:rsidR="00B8555C">
        <w:t xml:space="preserve"> Since individuals were repeatedly tested, their negative tests prior to censoring or study end could be matched as controls. We employed 4:1 matching of controls to each case, randomly sampling with replacement from potential controls for that case.</w:t>
      </w:r>
    </w:p>
    <w:p w14:paraId="435155B9" w14:textId="07AF5CB6" w:rsidR="00B8555C" w:rsidRDefault="00B8555C" w:rsidP="00B8555C">
      <w:pPr>
        <w:spacing w:after="0" w:line="240" w:lineRule="auto"/>
        <w:ind w:firstLine="720"/>
      </w:pPr>
      <w:r>
        <w:t xml:space="preserve">For incarcerated individuals, we matched on a test conducted in the same week, having received the same vaccine type (Moderna, Janssen, Pfizer), age group (18-49, 50+), sex (male, female), race/ethnicity (Asian/Pacific Islander/Other/Unknown, Black, Hispanic, white), </w:t>
      </w:r>
      <w:r w:rsidR="005349AD">
        <w:t xml:space="preserve">COVID </w:t>
      </w:r>
      <w:r>
        <w:t xml:space="preserve">Risk Score (0-1, 2+), and prison. </w:t>
      </w:r>
      <w:r w:rsidR="005349AD">
        <w:t xml:space="preserve">COVID </w:t>
      </w:r>
      <w:r>
        <w:t>Risk Score is a score developed and used by CDCR which is intended to capture risk of severe outcomes for someone if infected and based on known risk factors for such outcomes.</w:t>
      </w:r>
      <w:r w:rsidR="00951963" w:rsidRPr="00951963">
        <w:rPr>
          <w:vertAlign w:val="superscript"/>
        </w:rPr>
        <w:t>1</w:t>
      </w:r>
      <w:r>
        <w:t xml:space="preserve"> For </w:t>
      </w:r>
      <w:r w:rsidR="0078309E">
        <w:t xml:space="preserve">prison </w:t>
      </w:r>
      <w:r>
        <w:t xml:space="preserve">staff, we matched on a test conducted in the same week, having received the same vaccine type (Moderna, Janssen, Pfizer), age group (18-49, 50+), sex (male, female), race/ethnicity (Asian/Pacific Islander/Other/Unknown, Black, Hispanic, white), staff type (Custody, Healthcare), and prison. </w:t>
      </w:r>
    </w:p>
    <w:p w14:paraId="11F33B62" w14:textId="1D64A983" w:rsidR="00951963" w:rsidRDefault="00951963" w:rsidP="00951963">
      <w:pPr>
        <w:spacing w:after="0" w:line="240" w:lineRule="auto"/>
      </w:pPr>
    </w:p>
    <w:p w14:paraId="39C7BFE9" w14:textId="43F8BA9E" w:rsidR="00951963" w:rsidRPr="00630137" w:rsidRDefault="00951963" w:rsidP="00630137">
      <w:pPr>
        <w:spacing w:after="0" w:line="240" w:lineRule="auto"/>
        <w:rPr>
          <w:u w:val="single"/>
        </w:rPr>
      </w:pPr>
      <w:r w:rsidRPr="00630137">
        <w:rPr>
          <w:u w:val="single"/>
        </w:rPr>
        <w:t>3.3. Predictors and Regression Models</w:t>
      </w:r>
    </w:p>
    <w:p w14:paraId="0922A85E" w14:textId="6376C101" w:rsidR="00C574D6" w:rsidRDefault="00B8555C" w:rsidP="00BC2A6F">
      <w:pPr>
        <w:spacing w:after="0" w:line="240" w:lineRule="auto"/>
        <w:ind w:firstLine="720"/>
      </w:pPr>
      <w:r>
        <w:lastRenderedPageBreak/>
        <w:t>The main predictor was the time in days from the date of being fully vaccinated to the date of the test.</w:t>
      </w:r>
      <w:r w:rsidR="00C574D6">
        <w:t xml:space="preserve"> Appendix Figure 3 shows good variation in date of vaccination for cases as well as the time from vaccination until the test date on which they became cases. </w:t>
      </w:r>
      <w:r>
        <w:t xml:space="preserve"> </w:t>
      </w:r>
    </w:p>
    <w:p w14:paraId="4BBE6125" w14:textId="07BA1775" w:rsidR="00005AD8" w:rsidRDefault="00B8555C" w:rsidP="00BC2A6F">
      <w:pPr>
        <w:spacing w:after="0" w:line="240" w:lineRule="auto"/>
        <w:ind w:firstLine="720"/>
      </w:pPr>
      <w:r>
        <w:t xml:space="preserve">We estimated conditional logistic regressions </w:t>
      </w:r>
      <w:r w:rsidR="00951963">
        <w:t xml:space="preserve">with </w:t>
      </w:r>
      <w:r>
        <w:t>the main predictor included as a continuous variable with strata for each set containing a case and the case’s matched controls.</w:t>
      </w:r>
      <w:r w:rsidR="00005AD8">
        <w:t xml:space="preserve"> We repeated the analysis on the subset of cases and controls vaccinated with the Moderna vaccine (&gt;75% of cases and controls for both the staff and resident groups)</w:t>
      </w:r>
      <w:r>
        <w:t xml:space="preserve">. </w:t>
      </w:r>
    </w:p>
    <w:p w14:paraId="2252752C" w14:textId="368C4F71" w:rsidR="00B8555C" w:rsidRDefault="00B8555C" w:rsidP="00BC2A6F">
      <w:pPr>
        <w:spacing w:after="0" w:line="240" w:lineRule="auto"/>
        <w:ind w:firstLine="720"/>
      </w:pPr>
      <w:r>
        <w:t>Given other evidence suggesting timing patterns of waning which may become appreciable after several months</w:t>
      </w:r>
      <w:r w:rsidR="00597086" w:rsidRPr="00597086">
        <w:rPr>
          <w:vertAlign w:val="superscript"/>
        </w:rPr>
        <w:t>7-14</w:t>
      </w:r>
      <w:r>
        <w:t xml:space="preserve"> but acknowledging that estimating time-varying relationships require sufficient sample size, we re-estimated the relationships including time since vaccination as a set of indicator variables for time periods (</w:t>
      </w:r>
      <w:r w:rsidR="00B80450" w:rsidRPr="00B80450">
        <w:t>≤</w:t>
      </w:r>
      <w:r>
        <w:t>6</w:t>
      </w:r>
      <w:r w:rsidR="00B80450">
        <w:t>0</w:t>
      </w:r>
      <w:r>
        <w:t xml:space="preserve"> days, 61-180 days, 181+ days) for each overall population and for </w:t>
      </w:r>
      <w:r w:rsidR="00005AD8">
        <w:t xml:space="preserve">the Moderna </w:t>
      </w:r>
      <w:r>
        <w:t>subgroup.</w:t>
      </w:r>
    </w:p>
    <w:p w14:paraId="5065E017" w14:textId="77777777" w:rsidR="00B8555C" w:rsidRDefault="00B8555C" w:rsidP="00BC2A6F">
      <w:pPr>
        <w:spacing w:after="0" w:line="240" w:lineRule="auto"/>
        <w:ind w:firstLine="720"/>
      </w:pPr>
      <w:r>
        <w:t>All analyses were conducted using R.</w:t>
      </w:r>
    </w:p>
    <w:p w14:paraId="3C25C4B5" w14:textId="43266208" w:rsidR="00BC2A6F" w:rsidRDefault="00BC2A6F" w:rsidP="00597086">
      <w:pPr>
        <w:spacing w:after="0" w:line="240" w:lineRule="auto"/>
        <w:rPr>
          <w:b/>
          <w:bCs/>
        </w:rPr>
      </w:pPr>
    </w:p>
    <w:p w14:paraId="328B997C" w14:textId="416EDD25" w:rsidR="00630137" w:rsidRDefault="00630137" w:rsidP="00597086">
      <w:pPr>
        <w:spacing w:after="0" w:line="240" w:lineRule="auto"/>
        <w:rPr>
          <w:b/>
          <w:bCs/>
        </w:rPr>
      </w:pPr>
    </w:p>
    <w:p w14:paraId="5526BEEA" w14:textId="30A8190A" w:rsidR="00630137" w:rsidRDefault="00630137" w:rsidP="00597086">
      <w:pPr>
        <w:spacing w:after="0" w:line="240" w:lineRule="auto"/>
        <w:rPr>
          <w:b/>
          <w:bCs/>
        </w:rPr>
      </w:pPr>
    </w:p>
    <w:p w14:paraId="3BD5742B" w14:textId="7706F723" w:rsidR="00630137" w:rsidRDefault="00630137" w:rsidP="00597086">
      <w:pPr>
        <w:spacing w:after="0" w:line="240" w:lineRule="auto"/>
        <w:rPr>
          <w:b/>
          <w:bCs/>
        </w:rPr>
      </w:pPr>
    </w:p>
    <w:p w14:paraId="6143F0D9" w14:textId="2E6FCC25" w:rsidR="00630137" w:rsidRDefault="00630137" w:rsidP="00597086">
      <w:pPr>
        <w:spacing w:after="0" w:line="240" w:lineRule="auto"/>
        <w:rPr>
          <w:b/>
          <w:bCs/>
        </w:rPr>
      </w:pPr>
    </w:p>
    <w:p w14:paraId="11F780E9" w14:textId="77777777" w:rsidR="00630137" w:rsidRDefault="00630137" w:rsidP="00597086">
      <w:pPr>
        <w:spacing w:after="0" w:line="240" w:lineRule="auto"/>
        <w:rPr>
          <w:b/>
          <w:bCs/>
        </w:rPr>
      </w:pPr>
    </w:p>
    <w:p w14:paraId="20E90C35" w14:textId="77777777" w:rsidR="00630137" w:rsidRDefault="00630137">
      <w:pPr>
        <w:rPr>
          <w:b/>
          <w:bCs/>
        </w:rPr>
      </w:pPr>
      <w:r>
        <w:rPr>
          <w:b/>
          <w:bCs/>
        </w:rPr>
        <w:br w:type="page"/>
      </w:r>
    </w:p>
    <w:p w14:paraId="14CFEE9F" w14:textId="6E1CE916" w:rsidR="0092569C" w:rsidRDefault="0092569C" w:rsidP="0092569C">
      <w:pPr>
        <w:spacing w:after="0" w:line="480" w:lineRule="auto"/>
        <w:rPr>
          <w:b/>
          <w:bCs/>
        </w:rPr>
      </w:pPr>
      <w:r>
        <w:rPr>
          <w:b/>
          <w:bCs/>
        </w:rPr>
        <w:lastRenderedPageBreak/>
        <w:t xml:space="preserve">Appendix </w:t>
      </w:r>
      <w:r w:rsidRPr="008D0ACB">
        <w:rPr>
          <w:b/>
          <w:bCs/>
        </w:rPr>
        <w:t>Table 1. Characteristics of Cases and Controls</w:t>
      </w:r>
    </w:p>
    <w:tbl>
      <w:tblPr>
        <w:tblW w:w="0" w:type="auto"/>
        <w:shd w:val="clear" w:color="auto" w:fill="FFFFFF"/>
        <w:tblCellMar>
          <w:left w:w="0" w:type="dxa"/>
          <w:right w:w="0" w:type="dxa"/>
        </w:tblCellMar>
        <w:tblLook w:val="04A0" w:firstRow="1" w:lastRow="0" w:firstColumn="1" w:lastColumn="0" w:noHBand="0" w:noVBand="1"/>
      </w:tblPr>
      <w:tblGrid>
        <w:gridCol w:w="3325"/>
        <w:gridCol w:w="1333"/>
        <w:gridCol w:w="1333"/>
        <w:gridCol w:w="1333"/>
        <w:gridCol w:w="1430"/>
      </w:tblGrid>
      <w:tr w:rsidR="0092569C" w:rsidRPr="002724A2" w14:paraId="6D81265F" w14:textId="77777777" w:rsidTr="00233BED">
        <w:trPr>
          <w:tblHeader/>
        </w:trPr>
        <w:tc>
          <w:tcPr>
            <w:tcW w:w="0" w:type="auto"/>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0802006D" w14:textId="77777777" w:rsidR="0092569C" w:rsidRPr="008A6E4E" w:rsidRDefault="0092569C" w:rsidP="0092569C">
            <w:pPr>
              <w:spacing w:before="160" w:after="0" w:line="22" w:lineRule="atLeast"/>
              <w:rPr>
                <w:sz w:val="20"/>
                <w:szCs w:val="20"/>
              </w:rPr>
            </w:pP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4FD70956" w14:textId="77777777" w:rsidR="0092569C" w:rsidRPr="008A6E4E" w:rsidRDefault="0092569C" w:rsidP="0092569C">
            <w:pPr>
              <w:spacing w:before="160" w:after="0" w:line="22" w:lineRule="atLeast"/>
              <w:jc w:val="center"/>
              <w:rPr>
                <w:b/>
                <w:bCs/>
                <w:sz w:val="20"/>
                <w:szCs w:val="20"/>
              </w:rPr>
            </w:pPr>
            <w:r w:rsidRPr="008A6E4E">
              <w:rPr>
                <w:b/>
                <w:bCs/>
                <w:sz w:val="20"/>
                <w:szCs w:val="20"/>
              </w:rPr>
              <w:t>1. Staff</w:t>
            </w: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078DFF20" w14:textId="77777777" w:rsidR="0092569C" w:rsidRPr="008A6E4E" w:rsidRDefault="0092569C" w:rsidP="0092569C">
            <w:pPr>
              <w:spacing w:before="160" w:after="0" w:line="22" w:lineRule="atLeast"/>
              <w:jc w:val="center"/>
              <w:rPr>
                <w:b/>
                <w:bCs/>
                <w:sz w:val="20"/>
                <w:szCs w:val="20"/>
              </w:rPr>
            </w:pPr>
            <w:r w:rsidRPr="008A6E4E">
              <w:rPr>
                <w:b/>
                <w:bCs/>
                <w:sz w:val="20"/>
                <w:szCs w:val="20"/>
              </w:rPr>
              <w:t>2. Resident</w:t>
            </w:r>
          </w:p>
        </w:tc>
      </w:tr>
      <w:tr w:rsidR="0092569C" w:rsidRPr="002724A2" w14:paraId="26E8FCD5" w14:textId="77777777" w:rsidTr="00233BED">
        <w:trPr>
          <w:tblHeader/>
        </w:trPr>
        <w:tc>
          <w:tcPr>
            <w:tcW w:w="0" w:type="auto"/>
            <w:tcBorders>
              <w:top w:val="nil"/>
              <w:left w:val="nil"/>
              <w:bottom w:val="single" w:sz="8" w:space="0" w:color="000000"/>
              <w:right w:val="nil"/>
            </w:tcBorders>
            <w:shd w:val="clear" w:color="auto" w:fill="FFFFFF"/>
            <w:tcMar>
              <w:top w:w="60" w:type="dxa"/>
              <w:left w:w="60" w:type="dxa"/>
              <w:bottom w:w="60" w:type="dxa"/>
              <w:right w:w="180" w:type="dxa"/>
            </w:tcMar>
            <w:vAlign w:val="center"/>
            <w:hideMark/>
          </w:tcPr>
          <w:p w14:paraId="0EA9E9C0" w14:textId="77777777" w:rsidR="0092569C" w:rsidRPr="008A6E4E" w:rsidRDefault="0092569C" w:rsidP="0092569C">
            <w:pPr>
              <w:spacing w:before="160" w:after="0" w:line="22" w:lineRule="atLeast"/>
              <w:rPr>
                <w:b/>
                <w:bCs/>
                <w:sz w:val="20"/>
                <w:szCs w:val="20"/>
              </w:rPr>
            </w:pP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27791922" w14:textId="77777777" w:rsidR="0092569C" w:rsidRPr="008A6E4E" w:rsidRDefault="0092569C" w:rsidP="0092569C">
            <w:pPr>
              <w:spacing w:before="160" w:after="0" w:line="22" w:lineRule="atLeast"/>
              <w:jc w:val="center"/>
              <w:rPr>
                <w:b/>
                <w:bCs/>
                <w:sz w:val="20"/>
                <w:szCs w:val="20"/>
              </w:rPr>
            </w:pPr>
            <w:r w:rsidRPr="008A6E4E">
              <w:rPr>
                <w:b/>
                <w:bCs/>
                <w:sz w:val="20"/>
                <w:szCs w:val="20"/>
              </w:rPr>
              <w:t>Cases</w:t>
            </w:r>
            <w:r w:rsidRPr="008A6E4E">
              <w:rPr>
                <w:b/>
                <w:bCs/>
                <w:sz w:val="20"/>
                <w:szCs w:val="20"/>
              </w:rPr>
              <w:br/>
              <w:t>(N=317)</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6BC5F189" w14:textId="77777777" w:rsidR="0092569C" w:rsidRPr="008A6E4E" w:rsidRDefault="0092569C" w:rsidP="0092569C">
            <w:pPr>
              <w:spacing w:before="160" w:after="0" w:line="22" w:lineRule="atLeast"/>
              <w:jc w:val="center"/>
              <w:rPr>
                <w:b/>
                <w:bCs/>
                <w:sz w:val="20"/>
                <w:szCs w:val="20"/>
              </w:rPr>
            </w:pPr>
            <w:r w:rsidRPr="008A6E4E">
              <w:rPr>
                <w:b/>
                <w:bCs/>
                <w:sz w:val="20"/>
                <w:szCs w:val="20"/>
              </w:rPr>
              <w:t>Controls</w:t>
            </w:r>
            <w:r w:rsidRPr="008A6E4E">
              <w:rPr>
                <w:b/>
                <w:bCs/>
                <w:sz w:val="20"/>
                <w:szCs w:val="20"/>
              </w:rPr>
              <w:br/>
              <w:t>(N=1268)</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23CFF9DA" w14:textId="77777777" w:rsidR="0092569C" w:rsidRPr="008A6E4E" w:rsidRDefault="0092569C" w:rsidP="0092569C">
            <w:pPr>
              <w:spacing w:before="160" w:after="0" w:line="22" w:lineRule="atLeast"/>
              <w:jc w:val="center"/>
              <w:rPr>
                <w:b/>
                <w:bCs/>
                <w:sz w:val="20"/>
                <w:szCs w:val="20"/>
              </w:rPr>
            </w:pPr>
            <w:r w:rsidRPr="008A6E4E">
              <w:rPr>
                <w:b/>
                <w:bCs/>
                <w:sz w:val="20"/>
                <w:szCs w:val="20"/>
              </w:rPr>
              <w:t>Cases</w:t>
            </w:r>
            <w:r w:rsidRPr="008A6E4E">
              <w:rPr>
                <w:b/>
                <w:bCs/>
                <w:sz w:val="20"/>
                <w:szCs w:val="20"/>
              </w:rPr>
              <w:br/>
              <w:t>(N=411)</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7CB0D504" w14:textId="77777777" w:rsidR="0092569C" w:rsidRPr="008A6E4E" w:rsidRDefault="0092569C" w:rsidP="0092569C">
            <w:pPr>
              <w:spacing w:before="160" w:after="0" w:line="22" w:lineRule="atLeast"/>
              <w:jc w:val="center"/>
              <w:rPr>
                <w:b/>
                <w:bCs/>
                <w:sz w:val="20"/>
                <w:szCs w:val="20"/>
              </w:rPr>
            </w:pPr>
            <w:r w:rsidRPr="008A6E4E">
              <w:rPr>
                <w:b/>
                <w:bCs/>
                <w:sz w:val="20"/>
                <w:szCs w:val="20"/>
              </w:rPr>
              <w:t>Controls</w:t>
            </w:r>
            <w:r w:rsidRPr="008A6E4E">
              <w:rPr>
                <w:b/>
                <w:bCs/>
                <w:sz w:val="20"/>
                <w:szCs w:val="20"/>
              </w:rPr>
              <w:br/>
              <w:t>(N=1644)</w:t>
            </w:r>
          </w:p>
        </w:tc>
      </w:tr>
      <w:tr w:rsidR="0092569C" w:rsidRPr="002724A2" w14:paraId="4EDDC721"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3382CF4" w14:textId="77777777" w:rsidR="0092569C" w:rsidRPr="008A6E4E" w:rsidRDefault="0092569C" w:rsidP="0092569C">
            <w:pPr>
              <w:spacing w:before="160" w:after="0" w:line="22" w:lineRule="atLeast"/>
              <w:rPr>
                <w:b/>
                <w:bCs/>
                <w:sz w:val="20"/>
                <w:szCs w:val="20"/>
              </w:rPr>
            </w:pPr>
            <w:r w:rsidRPr="008A6E4E">
              <w:rPr>
                <w:b/>
                <w:bCs/>
                <w:sz w:val="20"/>
                <w:szCs w:val="20"/>
              </w:rPr>
              <w:t>Vaccination until Case/Control (days)</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21619C"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AA76C2"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9AEF8E"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E4F6D3" w14:textId="77777777" w:rsidR="0092569C" w:rsidRPr="008A6E4E" w:rsidRDefault="0092569C" w:rsidP="0092569C">
            <w:pPr>
              <w:spacing w:before="160" w:after="0" w:line="22" w:lineRule="atLeast"/>
              <w:jc w:val="center"/>
              <w:rPr>
                <w:sz w:val="20"/>
                <w:szCs w:val="20"/>
              </w:rPr>
            </w:pPr>
          </w:p>
        </w:tc>
      </w:tr>
      <w:tr w:rsidR="0092569C" w:rsidRPr="002724A2" w14:paraId="659B7AE2"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D2D2BF5" w14:textId="77777777" w:rsidR="0092569C" w:rsidRPr="008A6E4E" w:rsidRDefault="0092569C" w:rsidP="0092569C">
            <w:pPr>
              <w:spacing w:before="160" w:after="0" w:line="22" w:lineRule="atLeast"/>
              <w:rPr>
                <w:sz w:val="20"/>
                <w:szCs w:val="20"/>
              </w:rPr>
            </w:pPr>
            <w:r w:rsidRPr="008A6E4E">
              <w:rPr>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FC3038" w14:textId="77777777" w:rsidR="0092569C" w:rsidRPr="008A6E4E" w:rsidRDefault="0092569C" w:rsidP="0092569C">
            <w:pPr>
              <w:spacing w:before="160" w:after="0" w:line="22" w:lineRule="atLeast"/>
              <w:jc w:val="center"/>
              <w:rPr>
                <w:sz w:val="20"/>
                <w:szCs w:val="20"/>
              </w:rPr>
            </w:pPr>
            <w:r w:rsidRPr="008A6E4E">
              <w:rPr>
                <w:sz w:val="20"/>
                <w:szCs w:val="20"/>
              </w:rPr>
              <w:t>183 (55.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D2A27F" w14:textId="77777777" w:rsidR="0092569C" w:rsidRPr="008A6E4E" w:rsidRDefault="0092569C" w:rsidP="0092569C">
            <w:pPr>
              <w:spacing w:before="160" w:after="0" w:line="22" w:lineRule="atLeast"/>
              <w:jc w:val="center"/>
              <w:rPr>
                <w:sz w:val="20"/>
                <w:szCs w:val="20"/>
              </w:rPr>
            </w:pPr>
            <w:r w:rsidRPr="008A6E4E">
              <w:rPr>
                <w:sz w:val="20"/>
                <w:szCs w:val="20"/>
              </w:rPr>
              <w:t>173 (6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B0A6EC" w14:textId="77777777" w:rsidR="0092569C" w:rsidRPr="008A6E4E" w:rsidRDefault="0092569C" w:rsidP="0092569C">
            <w:pPr>
              <w:spacing w:before="160" w:after="0" w:line="22" w:lineRule="atLeast"/>
              <w:jc w:val="center"/>
              <w:rPr>
                <w:sz w:val="20"/>
                <w:szCs w:val="20"/>
              </w:rPr>
            </w:pPr>
            <w:r w:rsidRPr="008A6E4E">
              <w:rPr>
                <w:sz w:val="20"/>
                <w:szCs w:val="20"/>
              </w:rPr>
              <w:t>156 (5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007BD6" w14:textId="77777777" w:rsidR="0092569C" w:rsidRPr="008A6E4E" w:rsidRDefault="0092569C" w:rsidP="0092569C">
            <w:pPr>
              <w:spacing w:before="160" w:after="0" w:line="22" w:lineRule="atLeast"/>
              <w:jc w:val="center"/>
              <w:rPr>
                <w:sz w:val="20"/>
                <w:szCs w:val="20"/>
              </w:rPr>
            </w:pPr>
            <w:r w:rsidRPr="008A6E4E">
              <w:rPr>
                <w:sz w:val="20"/>
                <w:szCs w:val="20"/>
              </w:rPr>
              <w:t>150 (55.9)</w:t>
            </w:r>
          </w:p>
        </w:tc>
      </w:tr>
      <w:tr w:rsidR="0092569C" w:rsidRPr="002724A2" w14:paraId="31BDAF76"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C62E82" w14:textId="77777777" w:rsidR="0092569C" w:rsidRPr="008A6E4E" w:rsidRDefault="0092569C" w:rsidP="0092569C">
            <w:pPr>
              <w:spacing w:before="160" w:after="0" w:line="22" w:lineRule="atLeast"/>
              <w:rPr>
                <w:sz w:val="20"/>
                <w:szCs w:val="20"/>
              </w:rPr>
            </w:pPr>
            <w:r w:rsidRPr="008A6E4E">
              <w:rPr>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F2F51E" w14:textId="77777777" w:rsidR="0092569C" w:rsidRPr="008A6E4E" w:rsidRDefault="0092569C" w:rsidP="0092569C">
            <w:pPr>
              <w:spacing w:before="160" w:after="0" w:line="22" w:lineRule="atLeast"/>
              <w:jc w:val="center"/>
              <w:rPr>
                <w:sz w:val="20"/>
                <w:szCs w:val="20"/>
              </w:rPr>
            </w:pPr>
            <w:r w:rsidRPr="008A6E4E">
              <w:rPr>
                <w:sz w:val="20"/>
                <w:szCs w:val="20"/>
              </w:rPr>
              <w:t>190 [5, 27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B222BD" w14:textId="77777777" w:rsidR="0092569C" w:rsidRPr="008A6E4E" w:rsidRDefault="0092569C" w:rsidP="0092569C">
            <w:pPr>
              <w:spacing w:before="160" w:after="0" w:line="22" w:lineRule="atLeast"/>
              <w:jc w:val="center"/>
              <w:rPr>
                <w:sz w:val="20"/>
                <w:szCs w:val="20"/>
              </w:rPr>
            </w:pPr>
            <w:r w:rsidRPr="008A6E4E">
              <w:rPr>
                <w:sz w:val="20"/>
                <w:szCs w:val="20"/>
              </w:rPr>
              <w:t>186 [0, 27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EB9842" w14:textId="77777777" w:rsidR="0092569C" w:rsidRPr="008A6E4E" w:rsidRDefault="0092569C" w:rsidP="0092569C">
            <w:pPr>
              <w:spacing w:before="160" w:after="0" w:line="22" w:lineRule="atLeast"/>
              <w:jc w:val="center"/>
              <w:rPr>
                <w:sz w:val="20"/>
                <w:szCs w:val="20"/>
              </w:rPr>
            </w:pPr>
            <w:r w:rsidRPr="008A6E4E">
              <w:rPr>
                <w:sz w:val="20"/>
                <w:szCs w:val="20"/>
              </w:rPr>
              <w:t>160 [4, 26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3CEF85" w14:textId="77777777" w:rsidR="0092569C" w:rsidRPr="008A6E4E" w:rsidRDefault="0092569C" w:rsidP="0092569C">
            <w:pPr>
              <w:spacing w:before="160" w:after="0" w:line="22" w:lineRule="atLeast"/>
              <w:jc w:val="center"/>
              <w:rPr>
                <w:sz w:val="20"/>
                <w:szCs w:val="20"/>
              </w:rPr>
            </w:pPr>
            <w:r w:rsidRPr="008A6E4E">
              <w:rPr>
                <w:sz w:val="20"/>
                <w:szCs w:val="20"/>
              </w:rPr>
              <w:t>154 [0, 265]</w:t>
            </w:r>
          </w:p>
        </w:tc>
      </w:tr>
      <w:tr w:rsidR="0092569C" w:rsidRPr="002724A2" w14:paraId="6CF39ED2"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5011C4E" w14:textId="77777777" w:rsidR="0092569C" w:rsidRPr="008A6E4E" w:rsidRDefault="0092569C" w:rsidP="0092569C">
            <w:pPr>
              <w:spacing w:before="160" w:after="0" w:line="22" w:lineRule="atLeast"/>
              <w:rPr>
                <w:b/>
                <w:bCs/>
                <w:sz w:val="20"/>
                <w:szCs w:val="20"/>
              </w:rPr>
            </w:pPr>
            <w:r w:rsidRPr="008A6E4E">
              <w:rPr>
                <w:b/>
                <w:bCs/>
                <w:sz w:val="20"/>
                <w:szCs w:val="20"/>
              </w:rPr>
              <w:t>Vaccine Typ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A7BF65"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663E1E"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69AFC2"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887B6B" w14:textId="77777777" w:rsidR="0092569C" w:rsidRPr="008A6E4E" w:rsidRDefault="0092569C" w:rsidP="0092569C">
            <w:pPr>
              <w:spacing w:before="160" w:after="0" w:line="22" w:lineRule="atLeast"/>
              <w:jc w:val="center"/>
              <w:rPr>
                <w:sz w:val="20"/>
                <w:szCs w:val="20"/>
              </w:rPr>
            </w:pPr>
          </w:p>
        </w:tc>
      </w:tr>
      <w:tr w:rsidR="0092569C" w:rsidRPr="002724A2" w14:paraId="2C2DBB1A"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920CE4E" w14:textId="77777777" w:rsidR="0092569C" w:rsidRPr="008A6E4E" w:rsidRDefault="0092569C" w:rsidP="0092569C">
            <w:pPr>
              <w:spacing w:before="160" w:after="0" w:line="22" w:lineRule="atLeast"/>
              <w:rPr>
                <w:sz w:val="20"/>
                <w:szCs w:val="20"/>
              </w:rPr>
            </w:pPr>
            <w:r w:rsidRPr="008A6E4E">
              <w:rPr>
                <w:sz w:val="20"/>
                <w:szCs w:val="20"/>
              </w:rPr>
              <w:t>Janss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977574" w14:textId="77777777" w:rsidR="0092569C" w:rsidRPr="008A6E4E" w:rsidRDefault="0092569C" w:rsidP="0092569C">
            <w:pPr>
              <w:spacing w:before="160" w:after="0" w:line="22" w:lineRule="atLeast"/>
              <w:jc w:val="center"/>
              <w:rPr>
                <w:sz w:val="20"/>
                <w:szCs w:val="20"/>
              </w:rPr>
            </w:pPr>
            <w:r w:rsidRPr="008A6E4E">
              <w:rPr>
                <w:sz w:val="20"/>
                <w:szCs w:val="20"/>
              </w:rPr>
              <w:t>14 (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81CB4A" w14:textId="77777777" w:rsidR="0092569C" w:rsidRPr="008A6E4E" w:rsidRDefault="0092569C" w:rsidP="0092569C">
            <w:pPr>
              <w:spacing w:before="160" w:after="0" w:line="22" w:lineRule="atLeast"/>
              <w:jc w:val="center"/>
              <w:rPr>
                <w:sz w:val="20"/>
                <w:szCs w:val="20"/>
              </w:rPr>
            </w:pPr>
            <w:r w:rsidRPr="008A6E4E">
              <w:rPr>
                <w:sz w:val="20"/>
                <w:szCs w:val="20"/>
              </w:rPr>
              <w:t>56 (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60C228" w14:textId="77777777" w:rsidR="0092569C" w:rsidRPr="008A6E4E" w:rsidRDefault="0092569C" w:rsidP="0092569C">
            <w:pPr>
              <w:spacing w:before="160" w:after="0" w:line="22" w:lineRule="atLeast"/>
              <w:jc w:val="center"/>
              <w:rPr>
                <w:sz w:val="20"/>
                <w:szCs w:val="20"/>
              </w:rPr>
            </w:pPr>
            <w:r w:rsidRPr="008A6E4E">
              <w:rPr>
                <w:sz w:val="20"/>
                <w:szCs w:val="20"/>
              </w:rPr>
              <w:t>48 (1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053E23" w14:textId="77777777" w:rsidR="0092569C" w:rsidRPr="008A6E4E" w:rsidRDefault="0092569C" w:rsidP="0092569C">
            <w:pPr>
              <w:spacing w:before="160" w:after="0" w:line="22" w:lineRule="atLeast"/>
              <w:jc w:val="center"/>
              <w:rPr>
                <w:sz w:val="20"/>
                <w:szCs w:val="20"/>
              </w:rPr>
            </w:pPr>
            <w:r w:rsidRPr="008A6E4E">
              <w:rPr>
                <w:sz w:val="20"/>
                <w:szCs w:val="20"/>
              </w:rPr>
              <w:t>192 (11.7%)</w:t>
            </w:r>
          </w:p>
        </w:tc>
      </w:tr>
      <w:tr w:rsidR="0092569C" w:rsidRPr="002724A2" w14:paraId="495B7F5E"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16FADFB" w14:textId="77777777" w:rsidR="0092569C" w:rsidRPr="008A6E4E" w:rsidRDefault="0092569C" w:rsidP="0092569C">
            <w:pPr>
              <w:spacing w:before="160" w:after="0" w:line="22" w:lineRule="atLeast"/>
              <w:rPr>
                <w:sz w:val="20"/>
                <w:szCs w:val="20"/>
              </w:rPr>
            </w:pPr>
            <w:r w:rsidRPr="008A6E4E">
              <w:rPr>
                <w:sz w:val="20"/>
                <w:szCs w:val="20"/>
              </w:rPr>
              <w:t>Modern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7278B5" w14:textId="77777777" w:rsidR="0092569C" w:rsidRPr="008A6E4E" w:rsidRDefault="0092569C" w:rsidP="0092569C">
            <w:pPr>
              <w:spacing w:before="160" w:after="0" w:line="22" w:lineRule="atLeast"/>
              <w:jc w:val="center"/>
              <w:rPr>
                <w:sz w:val="20"/>
                <w:szCs w:val="20"/>
              </w:rPr>
            </w:pPr>
            <w:r w:rsidRPr="008A6E4E">
              <w:rPr>
                <w:sz w:val="20"/>
                <w:szCs w:val="20"/>
              </w:rPr>
              <w:t>242 (7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8DA1C8" w14:textId="77777777" w:rsidR="0092569C" w:rsidRPr="008A6E4E" w:rsidRDefault="0092569C" w:rsidP="0092569C">
            <w:pPr>
              <w:spacing w:before="160" w:after="0" w:line="22" w:lineRule="atLeast"/>
              <w:jc w:val="center"/>
              <w:rPr>
                <w:sz w:val="20"/>
                <w:szCs w:val="20"/>
              </w:rPr>
            </w:pPr>
            <w:r w:rsidRPr="008A6E4E">
              <w:rPr>
                <w:sz w:val="20"/>
                <w:szCs w:val="20"/>
              </w:rPr>
              <w:t>968 (7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8429F5" w14:textId="77777777" w:rsidR="0092569C" w:rsidRPr="008A6E4E" w:rsidRDefault="0092569C" w:rsidP="0092569C">
            <w:pPr>
              <w:spacing w:before="160" w:after="0" w:line="22" w:lineRule="atLeast"/>
              <w:jc w:val="center"/>
              <w:rPr>
                <w:sz w:val="20"/>
                <w:szCs w:val="20"/>
              </w:rPr>
            </w:pPr>
            <w:r w:rsidRPr="008A6E4E">
              <w:rPr>
                <w:sz w:val="20"/>
                <w:szCs w:val="20"/>
              </w:rPr>
              <w:t>324 (78.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4A6D9A" w14:textId="77777777" w:rsidR="0092569C" w:rsidRPr="008A6E4E" w:rsidRDefault="0092569C" w:rsidP="0092569C">
            <w:pPr>
              <w:spacing w:before="160" w:after="0" w:line="22" w:lineRule="atLeast"/>
              <w:jc w:val="center"/>
              <w:rPr>
                <w:sz w:val="20"/>
                <w:szCs w:val="20"/>
              </w:rPr>
            </w:pPr>
            <w:r w:rsidRPr="008A6E4E">
              <w:rPr>
                <w:sz w:val="20"/>
                <w:szCs w:val="20"/>
              </w:rPr>
              <w:t>1296 (78.8%)</w:t>
            </w:r>
          </w:p>
        </w:tc>
      </w:tr>
      <w:tr w:rsidR="0092569C" w:rsidRPr="002724A2" w14:paraId="4CAD3295"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6320B7E" w14:textId="77777777" w:rsidR="0092569C" w:rsidRPr="008A6E4E" w:rsidRDefault="0092569C" w:rsidP="0092569C">
            <w:pPr>
              <w:spacing w:before="160" w:after="0" w:line="22" w:lineRule="atLeast"/>
              <w:rPr>
                <w:sz w:val="20"/>
                <w:szCs w:val="20"/>
              </w:rPr>
            </w:pPr>
            <w:r w:rsidRPr="008A6E4E">
              <w:rPr>
                <w:sz w:val="20"/>
                <w:szCs w:val="20"/>
              </w:rPr>
              <w:t>Pfiz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EFD283" w14:textId="77777777" w:rsidR="0092569C" w:rsidRPr="008A6E4E" w:rsidRDefault="0092569C" w:rsidP="0092569C">
            <w:pPr>
              <w:spacing w:before="160" w:after="0" w:line="22" w:lineRule="atLeast"/>
              <w:jc w:val="center"/>
              <w:rPr>
                <w:sz w:val="20"/>
                <w:szCs w:val="20"/>
              </w:rPr>
            </w:pPr>
            <w:r w:rsidRPr="008A6E4E">
              <w:rPr>
                <w:sz w:val="20"/>
                <w:szCs w:val="20"/>
              </w:rPr>
              <w:t>61 (1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6BE175" w14:textId="77777777" w:rsidR="0092569C" w:rsidRPr="008A6E4E" w:rsidRDefault="0092569C" w:rsidP="0092569C">
            <w:pPr>
              <w:spacing w:before="160" w:after="0" w:line="22" w:lineRule="atLeast"/>
              <w:jc w:val="center"/>
              <w:rPr>
                <w:sz w:val="20"/>
                <w:szCs w:val="20"/>
              </w:rPr>
            </w:pPr>
            <w:r w:rsidRPr="008A6E4E">
              <w:rPr>
                <w:sz w:val="20"/>
                <w:szCs w:val="20"/>
              </w:rPr>
              <w:t>244 (1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B4EE43" w14:textId="77777777" w:rsidR="0092569C" w:rsidRPr="008A6E4E" w:rsidRDefault="0092569C" w:rsidP="0092569C">
            <w:pPr>
              <w:spacing w:before="160" w:after="0" w:line="22" w:lineRule="atLeast"/>
              <w:jc w:val="center"/>
              <w:rPr>
                <w:sz w:val="20"/>
                <w:szCs w:val="20"/>
              </w:rPr>
            </w:pPr>
            <w:r w:rsidRPr="008A6E4E">
              <w:rPr>
                <w:sz w:val="20"/>
                <w:szCs w:val="20"/>
              </w:rPr>
              <w:t>39 (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25795A" w14:textId="77777777" w:rsidR="0092569C" w:rsidRPr="008A6E4E" w:rsidRDefault="0092569C" w:rsidP="0092569C">
            <w:pPr>
              <w:spacing w:before="160" w:after="0" w:line="22" w:lineRule="atLeast"/>
              <w:jc w:val="center"/>
              <w:rPr>
                <w:sz w:val="20"/>
                <w:szCs w:val="20"/>
              </w:rPr>
            </w:pPr>
            <w:r w:rsidRPr="008A6E4E">
              <w:rPr>
                <w:sz w:val="20"/>
                <w:szCs w:val="20"/>
              </w:rPr>
              <w:t>156 (9.5%)</w:t>
            </w:r>
          </w:p>
        </w:tc>
      </w:tr>
      <w:tr w:rsidR="0092569C" w:rsidRPr="002724A2" w14:paraId="464DC531"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B7A6382" w14:textId="77777777" w:rsidR="0092569C" w:rsidRPr="008A6E4E" w:rsidRDefault="0092569C" w:rsidP="0092569C">
            <w:pPr>
              <w:spacing w:before="160" w:after="0" w:line="22" w:lineRule="atLeast"/>
              <w:rPr>
                <w:b/>
                <w:bCs/>
                <w:sz w:val="20"/>
                <w:szCs w:val="20"/>
              </w:rPr>
            </w:pPr>
            <w:r w:rsidRPr="008A6E4E">
              <w:rPr>
                <w:b/>
                <w:bCs/>
                <w:sz w:val="20"/>
                <w:szCs w:val="20"/>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4842DA"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3969C2"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9AF2AB"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5C76FF" w14:textId="77777777" w:rsidR="0092569C" w:rsidRPr="008A6E4E" w:rsidRDefault="0092569C" w:rsidP="0092569C">
            <w:pPr>
              <w:spacing w:before="160" w:after="0" w:line="22" w:lineRule="atLeast"/>
              <w:jc w:val="center"/>
              <w:rPr>
                <w:sz w:val="20"/>
                <w:szCs w:val="20"/>
              </w:rPr>
            </w:pPr>
          </w:p>
        </w:tc>
      </w:tr>
      <w:tr w:rsidR="0092569C" w:rsidRPr="002724A2" w14:paraId="0EEADD0F"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092B741" w14:textId="77777777" w:rsidR="0092569C" w:rsidRPr="008A6E4E" w:rsidRDefault="0092569C" w:rsidP="0092569C">
            <w:pPr>
              <w:spacing w:before="160" w:after="0" w:line="22" w:lineRule="atLeast"/>
              <w:rPr>
                <w:sz w:val="20"/>
                <w:szCs w:val="20"/>
              </w:rPr>
            </w:pPr>
            <w:r w:rsidRPr="008A6E4E">
              <w:rPr>
                <w:sz w:val="20"/>
                <w:szCs w:val="20"/>
              </w:rPr>
              <w:t>18 -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8CF2E9" w14:textId="77777777" w:rsidR="0092569C" w:rsidRPr="008A6E4E" w:rsidRDefault="0092569C" w:rsidP="0092569C">
            <w:pPr>
              <w:spacing w:before="160" w:after="0" w:line="22" w:lineRule="atLeast"/>
              <w:jc w:val="center"/>
              <w:rPr>
                <w:sz w:val="20"/>
                <w:szCs w:val="20"/>
              </w:rPr>
            </w:pPr>
            <w:r w:rsidRPr="008A6E4E">
              <w:rPr>
                <w:sz w:val="20"/>
                <w:szCs w:val="20"/>
              </w:rPr>
              <w:t>13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4F9442" w14:textId="77777777" w:rsidR="0092569C" w:rsidRPr="008A6E4E" w:rsidRDefault="0092569C" w:rsidP="0092569C">
            <w:pPr>
              <w:spacing w:before="160" w:after="0" w:line="22" w:lineRule="atLeast"/>
              <w:jc w:val="center"/>
              <w:rPr>
                <w:sz w:val="20"/>
                <w:szCs w:val="20"/>
              </w:rPr>
            </w:pPr>
            <w:r w:rsidRPr="008A6E4E">
              <w:rPr>
                <w:sz w:val="20"/>
                <w:szCs w:val="20"/>
              </w:rPr>
              <w:t>58 (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8F789FC" w14:textId="77777777" w:rsidR="0092569C" w:rsidRPr="008A6E4E" w:rsidRDefault="0092569C" w:rsidP="0092569C">
            <w:pPr>
              <w:spacing w:before="160" w:after="0" w:line="22" w:lineRule="atLeast"/>
              <w:jc w:val="center"/>
              <w:rPr>
                <w:sz w:val="20"/>
                <w:szCs w:val="20"/>
              </w:rPr>
            </w:pPr>
            <w:r w:rsidRPr="008A6E4E">
              <w:rPr>
                <w:sz w:val="20"/>
                <w:szCs w:val="20"/>
              </w:rPr>
              <w:t>83 (2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755280" w14:textId="77777777" w:rsidR="0092569C" w:rsidRPr="008A6E4E" w:rsidRDefault="0092569C" w:rsidP="0092569C">
            <w:pPr>
              <w:spacing w:before="160" w:after="0" w:line="22" w:lineRule="atLeast"/>
              <w:jc w:val="center"/>
              <w:rPr>
                <w:sz w:val="20"/>
                <w:szCs w:val="20"/>
              </w:rPr>
            </w:pPr>
            <w:r w:rsidRPr="008A6E4E">
              <w:rPr>
                <w:sz w:val="20"/>
                <w:szCs w:val="20"/>
              </w:rPr>
              <w:t>334 (20.3%)</w:t>
            </w:r>
          </w:p>
        </w:tc>
      </w:tr>
      <w:tr w:rsidR="0092569C" w:rsidRPr="002724A2" w14:paraId="583F1EA4"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32F32EF" w14:textId="77777777" w:rsidR="0092569C" w:rsidRPr="008A6E4E" w:rsidRDefault="0092569C" w:rsidP="0092569C">
            <w:pPr>
              <w:spacing w:before="160" w:after="0" w:line="22" w:lineRule="atLeast"/>
              <w:rPr>
                <w:sz w:val="20"/>
                <w:szCs w:val="20"/>
              </w:rPr>
            </w:pPr>
            <w:r w:rsidRPr="008A6E4E">
              <w:rPr>
                <w:sz w:val="20"/>
                <w:szCs w:val="20"/>
              </w:rPr>
              <w:t>30 -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C1D44A" w14:textId="77777777" w:rsidR="0092569C" w:rsidRPr="008A6E4E" w:rsidRDefault="0092569C" w:rsidP="0092569C">
            <w:pPr>
              <w:spacing w:before="160" w:after="0" w:line="22" w:lineRule="atLeast"/>
              <w:jc w:val="center"/>
              <w:rPr>
                <w:sz w:val="20"/>
                <w:szCs w:val="20"/>
              </w:rPr>
            </w:pPr>
            <w:r w:rsidRPr="008A6E4E">
              <w:rPr>
                <w:sz w:val="20"/>
                <w:szCs w:val="20"/>
              </w:rPr>
              <w:t>81 (25.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F9F014" w14:textId="77777777" w:rsidR="0092569C" w:rsidRPr="008A6E4E" w:rsidRDefault="0092569C" w:rsidP="0092569C">
            <w:pPr>
              <w:spacing w:before="160" w:after="0" w:line="22" w:lineRule="atLeast"/>
              <w:jc w:val="center"/>
              <w:rPr>
                <w:sz w:val="20"/>
                <w:szCs w:val="20"/>
              </w:rPr>
            </w:pPr>
            <w:r w:rsidRPr="008A6E4E">
              <w:rPr>
                <w:sz w:val="20"/>
                <w:szCs w:val="20"/>
              </w:rPr>
              <w:t>327 (25.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7BF6E6" w14:textId="77777777" w:rsidR="0092569C" w:rsidRPr="008A6E4E" w:rsidRDefault="0092569C" w:rsidP="0092569C">
            <w:pPr>
              <w:spacing w:before="160" w:after="0" w:line="22" w:lineRule="atLeast"/>
              <w:jc w:val="center"/>
              <w:rPr>
                <w:sz w:val="20"/>
                <w:szCs w:val="20"/>
              </w:rPr>
            </w:pPr>
            <w:r w:rsidRPr="008A6E4E">
              <w:rPr>
                <w:sz w:val="20"/>
                <w:szCs w:val="20"/>
              </w:rPr>
              <w:t>136 (3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BBA1E8" w14:textId="77777777" w:rsidR="0092569C" w:rsidRPr="008A6E4E" w:rsidRDefault="0092569C" w:rsidP="0092569C">
            <w:pPr>
              <w:spacing w:before="160" w:after="0" w:line="22" w:lineRule="atLeast"/>
              <w:jc w:val="center"/>
              <w:rPr>
                <w:sz w:val="20"/>
                <w:szCs w:val="20"/>
              </w:rPr>
            </w:pPr>
            <w:r w:rsidRPr="008A6E4E">
              <w:rPr>
                <w:sz w:val="20"/>
                <w:szCs w:val="20"/>
              </w:rPr>
              <w:t>590 (35.9%)</w:t>
            </w:r>
          </w:p>
        </w:tc>
      </w:tr>
      <w:tr w:rsidR="0092569C" w:rsidRPr="002724A2" w14:paraId="73F02588"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8875FDC" w14:textId="77777777" w:rsidR="0092569C" w:rsidRPr="008A6E4E" w:rsidRDefault="0092569C" w:rsidP="0092569C">
            <w:pPr>
              <w:spacing w:before="160" w:after="0" w:line="22" w:lineRule="atLeast"/>
              <w:rPr>
                <w:sz w:val="20"/>
                <w:szCs w:val="20"/>
              </w:rPr>
            </w:pPr>
            <w:r w:rsidRPr="008A6E4E">
              <w:rPr>
                <w:sz w:val="20"/>
                <w:szCs w:val="20"/>
              </w:rPr>
              <w:t>40 - 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752C13" w14:textId="77777777" w:rsidR="0092569C" w:rsidRPr="008A6E4E" w:rsidRDefault="0092569C" w:rsidP="0092569C">
            <w:pPr>
              <w:spacing w:before="160" w:after="0" w:line="22" w:lineRule="atLeast"/>
              <w:jc w:val="center"/>
              <w:rPr>
                <w:sz w:val="20"/>
                <w:szCs w:val="20"/>
              </w:rPr>
            </w:pPr>
            <w:r w:rsidRPr="008A6E4E">
              <w:rPr>
                <w:sz w:val="20"/>
                <w:szCs w:val="20"/>
              </w:rPr>
              <w:t>132 (4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28B4BC" w14:textId="77777777" w:rsidR="0092569C" w:rsidRPr="008A6E4E" w:rsidRDefault="0092569C" w:rsidP="0092569C">
            <w:pPr>
              <w:spacing w:before="160" w:after="0" w:line="22" w:lineRule="atLeast"/>
              <w:jc w:val="center"/>
              <w:rPr>
                <w:sz w:val="20"/>
                <w:szCs w:val="20"/>
              </w:rPr>
            </w:pPr>
            <w:r w:rsidRPr="008A6E4E">
              <w:rPr>
                <w:sz w:val="20"/>
                <w:szCs w:val="20"/>
              </w:rPr>
              <w:t>519 (4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AA765A" w14:textId="77777777" w:rsidR="0092569C" w:rsidRPr="008A6E4E" w:rsidRDefault="0092569C" w:rsidP="0092569C">
            <w:pPr>
              <w:spacing w:before="160" w:after="0" w:line="22" w:lineRule="atLeast"/>
              <w:jc w:val="center"/>
              <w:rPr>
                <w:sz w:val="20"/>
                <w:szCs w:val="20"/>
              </w:rPr>
            </w:pPr>
            <w:r w:rsidRPr="008A6E4E">
              <w:rPr>
                <w:sz w:val="20"/>
                <w:szCs w:val="20"/>
              </w:rPr>
              <w:t>101 (2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8B1D50" w14:textId="77777777" w:rsidR="0092569C" w:rsidRPr="008A6E4E" w:rsidRDefault="0092569C" w:rsidP="0092569C">
            <w:pPr>
              <w:spacing w:before="160" w:after="0" w:line="22" w:lineRule="atLeast"/>
              <w:jc w:val="center"/>
              <w:rPr>
                <w:sz w:val="20"/>
                <w:szCs w:val="20"/>
              </w:rPr>
            </w:pPr>
            <w:r w:rsidRPr="008A6E4E">
              <w:rPr>
                <w:sz w:val="20"/>
                <w:szCs w:val="20"/>
              </w:rPr>
              <w:t>356 (21.7%)</w:t>
            </w:r>
          </w:p>
        </w:tc>
      </w:tr>
      <w:tr w:rsidR="0092569C" w:rsidRPr="002724A2" w14:paraId="2E78C3AE"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EDCB756" w14:textId="77777777" w:rsidR="0092569C" w:rsidRPr="008A6E4E" w:rsidRDefault="0092569C" w:rsidP="0092569C">
            <w:pPr>
              <w:spacing w:before="160" w:after="0" w:line="22" w:lineRule="atLeast"/>
              <w:rPr>
                <w:sz w:val="20"/>
                <w:szCs w:val="20"/>
              </w:rPr>
            </w:pPr>
            <w:r w:rsidRPr="008A6E4E">
              <w:rPr>
                <w:sz w:val="20"/>
                <w:szCs w:val="20"/>
              </w:rPr>
              <w:t>50 -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723708" w14:textId="77777777" w:rsidR="0092569C" w:rsidRPr="008A6E4E" w:rsidRDefault="0092569C" w:rsidP="0092569C">
            <w:pPr>
              <w:spacing w:before="160" w:after="0" w:line="22" w:lineRule="atLeast"/>
              <w:jc w:val="center"/>
              <w:rPr>
                <w:sz w:val="20"/>
                <w:szCs w:val="20"/>
              </w:rPr>
            </w:pPr>
            <w:r w:rsidRPr="008A6E4E">
              <w:rPr>
                <w:sz w:val="20"/>
                <w:szCs w:val="20"/>
              </w:rPr>
              <w:t>69 (2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B6111D" w14:textId="77777777" w:rsidR="0092569C" w:rsidRPr="008A6E4E" w:rsidRDefault="0092569C" w:rsidP="0092569C">
            <w:pPr>
              <w:spacing w:before="160" w:after="0" w:line="22" w:lineRule="atLeast"/>
              <w:jc w:val="center"/>
              <w:rPr>
                <w:sz w:val="20"/>
                <w:szCs w:val="20"/>
              </w:rPr>
            </w:pPr>
            <w:r w:rsidRPr="008A6E4E">
              <w:rPr>
                <w:sz w:val="20"/>
                <w:szCs w:val="20"/>
              </w:rPr>
              <w:t>289 (2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BB4BE5" w14:textId="77777777" w:rsidR="0092569C" w:rsidRPr="008A6E4E" w:rsidRDefault="0092569C" w:rsidP="0092569C">
            <w:pPr>
              <w:spacing w:before="160" w:after="0" w:line="22" w:lineRule="atLeast"/>
              <w:jc w:val="center"/>
              <w:rPr>
                <w:sz w:val="20"/>
                <w:szCs w:val="20"/>
              </w:rPr>
            </w:pPr>
            <w:r w:rsidRPr="008A6E4E">
              <w:rPr>
                <w:sz w:val="20"/>
                <w:szCs w:val="20"/>
              </w:rPr>
              <w:t>60 (1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5B592C" w14:textId="77777777" w:rsidR="0092569C" w:rsidRPr="008A6E4E" w:rsidRDefault="0092569C" w:rsidP="0092569C">
            <w:pPr>
              <w:spacing w:before="160" w:after="0" w:line="22" w:lineRule="atLeast"/>
              <w:jc w:val="center"/>
              <w:rPr>
                <w:sz w:val="20"/>
                <w:szCs w:val="20"/>
              </w:rPr>
            </w:pPr>
            <w:r w:rsidRPr="008A6E4E">
              <w:rPr>
                <w:sz w:val="20"/>
                <w:szCs w:val="20"/>
              </w:rPr>
              <w:t>228 (13.9%)</w:t>
            </w:r>
          </w:p>
        </w:tc>
      </w:tr>
      <w:tr w:rsidR="0092569C" w:rsidRPr="002724A2" w14:paraId="15615C5E"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9F7A3C1" w14:textId="77777777" w:rsidR="0092569C" w:rsidRPr="008A6E4E" w:rsidRDefault="0092569C" w:rsidP="0092569C">
            <w:pPr>
              <w:spacing w:before="160" w:after="0" w:line="22" w:lineRule="atLeast"/>
              <w:rPr>
                <w:sz w:val="20"/>
                <w:szCs w:val="20"/>
              </w:rPr>
            </w:pPr>
            <w:r w:rsidRPr="008A6E4E">
              <w:rPr>
                <w:sz w:val="20"/>
                <w:szCs w:val="20"/>
              </w:rPr>
              <w:t>60 - 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521022" w14:textId="77777777" w:rsidR="0092569C" w:rsidRPr="008A6E4E" w:rsidRDefault="0092569C" w:rsidP="0092569C">
            <w:pPr>
              <w:spacing w:before="160" w:after="0" w:line="22" w:lineRule="atLeast"/>
              <w:jc w:val="center"/>
              <w:rPr>
                <w:sz w:val="20"/>
                <w:szCs w:val="20"/>
              </w:rPr>
            </w:pPr>
            <w:r w:rsidRPr="008A6E4E">
              <w:rPr>
                <w:sz w:val="20"/>
                <w:szCs w:val="20"/>
              </w:rPr>
              <w:t>22 (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41CD34" w14:textId="77777777" w:rsidR="0092569C" w:rsidRPr="008A6E4E" w:rsidRDefault="0092569C" w:rsidP="0092569C">
            <w:pPr>
              <w:spacing w:before="160" w:after="0" w:line="22" w:lineRule="atLeast"/>
              <w:jc w:val="center"/>
              <w:rPr>
                <w:sz w:val="20"/>
                <w:szCs w:val="20"/>
              </w:rPr>
            </w:pPr>
            <w:r w:rsidRPr="008A6E4E">
              <w:rPr>
                <w:sz w:val="20"/>
                <w:szCs w:val="20"/>
              </w:rPr>
              <w:t>75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6A3077" w14:textId="77777777" w:rsidR="0092569C" w:rsidRPr="008A6E4E" w:rsidRDefault="0092569C" w:rsidP="0092569C">
            <w:pPr>
              <w:spacing w:before="160" w:after="0" w:line="22" w:lineRule="atLeast"/>
              <w:jc w:val="center"/>
              <w:rPr>
                <w:sz w:val="20"/>
                <w:szCs w:val="20"/>
              </w:rPr>
            </w:pPr>
            <w:r w:rsidRPr="008A6E4E">
              <w:rPr>
                <w:sz w:val="20"/>
                <w:szCs w:val="20"/>
              </w:rPr>
              <w:t>21 (5.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D20046" w14:textId="77777777" w:rsidR="0092569C" w:rsidRPr="008A6E4E" w:rsidRDefault="0092569C" w:rsidP="0092569C">
            <w:pPr>
              <w:spacing w:before="160" w:after="0" w:line="22" w:lineRule="atLeast"/>
              <w:jc w:val="center"/>
              <w:rPr>
                <w:sz w:val="20"/>
                <w:szCs w:val="20"/>
              </w:rPr>
            </w:pPr>
            <w:r w:rsidRPr="008A6E4E">
              <w:rPr>
                <w:sz w:val="20"/>
                <w:szCs w:val="20"/>
              </w:rPr>
              <w:t>101 (6.1%)</w:t>
            </w:r>
          </w:p>
        </w:tc>
      </w:tr>
      <w:tr w:rsidR="0092569C" w:rsidRPr="002724A2" w14:paraId="25FEEB65"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3213B05" w14:textId="77777777" w:rsidR="0092569C" w:rsidRPr="008A6E4E" w:rsidRDefault="0092569C" w:rsidP="0092569C">
            <w:pPr>
              <w:spacing w:before="160" w:after="0" w:line="22" w:lineRule="atLeast"/>
              <w:rPr>
                <w:sz w:val="20"/>
                <w:szCs w:val="20"/>
              </w:rPr>
            </w:pPr>
            <w:r w:rsidRPr="008A6E4E">
              <w:rPr>
                <w:sz w:val="20"/>
                <w:szCs w:val="20"/>
              </w:rPr>
              <w:t>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E2037C" w14:textId="77777777" w:rsidR="0092569C" w:rsidRPr="008A6E4E" w:rsidRDefault="0092569C" w:rsidP="0092569C">
            <w:pPr>
              <w:spacing w:before="160" w:after="0" w:line="22" w:lineRule="atLeast"/>
              <w:jc w:val="center"/>
              <w:rPr>
                <w:sz w:val="20"/>
                <w:szCs w:val="20"/>
              </w:rPr>
            </w:pPr>
            <w:r w:rsidRPr="008A6E4E">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AC8FA0" w14:textId="77777777" w:rsidR="0092569C" w:rsidRPr="008A6E4E" w:rsidRDefault="0092569C" w:rsidP="0092569C">
            <w:pPr>
              <w:spacing w:before="160" w:after="0" w:line="22" w:lineRule="atLeast"/>
              <w:jc w:val="center"/>
              <w:rPr>
                <w:sz w:val="20"/>
                <w:szCs w:val="20"/>
              </w:rPr>
            </w:pPr>
            <w:r w:rsidRPr="008A6E4E">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0ED654" w14:textId="77777777" w:rsidR="0092569C" w:rsidRPr="008A6E4E" w:rsidRDefault="0092569C" w:rsidP="0092569C">
            <w:pPr>
              <w:spacing w:before="160" w:after="0" w:line="22" w:lineRule="atLeast"/>
              <w:jc w:val="center"/>
              <w:rPr>
                <w:sz w:val="20"/>
                <w:szCs w:val="20"/>
              </w:rPr>
            </w:pPr>
            <w:r w:rsidRPr="008A6E4E">
              <w:rPr>
                <w:sz w:val="20"/>
                <w:szCs w:val="20"/>
              </w:rPr>
              <w:t>10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4108E4" w14:textId="77777777" w:rsidR="0092569C" w:rsidRPr="008A6E4E" w:rsidRDefault="0092569C" w:rsidP="0092569C">
            <w:pPr>
              <w:spacing w:before="160" w:after="0" w:line="22" w:lineRule="atLeast"/>
              <w:jc w:val="center"/>
              <w:rPr>
                <w:sz w:val="20"/>
                <w:szCs w:val="20"/>
              </w:rPr>
            </w:pPr>
            <w:r w:rsidRPr="008A6E4E">
              <w:rPr>
                <w:sz w:val="20"/>
                <w:szCs w:val="20"/>
              </w:rPr>
              <w:t>35 (2.1%)</w:t>
            </w:r>
          </w:p>
        </w:tc>
      </w:tr>
      <w:tr w:rsidR="0092569C" w:rsidRPr="002724A2" w14:paraId="7CBFBC35"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F994FFE" w14:textId="77777777" w:rsidR="0092569C" w:rsidRPr="008A6E4E" w:rsidRDefault="0092569C" w:rsidP="0092569C">
            <w:pPr>
              <w:spacing w:before="160" w:after="0" w:line="22" w:lineRule="atLeast"/>
              <w:rPr>
                <w:b/>
                <w:bCs/>
                <w:sz w:val="20"/>
                <w:szCs w:val="20"/>
              </w:rPr>
            </w:pPr>
            <w:r w:rsidRPr="008A6E4E">
              <w:rPr>
                <w:b/>
                <w:bCs/>
                <w:sz w:val="20"/>
                <w:szCs w:val="20"/>
              </w:rPr>
              <w:t>Se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9E95FE"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ED1F7F"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DE061B"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9D11C6" w14:textId="77777777" w:rsidR="0092569C" w:rsidRPr="008A6E4E" w:rsidRDefault="0092569C" w:rsidP="0092569C">
            <w:pPr>
              <w:spacing w:before="160" w:after="0" w:line="22" w:lineRule="atLeast"/>
              <w:jc w:val="center"/>
              <w:rPr>
                <w:sz w:val="20"/>
                <w:szCs w:val="20"/>
              </w:rPr>
            </w:pPr>
          </w:p>
        </w:tc>
      </w:tr>
      <w:tr w:rsidR="0092569C" w:rsidRPr="002724A2" w14:paraId="0C5B20F3"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2A430F1" w14:textId="77777777" w:rsidR="0092569C" w:rsidRPr="008A6E4E" w:rsidRDefault="0092569C" w:rsidP="0092569C">
            <w:pPr>
              <w:spacing w:before="160" w:after="0" w:line="22" w:lineRule="atLeast"/>
              <w:rPr>
                <w:sz w:val="20"/>
                <w:szCs w:val="20"/>
              </w:rPr>
            </w:pPr>
            <w:r w:rsidRPr="008A6E4E">
              <w:rPr>
                <w:sz w:val="20"/>
                <w:szCs w:val="20"/>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FF678C6" w14:textId="77777777" w:rsidR="0092569C" w:rsidRPr="008A6E4E" w:rsidRDefault="0092569C" w:rsidP="0092569C">
            <w:pPr>
              <w:spacing w:before="160" w:after="0" w:line="22" w:lineRule="atLeast"/>
              <w:jc w:val="center"/>
              <w:rPr>
                <w:sz w:val="20"/>
                <w:szCs w:val="20"/>
              </w:rPr>
            </w:pPr>
            <w:r w:rsidRPr="008A6E4E">
              <w:rPr>
                <w:sz w:val="20"/>
                <w:szCs w:val="20"/>
              </w:rPr>
              <w:t>74 (2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841AFF" w14:textId="77777777" w:rsidR="0092569C" w:rsidRPr="008A6E4E" w:rsidRDefault="0092569C" w:rsidP="0092569C">
            <w:pPr>
              <w:spacing w:before="160" w:after="0" w:line="22" w:lineRule="atLeast"/>
              <w:jc w:val="center"/>
              <w:rPr>
                <w:sz w:val="20"/>
                <w:szCs w:val="20"/>
              </w:rPr>
            </w:pPr>
            <w:r w:rsidRPr="008A6E4E">
              <w:rPr>
                <w:sz w:val="20"/>
                <w:szCs w:val="20"/>
              </w:rPr>
              <w:t>296 (2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0C8507" w14:textId="77777777" w:rsidR="0092569C" w:rsidRPr="008A6E4E" w:rsidRDefault="0092569C" w:rsidP="0092569C">
            <w:pPr>
              <w:spacing w:before="160" w:after="0" w:line="22" w:lineRule="atLeast"/>
              <w:jc w:val="center"/>
              <w:rPr>
                <w:sz w:val="20"/>
                <w:szCs w:val="20"/>
              </w:rPr>
            </w:pPr>
            <w:r w:rsidRPr="008A6E4E">
              <w:rPr>
                <w:sz w:val="20"/>
                <w:szCs w:val="20"/>
              </w:rPr>
              <w:t>23 (5.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580F98" w14:textId="77777777" w:rsidR="0092569C" w:rsidRPr="008A6E4E" w:rsidRDefault="0092569C" w:rsidP="0092569C">
            <w:pPr>
              <w:spacing w:before="160" w:after="0" w:line="22" w:lineRule="atLeast"/>
              <w:jc w:val="center"/>
              <w:rPr>
                <w:sz w:val="20"/>
                <w:szCs w:val="20"/>
              </w:rPr>
            </w:pPr>
            <w:r w:rsidRPr="008A6E4E">
              <w:rPr>
                <w:sz w:val="20"/>
                <w:szCs w:val="20"/>
              </w:rPr>
              <w:t>92 (5.6%)</w:t>
            </w:r>
          </w:p>
        </w:tc>
      </w:tr>
      <w:tr w:rsidR="0092569C" w:rsidRPr="002724A2" w14:paraId="72C04846"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F0BBEE1" w14:textId="77777777" w:rsidR="0092569C" w:rsidRPr="008A6E4E" w:rsidRDefault="0092569C" w:rsidP="0092569C">
            <w:pPr>
              <w:spacing w:before="160" w:after="0" w:line="22" w:lineRule="atLeast"/>
              <w:rPr>
                <w:sz w:val="20"/>
                <w:szCs w:val="20"/>
              </w:rPr>
            </w:pPr>
            <w:r w:rsidRPr="008A6E4E">
              <w:rPr>
                <w:sz w:val="20"/>
                <w:szCs w:val="20"/>
              </w:rPr>
              <w:t>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A684D9" w14:textId="77777777" w:rsidR="0092569C" w:rsidRPr="008A6E4E" w:rsidRDefault="0092569C" w:rsidP="0092569C">
            <w:pPr>
              <w:spacing w:before="160" w:after="0" w:line="22" w:lineRule="atLeast"/>
              <w:jc w:val="center"/>
              <w:rPr>
                <w:sz w:val="20"/>
                <w:szCs w:val="20"/>
              </w:rPr>
            </w:pPr>
            <w:r w:rsidRPr="008A6E4E">
              <w:rPr>
                <w:sz w:val="20"/>
                <w:szCs w:val="20"/>
              </w:rPr>
              <w:t>243 (7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433AC5" w14:textId="77777777" w:rsidR="0092569C" w:rsidRPr="008A6E4E" w:rsidRDefault="0092569C" w:rsidP="0092569C">
            <w:pPr>
              <w:spacing w:before="160" w:after="0" w:line="22" w:lineRule="atLeast"/>
              <w:jc w:val="center"/>
              <w:rPr>
                <w:sz w:val="20"/>
                <w:szCs w:val="20"/>
              </w:rPr>
            </w:pPr>
            <w:r w:rsidRPr="008A6E4E">
              <w:rPr>
                <w:sz w:val="20"/>
                <w:szCs w:val="20"/>
              </w:rPr>
              <w:t>972 (7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326B69" w14:textId="77777777" w:rsidR="0092569C" w:rsidRPr="008A6E4E" w:rsidRDefault="0092569C" w:rsidP="0092569C">
            <w:pPr>
              <w:spacing w:before="160" w:after="0" w:line="22" w:lineRule="atLeast"/>
              <w:jc w:val="center"/>
              <w:rPr>
                <w:sz w:val="20"/>
                <w:szCs w:val="20"/>
              </w:rPr>
            </w:pPr>
            <w:r w:rsidRPr="008A6E4E">
              <w:rPr>
                <w:sz w:val="20"/>
                <w:szCs w:val="20"/>
              </w:rPr>
              <w:t>388 (9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4F7ECD" w14:textId="77777777" w:rsidR="0092569C" w:rsidRPr="008A6E4E" w:rsidRDefault="0092569C" w:rsidP="0092569C">
            <w:pPr>
              <w:spacing w:before="160" w:after="0" w:line="22" w:lineRule="atLeast"/>
              <w:jc w:val="center"/>
              <w:rPr>
                <w:sz w:val="20"/>
                <w:szCs w:val="20"/>
              </w:rPr>
            </w:pPr>
            <w:r w:rsidRPr="008A6E4E">
              <w:rPr>
                <w:sz w:val="20"/>
                <w:szCs w:val="20"/>
              </w:rPr>
              <w:t>1552 (94.4%)</w:t>
            </w:r>
          </w:p>
        </w:tc>
      </w:tr>
      <w:tr w:rsidR="0092569C" w:rsidRPr="002724A2" w14:paraId="66940701"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5A1A269" w14:textId="77777777" w:rsidR="0092569C" w:rsidRPr="008A6E4E" w:rsidRDefault="0092569C" w:rsidP="0092569C">
            <w:pPr>
              <w:spacing w:before="160" w:after="0" w:line="22" w:lineRule="atLeast"/>
              <w:rPr>
                <w:b/>
                <w:bCs/>
                <w:sz w:val="20"/>
                <w:szCs w:val="20"/>
              </w:rPr>
            </w:pPr>
            <w:r w:rsidRPr="008A6E4E">
              <w:rPr>
                <w:b/>
                <w:bCs/>
                <w:sz w:val="20"/>
                <w:szCs w:val="20"/>
              </w:rPr>
              <w:t>Race/Ethnici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E06F16"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1269C6"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708F0B"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2C8917" w14:textId="77777777" w:rsidR="0092569C" w:rsidRPr="008A6E4E" w:rsidRDefault="0092569C" w:rsidP="0092569C">
            <w:pPr>
              <w:spacing w:before="160" w:after="0" w:line="22" w:lineRule="atLeast"/>
              <w:jc w:val="center"/>
              <w:rPr>
                <w:sz w:val="20"/>
                <w:szCs w:val="20"/>
              </w:rPr>
            </w:pPr>
          </w:p>
        </w:tc>
      </w:tr>
      <w:tr w:rsidR="0092569C" w:rsidRPr="002724A2" w14:paraId="6235411F"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7DD8E6C" w14:textId="77777777" w:rsidR="0092569C" w:rsidRPr="008A6E4E" w:rsidRDefault="0092569C" w:rsidP="0092569C">
            <w:pPr>
              <w:spacing w:before="160" w:after="0" w:line="22" w:lineRule="atLeast"/>
              <w:rPr>
                <w:sz w:val="20"/>
                <w:szCs w:val="20"/>
              </w:rPr>
            </w:pPr>
            <w:r w:rsidRPr="008A6E4E">
              <w:rPr>
                <w:sz w:val="20"/>
                <w:szCs w:val="20"/>
              </w:rPr>
              <w:t>Asian/PI/Other/Unknow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ADB600" w14:textId="77777777" w:rsidR="0092569C" w:rsidRPr="008A6E4E" w:rsidRDefault="0092569C" w:rsidP="0092569C">
            <w:pPr>
              <w:spacing w:before="160" w:after="0" w:line="22" w:lineRule="atLeast"/>
              <w:jc w:val="center"/>
              <w:rPr>
                <w:sz w:val="20"/>
                <w:szCs w:val="20"/>
              </w:rPr>
            </w:pPr>
            <w:r w:rsidRPr="008A6E4E">
              <w:rPr>
                <w:sz w:val="20"/>
                <w:szCs w:val="20"/>
              </w:rPr>
              <w:t>77 (2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2C0600" w14:textId="77777777" w:rsidR="0092569C" w:rsidRPr="008A6E4E" w:rsidRDefault="0092569C" w:rsidP="0092569C">
            <w:pPr>
              <w:spacing w:before="160" w:after="0" w:line="22" w:lineRule="atLeast"/>
              <w:jc w:val="center"/>
              <w:rPr>
                <w:sz w:val="20"/>
                <w:szCs w:val="20"/>
              </w:rPr>
            </w:pPr>
            <w:r w:rsidRPr="008A6E4E">
              <w:rPr>
                <w:sz w:val="20"/>
                <w:szCs w:val="20"/>
              </w:rPr>
              <w:t>308 (2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EF0C55" w14:textId="77777777" w:rsidR="0092569C" w:rsidRPr="008A6E4E" w:rsidRDefault="0092569C" w:rsidP="0092569C">
            <w:pPr>
              <w:spacing w:before="160" w:after="0" w:line="22" w:lineRule="atLeast"/>
              <w:jc w:val="center"/>
              <w:rPr>
                <w:sz w:val="20"/>
                <w:szCs w:val="20"/>
              </w:rPr>
            </w:pPr>
            <w:r w:rsidRPr="008A6E4E">
              <w:rPr>
                <w:sz w:val="20"/>
                <w:szCs w:val="20"/>
              </w:rPr>
              <w:t>23 (5.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B90D04" w14:textId="77777777" w:rsidR="0092569C" w:rsidRPr="008A6E4E" w:rsidRDefault="0092569C" w:rsidP="0092569C">
            <w:pPr>
              <w:spacing w:before="160" w:after="0" w:line="22" w:lineRule="atLeast"/>
              <w:jc w:val="center"/>
              <w:rPr>
                <w:sz w:val="20"/>
                <w:szCs w:val="20"/>
              </w:rPr>
            </w:pPr>
            <w:r w:rsidRPr="008A6E4E">
              <w:rPr>
                <w:sz w:val="20"/>
                <w:szCs w:val="20"/>
              </w:rPr>
              <w:t>92 (5.6%)</w:t>
            </w:r>
          </w:p>
        </w:tc>
      </w:tr>
      <w:tr w:rsidR="0092569C" w:rsidRPr="002724A2" w14:paraId="1D2DA34F"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010270B" w14:textId="77777777" w:rsidR="0092569C" w:rsidRPr="008A6E4E" w:rsidRDefault="0092569C" w:rsidP="0092569C">
            <w:pPr>
              <w:spacing w:before="160" w:after="0" w:line="22" w:lineRule="atLeast"/>
              <w:rPr>
                <w:sz w:val="20"/>
                <w:szCs w:val="20"/>
              </w:rPr>
            </w:pPr>
            <w:r w:rsidRPr="008A6E4E">
              <w:rPr>
                <w:sz w:val="20"/>
                <w:szCs w:val="20"/>
              </w:rPr>
              <w:t>Hispani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B6903C" w14:textId="77777777" w:rsidR="0092569C" w:rsidRPr="008A6E4E" w:rsidRDefault="0092569C" w:rsidP="0092569C">
            <w:pPr>
              <w:spacing w:before="160" w:after="0" w:line="22" w:lineRule="atLeast"/>
              <w:jc w:val="center"/>
              <w:rPr>
                <w:sz w:val="20"/>
                <w:szCs w:val="20"/>
              </w:rPr>
            </w:pPr>
            <w:r w:rsidRPr="008A6E4E">
              <w:rPr>
                <w:sz w:val="20"/>
                <w:szCs w:val="20"/>
              </w:rPr>
              <w:t>139 (4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C83353" w14:textId="77777777" w:rsidR="0092569C" w:rsidRPr="008A6E4E" w:rsidRDefault="0092569C" w:rsidP="0092569C">
            <w:pPr>
              <w:spacing w:before="160" w:after="0" w:line="22" w:lineRule="atLeast"/>
              <w:jc w:val="center"/>
              <w:rPr>
                <w:sz w:val="20"/>
                <w:szCs w:val="20"/>
              </w:rPr>
            </w:pPr>
            <w:r w:rsidRPr="008A6E4E">
              <w:rPr>
                <w:sz w:val="20"/>
                <w:szCs w:val="20"/>
              </w:rPr>
              <w:t>556 (4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65D5CA" w14:textId="77777777" w:rsidR="0092569C" w:rsidRPr="008A6E4E" w:rsidRDefault="0092569C" w:rsidP="0092569C">
            <w:pPr>
              <w:spacing w:before="160" w:after="0" w:line="22" w:lineRule="atLeast"/>
              <w:jc w:val="center"/>
              <w:rPr>
                <w:sz w:val="20"/>
                <w:szCs w:val="20"/>
              </w:rPr>
            </w:pPr>
            <w:r w:rsidRPr="008A6E4E">
              <w:rPr>
                <w:sz w:val="20"/>
                <w:szCs w:val="20"/>
              </w:rPr>
              <w:t>229 (55.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C769AC" w14:textId="77777777" w:rsidR="0092569C" w:rsidRPr="008A6E4E" w:rsidRDefault="0092569C" w:rsidP="0092569C">
            <w:pPr>
              <w:spacing w:before="160" w:after="0" w:line="22" w:lineRule="atLeast"/>
              <w:jc w:val="center"/>
              <w:rPr>
                <w:sz w:val="20"/>
                <w:szCs w:val="20"/>
              </w:rPr>
            </w:pPr>
            <w:r w:rsidRPr="008A6E4E">
              <w:rPr>
                <w:sz w:val="20"/>
                <w:szCs w:val="20"/>
              </w:rPr>
              <w:t>916 (55.7%)</w:t>
            </w:r>
          </w:p>
        </w:tc>
      </w:tr>
      <w:tr w:rsidR="0092569C" w:rsidRPr="002724A2" w14:paraId="1A3D476F"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ADECD89" w14:textId="77777777" w:rsidR="0092569C" w:rsidRPr="008A6E4E" w:rsidRDefault="0092569C" w:rsidP="0092569C">
            <w:pPr>
              <w:spacing w:before="160" w:after="0" w:line="22" w:lineRule="atLeast"/>
              <w:rPr>
                <w:sz w:val="20"/>
                <w:szCs w:val="20"/>
              </w:rPr>
            </w:pPr>
            <w:r w:rsidRPr="008A6E4E">
              <w:rPr>
                <w:sz w:val="20"/>
                <w:szCs w:val="20"/>
              </w:rPr>
              <w:t>Black</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7FF7AE" w14:textId="77777777" w:rsidR="0092569C" w:rsidRPr="008A6E4E" w:rsidRDefault="0092569C" w:rsidP="0092569C">
            <w:pPr>
              <w:spacing w:before="160" w:after="0" w:line="22" w:lineRule="atLeast"/>
              <w:jc w:val="center"/>
              <w:rPr>
                <w:sz w:val="20"/>
                <w:szCs w:val="20"/>
              </w:rPr>
            </w:pPr>
            <w:r w:rsidRPr="008A6E4E">
              <w:rPr>
                <w:sz w:val="20"/>
                <w:szCs w:val="20"/>
              </w:rPr>
              <w:t>25 (7.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4DB23D" w14:textId="77777777" w:rsidR="0092569C" w:rsidRPr="008A6E4E" w:rsidRDefault="0092569C" w:rsidP="0092569C">
            <w:pPr>
              <w:spacing w:before="160" w:after="0" w:line="22" w:lineRule="atLeast"/>
              <w:jc w:val="center"/>
              <w:rPr>
                <w:sz w:val="20"/>
                <w:szCs w:val="20"/>
              </w:rPr>
            </w:pPr>
            <w:r w:rsidRPr="008A6E4E">
              <w:rPr>
                <w:sz w:val="20"/>
                <w:szCs w:val="20"/>
              </w:rPr>
              <w:t>100 (7.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BBBACF" w14:textId="77777777" w:rsidR="0092569C" w:rsidRPr="008A6E4E" w:rsidRDefault="0092569C" w:rsidP="0092569C">
            <w:pPr>
              <w:spacing w:before="160" w:after="0" w:line="22" w:lineRule="atLeast"/>
              <w:jc w:val="center"/>
              <w:rPr>
                <w:sz w:val="20"/>
                <w:szCs w:val="20"/>
              </w:rPr>
            </w:pPr>
            <w:r w:rsidRPr="008A6E4E">
              <w:rPr>
                <w:sz w:val="20"/>
                <w:szCs w:val="20"/>
              </w:rPr>
              <w:t>92 (2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FA5936" w14:textId="77777777" w:rsidR="0092569C" w:rsidRPr="008A6E4E" w:rsidRDefault="0092569C" w:rsidP="0092569C">
            <w:pPr>
              <w:spacing w:before="160" w:after="0" w:line="22" w:lineRule="atLeast"/>
              <w:jc w:val="center"/>
              <w:rPr>
                <w:sz w:val="20"/>
                <w:szCs w:val="20"/>
              </w:rPr>
            </w:pPr>
            <w:r w:rsidRPr="008A6E4E">
              <w:rPr>
                <w:sz w:val="20"/>
                <w:szCs w:val="20"/>
              </w:rPr>
              <w:t>368 (22.4%)</w:t>
            </w:r>
          </w:p>
        </w:tc>
      </w:tr>
      <w:tr w:rsidR="0092569C" w:rsidRPr="002724A2" w14:paraId="1BE4BBAF"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BEA267F" w14:textId="77777777" w:rsidR="0092569C" w:rsidRPr="008A6E4E" w:rsidRDefault="0092569C" w:rsidP="0092569C">
            <w:pPr>
              <w:spacing w:before="160" w:after="0" w:line="22" w:lineRule="atLeast"/>
              <w:rPr>
                <w:sz w:val="20"/>
                <w:szCs w:val="20"/>
              </w:rPr>
            </w:pPr>
            <w:r w:rsidRPr="008A6E4E">
              <w:rPr>
                <w:sz w:val="20"/>
                <w:szCs w:val="20"/>
              </w:rPr>
              <w:lastRenderedPageBreak/>
              <w:t>Whit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D3A051" w14:textId="77777777" w:rsidR="0092569C" w:rsidRPr="008A6E4E" w:rsidRDefault="0092569C" w:rsidP="0092569C">
            <w:pPr>
              <w:spacing w:before="160" w:after="0" w:line="22" w:lineRule="atLeast"/>
              <w:jc w:val="center"/>
              <w:rPr>
                <w:sz w:val="20"/>
                <w:szCs w:val="20"/>
              </w:rPr>
            </w:pPr>
            <w:r w:rsidRPr="008A6E4E">
              <w:rPr>
                <w:sz w:val="20"/>
                <w:szCs w:val="20"/>
              </w:rPr>
              <w:t>76 (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BA1685" w14:textId="77777777" w:rsidR="0092569C" w:rsidRPr="008A6E4E" w:rsidRDefault="0092569C" w:rsidP="0092569C">
            <w:pPr>
              <w:spacing w:before="160" w:after="0" w:line="22" w:lineRule="atLeast"/>
              <w:jc w:val="center"/>
              <w:rPr>
                <w:sz w:val="20"/>
                <w:szCs w:val="20"/>
              </w:rPr>
            </w:pPr>
            <w:r w:rsidRPr="008A6E4E">
              <w:rPr>
                <w:sz w:val="20"/>
                <w:szCs w:val="20"/>
              </w:rPr>
              <w:t>304 (2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FED705" w14:textId="77777777" w:rsidR="0092569C" w:rsidRPr="008A6E4E" w:rsidRDefault="0092569C" w:rsidP="0092569C">
            <w:pPr>
              <w:spacing w:before="160" w:after="0" w:line="22" w:lineRule="atLeast"/>
              <w:jc w:val="center"/>
              <w:rPr>
                <w:sz w:val="20"/>
                <w:szCs w:val="20"/>
              </w:rPr>
            </w:pPr>
            <w:r w:rsidRPr="008A6E4E">
              <w:rPr>
                <w:sz w:val="20"/>
                <w:szCs w:val="20"/>
              </w:rPr>
              <w:t>67 (1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8B811A" w14:textId="77777777" w:rsidR="0092569C" w:rsidRPr="008A6E4E" w:rsidRDefault="0092569C" w:rsidP="0092569C">
            <w:pPr>
              <w:spacing w:before="160" w:after="0" w:line="22" w:lineRule="atLeast"/>
              <w:jc w:val="center"/>
              <w:rPr>
                <w:sz w:val="20"/>
                <w:szCs w:val="20"/>
              </w:rPr>
            </w:pPr>
            <w:r w:rsidRPr="008A6E4E">
              <w:rPr>
                <w:sz w:val="20"/>
                <w:szCs w:val="20"/>
              </w:rPr>
              <w:t>268 (16.3%)</w:t>
            </w:r>
          </w:p>
        </w:tc>
      </w:tr>
      <w:tr w:rsidR="0092569C" w:rsidRPr="002724A2" w14:paraId="05D1A1E9"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100D828" w14:textId="77777777" w:rsidR="0092569C" w:rsidRPr="008A6E4E" w:rsidRDefault="0092569C" w:rsidP="0092569C">
            <w:pPr>
              <w:spacing w:before="160" w:after="0" w:line="22" w:lineRule="atLeast"/>
              <w:rPr>
                <w:b/>
                <w:bCs/>
                <w:sz w:val="20"/>
                <w:szCs w:val="20"/>
              </w:rPr>
            </w:pPr>
            <w:r w:rsidRPr="008A6E4E">
              <w:rPr>
                <w:b/>
                <w:bCs/>
                <w:sz w:val="20"/>
                <w:szCs w:val="20"/>
              </w:rPr>
              <w:t>COVID Risk Scor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713720"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5C69C3"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52654F"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05711F" w14:textId="77777777" w:rsidR="0092569C" w:rsidRPr="008A6E4E" w:rsidRDefault="0092569C" w:rsidP="0092569C">
            <w:pPr>
              <w:spacing w:before="160" w:after="0" w:line="22" w:lineRule="atLeast"/>
              <w:jc w:val="center"/>
              <w:rPr>
                <w:sz w:val="20"/>
                <w:szCs w:val="20"/>
              </w:rPr>
            </w:pPr>
          </w:p>
        </w:tc>
      </w:tr>
      <w:tr w:rsidR="0092569C" w:rsidRPr="002724A2" w14:paraId="577DAD9F"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63D0D7B" w14:textId="77777777" w:rsidR="0092569C" w:rsidRPr="008A6E4E" w:rsidRDefault="0092569C" w:rsidP="0092569C">
            <w:pPr>
              <w:spacing w:before="160" w:after="0" w:line="22" w:lineRule="atLeast"/>
              <w:rPr>
                <w:sz w:val="20"/>
                <w:szCs w:val="20"/>
              </w:rPr>
            </w:pPr>
            <w:r w:rsidRPr="008A6E4E">
              <w:rPr>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F3B1D78"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19E6731E"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DAF661" w14:textId="77777777" w:rsidR="0092569C" w:rsidRPr="008A6E4E" w:rsidRDefault="0092569C" w:rsidP="0092569C">
            <w:pPr>
              <w:spacing w:before="160" w:after="0" w:line="22" w:lineRule="atLeast"/>
              <w:jc w:val="center"/>
              <w:rPr>
                <w:sz w:val="20"/>
                <w:szCs w:val="20"/>
              </w:rPr>
            </w:pPr>
            <w:r w:rsidRPr="008A6E4E">
              <w:rPr>
                <w:sz w:val="20"/>
                <w:szCs w:val="20"/>
              </w:rPr>
              <w:t>1.29 (2.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2AAEB8" w14:textId="77777777" w:rsidR="0092569C" w:rsidRPr="008A6E4E" w:rsidRDefault="0092569C" w:rsidP="0092569C">
            <w:pPr>
              <w:spacing w:before="160" w:after="0" w:line="22" w:lineRule="atLeast"/>
              <w:jc w:val="center"/>
              <w:rPr>
                <w:sz w:val="20"/>
                <w:szCs w:val="20"/>
              </w:rPr>
            </w:pPr>
            <w:r w:rsidRPr="008A6E4E">
              <w:rPr>
                <w:sz w:val="20"/>
                <w:szCs w:val="20"/>
              </w:rPr>
              <w:t>1.22 (1.98)</w:t>
            </w:r>
          </w:p>
        </w:tc>
      </w:tr>
      <w:tr w:rsidR="0092569C" w:rsidRPr="002724A2" w14:paraId="529385D1"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B7A925E" w14:textId="77777777" w:rsidR="0092569C" w:rsidRPr="008A6E4E" w:rsidRDefault="0092569C" w:rsidP="0092569C">
            <w:pPr>
              <w:spacing w:before="160" w:after="0" w:line="22" w:lineRule="atLeast"/>
              <w:rPr>
                <w:sz w:val="20"/>
                <w:szCs w:val="20"/>
              </w:rPr>
            </w:pPr>
            <w:r w:rsidRPr="008A6E4E">
              <w:rPr>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84DDF4F"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E7CDE9F"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755C97" w14:textId="77777777" w:rsidR="0092569C" w:rsidRPr="008A6E4E" w:rsidRDefault="0092569C" w:rsidP="0092569C">
            <w:pPr>
              <w:spacing w:before="160" w:after="0" w:line="22" w:lineRule="atLeast"/>
              <w:jc w:val="center"/>
              <w:rPr>
                <w:sz w:val="20"/>
                <w:szCs w:val="20"/>
              </w:rPr>
            </w:pPr>
            <w:r w:rsidRPr="008A6E4E">
              <w:rPr>
                <w:sz w:val="20"/>
                <w:szCs w:val="20"/>
              </w:rPr>
              <w:t>1 [0,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6DFD18" w14:textId="77777777" w:rsidR="0092569C" w:rsidRPr="008A6E4E" w:rsidRDefault="0092569C" w:rsidP="0092569C">
            <w:pPr>
              <w:spacing w:before="160" w:after="0" w:line="22" w:lineRule="atLeast"/>
              <w:jc w:val="center"/>
              <w:rPr>
                <w:sz w:val="20"/>
                <w:szCs w:val="20"/>
              </w:rPr>
            </w:pPr>
            <w:r w:rsidRPr="008A6E4E">
              <w:rPr>
                <w:sz w:val="20"/>
                <w:szCs w:val="20"/>
              </w:rPr>
              <w:t>1 [0, 16]</w:t>
            </w:r>
          </w:p>
        </w:tc>
      </w:tr>
      <w:tr w:rsidR="0092569C" w:rsidRPr="002724A2" w14:paraId="0658C0CB" w14:textId="77777777" w:rsidTr="00233BED">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08185C3" w14:textId="77777777" w:rsidR="0092569C" w:rsidRPr="008A6E4E" w:rsidRDefault="0092569C" w:rsidP="0092569C">
            <w:pPr>
              <w:spacing w:before="160" w:after="0" w:line="22" w:lineRule="atLeast"/>
              <w:rPr>
                <w:b/>
                <w:bCs/>
                <w:sz w:val="20"/>
                <w:szCs w:val="20"/>
              </w:rPr>
            </w:pPr>
            <w:r w:rsidRPr="008A6E4E">
              <w:rPr>
                <w:b/>
                <w:bCs/>
                <w:sz w:val="20"/>
                <w:szCs w:val="20"/>
              </w:rPr>
              <w:t>Staff Posit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F52D5C" w14:textId="77777777" w:rsidR="0092569C" w:rsidRPr="008A6E4E" w:rsidRDefault="0092569C" w:rsidP="0092569C">
            <w:pPr>
              <w:spacing w:before="160" w:after="0" w:line="22" w:lineRule="atLeast"/>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D9D9A5"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7F6F43"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DC092D" w14:textId="77777777" w:rsidR="0092569C" w:rsidRPr="008A6E4E" w:rsidRDefault="0092569C" w:rsidP="0092569C">
            <w:pPr>
              <w:spacing w:before="160" w:after="0" w:line="22" w:lineRule="atLeast"/>
              <w:jc w:val="center"/>
              <w:rPr>
                <w:sz w:val="20"/>
                <w:szCs w:val="20"/>
              </w:rPr>
            </w:pPr>
          </w:p>
        </w:tc>
      </w:tr>
      <w:tr w:rsidR="0092569C" w:rsidRPr="002724A2" w14:paraId="706F2777" w14:textId="77777777" w:rsidTr="00233BED">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5E8DD20" w14:textId="77777777" w:rsidR="0092569C" w:rsidRPr="008A6E4E" w:rsidRDefault="0092569C" w:rsidP="0092569C">
            <w:pPr>
              <w:spacing w:before="160" w:after="0" w:line="22" w:lineRule="atLeast"/>
              <w:rPr>
                <w:sz w:val="20"/>
                <w:szCs w:val="20"/>
              </w:rPr>
            </w:pPr>
            <w:r w:rsidRPr="008A6E4E">
              <w:rPr>
                <w:sz w:val="20"/>
                <w:szCs w:val="20"/>
              </w:rPr>
              <w:t>Custod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77E301" w14:textId="77777777" w:rsidR="0092569C" w:rsidRPr="008A6E4E" w:rsidRDefault="0092569C" w:rsidP="0092569C">
            <w:pPr>
              <w:spacing w:before="160" w:after="0" w:line="22" w:lineRule="atLeast"/>
              <w:jc w:val="center"/>
              <w:rPr>
                <w:sz w:val="20"/>
                <w:szCs w:val="20"/>
              </w:rPr>
            </w:pPr>
            <w:r w:rsidRPr="008A6E4E">
              <w:rPr>
                <w:sz w:val="20"/>
                <w:szCs w:val="20"/>
              </w:rPr>
              <w:t>235 (7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4C50B1" w14:textId="77777777" w:rsidR="0092569C" w:rsidRPr="008A6E4E" w:rsidRDefault="0092569C" w:rsidP="0092569C">
            <w:pPr>
              <w:spacing w:before="160" w:after="0" w:line="22" w:lineRule="atLeast"/>
              <w:jc w:val="center"/>
              <w:rPr>
                <w:sz w:val="20"/>
                <w:szCs w:val="20"/>
              </w:rPr>
            </w:pPr>
            <w:r w:rsidRPr="008A6E4E">
              <w:rPr>
                <w:sz w:val="20"/>
                <w:szCs w:val="20"/>
              </w:rPr>
              <w:t>940 (7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DC05A08"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574AECE6" w14:textId="77777777" w:rsidR="0092569C" w:rsidRPr="008A6E4E" w:rsidRDefault="0092569C" w:rsidP="0092569C">
            <w:pPr>
              <w:spacing w:before="160" w:after="0" w:line="22" w:lineRule="atLeast"/>
              <w:jc w:val="center"/>
              <w:rPr>
                <w:sz w:val="20"/>
                <w:szCs w:val="20"/>
              </w:rPr>
            </w:pPr>
          </w:p>
        </w:tc>
      </w:tr>
      <w:tr w:rsidR="0092569C" w:rsidRPr="002724A2" w14:paraId="221005B2" w14:textId="77777777" w:rsidTr="00233BED">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734A005B" w14:textId="77777777" w:rsidR="0092569C" w:rsidRPr="008A6E4E" w:rsidRDefault="0092569C" w:rsidP="0092569C">
            <w:pPr>
              <w:spacing w:before="160" w:after="0" w:line="22" w:lineRule="atLeast"/>
              <w:rPr>
                <w:sz w:val="20"/>
                <w:szCs w:val="20"/>
              </w:rPr>
            </w:pPr>
            <w:r w:rsidRPr="008A6E4E">
              <w:rPr>
                <w:sz w:val="20"/>
                <w:szCs w:val="20"/>
              </w:rPr>
              <w:t>Healthcare</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78FC9446" w14:textId="77777777" w:rsidR="0092569C" w:rsidRPr="008A6E4E" w:rsidRDefault="0092569C" w:rsidP="0092569C">
            <w:pPr>
              <w:spacing w:before="160" w:after="0" w:line="22" w:lineRule="atLeast"/>
              <w:jc w:val="center"/>
              <w:rPr>
                <w:sz w:val="20"/>
                <w:szCs w:val="20"/>
              </w:rPr>
            </w:pPr>
            <w:r w:rsidRPr="008A6E4E">
              <w:rPr>
                <w:sz w:val="20"/>
                <w:szCs w:val="20"/>
              </w:rPr>
              <w:t>82 (25.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0CD12CF5" w14:textId="77777777" w:rsidR="0092569C" w:rsidRPr="008A6E4E" w:rsidRDefault="0092569C" w:rsidP="0092569C">
            <w:pPr>
              <w:spacing w:before="160" w:after="0" w:line="22" w:lineRule="atLeast"/>
              <w:jc w:val="center"/>
              <w:rPr>
                <w:sz w:val="20"/>
                <w:szCs w:val="20"/>
              </w:rPr>
            </w:pPr>
            <w:r w:rsidRPr="008A6E4E">
              <w:rPr>
                <w:sz w:val="20"/>
                <w:szCs w:val="20"/>
              </w:rPr>
              <w:t>328 (25.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4FB6594B" w14:textId="77777777" w:rsidR="0092569C" w:rsidRPr="008A6E4E" w:rsidRDefault="0092569C" w:rsidP="0092569C">
            <w:pPr>
              <w:spacing w:before="160" w:after="0" w:line="22" w:lineRule="atLeast"/>
              <w:jc w:val="center"/>
              <w:rPr>
                <w:sz w:val="20"/>
                <w:szCs w:val="20"/>
              </w:rPr>
            </w:pP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218C651E" w14:textId="77777777" w:rsidR="0092569C" w:rsidRPr="008A6E4E" w:rsidRDefault="0092569C" w:rsidP="0092569C">
            <w:pPr>
              <w:spacing w:before="160" w:after="0" w:line="22" w:lineRule="atLeast"/>
              <w:jc w:val="center"/>
              <w:rPr>
                <w:sz w:val="20"/>
                <w:szCs w:val="20"/>
              </w:rPr>
            </w:pPr>
          </w:p>
        </w:tc>
      </w:tr>
    </w:tbl>
    <w:p w14:paraId="07DBC2E1" w14:textId="371D894A" w:rsidR="0092569C" w:rsidRDefault="0092569C" w:rsidP="00630137">
      <w:pPr>
        <w:rPr>
          <w:b/>
          <w:bCs/>
        </w:rPr>
      </w:pPr>
      <w:r w:rsidRPr="008A6E4E">
        <w:rPr>
          <w:sz w:val="20"/>
          <w:szCs w:val="20"/>
        </w:rPr>
        <w:t xml:space="preserve">Because we match tests occurring within the same week and individuals are tested periodically, individuals can contribute multiple control observations. Additionally, of the pool of potential controls, we match 4:1 control to cases randomly with replacement. Hence, unique staff members contribute control observations: 725; and unique incarcerated residents contribute control observations: 1246. Additional information on the distribution of prisons for cases and controls can be found in Appendix Table </w:t>
      </w:r>
      <w:r>
        <w:rPr>
          <w:sz w:val="20"/>
          <w:szCs w:val="20"/>
        </w:rPr>
        <w:t>2</w:t>
      </w:r>
      <w:r w:rsidRPr="008A6E4E">
        <w:rPr>
          <w:sz w:val="20"/>
          <w:szCs w:val="20"/>
        </w:rPr>
        <w:t xml:space="preserve">. Appendix Tables </w:t>
      </w:r>
      <w:r>
        <w:rPr>
          <w:sz w:val="20"/>
          <w:szCs w:val="20"/>
        </w:rPr>
        <w:t>3</w:t>
      </w:r>
      <w:r w:rsidRPr="008A6E4E">
        <w:rPr>
          <w:sz w:val="20"/>
          <w:szCs w:val="20"/>
        </w:rPr>
        <w:t xml:space="preserve"> and </w:t>
      </w:r>
      <w:r>
        <w:rPr>
          <w:sz w:val="20"/>
          <w:szCs w:val="20"/>
        </w:rPr>
        <w:t>4</w:t>
      </w:r>
      <w:r w:rsidRPr="008A6E4E">
        <w:rPr>
          <w:sz w:val="20"/>
          <w:szCs w:val="20"/>
        </w:rPr>
        <w:t xml:space="preserve"> show similar information for all fully vaccinated individuals meeting inclusion criteria from which cases and controls were identified.</w:t>
      </w:r>
    </w:p>
    <w:p w14:paraId="38C72958" w14:textId="77777777" w:rsidR="0092569C" w:rsidRDefault="0092569C" w:rsidP="00630137">
      <w:pPr>
        <w:rPr>
          <w:b/>
          <w:bCs/>
        </w:rPr>
      </w:pPr>
    </w:p>
    <w:p w14:paraId="033FA809" w14:textId="77777777" w:rsidR="0092569C" w:rsidRDefault="0092569C">
      <w:pPr>
        <w:rPr>
          <w:b/>
          <w:bCs/>
        </w:rPr>
      </w:pPr>
      <w:r>
        <w:rPr>
          <w:b/>
          <w:bCs/>
        </w:rPr>
        <w:br w:type="page"/>
      </w:r>
    </w:p>
    <w:p w14:paraId="4867730F" w14:textId="1297AFBB" w:rsidR="00630137" w:rsidRDefault="00F016D6" w:rsidP="00630137">
      <w:pPr>
        <w:rPr>
          <w:b/>
          <w:bCs/>
        </w:rPr>
      </w:pPr>
      <w:r>
        <w:rPr>
          <w:b/>
          <w:bCs/>
        </w:rPr>
        <w:lastRenderedPageBreak/>
        <w:t xml:space="preserve">Appendix </w:t>
      </w:r>
      <w:r w:rsidR="00630137" w:rsidRPr="002C7526">
        <w:rPr>
          <w:b/>
          <w:bCs/>
        </w:rPr>
        <w:t xml:space="preserve">Table </w:t>
      </w:r>
      <w:r w:rsidR="0092569C">
        <w:rPr>
          <w:b/>
          <w:bCs/>
        </w:rPr>
        <w:t>2</w:t>
      </w:r>
      <w:r w:rsidR="00630137" w:rsidRPr="002C7526">
        <w:rPr>
          <w:b/>
          <w:bCs/>
        </w:rPr>
        <w:t>.</w:t>
      </w:r>
      <w:r w:rsidR="00630137" w:rsidRPr="004166BE">
        <w:rPr>
          <w:b/>
          <w:bCs/>
        </w:rPr>
        <w:t xml:space="preserve"> Institutions of </w:t>
      </w:r>
      <w:r w:rsidR="00630137">
        <w:rPr>
          <w:b/>
          <w:bCs/>
        </w:rPr>
        <w:t>Cases and Controls</w:t>
      </w:r>
    </w:p>
    <w:tbl>
      <w:tblPr>
        <w:tblW w:w="0" w:type="auto"/>
        <w:shd w:val="clear" w:color="auto" w:fill="FFFFFF"/>
        <w:tblCellMar>
          <w:left w:w="0" w:type="dxa"/>
          <w:right w:w="0" w:type="dxa"/>
        </w:tblCellMar>
        <w:tblLook w:val="04A0" w:firstRow="1" w:lastRow="0" w:firstColumn="1" w:lastColumn="0" w:noHBand="0" w:noVBand="1"/>
      </w:tblPr>
      <w:tblGrid>
        <w:gridCol w:w="964"/>
        <w:gridCol w:w="1227"/>
        <w:gridCol w:w="1329"/>
        <w:gridCol w:w="1227"/>
        <w:gridCol w:w="1329"/>
      </w:tblGrid>
      <w:tr w:rsidR="00630137" w:rsidRPr="00174450" w14:paraId="68067A05" w14:textId="77777777" w:rsidTr="005437EF">
        <w:trPr>
          <w:tblHeader/>
        </w:trPr>
        <w:tc>
          <w:tcPr>
            <w:tcW w:w="0" w:type="auto"/>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43B5E515" w14:textId="77777777" w:rsidR="00630137" w:rsidRPr="00174450" w:rsidRDefault="00630137" w:rsidP="005437EF">
            <w:pPr>
              <w:spacing w:after="0" w:line="240" w:lineRule="auto"/>
              <w:rPr>
                <w:sz w:val="20"/>
                <w:szCs w:val="20"/>
              </w:rPr>
            </w:pP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34224047" w14:textId="77777777" w:rsidR="00630137" w:rsidRPr="00174450" w:rsidRDefault="00630137" w:rsidP="005437EF">
            <w:pPr>
              <w:spacing w:after="0" w:line="240" w:lineRule="auto"/>
              <w:jc w:val="center"/>
              <w:rPr>
                <w:b/>
                <w:bCs/>
                <w:sz w:val="20"/>
                <w:szCs w:val="20"/>
              </w:rPr>
            </w:pPr>
            <w:r w:rsidRPr="00174450">
              <w:rPr>
                <w:b/>
                <w:bCs/>
                <w:sz w:val="20"/>
                <w:szCs w:val="20"/>
              </w:rPr>
              <w:t>1. Staff</w:t>
            </w: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2108C1FB" w14:textId="77777777" w:rsidR="00630137" w:rsidRPr="00174450" w:rsidRDefault="00630137" w:rsidP="005437EF">
            <w:pPr>
              <w:spacing w:after="0" w:line="240" w:lineRule="auto"/>
              <w:jc w:val="center"/>
              <w:rPr>
                <w:b/>
                <w:bCs/>
                <w:sz w:val="20"/>
                <w:szCs w:val="20"/>
              </w:rPr>
            </w:pPr>
            <w:r w:rsidRPr="00174450">
              <w:rPr>
                <w:b/>
                <w:bCs/>
                <w:sz w:val="20"/>
                <w:szCs w:val="20"/>
              </w:rPr>
              <w:t>2. Resident</w:t>
            </w:r>
          </w:p>
        </w:tc>
      </w:tr>
      <w:tr w:rsidR="00630137" w:rsidRPr="00174450" w14:paraId="7500511F" w14:textId="77777777" w:rsidTr="005437EF">
        <w:trPr>
          <w:tblHeader/>
        </w:trPr>
        <w:tc>
          <w:tcPr>
            <w:tcW w:w="0" w:type="auto"/>
            <w:tcBorders>
              <w:top w:val="nil"/>
              <w:left w:val="nil"/>
              <w:bottom w:val="single" w:sz="8" w:space="0" w:color="000000"/>
              <w:right w:val="nil"/>
            </w:tcBorders>
            <w:shd w:val="clear" w:color="auto" w:fill="FFFFFF"/>
            <w:tcMar>
              <w:top w:w="60" w:type="dxa"/>
              <w:left w:w="60" w:type="dxa"/>
              <w:bottom w:w="60" w:type="dxa"/>
              <w:right w:w="180" w:type="dxa"/>
            </w:tcMar>
            <w:vAlign w:val="center"/>
            <w:hideMark/>
          </w:tcPr>
          <w:p w14:paraId="5B8408BA" w14:textId="77777777" w:rsidR="00630137" w:rsidRPr="00174450" w:rsidRDefault="00630137" w:rsidP="005437EF">
            <w:pPr>
              <w:spacing w:after="0" w:line="240" w:lineRule="auto"/>
              <w:rPr>
                <w:b/>
                <w:bCs/>
                <w:sz w:val="20"/>
                <w:szCs w:val="20"/>
              </w:rPr>
            </w:pP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734FAB86" w14:textId="77777777" w:rsidR="00630137" w:rsidRPr="00174450" w:rsidRDefault="00630137" w:rsidP="005437EF">
            <w:pPr>
              <w:spacing w:after="0" w:line="240" w:lineRule="auto"/>
              <w:jc w:val="center"/>
              <w:rPr>
                <w:b/>
                <w:bCs/>
                <w:sz w:val="20"/>
                <w:szCs w:val="20"/>
              </w:rPr>
            </w:pPr>
            <w:r w:rsidRPr="00174450">
              <w:rPr>
                <w:b/>
                <w:bCs/>
                <w:sz w:val="20"/>
                <w:szCs w:val="20"/>
              </w:rPr>
              <w:t>Cases</w:t>
            </w:r>
            <w:r w:rsidRPr="00174450">
              <w:rPr>
                <w:b/>
                <w:bCs/>
                <w:sz w:val="20"/>
                <w:szCs w:val="20"/>
              </w:rPr>
              <w:br/>
              <w:t>(N=317)</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5274195B" w14:textId="77777777" w:rsidR="00630137" w:rsidRPr="00174450" w:rsidRDefault="00630137" w:rsidP="005437EF">
            <w:pPr>
              <w:spacing w:after="0" w:line="240" w:lineRule="auto"/>
              <w:jc w:val="center"/>
              <w:rPr>
                <w:b/>
                <w:bCs/>
                <w:sz w:val="20"/>
                <w:szCs w:val="20"/>
              </w:rPr>
            </w:pPr>
            <w:r w:rsidRPr="00174450">
              <w:rPr>
                <w:b/>
                <w:bCs/>
                <w:sz w:val="20"/>
                <w:szCs w:val="20"/>
              </w:rPr>
              <w:t>Controls</w:t>
            </w:r>
            <w:r w:rsidRPr="00174450">
              <w:rPr>
                <w:b/>
                <w:bCs/>
                <w:sz w:val="20"/>
                <w:szCs w:val="20"/>
              </w:rPr>
              <w:br/>
              <w:t>(N=1268)</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4AFDA4A1" w14:textId="77777777" w:rsidR="00630137" w:rsidRPr="00174450" w:rsidRDefault="00630137" w:rsidP="005437EF">
            <w:pPr>
              <w:spacing w:after="0" w:line="240" w:lineRule="auto"/>
              <w:jc w:val="center"/>
              <w:rPr>
                <w:b/>
                <w:bCs/>
                <w:sz w:val="20"/>
                <w:szCs w:val="20"/>
              </w:rPr>
            </w:pPr>
            <w:r w:rsidRPr="00174450">
              <w:rPr>
                <w:b/>
                <w:bCs/>
                <w:sz w:val="20"/>
                <w:szCs w:val="20"/>
              </w:rPr>
              <w:t>Cases</w:t>
            </w:r>
            <w:r w:rsidRPr="00174450">
              <w:rPr>
                <w:b/>
                <w:bCs/>
                <w:sz w:val="20"/>
                <w:szCs w:val="20"/>
              </w:rPr>
              <w:br/>
              <w:t>(N=411)</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7FA195E4" w14:textId="77777777" w:rsidR="00630137" w:rsidRPr="00174450" w:rsidRDefault="00630137" w:rsidP="005437EF">
            <w:pPr>
              <w:spacing w:after="0" w:line="240" w:lineRule="auto"/>
              <w:jc w:val="center"/>
              <w:rPr>
                <w:b/>
                <w:bCs/>
                <w:sz w:val="20"/>
                <w:szCs w:val="20"/>
              </w:rPr>
            </w:pPr>
            <w:r w:rsidRPr="00174450">
              <w:rPr>
                <w:b/>
                <w:bCs/>
                <w:sz w:val="20"/>
                <w:szCs w:val="20"/>
              </w:rPr>
              <w:t>Controls</w:t>
            </w:r>
            <w:r w:rsidRPr="00174450">
              <w:rPr>
                <w:b/>
                <w:bCs/>
                <w:sz w:val="20"/>
                <w:szCs w:val="20"/>
              </w:rPr>
              <w:br/>
              <w:t>(N=1644)</w:t>
            </w:r>
          </w:p>
        </w:tc>
      </w:tr>
      <w:tr w:rsidR="00630137" w:rsidRPr="00174450" w14:paraId="375319CE"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83517DC" w14:textId="77777777" w:rsidR="00630137" w:rsidRPr="00174450" w:rsidRDefault="00630137" w:rsidP="005437EF">
            <w:pPr>
              <w:spacing w:after="0" w:line="240" w:lineRule="auto"/>
              <w:rPr>
                <w:b/>
                <w:bCs/>
                <w:sz w:val="20"/>
                <w:szCs w:val="20"/>
              </w:rPr>
            </w:pPr>
            <w:r w:rsidRPr="00174450">
              <w:rPr>
                <w:b/>
                <w:bCs/>
                <w:sz w:val="20"/>
                <w:szCs w:val="20"/>
              </w:rPr>
              <w:t>Pris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E127AB" w14:textId="77777777" w:rsidR="00630137" w:rsidRPr="00174450" w:rsidRDefault="00630137" w:rsidP="005437EF">
            <w:pPr>
              <w:spacing w:after="0" w:line="240" w:lineRule="auto"/>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3BB8F4F" w14:textId="77777777" w:rsidR="00630137" w:rsidRPr="00174450"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75886A" w14:textId="77777777" w:rsidR="00630137" w:rsidRPr="00174450"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FF259E" w14:textId="77777777" w:rsidR="00630137" w:rsidRPr="00174450" w:rsidRDefault="00630137" w:rsidP="005437EF">
            <w:pPr>
              <w:spacing w:after="0" w:line="240" w:lineRule="auto"/>
              <w:jc w:val="center"/>
              <w:rPr>
                <w:sz w:val="20"/>
                <w:szCs w:val="20"/>
              </w:rPr>
            </w:pPr>
          </w:p>
        </w:tc>
      </w:tr>
      <w:tr w:rsidR="008D5978" w:rsidRPr="00174450" w14:paraId="0EC34EE8"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E560BE4" w14:textId="77777777" w:rsidR="008D5978" w:rsidRPr="00174450" w:rsidRDefault="008D5978" w:rsidP="005437EF">
            <w:pPr>
              <w:spacing w:after="0" w:line="240" w:lineRule="auto"/>
              <w:rPr>
                <w:sz w:val="20"/>
                <w:szCs w:val="20"/>
              </w:rPr>
            </w:pPr>
            <w:r w:rsidRPr="00174450">
              <w:rPr>
                <w:sz w:val="20"/>
                <w:szCs w:val="20"/>
              </w:rPr>
              <w:t>A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12FF53" w14:textId="77777777" w:rsidR="008D5978" w:rsidRPr="00174450" w:rsidRDefault="008D5978" w:rsidP="005437EF">
            <w:pPr>
              <w:spacing w:after="0" w:line="240" w:lineRule="auto"/>
              <w:jc w:val="center"/>
              <w:rPr>
                <w:sz w:val="20"/>
                <w:szCs w:val="20"/>
              </w:rPr>
            </w:pPr>
            <w:r w:rsidRPr="00174450">
              <w:rPr>
                <w:sz w:val="20"/>
                <w:szCs w:val="20"/>
              </w:rPr>
              <w:t>4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D9D04C" w14:textId="77777777" w:rsidR="008D5978" w:rsidRPr="00174450" w:rsidRDefault="008D5978" w:rsidP="005437EF">
            <w:pPr>
              <w:spacing w:after="0" w:line="240" w:lineRule="auto"/>
              <w:jc w:val="center"/>
              <w:rPr>
                <w:sz w:val="20"/>
                <w:szCs w:val="20"/>
              </w:rPr>
            </w:pPr>
            <w:r w:rsidRPr="00174450">
              <w:rPr>
                <w:sz w:val="20"/>
                <w:szCs w:val="20"/>
              </w:rPr>
              <w:t>16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18AF7A" w14:textId="77777777" w:rsidR="008D5978" w:rsidRPr="00174450" w:rsidRDefault="008D5978" w:rsidP="005437EF">
            <w:pPr>
              <w:spacing w:after="0" w:line="240" w:lineRule="auto"/>
              <w:jc w:val="center"/>
              <w:rPr>
                <w:sz w:val="20"/>
                <w:szCs w:val="20"/>
              </w:rPr>
            </w:pPr>
            <w:r w:rsidRPr="00174450">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10BA2F" w14:textId="77777777" w:rsidR="008D5978" w:rsidRPr="00174450" w:rsidRDefault="008D5978" w:rsidP="005437EF">
            <w:pPr>
              <w:spacing w:after="0" w:line="240" w:lineRule="auto"/>
              <w:jc w:val="center"/>
              <w:rPr>
                <w:sz w:val="20"/>
                <w:szCs w:val="20"/>
              </w:rPr>
            </w:pPr>
            <w:r w:rsidRPr="00174450">
              <w:rPr>
                <w:sz w:val="20"/>
                <w:szCs w:val="20"/>
              </w:rPr>
              <w:t>0 (0%)</w:t>
            </w:r>
          </w:p>
        </w:tc>
      </w:tr>
      <w:tr w:rsidR="00A371DA" w:rsidRPr="00174450" w14:paraId="6423A40C" w14:textId="77777777" w:rsidTr="00EC357C">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9B97ED7" w14:textId="77777777" w:rsidR="00A371DA" w:rsidRPr="00174450" w:rsidRDefault="00A371DA" w:rsidP="00EC357C">
            <w:pPr>
              <w:spacing w:after="0" w:line="240" w:lineRule="auto"/>
              <w:rPr>
                <w:sz w:val="20"/>
                <w:szCs w:val="20"/>
              </w:rPr>
            </w:pPr>
            <w:r w:rsidRPr="00174450">
              <w:rPr>
                <w:sz w:val="20"/>
                <w:szCs w:val="20"/>
              </w:rPr>
              <w:t>CA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43D2DA" w14:textId="77777777" w:rsidR="00A371DA" w:rsidRPr="00174450" w:rsidRDefault="00A371DA" w:rsidP="00EC357C">
            <w:pPr>
              <w:spacing w:after="0" w:line="240" w:lineRule="auto"/>
              <w:jc w:val="center"/>
              <w:rPr>
                <w:sz w:val="20"/>
                <w:szCs w:val="20"/>
              </w:rPr>
            </w:pPr>
            <w:r w:rsidRPr="00174450">
              <w:rPr>
                <w:sz w:val="20"/>
                <w:szCs w:val="20"/>
              </w:rPr>
              <w:t>1 (0.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FCB961" w14:textId="77777777" w:rsidR="00A371DA" w:rsidRPr="00174450" w:rsidRDefault="00A371DA" w:rsidP="00EC357C">
            <w:pPr>
              <w:spacing w:after="0" w:line="240" w:lineRule="auto"/>
              <w:jc w:val="center"/>
              <w:rPr>
                <w:sz w:val="20"/>
                <w:szCs w:val="20"/>
              </w:rPr>
            </w:pPr>
            <w:r w:rsidRPr="00174450">
              <w:rPr>
                <w:sz w:val="20"/>
                <w:szCs w:val="20"/>
              </w:rPr>
              <w:t>4 (0.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A60A351" w14:textId="77777777" w:rsidR="00A371DA" w:rsidRPr="00174450" w:rsidRDefault="00A371DA" w:rsidP="00EC357C">
            <w:pPr>
              <w:spacing w:after="0" w:line="240" w:lineRule="auto"/>
              <w:jc w:val="center"/>
              <w:rPr>
                <w:sz w:val="20"/>
                <w:szCs w:val="20"/>
              </w:rPr>
            </w:pPr>
            <w:r w:rsidRPr="00174450">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66359D" w14:textId="77777777" w:rsidR="00A371DA" w:rsidRPr="00174450" w:rsidRDefault="00A371DA" w:rsidP="00EC357C">
            <w:pPr>
              <w:spacing w:after="0" w:line="240" w:lineRule="auto"/>
              <w:jc w:val="center"/>
              <w:rPr>
                <w:sz w:val="20"/>
                <w:szCs w:val="20"/>
              </w:rPr>
            </w:pPr>
            <w:r w:rsidRPr="00174450">
              <w:rPr>
                <w:sz w:val="20"/>
                <w:szCs w:val="20"/>
              </w:rPr>
              <w:t>8 (0.5%)</w:t>
            </w:r>
          </w:p>
        </w:tc>
      </w:tr>
      <w:tr w:rsidR="008D5978" w:rsidRPr="00174450" w14:paraId="61668C94"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5B6C5BD" w14:textId="77777777" w:rsidR="008D5978" w:rsidRPr="00174450" w:rsidRDefault="008D5978" w:rsidP="005437EF">
            <w:pPr>
              <w:spacing w:after="0" w:line="240" w:lineRule="auto"/>
              <w:rPr>
                <w:sz w:val="20"/>
                <w:szCs w:val="20"/>
              </w:rPr>
            </w:pPr>
            <w:r w:rsidRPr="00174450">
              <w:rPr>
                <w:sz w:val="20"/>
                <w:szCs w:val="20"/>
              </w:rPr>
              <w:t>CA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CCCAFC" w14:textId="77777777" w:rsidR="008D5978" w:rsidRPr="00174450" w:rsidRDefault="008D5978" w:rsidP="005437EF">
            <w:pPr>
              <w:spacing w:after="0" w:line="240" w:lineRule="auto"/>
              <w:jc w:val="center"/>
              <w:rPr>
                <w:sz w:val="20"/>
                <w:szCs w:val="20"/>
              </w:rPr>
            </w:pPr>
            <w:r w:rsidRPr="00174450">
              <w:rPr>
                <w:sz w:val="20"/>
                <w:szCs w:val="20"/>
              </w:rPr>
              <w:t>9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9411F7" w14:textId="77777777" w:rsidR="008D5978" w:rsidRPr="00174450" w:rsidRDefault="008D5978" w:rsidP="005437EF">
            <w:pPr>
              <w:spacing w:after="0" w:line="240" w:lineRule="auto"/>
              <w:jc w:val="center"/>
              <w:rPr>
                <w:sz w:val="20"/>
                <w:szCs w:val="20"/>
              </w:rPr>
            </w:pPr>
            <w:r w:rsidRPr="00174450">
              <w:rPr>
                <w:sz w:val="20"/>
                <w:szCs w:val="20"/>
              </w:rPr>
              <w:t>36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822AA4" w14:textId="77777777" w:rsidR="008D5978" w:rsidRPr="00174450" w:rsidRDefault="008D5978" w:rsidP="005437EF">
            <w:pPr>
              <w:spacing w:after="0" w:line="240" w:lineRule="auto"/>
              <w:jc w:val="center"/>
              <w:rPr>
                <w:sz w:val="20"/>
                <w:szCs w:val="20"/>
              </w:rPr>
            </w:pPr>
            <w:r w:rsidRPr="00174450">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AA9D6F" w14:textId="77777777" w:rsidR="008D5978" w:rsidRPr="00174450" w:rsidRDefault="008D5978" w:rsidP="005437EF">
            <w:pPr>
              <w:spacing w:after="0" w:line="240" w:lineRule="auto"/>
              <w:jc w:val="center"/>
              <w:rPr>
                <w:sz w:val="20"/>
                <w:szCs w:val="20"/>
              </w:rPr>
            </w:pPr>
            <w:r w:rsidRPr="00174450">
              <w:rPr>
                <w:sz w:val="20"/>
                <w:szCs w:val="20"/>
              </w:rPr>
              <w:t>0 (0%)</w:t>
            </w:r>
          </w:p>
        </w:tc>
      </w:tr>
      <w:tr w:rsidR="008D5978" w:rsidRPr="00174450" w14:paraId="3AE078A4"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62C0121" w14:textId="77777777" w:rsidR="008D5978" w:rsidRPr="00174450" w:rsidRDefault="008D5978" w:rsidP="005437EF">
            <w:pPr>
              <w:spacing w:after="0" w:line="240" w:lineRule="auto"/>
              <w:rPr>
                <w:sz w:val="20"/>
                <w:szCs w:val="20"/>
              </w:rPr>
            </w:pPr>
            <w:r w:rsidRPr="00174450">
              <w:rPr>
                <w:sz w:val="20"/>
                <w:szCs w:val="20"/>
              </w:rPr>
              <w:t>CC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341006" w14:textId="77777777" w:rsidR="008D5978" w:rsidRPr="00174450" w:rsidRDefault="008D5978" w:rsidP="005437EF">
            <w:pPr>
              <w:spacing w:after="0" w:line="240" w:lineRule="auto"/>
              <w:jc w:val="center"/>
              <w:rPr>
                <w:sz w:val="20"/>
                <w:szCs w:val="20"/>
              </w:rPr>
            </w:pPr>
            <w:r w:rsidRPr="00174450">
              <w:rPr>
                <w:sz w:val="20"/>
                <w:szCs w:val="20"/>
              </w:rPr>
              <w:t>6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57A97E" w14:textId="77777777" w:rsidR="008D5978" w:rsidRPr="00174450" w:rsidRDefault="008D5978" w:rsidP="005437EF">
            <w:pPr>
              <w:spacing w:after="0" w:line="240" w:lineRule="auto"/>
              <w:jc w:val="center"/>
              <w:rPr>
                <w:sz w:val="20"/>
                <w:szCs w:val="20"/>
              </w:rPr>
            </w:pPr>
            <w:r w:rsidRPr="00174450">
              <w:rPr>
                <w:sz w:val="20"/>
                <w:szCs w:val="20"/>
              </w:rPr>
              <w:t>24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0E3585" w14:textId="77777777" w:rsidR="008D5978" w:rsidRPr="00174450" w:rsidRDefault="008D5978" w:rsidP="005437EF">
            <w:pPr>
              <w:spacing w:after="0" w:line="240" w:lineRule="auto"/>
              <w:jc w:val="center"/>
              <w:rPr>
                <w:sz w:val="20"/>
                <w:szCs w:val="20"/>
              </w:rPr>
            </w:pPr>
            <w:r w:rsidRPr="00174450">
              <w:rPr>
                <w:sz w:val="20"/>
                <w:szCs w:val="20"/>
              </w:rPr>
              <w:t>7 (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27F49F" w14:textId="77777777" w:rsidR="008D5978" w:rsidRPr="00174450" w:rsidRDefault="008D5978" w:rsidP="005437EF">
            <w:pPr>
              <w:spacing w:after="0" w:line="240" w:lineRule="auto"/>
              <w:jc w:val="center"/>
              <w:rPr>
                <w:sz w:val="20"/>
                <w:szCs w:val="20"/>
              </w:rPr>
            </w:pPr>
            <w:r w:rsidRPr="00174450">
              <w:rPr>
                <w:sz w:val="20"/>
                <w:szCs w:val="20"/>
              </w:rPr>
              <w:t>28 (1.7%)</w:t>
            </w:r>
          </w:p>
        </w:tc>
      </w:tr>
      <w:tr w:rsidR="008D5978" w:rsidRPr="00174450" w14:paraId="368E7A85"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080EF3D" w14:textId="77777777" w:rsidR="008D5978" w:rsidRPr="00174450" w:rsidRDefault="008D5978" w:rsidP="005437EF">
            <w:pPr>
              <w:spacing w:after="0" w:line="240" w:lineRule="auto"/>
              <w:rPr>
                <w:sz w:val="20"/>
                <w:szCs w:val="20"/>
              </w:rPr>
            </w:pPr>
            <w:r w:rsidRPr="00174450">
              <w:rPr>
                <w:sz w:val="20"/>
                <w:szCs w:val="20"/>
              </w:rPr>
              <w:t>CCI</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66D1D2" w14:textId="77777777" w:rsidR="008D5978" w:rsidRPr="00174450" w:rsidRDefault="008D5978" w:rsidP="005437EF">
            <w:pPr>
              <w:spacing w:after="0" w:line="240" w:lineRule="auto"/>
              <w:jc w:val="center"/>
              <w:rPr>
                <w:sz w:val="20"/>
                <w:szCs w:val="20"/>
              </w:rPr>
            </w:pPr>
            <w:r w:rsidRPr="00174450">
              <w:rPr>
                <w:sz w:val="20"/>
                <w:szCs w:val="20"/>
              </w:rPr>
              <w:t>4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8C5D3F" w14:textId="77777777" w:rsidR="008D5978" w:rsidRPr="00174450" w:rsidRDefault="008D5978" w:rsidP="005437EF">
            <w:pPr>
              <w:spacing w:after="0" w:line="240" w:lineRule="auto"/>
              <w:jc w:val="center"/>
              <w:rPr>
                <w:sz w:val="20"/>
                <w:szCs w:val="20"/>
              </w:rPr>
            </w:pPr>
            <w:r w:rsidRPr="00174450">
              <w:rPr>
                <w:sz w:val="20"/>
                <w:szCs w:val="20"/>
              </w:rPr>
              <w:t>16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E232BF" w14:textId="77777777" w:rsidR="008D5978" w:rsidRPr="00174450" w:rsidRDefault="008D5978" w:rsidP="005437EF">
            <w:pPr>
              <w:spacing w:after="0" w:line="240" w:lineRule="auto"/>
              <w:jc w:val="center"/>
              <w:rPr>
                <w:sz w:val="20"/>
                <w:szCs w:val="20"/>
              </w:rPr>
            </w:pPr>
            <w:r w:rsidRPr="00174450">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C1A2C8" w14:textId="77777777" w:rsidR="008D5978" w:rsidRPr="00174450" w:rsidRDefault="008D5978" w:rsidP="005437EF">
            <w:pPr>
              <w:spacing w:after="0" w:line="240" w:lineRule="auto"/>
              <w:jc w:val="center"/>
              <w:rPr>
                <w:sz w:val="20"/>
                <w:szCs w:val="20"/>
              </w:rPr>
            </w:pPr>
            <w:r w:rsidRPr="00174450">
              <w:rPr>
                <w:sz w:val="20"/>
                <w:szCs w:val="20"/>
              </w:rPr>
              <w:t>8 (0.5%)</w:t>
            </w:r>
          </w:p>
        </w:tc>
      </w:tr>
      <w:tr w:rsidR="008D5978" w:rsidRPr="00174450" w14:paraId="0ED369A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2FF0C12" w14:textId="77777777" w:rsidR="008D5978" w:rsidRPr="00174450" w:rsidRDefault="008D5978" w:rsidP="005437EF">
            <w:pPr>
              <w:spacing w:after="0" w:line="240" w:lineRule="auto"/>
              <w:rPr>
                <w:sz w:val="20"/>
                <w:szCs w:val="20"/>
              </w:rPr>
            </w:pPr>
            <w:r w:rsidRPr="00174450">
              <w:rPr>
                <w:sz w:val="20"/>
                <w:szCs w:val="20"/>
              </w:rPr>
              <w:t>CCW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7EDA84" w14:textId="77777777" w:rsidR="008D5978" w:rsidRPr="00174450" w:rsidRDefault="008D5978" w:rsidP="005437EF">
            <w:pPr>
              <w:spacing w:after="0" w:line="240" w:lineRule="auto"/>
              <w:jc w:val="center"/>
              <w:rPr>
                <w:sz w:val="20"/>
                <w:szCs w:val="20"/>
              </w:rPr>
            </w:pPr>
            <w:r w:rsidRPr="00174450">
              <w:rPr>
                <w:sz w:val="20"/>
                <w:szCs w:val="20"/>
              </w:rPr>
              <w:t>4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91DAD5" w14:textId="77777777" w:rsidR="008D5978" w:rsidRPr="00174450" w:rsidRDefault="008D5978" w:rsidP="005437EF">
            <w:pPr>
              <w:spacing w:after="0" w:line="240" w:lineRule="auto"/>
              <w:jc w:val="center"/>
              <w:rPr>
                <w:sz w:val="20"/>
                <w:szCs w:val="20"/>
              </w:rPr>
            </w:pPr>
            <w:r w:rsidRPr="00174450">
              <w:rPr>
                <w:sz w:val="20"/>
                <w:szCs w:val="20"/>
              </w:rPr>
              <w:t>16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4851844" w14:textId="77777777" w:rsidR="008D5978" w:rsidRPr="00174450" w:rsidRDefault="008D5978" w:rsidP="005437EF">
            <w:pPr>
              <w:spacing w:after="0" w:line="240" w:lineRule="auto"/>
              <w:jc w:val="center"/>
              <w:rPr>
                <w:sz w:val="20"/>
                <w:szCs w:val="20"/>
              </w:rPr>
            </w:pPr>
            <w:r w:rsidRPr="00174450">
              <w:rPr>
                <w:sz w:val="20"/>
                <w:szCs w:val="20"/>
              </w:rPr>
              <w:t>19 (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0097FD" w14:textId="77777777" w:rsidR="008D5978" w:rsidRPr="00174450" w:rsidRDefault="008D5978" w:rsidP="005437EF">
            <w:pPr>
              <w:spacing w:after="0" w:line="240" w:lineRule="auto"/>
              <w:jc w:val="center"/>
              <w:rPr>
                <w:sz w:val="20"/>
                <w:szCs w:val="20"/>
              </w:rPr>
            </w:pPr>
            <w:r w:rsidRPr="00174450">
              <w:rPr>
                <w:sz w:val="20"/>
                <w:szCs w:val="20"/>
              </w:rPr>
              <w:t>76 (4.6%)</w:t>
            </w:r>
          </w:p>
        </w:tc>
      </w:tr>
      <w:tr w:rsidR="008D5978" w:rsidRPr="00174450" w14:paraId="3D192A4F"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F87F91D" w14:textId="77777777" w:rsidR="008D5978" w:rsidRPr="00174450" w:rsidRDefault="008D5978" w:rsidP="005437EF">
            <w:pPr>
              <w:spacing w:after="0" w:line="240" w:lineRule="auto"/>
              <w:rPr>
                <w:sz w:val="20"/>
                <w:szCs w:val="20"/>
              </w:rPr>
            </w:pPr>
            <w:r w:rsidRPr="00174450">
              <w:rPr>
                <w:sz w:val="20"/>
                <w:szCs w:val="20"/>
              </w:rPr>
              <w:t>C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6CB8A4" w14:textId="77777777" w:rsidR="008D5978" w:rsidRPr="00174450" w:rsidRDefault="008D5978" w:rsidP="005437EF">
            <w:pPr>
              <w:spacing w:after="0" w:line="240" w:lineRule="auto"/>
              <w:jc w:val="center"/>
              <w:rPr>
                <w:sz w:val="20"/>
                <w:szCs w:val="20"/>
              </w:rPr>
            </w:pPr>
            <w:r w:rsidRPr="00174450">
              <w:rPr>
                <w:sz w:val="20"/>
                <w:szCs w:val="20"/>
              </w:rPr>
              <w:t>1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F471B4" w14:textId="77777777" w:rsidR="008D5978" w:rsidRPr="00174450" w:rsidRDefault="008D5978" w:rsidP="005437EF">
            <w:pPr>
              <w:spacing w:after="0" w:line="240" w:lineRule="auto"/>
              <w:jc w:val="center"/>
              <w:rPr>
                <w:sz w:val="20"/>
                <w:szCs w:val="20"/>
              </w:rPr>
            </w:pPr>
            <w:r w:rsidRPr="00174450">
              <w:rPr>
                <w:sz w:val="20"/>
                <w:szCs w:val="20"/>
              </w:rPr>
              <w:t>4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BABF43" w14:textId="77777777" w:rsidR="008D5978" w:rsidRPr="00174450" w:rsidRDefault="008D5978" w:rsidP="005437EF">
            <w:pPr>
              <w:spacing w:after="0" w:line="240" w:lineRule="auto"/>
              <w:jc w:val="center"/>
              <w:rPr>
                <w:sz w:val="20"/>
                <w:szCs w:val="20"/>
              </w:rPr>
            </w:pPr>
            <w:r w:rsidRPr="00174450">
              <w:rPr>
                <w:sz w:val="20"/>
                <w:szCs w:val="20"/>
              </w:rPr>
              <w:t>17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484203" w14:textId="77777777" w:rsidR="008D5978" w:rsidRPr="00174450" w:rsidRDefault="008D5978" w:rsidP="005437EF">
            <w:pPr>
              <w:spacing w:after="0" w:line="240" w:lineRule="auto"/>
              <w:jc w:val="center"/>
              <w:rPr>
                <w:sz w:val="20"/>
                <w:szCs w:val="20"/>
              </w:rPr>
            </w:pPr>
            <w:r w:rsidRPr="00174450">
              <w:rPr>
                <w:sz w:val="20"/>
                <w:szCs w:val="20"/>
              </w:rPr>
              <w:t>68 (4.1%)</w:t>
            </w:r>
          </w:p>
        </w:tc>
      </w:tr>
      <w:tr w:rsidR="008D5978" w:rsidRPr="00174450" w14:paraId="622B4E36"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978DB8A" w14:textId="77777777" w:rsidR="008D5978" w:rsidRPr="00174450" w:rsidRDefault="008D5978" w:rsidP="005437EF">
            <w:pPr>
              <w:spacing w:after="0" w:line="240" w:lineRule="auto"/>
              <w:rPr>
                <w:sz w:val="20"/>
                <w:szCs w:val="20"/>
              </w:rPr>
            </w:pPr>
            <w:r w:rsidRPr="00174450">
              <w:rPr>
                <w:sz w:val="20"/>
                <w:szCs w:val="20"/>
              </w:rPr>
              <w:t>CHC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8AF181" w14:textId="77777777" w:rsidR="008D5978" w:rsidRPr="00174450" w:rsidRDefault="008D5978" w:rsidP="005437EF">
            <w:pPr>
              <w:spacing w:after="0" w:line="240" w:lineRule="auto"/>
              <w:jc w:val="center"/>
              <w:rPr>
                <w:sz w:val="20"/>
                <w:szCs w:val="20"/>
              </w:rPr>
            </w:pPr>
            <w:r w:rsidRPr="00174450">
              <w:rPr>
                <w:sz w:val="20"/>
                <w:szCs w:val="20"/>
              </w:rPr>
              <w:t>51 (1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5FE0CA" w14:textId="77777777" w:rsidR="008D5978" w:rsidRPr="00174450" w:rsidRDefault="008D5978" w:rsidP="005437EF">
            <w:pPr>
              <w:spacing w:after="0" w:line="240" w:lineRule="auto"/>
              <w:jc w:val="center"/>
              <w:rPr>
                <w:sz w:val="20"/>
                <w:szCs w:val="20"/>
              </w:rPr>
            </w:pPr>
            <w:r w:rsidRPr="00174450">
              <w:rPr>
                <w:sz w:val="20"/>
                <w:szCs w:val="20"/>
              </w:rPr>
              <w:t>204 (16.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3F9A32" w14:textId="77777777" w:rsidR="008D5978" w:rsidRPr="00174450" w:rsidRDefault="008D5978" w:rsidP="005437EF">
            <w:pPr>
              <w:spacing w:after="0" w:line="240" w:lineRule="auto"/>
              <w:jc w:val="center"/>
              <w:rPr>
                <w:sz w:val="20"/>
                <w:szCs w:val="20"/>
              </w:rPr>
            </w:pPr>
            <w:r w:rsidRPr="00174450">
              <w:rPr>
                <w:sz w:val="20"/>
                <w:szCs w:val="20"/>
              </w:rPr>
              <w:t>9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0B50E6" w14:textId="77777777" w:rsidR="008D5978" w:rsidRPr="00174450" w:rsidRDefault="008D5978" w:rsidP="005437EF">
            <w:pPr>
              <w:spacing w:after="0" w:line="240" w:lineRule="auto"/>
              <w:jc w:val="center"/>
              <w:rPr>
                <w:sz w:val="20"/>
                <w:szCs w:val="20"/>
              </w:rPr>
            </w:pPr>
            <w:r w:rsidRPr="00174450">
              <w:rPr>
                <w:sz w:val="20"/>
                <w:szCs w:val="20"/>
              </w:rPr>
              <w:t>36 (2.2%)</w:t>
            </w:r>
          </w:p>
        </w:tc>
      </w:tr>
      <w:tr w:rsidR="008D5978" w:rsidRPr="00174450" w14:paraId="01EA73B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645279" w14:textId="77777777" w:rsidR="008D5978" w:rsidRPr="00174450" w:rsidRDefault="008D5978" w:rsidP="005437EF">
            <w:pPr>
              <w:spacing w:after="0" w:line="240" w:lineRule="auto"/>
              <w:rPr>
                <w:sz w:val="20"/>
                <w:szCs w:val="20"/>
              </w:rPr>
            </w:pPr>
            <w:r w:rsidRPr="00174450">
              <w:rPr>
                <w:sz w:val="20"/>
                <w:szCs w:val="20"/>
              </w:rPr>
              <w:t>CIM</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BCB22A" w14:textId="77777777" w:rsidR="008D5978" w:rsidRPr="00174450" w:rsidRDefault="008D5978" w:rsidP="005437EF">
            <w:pPr>
              <w:spacing w:after="0" w:line="240" w:lineRule="auto"/>
              <w:jc w:val="center"/>
              <w:rPr>
                <w:sz w:val="20"/>
                <w:szCs w:val="20"/>
              </w:rPr>
            </w:pPr>
            <w:r w:rsidRPr="00174450">
              <w:rPr>
                <w:sz w:val="20"/>
                <w:szCs w:val="20"/>
              </w:rPr>
              <w:t>11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0BD6AA" w14:textId="77777777" w:rsidR="008D5978" w:rsidRPr="00174450" w:rsidRDefault="008D5978" w:rsidP="005437EF">
            <w:pPr>
              <w:spacing w:after="0" w:line="240" w:lineRule="auto"/>
              <w:jc w:val="center"/>
              <w:rPr>
                <w:sz w:val="20"/>
                <w:szCs w:val="20"/>
              </w:rPr>
            </w:pPr>
            <w:r w:rsidRPr="00174450">
              <w:rPr>
                <w:sz w:val="20"/>
                <w:szCs w:val="20"/>
              </w:rPr>
              <w:t>44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3716B0" w14:textId="77777777" w:rsidR="008D5978" w:rsidRPr="00174450" w:rsidRDefault="008D5978" w:rsidP="005437EF">
            <w:pPr>
              <w:spacing w:after="0" w:line="240" w:lineRule="auto"/>
              <w:jc w:val="center"/>
              <w:rPr>
                <w:sz w:val="20"/>
                <w:szCs w:val="20"/>
              </w:rPr>
            </w:pPr>
            <w:r w:rsidRPr="00174450">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6E6377" w14:textId="77777777" w:rsidR="008D5978" w:rsidRPr="00174450" w:rsidRDefault="008D5978" w:rsidP="005437EF">
            <w:pPr>
              <w:spacing w:after="0" w:line="240" w:lineRule="auto"/>
              <w:jc w:val="center"/>
              <w:rPr>
                <w:sz w:val="20"/>
                <w:szCs w:val="20"/>
              </w:rPr>
            </w:pPr>
            <w:r w:rsidRPr="00174450">
              <w:rPr>
                <w:sz w:val="20"/>
                <w:szCs w:val="20"/>
              </w:rPr>
              <w:t>8 (0.5%)</w:t>
            </w:r>
          </w:p>
        </w:tc>
      </w:tr>
      <w:tr w:rsidR="008D5978" w:rsidRPr="00174450" w14:paraId="0011A676"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A66291F" w14:textId="77777777" w:rsidR="008D5978" w:rsidRPr="00174450" w:rsidRDefault="008D5978" w:rsidP="005437EF">
            <w:pPr>
              <w:spacing w:after="0" w:line="240" w:lineRule="auto"/>
              <w:rPr>
                <w:sz w:val="20"/>
                <w:szCs w:val="20"/>
              </w:rPr>
            </w:pPr>
            <w:r w:rsidRPr="00174450">
              <w:rPr>
                <w:sz w:val="20"/>
                <w:szCs w:val="20"/>
              </w:rPr>
              <w:t>CI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C44447B" w14:textId="77777777" w:rsidR="008D5978" w:rsidRPr="00174450" w:rsidRDefault="008D5978" w:rsidP="005437EF">
            <w:pPr>
              <w:spacing w:after="0" w:line="240" w:lineRule="auto"/>
              <w:jc w:val="center"/>
              <w:rPr>
                <w:sz w:val="20"/>
                <w:szCs w:val="20"/>
              </w:rPr>
            </w:pPr>
            <w:r w:rsidRPr="00174450">
              <w:rPr>
                <w:sz w:val="20"/>
                <w:szCs w:val="20"/>
              </w:rPr>
              <w:t>1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20418B2" w14:textId="77777777" w:rsidR="008D5978" w:rsidRPr="00174450" w:rsidRDefault="008D5978" w:rsidP="005437EF">
            <w:pPr>
              <w:spacing w:after="0" w:line="240" w:lineRule="auto"/>
              <w:jc w:val="center"/>
              <w:rPr>
                <w:sz w:val="20"/>
                <w:szCs w:val="20"/>
              </w:rPr>
            </w:pPr>
            <w:r w:rsidRPr="00174450">
              <w:rPr>
                <w:sz w:val="20"/>
                <w:szCs w:val="20"/>
              </w:rPr>
              <w:t>4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3441BA" w14:textId="77777777" w:rsidR="008D5978" w:rsidRPr="00174450" w:rsidRDefault="008D5978" w:rsidP="005437EF">
            <w:pPr>
              <w:spacing w:after="0" w:line="240" w:lineRule="auto"/>
              <w:jc w:val="center"/>
              <w:rPr>
                <w:sz w:val="20"/>
                <w:szCs w:val="20"/>
              </w:rPr>
            </w:pPr>
            <w:r w:rsidRPr="00174450">
              <w:rPr>
                <w:sz w:val="20"/>
                <w:szCs w:val="20"/>
              </w:rPr>
              <w:t>4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CA46FA" w14:textId="77777777" w:rsidR="008D5978" w:rsidRPr="00174450" w:rsidRDefault="008D5978" w:rsidP="005437EF">
            <w:pPr>
              <w:spacing w:after="0" w:line="240" w:lineRule="auto"/>
              <w:jc w:val="center"/>
              <w:rPr>
                <w:sz w:val="20"/>
                <w:szCs w:val="20"/>
              </w:rPr>
            </w:pPr>
            <w:r w:rsidRPr="00174450">
              <w:rPr>
                <w:sz w:val="20"/>
                <w:szCs w:val="20"/>
              </w:rPr>
              <w:t>16 (1.0%)</w:t>
            </w:r>
          </w:p>
        </w:tc>
      </w:tr>
      <w:tr w:rsidR="008D5978" w:rsidRPr="00174450" w14:paraId="5F5789D6"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02BB4D7" w14:textId="77777777" w:rsidR="008D5978" w:rsidRPr="00174450" w:rsidRDefault="008D5978" w:rsidP="005437EF">
            <w:pPr>
              <w:spacing w:after="0" w:line="240" w:lineRule="auto"/>
              <w:rPr>
                <w:sz w:val="20"/>
                <w:szCs w:val="20"/>
              </w:rPr>
            </w:pPr>
            <w:r w:rsidRPr="00174450">
              <w:rPr>
                <w:sz w:val="20"/>
                <w:szCs w:val="20"/>
              </w:rPr>
              <w:t>CM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C569E1" w14:textId="77777777" w:rsidR="008D5978" w:rsidRPr="00174450" w:rsidRDefault="008D5978" w:rsidP="005437EF">
            <w:pPr>
              <w:spacing w:after="0" w:line="240" w:lineRule="auto"/>
              <w:jc w:val="center"/>
              <w:rPr>
                <w:sz w:val="20"/>
                <w:szCs w:val="20"/>
              </w:rPr>
            </w:pPr>
            <w:r w:rsidRPr="00174450">
              <w:rPr>
                <w:sz w:val="20"/>
                <w:szCs w:val="20"/>
              </w:rPr>
              <w:t>9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7BD90C" w14:textId="77777777" w:rsidR="008D5978" w:rsidRPr="00174450" w:rsidRDefault="008D5978" w:rsidP="005437EF">
            <w:pPr>
              <w:spacing w:after="0" w:line="240" w:lineRule="auto"/>
              <w:jc w:val="center"/>
              <w:rPr>
                <w:sz w:val="20"/>
                <w:szCs w:val="20"/>
              </w:rPr>
            </w:pPr>
            <w:r w:rsidRPr="00174450">
              <w:rPr>
                <w:sz w:val="20"/>
                <w:szCs w:val="20"/>
              </w:rPr>
              <w:t>36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4261F2" w14:textId="77777777" w:rsidR="008D5978" w:rsidRPr="00174450" w:rsidRDefault="008D5978" w:rsidP="005437EF">
            <w:pPr>
              <w:spacing w:after="0" w:line="240" w:lineRule="auto"/>
              <w:jc w:val="center"/>
              <w:rPr>
                <w:sz w:val="20"/>
                <w:szCs w:val="20"/>
              </w:rPr>
            </w:pPr>
            <w:r w:rsidRPr="00174450">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B470C9" w14:textId="77777777" w:rsidR="008D5978" w:rsidRPr="00174450" w:rsidRDefault="008D5978" w:rsidP="005437EF">
            <w:pPr>
              <w:spacing w:after="0" w:line="240" w:lineRule="auto"/>
              <w:jc w:val="center"/>
              <w:rPr>
                <w:sz w:val="20"/>
                <w:szCs w:val="20"/>
              </w:rPr>
            </w:pPr>
            <w:r w:rsidRPr="00174450">
              <w:rPr>
                <w:sz w:val="20"/>
                <w:szCs w:val="20"/>
              </w:rPr>
              <w:t>4 (0.2%)</w:t>
            </w:r>
          </w:p>
        </w:tc>
      </w:tr>
      <w:tr w:rsidR="008D5978" w:rsidRPr="00174450" w14:paraId="2634CC25"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C4FC723" w14:textId="77777777" w:rsidR="008D5978" w:rsidRPr="00174450" w:rsidRDefault="008D5978" w:rsidP="005437EF">
            <w:pPr>
              <w:spacing w:after="0" w:line="240" w:lineRule="auto"/>
              <w:rPr>
                <w:sz w:val="20"/>
                <w:szCs w:val="20"/>
              </w:rPr>
            </w:pPr>
            <w:r w:rsidRPr="00174450">
              <w:rPr>
                <w:sz w:val="20"/>
                <w:szCs w:val="20"/>
              </w:rPr>
              <w:t>CM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9765E0" w14:textId="77777777" w:rsidR="008D5978" w:rsidRPr="00174450" w:rsidRDefault="008D5978" w:rsidP="005437EF">
            <w:pPr>
              <w:spacing w:after="0" w:line="240" w:lineRule="auto"/>
              <w:jc w:val="center"/>
              <w:rPr>
                <w:sz w:val="20"/>
                <w:szCs w:val="20"/>
              </w:rPr>
            </w:pPr>
            <w:r w:rsidRPr="00174450">
              <w:rPr>
                <w:sz w:val="20"/>
                <w:szCs w:val="20"/>
              </w:rPr>
              <w:t>1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2C2C3F" w14:textId="77777777" w:rsidR="008D5978" w:rsidRPr="00174450" w:rsidRDefault="008D5978" w:rsidP="005437EF">
            <w:pPr>
              <w:spacing w:after="0" w:line="240" w:lineRule="auto"/>
              <w:jc w:val="center"/>
              <w:rPr>
                <w:sz w:val="20"/>
                <w:szCs w:val="20"/>
              </w:rPr>
            </w:pPr>
            <w:r w:rsidRPr="00174450">
              <w:rPr>
                <w:sz w:val="20"/>
                <w:szCs w:val="20"/>
              </w:rPr>
              <w:t>4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AA5FF9" w14:textId="77777777" w:rsidR="008D5978" w:rsidRPr="00174450" w:rsidRDefault="008D5978" w:rsidP="005437EF">
            <w:pPr>
              <w:spacing w:after="0" w:line="240" w:lineRule="auto"/>
              <w:jc w:val="center"/>
              <w:rPr>
                <w:sz w:val="20"/>
                <w:szCs w:val="20"/>
              </w:rPr>
            </w:pPr>
            <w:r w:rsidRPr="00174450">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30D3AA" w14:textId="77777777" w:rsidR="008D5978" w:rsidRPr="00174450" w:rsidRDefault="008D5978" w:rsidP="005437EF">
            <w:pPr>
              <w:spacing w:after="0" w:line="240" w:lineRule="auto"/>
              <w:jc w:val="center"/>
              <w:rPr>
                <w:sz w:val="20"/>
                <w:szCs w:val="20"/>
              </w:rPr>
            </w:pPr>
            <w:r w:rsidRPr="00174450">
              <w:rPr>
                <w:sz w:val="20"/>
                <w:szCs w:val="20"/>
              </w:rPr>
              <w:t>4 (0.2%)</w:t>
            </w:r>
          </w:p>
        </w:tc>
      </w:tr>
      <w:tr w:rsidR="008D5978" w:rsidRPr="00174450" w14:paraId="6CB9B7B4"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2886170" w14:textId="77777777" w:rsidR="008D5978" w:rsidRPr="00174450" w:rsidRDefault="008D5978" w:rsidP="005437EF">
            <w:pPr>
              <w:spacing w:after="0" w:line="240" w:lineRule="auto"/>
              <w:rPr>
                <w:sz w:val="20"/>
                <w:szCs w:val="20"/>
              </w:rPr>
            </w:pPr>
            <w:r w:rsidRPr="00174450">
              <w:rPr>
                <w:sz w:val="20"/>
                <w:szCs w:val="20"/>
              </w:rPr>
              <w:t>CO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0EE6CB" w14:textId="77777777" w:rsidR="008D5978" w:rsidRPr="00174450" w:rsidRDefault="008D5978" w:rsidP="005437EF">
            <w:pPr>
              <w:spacing w:after="0" w:line="240" w:lineRule="auto"/>
              <w:jc w:val="center"/>
              <w:rPr>
                <w:sz w:val="20"/>
                <w:szCs w:val="20"/>
              </w:rPr>
            </w:pPr>
            <w:r w:rsidRPr="00174450">
              <w:rPr>
                <w:sz w:val="20"/>
                <w:szCs w:val="20"/>
              </w:rPr>
              <w:t>16 (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B8E32C" w14:textId="77777777" w:rsidR="008D5978" w:rsidRPr="00174450" w:rsidRDefault="008D5978" w:rsidP="005437EF">
            <w:pPr>
              <w:spacing w:after="0" w:line="240" w:lineRule="auto"/>
              <w:jc w:val="center"/>
              <w:rPr>
                <w:sz w:val="20"/>
                <w:szCs w:val="20"/>
              </w:rPr>
            </w:pPr>
            <w:r w:rsidRPr="00174450">
              <w:rPr>
                <w:sz w:val="20"/>
                <w:szCs w:val="20"/>
              </w:rPr>
              <w:t>64 (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EFD844" w14:textId="77777777" w:rsidR="008D5978" w:rsidRPr="00174450" w:rsidRDefault="008D5978" w:rsidP="005437EF">
            <w:pPr>
              <w:spacing w:after="0" w:line="240" w:lineRule="auto"/>
              <w:jc w:val="center"/>
              <w:rPr>
                <w:sz w:val="20"/>
                <w:szCs w:val="20"/>
              </w:rPr>
            </w:pPr>
            <w:r w:rsidRPr="00174450">
              <w:rPr>
                <w:sz w:val="20"/>
                <w:szCs w:val="20"/>
              </w:rPr>
              <w:t>82 (2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E4874E7" w14:textId="77777777" w:rsidR="008D5978" w:rsidRPr="00174450" w:rsidRDefault="008D5978" w:rsidP="005437EF">
            <w:pPr>
              <w:spacing w:after="0" w:line="240" w:lineRule="auto"/>
              <w:jc w:val="center"/>
              <w:rPr>
                <w:sz w:val="20"/>
                <w:szCs w:val="20"/>
              </w:rPr>
            </w:pPr>
            <w:r w:rsidRPr="00174450">
              <w:rPr>
                <w:sz w:val="20"/>
                <w:szCs w:val="20"/>
              </w:rPr>
              <w:t>328 (20.0%)</w:t>
            </w:r>
          </w:p>
        </w:tc>
      </w:tr>
      <w:tr w:rsidR="008D5978" w:rsidRPr="00174450" w14:paraId="7827AF2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BC962E9" w14:textId="77777777" w:rsidR="008D5978" w:rsidRPr="00174450" w:rsidRDefault="008D5978" w:rsidP="005437EF">
            <w:pPr>
              <w:spacing w:after="0" w:line="240" w:lineRule="auto"/>
              <w:rPr>
                <w:sz w:val="20"/>
                <w:szCs w:val="20"/>
              </w:rPr>
            </w:pPr>
            <w:r w:rsidRPr="00174450">
              <w:rPr>
                <w:sz w:val="20"/>
                <w:szCs w:val="20"/>
              </w:rPr>
              <w:t>CR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E45B7C" w14:textId="77777777" w:rsidR="008D5978" w:rsidRPr="00174450" w:rsidRDefault="008D5978" w:rsidP="005437EF">
            <w:pPr>
              <w:spacing w:after="0" w:line="240" w:lineRule="auto"/>
              <w:jc w:val="center"/>
              <w:rPr>
                <w:sz w:val="20"/>
                <w:szCs w:val="20"/>
              </w:rPr>
            </w:pPr>
            <w:r w:rsidRPr="00174450">
              <w:rPr>
                <w:sz w:val="20"/>
                <w:szCs w:val="20"/>
              </w:rPr>
              <w:t>8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E9691E4" w14:textId="77777777" w:rsidR="008D5978" w:rsidRPr="00174450" w:rsidRDefault="008D5978" w:rsidP="005437EF">
            <w:pPr>
              <w:spacing w:after="0" w:line="240" w:lineRule="auto"/>
              <w:jc w:val="center"/>
              <w:rPr>
                <w:sz w:val="20"/>
                <w:szCs w:val="20"/>
              </w:rPr>
            </w:pPr>
            <w:r w:rsidRPr="00174450">
              <w:rPr>
                <w:sz w:val="20"/>
                <w:szCs w:val="20"/>
              </w:rPr>
              <w:t>3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67BC9C" w14:textId="77777777" w:rsidR="008D5978" w:rsidRPr="00174450" w:rsidRDefault="008D5978" w:rsidP="005437EF">
            <w:pPr>
              <w:spacing w:after="0" w:line="240" w:lineRule="auto"/>
              <w:jc w:val="center"/>
              <w:rPr>
                <w:sz w:val="20"/>
                <w:szCs w:val="20"/>
              </w:rPr>
            </w:pPr>
            <w:r w:rsidRPr="00174450">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BB6BE9" w14:textId="77777777" w:rsidR="008D5978" w:rsidRPr="00174450" w:rsidRDefault="008D5978" w:rsidP="005437EF">
            <w:pPr>
              <w:spacing w:after="0" w:line="240" w:lineRule="auto"/>
              <w:jc w:val="center"/>
              <w:rPr>
                <w:sz w:val="20"/>
                <w:szCs w:val="20"/>
              </w:rPr>
            </w:pPr>
            <w:r w:rsidRPr="00174450">
              <w:rPr>
                <w:sz w:val="20"/>
                <w:szCs w:val="20"/>
              </w:rPr>
              <w:t>8 (0.5%)</w:t>
            </w:r>
          </w:p>
        </w:tc>
      </w:tr>
      <w:tr w:rsidR="008D5978" w:rsidRPr="00174450" w14:paraId="2B9EF1BA"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578099F" w14:textId="77777777" w:rsidR="008D5978" w:rsidRPr="00174450" w:rsidRDefault="008D5978" w:rsidP="005437EF">
            <w:pPr>
              <w:spacing w:after="0" w:line="240" w:lineRule="auto"/>
              <w:rPr>
                <w:sz w:val="20"/>
                <w:szCs w:val="20"/>
              </w:rPr>
            </w:pPr>
            <w:r w:rsidRPr="00174450">
              <w:rPr>
                <w:sz w:val="20"/>
                <w:szCs w:val="20"/>
              </w:rPr>
              <w:t>CT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15DC20" w14:textId="77777777" w:rsidR="008D5978" w:rsidRPr="00174450" w:rsidRDefault="008D5978" w:rsidP="005437EF">
            <w:pPr>
              <w:spacing w:after="0" w:line="240" w:lineRule="auto"/>
              <w:jc w:val="center"/>
              <w:rPr>
                <w:sz w:val="20"/>
                <w:szCs w:val="20"/>
              </w:rPr>
            </w:pPr>
            <w:r w:rsidRPr="00174450">
              <w:rPr>
                <w:sz w:val="20"/>
                <w:szCs w:val="20"/>
              </w:rPr>
              <w:t>6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AA766B" w14:textId="77777777" w:rsidR="008D5978" w:rsidRPr="00174450" w:rsidRDefault="008D5978" w:rsidP="005437EF">
            <w:pPr>
              <w:spacing w:after="0" w:line="240" w:lineRule="auto"/>
              <w:jc w:val="center"/>
              <w:rPr>
                <w:sz w:val="20"/>
                <w:szCs w:val="20"/>
              </w:rPr>
            </w:pPr>
            <w:r w:rsidRPr="00174450">
              <w:rPr>
                <w:sz w:val="20"/>
                <w:szCs w:val="20"/>
              </w:rPr>
              <w:t>24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8DA296" w14:textId="77777777" w:rsidR="008D5978" w:rsidRPr="00174450" w:rsidRDefault="008D5978" w:rsidP="005437EF">
            <w:pPr>
              <w:spacing w:after="0" w:line="240" w:lineRule="auto"/>
              <w:jc w:val="center"/>
              <w:rPr>
                <w:sz w:val="20"/>
                <w:szCs w:val="20"/>
              </w:rPr>
            </w:pPr>
            <w:r w:rsidRPr="00174450">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A34BC6" w14:textId="77777777" w:rsidR="008D5978" w:rsidRPr="00174450" w:rsidRDefault="008D5978" w:rsidP="005437EF">
            <w:pPr>
              <w:spacing w:after="0" w:line="240" w:lineRule="auto"/>
              <w:jc w:val="center"/>
              <w:rPr>
                <w:sz w:val="20"/>
                <w:szCs w:val="20"/>
              </w:rPr>
            </w:pPr>
            <w:r w:rsidRPr="00174450">
              <w:rPr>
                <w:sz w:val="20"/>
                <w:szCs w:val="20"/>
              </w:rPr>
              <w:t>4 (0.2%)</w:t>
            </w:r>
          </w:p>
        </w:tc>
      </w:tr>
      <w:tr w:rsidR="008D5978" w:rsidRPr="00174450" w14:paraId="6595EF10"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BAC3DB9" w14:textId="77777777" w:rsidR="008D5978" w:rsidRPr="00174450" w:rsidRDefault="008D5978" w:rsidP="005437EF">
            <w:pPr>
              <w:spacing w:after="0" w:line="240" w:lineRule="auto"/>
              <w:rPr>
                <w:sz w:val="20"/>
                <w:szCs w:val="20"/>
              </w:rPr>
            </w:pPr>
            <w:r w:rsidRPr="00174450">
              <w:rPr>
                <w:sz w:val="20"/>
                <w:szCs w:val="20"/>
              </w:rPr>
              <w:t>C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C88AD1" w14:textId="77777777" w:rsidR="008D5978" w:rsidRPr="00174450" w:rsidRDefault="008D5978" w:rsidP="005437EF">
            <w:pPr>
              <w:spacing w:after="0" w:line="240" w:lineRule="auto"/>
              <w:jc w:val="center"/>
              <w:rPr>
                <w:sz w:val="20"/>
                <w:szCs w:val="20"/>
              </w:rPr>
            </w:pPr>
            <w:r w:rsidRPr="00174450">
              <w:rPr>
                <w:sz w:val="20"/>
                <w:szCs w:val="20"/>
              </w:rPr>
              <w:t>2 (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825EFF" w14:textId="77777777" w:rsidR="008D5978" w:rsidRPr="00174450" w:rsidRDefault="008D5978" w:rsidP="005437EF">
            <w:pPr>
              <w:spacing w:after="0" w:line="240" w:lineRule="auto"/>
              <w:jc w:val="center"/>
              <w:rPr>
                <w:sz w:val="20"/>
                <w:szCs w:val="20"/>
              </w:rPr>
            </w:pPr>
            <w:r w:rsidRPr="00174450">
              <w:rPr>
                <w:sz w:val="20"/>
                <w:szCs w:val="20"/>
              </w:rPr>
              <w:t>8 (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834C22" w14:textId="77777777" w:rsidR="008D5978" w:rsidRPr="00174450" w:rsidRDefault="008D5978" w:rsidP="005437EF">
            <w:pPr>
              <w:spacing w:after="0" w:line="240" w:lineRule="auto"/>
              <w:jc w:val="center"/>
              <w:rPr>
                <w:sz w:val="20"/>
                <w:szCs w:val="20"/>
              </w:rPr>
            </w:pPr>
            <w:r w:rsidRPr="00174450">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0C729E" w14:textId="77777777" w:rsidR="008D5978" w:rsidRPr="00174450" w:rsidRDefault="008D5978" w:rsidP="005437EF">
            <w:pPr>
              <w:spacing w:after="0" w:line="240" w:lineRule="auto"/>
              <w:jc w:val="center"/>
              <w:rPr>
                <w:sz w:val="20"/>
                <w:szCs w:val="20"/>
              </w:rPr>
            </w:pPr>
            <w:r w:rsidRPr="00174450">
              <w:rPr>
                <w:sz w:val="20"/>
                <w:szCs w:val="20"/>
              </w:rPr>
              <w:t>0 (0%)</w:t>
            </w:r>
          </w:p>
        </w:tc>
      </w:tr>
      <w:tr w:rsidR="008D5978" w:rsidRPr="00174450" w14:paraId="5916CC9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4012695" w14:textId="77777777" w:rsidR="008D5978" w:rsidRPr="00174450" w:rsidRDefault="008D5978" w:rsidP="005437EF">
            <w:pPr>
              <w:spacing w:after="0" w:line="240" w:lineRule="auto"/>
              <w:rPr>
                <w:sz w:val="20"/>
                <w:szCs w:val="20"/>
              </w:rPr>
            </w:pPr>
            <w:r w:rsidRPr="00174450">
              <w:rPr>
                <w:sz w:val="20"/>
                <w:szCs w:val="20"/>
              </w:rPr>
              <w:t>DVI</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31FFF0" w14:textId="77777777" w:rsidR="008D5978" w:rsidRPr="00174450" w:rsidRDefault="008D5978" w:rsidP="005437EF">
            <w:pPr>
              <w:spacing w:after="0" w:line="240" w:lineRule="auto"/>
              <w:jc w:val="center"/>
              <w:rPr>
                <w:sz w:val="20"/>
                <w:szCs w:val="20"/>
              </w:rPr>
            </w:pPr>
            <w:r w:rsidRPr="00174450">
              <w:rPr>
                <w:sz w:val="20"/>
                <w:szCs w:val="20"/>
              </w:rPr>
              <w:t>4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3483E9" w14:textId="77777777" w:rsidR="008D5978" w:rsidRPr="00174450" w:rsidRDefault="008D5978" w:rsidP="005437EF">
            <w:pPr>
              <w:spacing w:after="0" w:line="240" w:lineRule="auto"/>
              <w:jc w:val="center"/>
              <w:rPr>
                <w:sz w:val="20"/>
                <w:szCs w:val="20"/>
              </w:rPr>
            </w:pPr>
            <w:r w:rsidRPr="00174450">
              <w:rPr>
                <w:sz w:val="20"/>
                <w:szCs w:val="20"/>
              </w:rPr>
              <w:t>16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B566E0" w14:textId="77777777" w:rsidR="008D5978" w:rsidRPr="00174450" w:rsidRDefault="008D5978" w:rsidP="005437EF">
            <w:pPr>
              <w:spacing w:after="0" w:line="240" w:lineRule="auto"/>
              <w:jc w:val="center"/>
              <w:rPr>
                <w:sz w:val="20"/>
                <w:szCs w:val="20"/>
              </w:rPr>
            </w:pPr>
            <w:r w:rsidRPr="00174450">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386210" w14:textId="77777777" w:rsidR="008D5978" w:rsidRPr="00174450" w:rsidRDefault="008D5978" w:rsidP="005437EF">
            <w:pPr>
              <w:spacing w:after="0" w:line="240" w:lineRule="auto"/>
              <w:jc w:val="center"/>
              <w:rPr>
                <w:sz w:val="20"/>
                <w:szCs w:val="20"/>
              </w:rPr>
            </w:pPr>
            <w:r w:rsidRPr="00174450">
              <w:rPr>
                <w:sz w:val="20"/>
                <w:szCs w:val="20"/>
              </w:rPr>
              <w:t>0 (0%)</w:t>
            </w:r>
          </w:p>
        </w:tc>
      </w:tr>
      <w:tr w:rsidR="008D5978" w:rsidRPr="00174450" w14:paraId="6F8E5EA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AB483D7" w14:textId="77777777" w:rsidR="008D5978" w:rsidRPr="00174450" w:rsidRDefault="008D5978" w:rsidP="005437EF">
            <w:pPr>
              <w:spacing w:after="0" w:line="240" w:lineRule="auto"/>
              <w:rPr>
                <w:sz w:val="20"/>
                <w:szCs w:val="20"/>
              </w:rPr>
            </w:pPr>
            <w:r w:rsidRPr="00174450">
              <w:rPr>
                <w:sz w:val="20"/>
                <w:szCs w:val="20"/>
              </w:rPr>
              <w:t>F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32C305" w14:textId="77777777" w:rsidR="008D5978" w:rsidRPr="00174450" w:rsidRDefault="008D5978" w:rsidP="005437EF">
            <w:pPr>
              <w:spacing w:after="0" w:line="240" w:lineRule="auto"/>
              <w:jc w:val="center"/>
              <w:rPr>
                <w:sz w:val="20"/>
                <w:szCs w:val="20"/>
              </w:rPr>
            </w:pPr>
            <w:r w:rsidRPr="00174450">
              <w:rPr>
                <w:sz w:val="20"/>
                <w:szCs w:val="20"/>
              </w:rPr>
              <w:t>8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707094" w14:textId="77777777" w:rsidR="008D5978" w:rsidRPr="00174450" w:rsidRDefault="008D5978" w:rsidP="005437EF">
            <w:pPr>
              <w:spacing w:after="0" w:line="240" w:lineRule="auto"/>
              <w:jc w:val="center"/>
              <w:rPr>
                <w:sz w:val="20"/>
                <w:szCs w:val="20"/>
              </w:rPr>
            </w:pPr>
            <w:r w:rsidRPr="00174450">
              <w:rPr>
                <w:sz w:val="20"/>
                <w:szCs w:val="20"/>
              </w:rPr>
              <w:t>3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9BCED5" w14:textId="77777777" w:rsidR="008D5978" w:rsidRPr="00174450" w:rsidRDefault="008D5978" w:rsidP="005437EF">
            <w:pPr>
              <w:spacing w:after="0" w:line="240" w:lineRule="auto"/>
              <w:jc w:val="center"/>
              <w:rPr>
                <w:sz w:val="20"/>
                <w:szCs w:val="20"/>
              </w:rPr>
            </w:pPr>
            <w:r w:rsidRPr="00174450">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5A9EE4" w14:textId="77777777" w:rsidR="008D5978" w:rsidRPr="00174450" w:rsidRDefault="008D5978" w:rsidP="005437EF">
            <w:pPr>
              <w:spacing w:after="0" w:line="240" w:lineRule="auto"/>
              <w:jc w:val="center"/>
              <w:rPr>
                <w:sz w:val="20"/>
                <w:szCs w:val="20"/>
              </w:rPr>
            </w:pPr>
            <w:r w:rsidRPr="00174450">
              <w:rPr>
                <w:sz w:val="20"/>
                <w:szCs w:val="20"/>
              </w:rPr>
              <w:t>12 (0.7%)</w:t>
            </w:r>
          </w:p>
        </w:tc>
      </w:tr>
      <w:tr w:rsidR="008D5978" w:rsidRPr="00174450" w14:paraId="1686F8F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3D3087C" w14:textId="77777777" w:rsidR="008D5978" w:rsidRPr="00174450" w:rsidRDefault="008D5978" w:rsidP="005437EF">
            <w:pPr>
              <w:spacing w:after="0" w:line="240" w:lineRule="auto"/>
              <w:rPr>
                <w:sz w:val="20"/>
                <w:szCs w:val="20"/>
              </w:rPr>
            </w:pPr>
            <w:r w:rsidRPr="00174450">
              <w:rPr>
                <w:sz w:val="20"/>
                <w:szCs w:val="20"/>
              </w:rPr>
              <w:t>HD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F95DC8" w14:textId="77777777" w:rsidR="008D5978" w:rsidRPr="00174450" w:rsidRDefault="008D5978" w:rsidP="005437EF">
            <w:pPr>
              <w:spacing w:after="0" w:line="240" w:lineRule="auto"/>
              <w:jc w:val="center"/>
              <w:rPr>
                <w:sz w:val="20"/>
                <w:szCs w:val="20"/>
              </w:rPr>
            </w:pPr>
            <w:r w:rsidRPr="00174450">
              <w:rPr>
                <w:sz w:val="20"/>
                <w:szCs w:val="20"/>
              </w:rPr>
              <w:t>4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8F883E" w14:textId="77777777" w:rsidR="008D5978" w:rsidRPr="00174450" w:rsidRDefault="008D5978" w:rsidP="005437EF">
            <w:pPr>
              <w:spacing w:after="0" w:line="240" w:lineRule="auto"/>
              <w:jc w:val="center"/>
              <w:rPr>
                <w:sz w:val="20"/>
                <w:szCs w:val="20"/>
              </w:rPr>
            </w:pPr>
            <w:r w:rsidRPr="00174450">
              <w:rPr>
                <w:sz w:val="20"/>
                <w:szCs w:val="20"/>
              </w:rPr>
              <w:t>16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6A6A0B" w14:textId="77777777" w:rsidR="008D5978" w:rsidRPr="00174450" w:rsidRDefault="008D5978" w:rsidP="005437EF">
            <w:pPr>
              <w:spacing w:after="0" w:line="240" w:lineRule="auto"/>
              <w:jc w:val="center"/>
              <w:rPr>
                <w:sz w:val="20"/>
                <w:szCs w:val="20"/>
              </w:rPr>
            </w:pPr>
            <w:r w:rsidRPr="00174450">
              <w:rPr>
                <w:sz w:val="20"/>
                <w:szCs w:val="20"/>
              </w:rPr>
              <w:t>12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7318B0" w14:textId="77777777" w:rsidR="008D5978" w:rsidRPr="00174450" w:rsidRDefault="008D5978" w:rsidP="005437EF">
            <w:pPr>
              <w:spacing w:after="0" w:line="240" w:lineRule="auto"/>
              <w:jc w:val="center"/>
              <w:rPr>
                <w:sz w:val="20"/>
                <w:szCs w:val="20"/>
              </w:rPr>
            </w:pPr>
            <w:r w:rsidRPr="00174450">
              <w:rPr>
                <w:sz w:val="20"/>
                <w:szCs w:val="20"/>
              </w:rPr>
              <w:t>48 (2.9%)</w:t>
            </w:r>
          </w:p>
        </w:tc>
      </w:tr>
      <w:tr w:rsidR="008D5978" w:rsidRPr="00174450" w14:paraId="2403A66A"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30A24A0" w14:textId="77777777" w:rsidR="008D5978" w:rsidRPr="00174450" w:rsidRDefault="008D5978" w:rsidP="005437EF">
            <w:pPr>
              <w:spacing w:after="0" w:line="240" w:lineRule="auto"/>
              <w:rPr>
                <w:sz w:val="20"/>
                <w:szCs w:val="20"/>
              </w:rPr>
            </w:pPr>
            <w:r w:rsidRPr="00174450">
              <w:rPr>
                <w:sz w:val="20"/>
                <w:szCs w:val="20"/>
              </w:rPr>
              <w:t>I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2BE27F" w14:textId="77777777" w:rsidR="008D5978" w:rsidRPr="00174450" w:rsidRDefault="008D5978" w:rsidP="005437EF">
            <w:pPr>
              <w:spacing w:after="0" w:line="240" w:lineRule="auto"/>
              <w:jc w:val="center"/>
              <w:rPr>
                <w:sz w:val="20"/>
                <w:szCs w:val="20"/>
              </w:rPr>
            </w:pPr>
            <w:r w:rsidRPr="00174450">
              <w:rPr>
                <w:sz w:val="20"/>
                <w:szCs w:val="20"/>
              </w:rPr>
              <w:t>3 (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9CE9D7" w14:textId="77777777" w:rsidR="008D5978" w:rsidRPr="00174450" w:rsidRDefault="008D5978" w:rsidP="005437EF">
            <w:pPr>
              <w:spacing w:after="0" w:line="240" w:lineRule="auto"/>
              <w:jc w:val="center"/>
              <w:rPr>
                <w:sz w:val="20"/>
                <w:szCs w:val="20"/>
              </w:rPr>
            </w:pPr>
            <w:r w:rsidRPr="00174450">
              <w:rPr>
                <w:sz w:val="20"/>
                <w:szCs w:val="20"/>
              </w:rPr>
              <w:t>12 (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C3D6CB" w14:textId="77777777" w:rsidR="008D5978" w:rsidRPr="00174450" w:rsidRDefault="008D5978" w:rsidP="005437EF">
            <w:pPr>
              <w:spacing w:after="0" w:line="240" w:lineRule="auto"/>
              <w:jc w:val="center"/>
              <w:rPr>
                <w:sz w:val="20"/>
                <w:szCs w:val="20"/>
              </w:rPr>
            </w:pPr>
            <w:r w:rsidRPr="00174450">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13DC9F" w14:textId="77777777" w:rsidR="008D5978" w:rsidRPr="00174450" w:rsidRDefault="008D5978" w:rsidP="005437EF">
            <w:pPr>
              <w:spacing w:after="0" w:line="240" w:lineRule="auto"/>
              <w:jc w:val="center"/>
              <w:rPr>
                <w:sz w:val="20"/>
                <w:szCs w:val="20"/>
              </w:rPr>
            </w:pPr>
            <w:r w:rsidRPr="00174450">
              <w:rPr>
                <w:sz w:val="20"/>
                <w:szCs w:val="20"/>
              </w:rPr>
              <w:t>0 (0%)</w:t>
            </w:r>
          </w:p>
        </w:tc>
      </w:tr>
      <w:tr w:rsidR="008D5978" w:rsidRPr="00174450" w14:paraId="58D882B2"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B140481" w14:textId="77777777" w:rsidR="008D5978" w:rsidRPr="00174450" w:rsidRDefault="008D5978" w:rsidP="005437EF">
            <w:pPr>
              <w:spacing w:after="0" w:line="240" w:lineRule="auto"/>
              <w:rPr>
                <w:sz w:val="20"/>
                <w:szCs w:val="20"/>
              </w:rPr>
            </w:pPr>
            <w:r w:rsidRPr="00174450">
              <w:rPr>
                <w:sz w:val="20"/>
                <w:szCs w:val="20"/>
              </w:rPr>
              <w:t>K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FD9418" w14:textId="77777777" w:rsidR="008D5978" w:rsidRPr="00174450" w:rsidRDefault="008D5978" w:rsidP="005437EF">
            <w:pPr>
              <w:spacing w:after="0" w:line="240" w:lineRule="auto"/>
              <w:jc w:val="center"/>
              <w:rPr>
                <w:sz w:val="20"/>
                <w:szCs w:val="20"/>
              </w:rPr>
            </w:pPr>
            <w:r w:rsidRPr="00174450">
              <w:rPr>
                <w:sz w:val="20"/>
                <w:szCs w:val="20"/>
              </w:rPr>
              <w:t>12 (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271E48" w14:textId="77777777" w:rsidR="008D5978" w:rsidRPr="00174450" w:rsidRDefault="008D5978" w:rsidP="005437EF">
            <w:pPr>
              <w:spacing w:after="0" w:line="240" w:lineRule="auto"/>
              <w:jc w:val="center"/>
              <w:rPr>
                <w:sz w:val="20"/>
                <w:szCs w:val="20"/>
              </w:rPr>
            </w:pPr>
            <w:r w:rsidRPr="00174450">
              <w:rPr>
                <w:sz w:val="20"/>
                <w:szCs w:val="20"/>
              </w:rPr>
              <w:t>48 (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C18786" w14:textId="77777777" w:rsidR="008D5978" w:rsidRPr="00174450" w:rsidRDefault="008D5978" w:rsidP="005437EF">
            <w:pPr>
              <w:spacing w:after="0" w:line="240" w:lineRule="auto"/>
              <w:jc w:val="center"/>
              <w:rPr>
                <w:sz w:val="20"/>
                <w:szCs w:val="20"/>
              </w:rPr>
            </w:pPr>
            <w:r w:rsidRPr="00174450">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78F194" w14:textId="77777777" w:rsidR="008D5978" w:rsidRPr="00174450" w:rsidRDefault="008D5978" w:rsidP="005437EF">
            <w:pPr>
              <w:spacing w:after="0" w:line="240" w:lineRule="auto"/>
              <w:jc w:val="center"/>
              <w:rPr>
                <w:sz w:val="20"/>
                <w:szCs w:val="20"/>
              </w:rPr>
            </w:pPr>
            <w:r w:rsidRPr="00174450">
              <w:rPr>
                <w:sz w:val="20"/>
                <w:szCs w:val="20"/>
              </w:rPr>
              <w:t>12 (0.7%)</w:t>
            </w:r>
          </w:p>
        </w:tc>
      </w:tr>
      <w:tr w:rsidR="008D5978" w:rsidRPr="00174450" w14:paraId="1028603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51ACEE5" w14:textId="77777777" w:rsidR="008D5978" w:rsidRPr="00174450" w:rsidRDefault="008D5978" w:rsidP="005437EF">
            <w:pPr>
              <w:spacing w:after="0" w:line="240" w:lineRule="auto"/>
              <w:rPr>
                <w:sz w:val="20"/>
                <w:szCs w:val="20"/>
              </w:rPr>
            </w:pPr>
            <w:r w:rsidRPr="00174450">
              <w:rPr>
                <w:sz w:val="20"/>
                <w:szCs w:val="20"/>
              </w:rPr>
              <w:t>LA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7FCDB4" w14:textId="77777777" w:rsidR="008D5978" w:rsidRPr="00174450" w:rsidRDefault="008D5978" w:rsidP="005437EF">
            <w:pPr>
              <w:spacing w:after="0" w:line="240" w:lineRule="auto"/>
              <w:jc w:val="center"/>
              <w:rPr>
                <w:sz w:val="20"/>
                <w:szCs w:val="20"/>
              </w:rPr>
            </w:pPr>
            <w:r w:rsidRPr="00174450">
              <w:rPr>
                <w:sz w:val="20"/>
                <w:szCs w:val="20"/>
              </w:rPr>
              <w:t>8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035A2A" w14:textId="77777777" w:rsidR="008D5978" w:rsidRPr="00174450" w:rsidRDefault="008D5978" w:rsidP="005437EF">
            <w:pPr>
              <w:spacing w:after="0" w:line="240" w:lineRule="auto"/>
              <w:jc w:val="center"/>
              <w:rPr>
                <w:sz w:val="20"/>
                <w:szCs w:val="20"/>
              </w:rPr>
            </w:pPr>
            <w:r w:rsidRPr="00174450">
              <w:rPr>
                <w:sz w:val="20"/>
                <w:szCs w:val="20"/>
              </w:rPr>
              <w:t>3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A6ED21" w14:textId="77777777" w:rsidR="008D5978" w:rsidRPr="00174450" w:rsidRDefault="008D5978" w:rsidP="005437EF">
            <w:pPr>
              <w:spacing w:after="0" w:line="240" w:lineRule="auto"/>
              <w:jc w:val="center"/>
              <w:rPr>
                <w:sz w:val="20"/>
                <w:szCs w:val="20"/>
              </w:rPr>
            </w:pPr>
            <w:r w:rsidRPr="00174450">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FE3C5CE" w14:textId="77777777" w:rsidR="008D5978" w:rsidRPr="00174450" w:rsidRDefault="008D5978" w:rsidP="005437EF">
            <w:pPr>
              <w:spacing w:after="0" w:line="240" w:lineRule="auto"/>
              <w:jc w:val="center"/>
              <w:rPr>
                <w:sz w:val="20"/>
                <w:szCs w:val="20"/>
              </w:rPr>
            </w:pPr>
            <w:r w:rsidRPr="00174450">
              <w:rPr>
                <w:sz w:val="20"/>
                <w:szCs w:val="20"/>
              </w:rPr>
              <w:t>4 (0.2%)</w:t>
            </w:r>
          </w:p>
        </w:tc>
      </w:tr>
      <w:tr w:rsidR="008D5978" w:rsidRPr="00174450" w14:paraId="5C7E590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8007C97" w14:textId="77777777" w:rsidR="008D5978" w:rsidRPr="00174450" w:rsidRDefault="008D5978" w:rsidP="005437EF">
            <w:pPr>
              <w:spacing w:after="0" w:line="240" w:lineRule="auto"/>
              <w:rPr>
                <w:sz w:val="20"/>
                <w:szCs w:val="20"/>
              </w:rPr>
            </w:pPr>
            <w:r w:rsidRPr="00174450">
              <w:rPr>
                <w:sz w:val="20"/>
                <w:szCs w:val="20"/>
              </w:rPr>
              <w:t>MC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B89FCC" w14:textId="77777777" w:rsidR="008D5978" w:rsidRPr="00174450" w:rsidRDefault="008D5978" w:rsidP="005437EF">
            <w:pPr>
              <w:spacing w:after="0" w:line="240" w:lineRule="auto"/>
              <w:jc w:val="center"/>
              <w:rPr>
                <w:sz w:val="20"/>
                <w:szCs w:val="20"/>
              </w:rPr>
            </w:pPr>
            <w:r w:rsidRPr="00174450">
              <w:rPr>
                <w:sz w:val="20"/>
                <w:szCs w:val="20"/>
              </w:rPr>
              <w:t>1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D72129" w14:textId="77777777" w:rsidR="008D5978" w:rsidRPr="00174450" w:rsidRDefault="008D5978" w:rsidP="005437EF">
            <w:pPr>
              <w:spacing w:after="0" w:line="240" w:lineRule="auto"/>
              <w:jc w:val="center"/>
              <w:rPr>
                <w:sz w:val="20"/>
                <w:szCs w:val="20"/>
              </w:rPr>
            </w:pPr>
            <w:r w:rsidRPr="00174450">
              <w:rPr>
                <w:sz w:val="20"/>
                <w:szCs w:val="20"/>
              </w:rPr>
              <w:t>40 (3.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2009BF" w14:textId="77777777" w:rsidR="008D5978" w:rsidRPr="00174450" w:rsidRDefault="008D5978" w:rsidP="005437EF">
            <w:pPr>
              <w:spacing w:after="0" w:line="240" w:lineRule="auto"/>
              <w:jc w:val="center"/>
              <w:rPr>
                <w:sz w:val="20"/>
                <w:szCs w:val="20"/>
              </w:rPr>
            </w:pPr>
            <w:r w:rsidRPr="00174450">
              <w:rPr>
                <w:sz w:val="20"/>
                <w:szCs w:val="20"/>
              </w:rPr>
              <w:t>30 (7.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22B4C8" w14:textId="77777777" w:rsidR="008D5978" w:rsidRPr="00174450" w:rsidRDefault="008D5978" w:rsidP="005437EF">
            <w:pPr>
              <w:spacing w:after="0" w:line="240" w:lineRule="auto"/>
              <w:jc w:val="center"/>
              <w:rPr>
                <w:sz w:val="20"/>
                <w:szCs w:val="20"/>
              </w:rPr>
            </w:pPr>
            <w:r w:rsidRPr="00174450">
              <w:rPr>
                <w:sz w:val="20"/>
                <w:szCs w:val="20"/>
              </w:rPr>
              <w:t>120 (7.3%)</w:t>
            </w:r>
          </w:p>
        </w:tc>
      </w:tr>
      <w:tr w:rsidR="008D5978" w:rsidRPr="00174450" w14:paraId="6F5F324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62A9C30" w14:textId="77777777" w:rsidR="008D5978" w:rsidRPr="00174450" w:rsidRDefault="008D5978" w:rsidP="005437EF">
            <w:pPr>
              <w:spacing w:after="0" w:line="240" w:lineRule="auto"/>
              <w:rPr>
                <w:sz w:val="20"/>
                <w:szCs w:val="20"/>
              </w:rPr>
            </w:pPr>
            <w:r w:rsidRPr="00174450">
              <w:rPr>
                <w:sz w:val="20"/>
                <w:szCs w:val="20"/>
              </w:rPr>
              <w:t>NK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B6C92F" w14:textId="77777777" w:rsidR="008D5978" w:rsidRPr="00174450" w:rsidRDefault="008D5978" w:rsidP="005437EF">
            <w:pPr>
              <w:spacing w:after="0" w:line="240" w:lineRule="auto"/>
              <w:jc w:val="center"/>
              <w:rPr>
                <w:sz w:val="20"/>
                <w:szCs w:val="20"/>
              </w:rPr>
            </w:pPr>
            <w:r w:rsidRPr="00174450">
              <w:rPr>
                <w:sz w:val="20"/>
                <w:szCs w:val="20"/>
              </w:rPr>
              <w:t>11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50F1B6" w14:textId="77777777" w:rsidR="008D5978" w:rsidRPr="00174450" w:rsidRDefault="008D5978" w:rsidP="005437EF">
            <w:pPr>
              <w:spacing w:after="0" w:line="240" w:lineRule="auto"/>
              <w:jc w:val="center"/>
              <w:rPr>
                <w:sz w:val="20"/>
                <w:szCs w:val="20"/>
              </w:rPr>
            </w:pPr>
            <w:r w:rsidRPr="00174450">
              <w:rPr>
                <w:sz w:val="20"/>
                <w:szCs w:val="20"/>
              </w:rPr>
              <w:t>44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557A3B" w14:textId="77777777" w:rsidR="008D5978" w:rsidRPr="00174450" w:rsidRDefault="008D5978" w:rsidP="005437EF">
            <w:pPr>
              <w:spacing w:after="0" w:line="240" w:lineRule="auto"/>
              <w:jc w:val="center"/>
              <w:rPr>
                <w:sz w:val="20"/>
                <w:szCs w:val="20"/>
              </w:rPr>
            </w:pPr>
            <w:r w:rsidRPr="00174450">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3EFC3B" w14:textId="77777777" w:rsidR="008D5978" w:rsidRPr="00174450" w:rsidRDefault="008D5978" w:rsidP="005437EF">
            <w:pPr>
              <w:spacing w:after="0" w:line="240" w:lineRule="auto"/>
              <w:jc w:val="center"/>
              <w:rPr>
                <w:sz w:val="20"/>
                <w:szCs w:val="20"/>
              </w:rPr>
            </w:pPr>
            <w:r w:rsidRPr="00174450">
              <w:rPr>
                <w:sz w:val="20"/>
                <w:szCs w:val="20"/>
              </w:rPr>
              <w:t>8 (0.5%)</w:t>
            </w:r>
          </w:p>
        </w:tc>
      </w:tr>
      <w:tr w:rsidR="008D5978" w:rsidRPr="00174450" w14:paraId="64FD64BE"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17EB1D" w14:textId="77777777" w:rsidR="008D5978" w:rsidRPr="00174450" w:rsidRDefault="008D5978" w:rsidP="005437EF">
            <w:pPr>
              <w:spacing w:after="0" w:line="240" w:lineRule="auto"/>
              <w:rPr>
                <w:sz w:val="20"/>
                <w:szCs w:val="20"/>
              </w:rPr>
            </w:pPr>
            <w:r w:rsidRPr="00174450">
              <w:rPr>
                <w:sz w:val="20"/>
                <w:szCs w:val="20"/>
              </w:rPr>
              <w:t>PB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A388FB" w14:textId="77777777" w:rsidR="008D5978" w:rsidRPr="00174450" w:rsidRDefault="008D5978" w:rsidP="005437EF">
            <w:pPr>
              <w:spacing w:after="0" w:line="240" w:lineRule="auto"/>
              <w:jc w:val="center"/>
              <w:rPr>
                <w:sz w:val="20"/>
                <w:szCs w:val="20"/>
              </w:rPr>
            </w:pPr>
            <w:r w:rsidRPr="00174450">
              <w:rPr>
                <w:sz w:val="20"/>
                <w:szCs w:val="20"/>
              </w:rPr>
              <w:t>2 (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CAF008" w14:textId="77777777" w:rsidR="008D5978" w:rsidRPr="00174450" w:rsidRDefault="008D5978" w:rsidP="005437EF">
            <w:pPr>
              <w:spacing w:after="0" w:line="240" w:lineRule="auto"/>
              <w:jc w:val="center"/>
              <w:rPr>
                <w:sz w:val="20"/>
                <w:szCs w:val="20"/>
              </w:rPr>
            </w:pPr>
            <w:r w:rsidRPr="00174450">
              <w:rPr>
                <w:sz w:val="20"/>
                <w:szCs w:val="20"/>
              </w:rPr>
              <w:t>8 (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A673D7E" w14:textId="77777777" w:rsidR="008D5978" w:rsidRPr="00174450" w:rsidRDefault="008D5978" w:rsidP="005437EF">
            <w:pPr>
              <w:spacing w:after="0" w:line="240" w:lineRule="auto"/>
              <w:jc w:val="center"/>
              <w:rPr>
                <w:sz w:val="20"/>
                <w:szCs w:val="20"/>
              </w:rPr>
            </w:pPr>
            <w:r w:rsidRPr="00174450">
              <w:rPr>
                <w:sz w:val="20"/>
                <w:szCs w:val="20"/>
              </w:rPr>
              <w:t>51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AEFBC4" w14:textId="77777777" w:rsidR="008D5978" w:rsidRPr="00174450" w:rsidRDefault="008D5978" w:rsidP="005437EF">
            <w:pPr>
              <w:spacing w:after="0" w:line="240" w:lineRule="auto"/>
              <w:jc w:val="center"/>
              <w:rPr>
                <w:sz w:val="20"/>
                <w:szCs w:val="20"/>
              </w:rPr>
            </w:pPr>
            <w:r w:rsidRPr="00174450">
              <w:rPr>
                <w:sz w:val="20"/>
                <w:szCs w:val="20"/>
              </w:rPr>
              <w:t>204 (12.4%)</w:t>
            </w:r>
          </w:p>
        </w:tc>
      </w:tr>
      <w:tr w:rsidR="008D5978" w:rsidRPr="00174450" w14:paraId="1743FA7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80EC55B" w14:textId="77777777" w:rsidR="008D5978" w:rsidRPr="00174450" w:rsidRDefault="008D5978" w:rsidP="005437EF">
            <w:pPr>
              <w:spacing w:after="0" w:line="240" w:lineRule="auto"/>
              <w:rPr>
                <w:sz w:val="20"/>
                <w:szCs w:val="20"/>
              </w:rPr>
            </w:pPr>
            <w:r w:rsidRPr="00174450">
              <w:rPr>
                <w:sz w:val="20"/>
                <w:szCs w:val="20"/>
              </w:rPr>
              <w:t>P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B62953" w14:textId="77777777" w:rsidR="008D5978" w:rsidRPr="00174450" w:rsidRDefault="008D5978" w:rsidP="005437EF">
            <w:pPr>
              <w:spacing w:after="0" w:line="240" w:lineRule="auto"/>
              <w:jc w:val="center"/>
              <w:rPr>
                <w:sz w:val="20"/>
                <w:szCs w:val="20"/>
              </w:rPr>
            </w:pPr>
            <w:r w:rsidRPr="00174450">
              <w:rPr>
                <w:sz w:val="20"/>
                <w:szCs w:val="20"/>
              </w:rPr>
              <w:t>9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5C12E4" w14:textId="77777777" w:rsidR="008D5978" w:rsidRPr="00174450" w:rsidRDefault="008D5978" w:rsidP="005437EF">
            <w:pPr>
              <w:spacing w:after="0" w:line="240" w:lineRule="auto"/>
              <w:jc w:val="center"/>
              <w:rPr>
                <w:sz w:val="20"/>
                <w:szCs w:val="20"/>
              </w:rPr>
            </w:pPr>
            <w:r w:rsidRPr="00174450">
              <w:rPr>
                <w:sz w:val="20"/>
                <w:szCs w:val="20"/>
              </w:rPr>
              <w:t>36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4DA871" w14:textId="77777777" w:rsidR="008D5978" w:rsidRPr="00174450" w:rsidRDefault="008D5978" w:rsidP="005437EF">
            <w:pPr>
              <w:spacing w:after="0" w:line="240" w:lineRule="auto"/>
              <w:jc w:val="center"/>
              <w:rPr>
                <w:sz w:val="20"/>
                <w:szCs w:val="20"/>
              </w:rPr>
            </w:pPr>
            <w:r w:rsidRPr="00174450">
              <w:rPr>
                <w:sz w:val="20"/>
                <w:szCs w:val="20"/>
              </w:rPr>
              <w:t>6 (1.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43DB62" w14:textId="77777777" w:rsidR="008D5978" w:rsidRPr="00174450" w:rsidRDefault="008D5978" w:rsidP="005437EF">
            <w:pPr>
              <w:spacing w:after="0" w:line="240" w:lineRule="auto"/>
              <w:jc w:val="center"/>
              <w:rPr>
                <w:sz w:val="20"/>
                <w:szCs w:val="20"/>
              </w:rPr>
            </w:pPr>
            <w:r w:rsidRPr="00174450">
              <w:rPr>
                <w:sz w:val="20"/>
                <w:szCs w:val="20"/>
              </w:rPr>
              <w:t>24 (1.5%)</w:t>
            </w:r>
          </w:p>
        </w:tc>
      </w:tr>
      <w:tr w:rsidR="008D5978" w:rsidRPr="00174450" w14:paraId="339DFD80"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5ECAC74" w14:textId="77777777" w:rsidR="008D5978" w:rsidRPr="00174450" w:rsidRDefault="008D5978" w:rsidP="005437EF">
            <w:pPr>
              <w:spacing w:after="0" w:line="240" w:lineRule="auto"/>
              <w:rPr>
                <w:sz w:val="20"/>
                <w:szCs w:val="20"/>
              </w:rPr>
            </w:pPr>
            <w:r w:rsidRPr="00174450">
              <w:rPr>
                <w:sz w:val="20"/>
                <w:szCs w:val="20"/>
              </w:rPr>
              <w:t>RJ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A0B656" w14:textId="77777777" w:rsidR="008D5978" w:rsidRPr="00174450" w:rsidRDefault="008D5978" w:rsidP="005437EF">
            <w:pPr>
              <w:spacing w:after="0" w:line="240" w:lineRule="auto"/>
              <w:jc w:val="center"/>
              <w:rPr>
                <w:sz w:val="20"/>
                <w:szCs w:val="20"/>
              </w:rPr>
            </w:pPr>
            <w:r w:rsidRPr="00174450">
              <w:rPr>
                <w:sz w:val="20"/>
                <w:szCs w:val="20"/>
              </w:rPr>
              <w:t>11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7FACB3" w14:textId="77777777" w:rsidR="008D5978" w:rsidRPr="00174450" w:rsidRDefault="008D5978" w:rsidP="005437EF">
            <w:pPr>
              <w:spacing w:after="0" w:line="240" w:lineRule="auto"/>
              <w:jc w:val="center"/>
              <w:rPr>
                <w:sz w:val="20"/>
                <w:szCs w:val="20"/>
              </w:rPr>
            </w:pPr>
            <w:r w:rsidRPr="00174450">
              <w:rPr>
                <w:sz w:val="20"/>
                <w:szCs w:val="20"/>
              </w:rPr>
              <w:t>44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11365B" w14:textId="77777777" w:rsidR="008D5978" w:rsidRPr="00174450" w:rsidRDefault="008D5978" w:rsidP="005437EF">
            <w:pPr>
              <w:spacing w:after="0" w:line="240" w:lineRule="auto"/>
              <w:jc w:val="center"/>
              <w:rPr>
                <w:sz w:val="20"/>
                <w:szCs w:val="20"/>
              </w:rPr>
            </w:pPr>
            <w:r w:rsidRPr="00174450">
              <w:rPr>
                <w:sz w:val="20"/>
                <w:szCs w:val="20"/>
              </w:rPr>
              <w:t>4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5F070B" w14:textId="77777777" w:rsidR="008D5978" w:rsidRPr="00174450" w:rsidRDefault="008D5978" w:rsidP="005437EF">
            <w:pPr>
              <w:spacing w:after="0" w:line="240" w:lineRule="auto"/>
              <w:jc w:val="center"/>
              <w:rPr>
                <w:sz w:val="20"/>
                <w:szCs w:val="20"/>
              </w:rPr>
            </w:pPr>
            <w:r w:rsidRPr="00174450">
              <w:rPr>
                <w:sz w:val="20"/>
                <w:szCs w:val="20"/>
              </w:rPr>
              <w:t>16 (1.0%)</w:t>
            </w:r>
          </w:p>
        </w:tc>
      </w:tr>
      <w:tr w:rsidR="008D5978" w:rsidRPr="00174450" w14:paraId="33D33B86"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F12DC6F" w14:textId="77777777" w:rsidR="008D5978" w:rsidRPr="00174450" w:rsidRDefault="008D5978" w:rsidP="005437EF">
            <w:pPr>
              <w:spacing w:after="0" w:line="240" w:lineRule="auto"/>
              <w:rPr>
                <w:sz w:val="20"/>
                <w:szCs w:val="20"/>
              </w:rPr>
            </w:pPr>
            <w:r w:rsidRPr="00174450">
              <w:rPr>
                <w:sz w:val="20"/>
                <w:szCs w:val="20"/>
              </w:rPr>
              <w:t>SA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19F6C5D" w14:textId="77777777" w:rsidR="008D5978" w:rsidRPr="00174450" w:rsidRDefault="008D5978" w:rsidP="005437EF">
            <w:pPr>
              <w:spacing w:after="0" w:line="240" w:lineRule="auto"/>
              <w:jc w:val="center"/>
              <w:rPr>
                <w:sz w:val="20"/>
                <w:szCs w:val="20"/>
              </w:rPr>
            </w:pPr>
            <w:r w:rsidRPr="00174450">
              <w:rPr>
                <w:sz w:val="20"/>
                <w:szCs w:val="20"/>
              </w:rPr>
              <w:t>9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0CDDAF" w14:textId="77777777" w:rsidR="008D5978" w:rsidRPr="00174450" w:rsidRDefault="008D5978" w:rsidP="005437EF">
            <w:pPr>
              <w:spacing w:after="0" w:line="240" w:lineRule="auto"/>
              <w:jc w:val="center"/>
              <w:rPr>
                <w:sz w:val="20"/>
                <w:szCs w:val="20"/>
              </w:rPr>
            </w:pPr>
            <w:r w:rsidRPr="00174450">
              <w:rPr>
                <w:sz w:val="20"/>
                <w:szCs w:val="20"/>
              </w:rPr>
              <w:t>36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A181BB" w14:textId="77777777" w:rsidR="008D5978" w:rsidRPr="00174450" w:rsidRDefault="008D5978" w:rsidP="005437EF">
            <w:pPr>
              <w:spacing w:after="0" w:line="240" w:lineRule="auto"/>
              <w:jc w:val="center"/>
              <w:rPr>
                <w:sz w:val="20"/>
                <w:szCs w:val="20"/>
              </w:rPr>
            </w:pPr>
            <w:r w:rsidRPr="00174450">
              <w:rPr>
                <w:sz w:val="20"/>
                <w:szCs w:val="20"/>
              </w:rPr>
              <w:t>4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FA9FDA" w14:textId="77777777" w:rsidR="008D5978" w:rsidRPr="00174450" w:rsidRDefault="008D5978" w:rsidP="005437EF">
            <w:pPr>
              <w:spacing w:after="0" w:line="240" w:lineRule="auto"/>
              <w:jc w:val="center"/>
              <w:rPr>
                <w:sz w:val="20"/>
                <w:szCs w:val="20"/>
              </w:rPr>
            </w:pPr>
            <w:r w:rsidRPr="00174450">
              <w:rPr>
                <w:sz w:val="20"/>
                <w:szCs w:val="20"/>
              </w:rPr>
              <w:t>16 (1.0%)</w:t>
            </w:r>
          </w:p>
        </w:tc>
      </w:tr>
      <w:tr w:rsidR="008D5978" w:rsidRPr="00174450" w14:paraId="2266713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99F488A" w14:textId="77777777" w:rsidR="008D5978" w:rsidRPr="00174450" w:rsidRDefault="008D5978" w:rsidP="005437EF">
            <w:pPr>
              <w:spacing w:after="0" w:line="240" w:lineRule="auto"/>
              <w:rPr>
                <w:sz w:val="20"/>
                <w:szCs w:val="20"/>
              </w:rPr>
            </w:pPr>
            <w:r w:rsidRPr="00174450">
              <w:rPr>
                <w:sz w:val="20"/>
                <w:szCs w:val="20"/>
              </w:rPr>
              <w:t>SAT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AEAD32" w14:textId="77777777" w:rsidR="008D5978" w:rsidRPr="00174450" w:rsidRDefault="008D5978" w:rsidP="005437EF">
            <w:pPr>
              <w:spacing w:after="0" w:line="240" w:lineRule="auto"/>
              <w:jc w:val="center"/>
              <w:rPr>
                <w:sz w:val="20"/>
                <w:szCs w:val="20"/>
              </w:rPr>
            </w:pPr>
            <w:r w:rsidRPr="00174450">
              <w:rPr>
                <w:sz w:val="20"/>
                <w:szCs w:val="20"/>
              </w:rPr>
              <w:t>14 (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3759EB" w14:textId="77777777" w:rsidR="008D5978" w:rsidRPr="00174450" w:rsidRDefault="008D5978" w:rsidP="005437EF">
            <w:pPr>
              <w:spacing w:after="0" w:line="240" w:lineRule="auto"/>
              <w:jc w:val="center"/>
              <w:rPr>
                <w:sz w:val="20"/>
                <w:szCs w:val="20"/>
              </w:rPr>
            </w:pPr>
            <w:r w:rsidRPr="00174450">
              <w:rPr>
                <w:sz w:val="20"/>
                <w:szCs w:val="20"/>
              </w:rPr>
              <w:t>56 (4.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813E7F" w14:textId="77777777" w:rsidR="008D5978" w:rsidRPr="00174450" w:rsidRDefault="008D5978" w:rsidP="005437EF">
            <w:pPr>
              <w:spacing w:after="0" w:line="240" w:lineRule="auto"/>
              <w:jc w:val="center"/>
              <w:rPr>
                <w:sz w:val="20"/>
                <w:szCs w:val="20"/>
              </w:rPr>
            </w:pPr>
            <w:r w:rsidRPr="00174450">
              <w:rPr>
                <w:sz w:val="20"/>
                <w:szCs w:val="20"/>
              </w:rPr>
              <w:t>31 (7.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477BD6" w14:textId="77777777" w:rsidR="008D5978" w:rsidRPr="00174450" w:rsidRDefault="008D5978" w:rsidP="005437EF">
            <w:pPr>
              <w:spacing w:after="0" w:line="240" w:lineRule="auto"/>
              <w:jc w:val="center"/>
              <w:rPr>
                <w:sz w:val="20"/>
                <w:szCs w:val="20"/>
              </w:rPr>
            </w:pPr>
            <w:r w:rsidRPr="00174450">
              <w:rPr>
                <w:sz w:val="20"/>
                <w:szCs w:val="20"/>
              </w:rPr>
              <w:t>124 (7.5%)</w:t>
            </w:r>
          </w:p>
        </w:tc>
      </w:tr>
      <w:tr w:rsidR="008D5978" w:rsidRPr="00174450" w14:paraId="0C1EBB6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F125F30" w14:textId="77777777" w:rsidR="008D5978" w:rsidRPr="00174450" w:rsidRDefault="008D5978" w:rsidP="005437EF">
            <w:pPr>
              <w:spacing w:after="0" w:line="240" w:lineRule="auto"/>
              <w:rPr>
                <w:sz w:val="20"/>
                <w:szCs w:val="20"/>
              </w:rPr>
            </w:pPr>
            <w:r w:rsidRPr="00174450">
              <w:rPr>
                <w:sz w:val="20"/>
                <w:szCs w:val="20"/>
              </w:rPr>
              <w:t>SC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DA9938" w14:textId="77777777" w:rsidR="008D5978" w:rsidRPr="00174450" w:rsidRDefault="008D5978" w:rsidP="005437EF">
            <w:pPr>
              <w:spacing w:after="0" w:line="240" w:lineRule="auto"/>
              <w:jc w:val="center"/>
              <w:rPr>
                <w:sz w:val="20"/>
                <w:szCs w:val="20"/>
              </w:rPr>
            </w:pPr>
            <w:r w:rsidRPr="00174450">
              <w:rPr>
                <w:sz w:val="20"/>
                <w:szCs w:val="20"/>
              </w:rPr>
              <w:t>8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34B895" w14:textId="77777777" w:rsidR="008D5978" w:rsidRPr="00174450" w:rsidRDefault="008D5978" w:rsidP="005437EF">
            <w:pPr>
              <w:spacing w:after="0" w:line="240" w:lineRule="auto"/>
              <w:jc w:val="center"/>
              <w:rPr>
                <w:sz w:val="20"/>
                <w:szCs w:val="20"/>
              </w:rPr>
            </w:pPr>
            <w:r w:rsidRPr="00174450">
              <w:rPr>
                <w:sz w:val="20"/>
                <w:szCs w:val="20"/>
              </w:rPr>
              <w:t>3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9A11A8" w14:textId="77777777" w:rsidR="008D5978" w:rsidRPr="00174450" w:rsidRDefault="008D5978" w:rsidP="005437EF">
            <w:pPr>
              <w:spacing w:after="0" w:line="240" w:lineRule="auto"/>
              <w:jc w:val="center"/>
              <w:rPr>
                <w:sz w:val="20"/>
                <w:szCs w:val="20"/>
              </w:rPr>
            </w:pPr>
            <w:r w:rsidRPr="00174450">
              <w:rPr>
                <w:sz w:val="20"/>
                <w:szCs w:val="20"/>
              </w:rPr>
              <w:t>64 (15.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A438AA" w14:textId="77777777" w:rsidR="008D5978" w:rsidRPr="00174450" w:rsidRDefault="008D5978" w:rsidP="005437EF">
            <w:pPr>
              <w:spacing w:after="0" w:line="240" w:lineRule="auto"/>
              <w:jc w:val="center"/>
              <w:rPr>
                <w:sz w:val="20"/>
                <w:szCs w:val="20"/>
              </w:rPr>
            </w:pPr>
            <w:r w:rsidRPr="00174450">
              <w:rPr>
                <w:sz w:val="20"/>
                <w:szCs w:val="20"/>
              </w:rPr>
              <w:t>256 (15.6%)</w:t>
            </w:r>
          </w:p>
        </w:tc>
      </w:tr>
      <w:tr w:rsidR="008D5978" w:rsidRPr="00174450" w14:paraId="4AD57AC7"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20862F8" w14:textId="77777777" w:rsidR="008D5978" w:rsidRPr="00174450" w:rsidRDefault="008D5978" w:rsidP="005437EF">
            <w:pPr>
              <w:spacing w:after="0" w:line="240" w:lineRule="auto"/>
              <w:rPr>
                <w:sz w:val="20"/>
                <w:szCs w:val="20"/>
              </w:rPr>
            </w:pPr>
            <w:r w:rsidRPr="00174450">
              <w:rPr>
                <w:sz w:val="20"/>
                <w:szCs w:val="20"/>
              </w:rPr>
              <w:lastRenderedPageBreak/>
              <w:t>SO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C983EE" w14:textId="77777777" w:rsidR="008D5978" w:rsidRPr="00174450" w:rsidRDefault="008D5978" w:rsidP="005437EF">
            <w:pPr>
              <w:spacing w:after="0" w:line="240" w:lineRule="auto"/>
              <w:jc w:val="center"/>
              <w:rPr>
                <w:sz w:val="20"/>
                <w:szCs w:val="20"/>
              </w:rPr>
            </w:pPr>
            <w:r w:rsidRPr="00174450">
              <w:rPr>
                <w:sz w:val="20"/>
                <w:szCs w:val="20"/>
              </w:rPr>
              <w:t>8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D7385F" w14:textId="77777777" w:rsidR="008D5978" w:rsidRPr="00174450" w:rsidRDefault="008D5978" w:rsidP="005437EF">
            <w:pPr>
              <w:spacing w:after="0" w:line="240" w:lineRule="auto"/>
              <w:jc w:val="center"/>
              <w:rPr>
                <w:sz w:val="20"/>
                <w:szCs w:val="20"/>
              </w:rPr>
            </w:pPr>
            <w:r w:rsidRPr="00174450">
              <w:rPr>
                <w:sz w:val="20"/>
                <w:szCs w:val="20"/>
              </w:rPr>
              <w:t>32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9A7877" w14:textId="77777777" w:rsidR="008D5978" w:rsidRPr="00174450" w:rsidRDefault="008D5978" w:rsidP="005437EF">
            <w:pPr>
              <w:spacing w:after="0" w:line="240" w:lineRule="auto"/>
              <w:jc w:val="center"/>
              <w:rPr>
                <w:sz w:val="20"/>
                <w:szCs w:val="20"/>
              </w:rPr>
            </w:pPr>
            <w:r w:rsidRPr="00174450">
              <w:rPr>
                <w:sz w:val="20"/>
                <w:szCs w:val="20"/>
              </w:rPr>
              <w:t>38 (9.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0C52E9" w14:textId="77777777" w:rsidR="008D5978" w:rsidRPr="00174450" w:rsidRDefault="008D5978" w:rsidP="005437EF">
            <w:pPr>
              <w:spacing w:after="0" w:line="240" w:lineRule="auto"/>
              <w:jc w:val="center"/>
              <w:rPr>
                <w:sz w:val="20"/>
                <w:szCs w:val="20"/>
              </w:rPr>
            </w:pPr>
            <w:r w:rsidRPr="00174450">
              <w:rPr>
                <w:sz w:val="20"/>
                <w:szCs w:val="20"/>
              </w:rPr>
              <w:t>152 (9.2%)</w:t>
            </w:r>
          </w:p>
        </w:tc>
      </w:tr>
      <w:tr w:rsidR="008D5978" w:rsidRPr="00174450" w14:paraId="6925F5A3" w14:textId="77777777" w:rsidTr="00A371DA">
        <w:tc>
          <w:tcPr>
            <w:tcW w:w="0" w:type="auto"/>
            <w:tcBorders>
              <w:top w:val="nil"/>
              <w:left w:val="nil"/>
              <w:right w:val="nil"/>
            </w:tcBorders>
            <w:shd w:val="clear" w:color="auto" w:fill="FFFFFF"/>
            <w:noWrap/>
            <w:tcMar>
              <w:top w:w="60" w:type="dxa"/>
              <w:left w:w="300" w:type="dxa"/>
              <w:bottom w:w="60" w:type="dxa"/>
              <w:right w:w="180" w:type="dxa"/>
            </w:tcMar>
            <w:vAlign w:val="center"/>
            <w:hideMark/>
          </w:tcPr>
          <w:p w14:paraId="7AD3FEBA" w14:textId="77777777" w:rsidR="008D5978" w:rsidRPr="00174450" w:rsidRDefault="008D5978" w:rsidP="005437EF">
            <w:pPr>
              <w:spacing w:after="0" w:line="240" w:lineRule="auto"/>
              <w:rPr>
                <w:sz w:val="20"/>
                <w:szCs w:val="20"/>
              </w:rPr>
            </w:pPr>
            <w:r w:rsidRPr="00174450">
              <w:rPr>
                <w:sz w:val="20"/>
                <w:szCs w:val="20"/>
              </w:rPr>
              <w:t>SQ</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31E02EFD" w14:textId="77777777" w:rsidR="008D5978" w:rsidRPr="00174450" w:rsidRDefault="008D5978" w:rsidP="005437EF">
            <w:pPr>
              <w:spacing w:after="0" w:line="240" w:lineRule="auto"/>
              <w:jc w:val="center"/>
              <w:rPr>
                <w:sz w:val="20"/>
                <w:szCs w:val="20"/>
              </w:rPr>
            </w:pPr>
            <w:r w:rsidRPr="00174450">
              <w:rPr>
                <w:sz w:val="20"/>
                <w:szCs w:val="20"/>
              </w:rPr>
              <w:t>10 (3.2%)</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00777ED9" w14:textId="77777777" w:rsidR="008D5978" w:rsidRPr="00174450" w:rsidRDefault="008D5978" w:rsidP="005437EF">
            <w:pPr>
              <w:spacing w:after="0" w:line="240" w:lineRule="auto"/>
              <w:jc w:val="center"/>
              <w:rPr>
                <w:sz w:val="20"/>
                <w:szCs w:val="20"/>
              </w:rPr>
            </w:pPr>
            <w:r w:rsidRPr="00174450">
              <w:rPr>
                <w:sz w:val="20"/>
                <w:szCs w:val="20"/>
              </w:rPr>
              <w:t>40 (3.2%)</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034A03A2" w14:textId="77777777" w:rsidR="008D5978" w:rsidRPr="00174450" w:rsidRDefault="008D5978" w:rsidP="005437EF">
            <w:pPr>
              <w:spacing w:after="0" w:line="240" w:lineRule="auto"/>
              <w:jc w:val="center"/>
              <w:rPr>
                <w:sz w:val="20"/>
                <w:szCs w:val="20"/>
              </w:rPr>
            </w:pPr>
            <w:r w:rsidRPr="00174450">
              <w:rPr>
                <w:sz w:val="20"/>
                <w:szCs w:val="20"/>
              </w:rPr>
              <w:t>1 (0.2%)</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497A0531" w14:textId="77777777" w:rsidR="008D5978" w:rsidRPr="00174450" w:rsidRDefault="008D5978" w:rsidP="005437EF">
            <w:pPr>
              <w:spacing w:after="0" w:line="240" w:lineRule="auto"/>
              <w:jc w:val="center"/>
              <w:rPr>
                <w:sz w:val="20"/>
                <w:szCs w:val="20"/>
              </w:rPr>
            </w:pPr>
            <w:r w:rsidRPr="00174450">
              <w:rPr>
                <w:sz w:val="20"/>
                <w:szCs w:val="20"/>
              </w:rPr>
              <w:t>4 (0.2%)</w:t>
            </w:r>
          </w:p>
        </w:tc>
      </w:tr>
      <w:tr w:rsidR="008D5978" w:rsidRPr="00174450" w14:paraId="4C354495" w14:textId="77777777" w:rsidTr="00A371DA">
        <w:tc>
          <w:tcPr>
            <w:tcW w:w="0" w:type="auto"/>
            <w:tcBorders>
              <w:top w:val="nil"/>
              <w:left w:val="nil"/>
              <w:right w:val="nil"/>
            </w:tcBorders>
            <w:shd w:val="clear" w:color="auto" w:fill="FFFFFF"/>
            <w:noWrap/>
            <w:tcMar>
              <w:top w:w="60" w:type="dxa"/>
              <w:left w:w="300" w:type="dxa"/>
              <w:bottom w:w="60" w:type="dxa"/>
              <w:right w:w="180" w:type="dxa"/>
            </w:tcMar>
            <w:vAlign w:val="center"/>
            <w:hideMark/>
          </w:tcPr>
          <w:p w14:paraId="704D4EB8" w14:textId="77777777" w:rsidR="008D5978" w:rsidRPr="00174450" w:rsidRDefault="008D5978" w:rsidP="005437EF">
            <w:pPr>
              <w:spacing w:after="0" w:line="240" w:lineRule="auto"/>
              <w:rPr>
                <w:sz w:val="20"/>
                <w:szCs w:val="20"/>
              </w:rPr>
            </w:pPr>
            <w:r w:rsidRPr="00174450">
              <w:rPr>
                <w:sz w:val="20"/>
                <w:szCs w:val="20"/>
              </w:rPr>
              <w:t>SVSP</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60D1E73F" w14:textId="77777777" w:rsidR="008D5978" w:rsidRPr="00174450" w:rsidRDefault="008D5978" w:rsidP="005437EF">
            <w:pPr>
              <w:spacing w:after="0" w:line="240" w:lineRule="auto"/>
              <w:jc w:val="center"/>
              <w:rPr>
                <w:sz w:val="20"/>
                <w:szCs w:val="20"/>
              </w:rPr>
            </w:pPr>
            <w:r w:rsidRPr="00174450">
              <w:rPr>
                <w:sz w:val="20"/>
                <w:szCs w:val="20"/>
              </w:rPr>
              <w:t>6 (1.9%)</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6FA14635" w14:textId="77777777" w:rsidR="008D5978" w:rsidRPr="00174450" w:rsidRDefault="008D5978" w:rsidP="005437EF">
            <w:pPr>
              <w:spacing w:after="0" w:line="240" w:lineRule="auto"/>
              <w:jc w:val="center"/>
              <w:rPr>
                <w:sz w:val="20"/>
                <w:szCs w:val="20"/>
              </w:rPr>
            </w:pPr>
            <w:r w:rsidRPr="00174450">
              <w:rPr>
                <w:sz w:val="20"/>
                <w:szCs w:val="20"/>
              </w:rPr>
              <w:t>24 (1.9%)</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190F55CB" w14:textId="77777777" w:rsidR="008D5978" w:rsidRPr="00174450" w:rsidRDefault="008D5978" w:rsidP="005437EF">
            <w:pPr>
              <w:spacing w:after="0" w:line="240" w:lineRule="auto"/>
              <w:jc w:val="center"/>
              <w:rPr>
                <w:sz w:val="20"/>
                <w:szCs w:val="20"/>
              </w:rPr>
            </w:pPr>
            <w:r w:rsidRPr="00174450">
              <w:rPr>
                <w:sz w:val="20"/>
                <w:szCs w:val="20"/>
              </w:rPr>
              <w:t>0 (0%)</w:t>
            </w:r>
          </w:p>
        </w:tc>
        <w:tc>
          <w:tcPr>
            <w:tcW w:w="0" w:type="auto"/>
            <w:tcBorders>
              <w:top w:val="nil"/>
              <w:left w:val="nil"/>
              <w:right w:val="nil"/>
            </w:tcBorders>
            <w:shd w:val="clear" w:color="auto" w:fill="FFFFFF"/>
            <w:noWrap/>
            <w:tcMar>
              <w:top w:w="60" w:type="dxa"/>
              <w:left w:w="180" w:type="dxa"/>
              <w:bottom w:w="60" w:type="dxa"/>
              <w:right w:w="180" w:type="dxa"/>
            </w:tcMar>
            <w:vAlign w:val="center"/>
            <w:hideMark/>
          </w:tcPr>
          <w:p w14:paraId="7C5B0E01" w14:textId="77777777" w:rsidR="008D5978" w:rsidRPr="00174450" w:rsidRDefault="008D5978" w:rsidP="005437EF">
            <w:pPr>
              <w:spacing w:after="0" w:line="240" w:lineRule="auto"/>
              <w:jc w:val="center"/>
              <w:rPr>
                <w:sz w:val="20"/>
                <w:szCs w:val="20"/>
              </w:rPr>
            </w:pPr>
            <w:r w:rsidRPr="00174450">
              <w:rPr>
                <w:sz w:val="20"/>
                <w:szCs w:val="20"/>
              </w:rPr>
              <w:t>0 (0%)</w:t>
            </w:r>
          </w:p>
        </w:tc>
      </w:tr>
      <w:tr w:rsidR="008D5978" w:rsidRPr="00174450" w14:paraId="640998BF" w14:textId="77777777" w:rsidTr="00A371DA">
        <w:tc>
          <w:tcPr>
            <w:tcW w:w="0" w:type="auto"/>
            <w:tcBorders>
              <w:left w:val="nil"/>
              <w:bottom w:val="nil"/>
              <w:right w:val="nil"/>
            </w:tcBorders>
            <w:shd w:val="clear" w:color="auto" w:fill="FFFFFF"/>
            <w:noWrap/>
            <w:tcMar>
              <w:top w:w="60" w:type="dxa"/>
              <w:left w:w="300" w:type="dxa"/>
              <w:bottom w:w="60" w:type="dxa"/>
              <w:right w:w="180" w:type="dxa"/>
            </w:tcMar>
            <w:vAlign w:val="center"/>
            <w:hideMark/>
          </w:tcPr>
          <w:p w14:paraId="3294EAA9" w14:textId="77777777" w:rsidR="008D5978" w:rsidRPr="00174450" w:rsidRDefault="008D5978" w:rsidP="005437EF">
            <w:pPr>
              <w:spacing w:after="0" w:line="240" w:lineRule="auto"/>
              <w:rPr>
                <w:sz w:val="20"/>
                <w:szCs w:val="20"/>
              </w:rPr>
            </w:pPr>
            <w:r w:rsidRPr="00174450">
              <w:rPr>
                <w:sz w:val="20"/>
                <w:szCs w:val="20"/>
              </w:rPr>
              <w:t>VSP</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15FB29C4" w14:textId="77777777" w:rsidR="008D5978" w:rsidRPr="00174450" w:rsidRDefault="008D5978" w:rsidP="005437EF">
            <w:pPr>
              <w:spacing w:after="0" w:line="240" w:lineRule="auto"/>
              <w:jc w:val="center"/>
              <w:rPr>
                <w:sz w:val="20"/>
                <w:szCs w:val="20"/>
              </w:rPr>
            </w:pPr>
            <w:r w:rsidRPr="00174450">
              <w:rPr>
                <w:sz w:val="20"/>
                <w:szCs w:val="20"/>
              </w:rPr>
              <w:t>13 (4.1%)</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5F7E0BE8" w14:textId="77777777" w:rsidR="008D5978" w:rsidRPr="00174450" w:rsidRDefault="008D5978" w:rsidP="005437EF">
            <w:pPr>
              <w:spacing w:after="0" w:line="240" w:lineRule="auto"/>
              <w:jc w:val="center"/>
              <w:rPr>
                <w:sz w:val="20"/>
                <w:szCs w:val="20"/>
              </w:rPr>
            </w:pPr>
            <w:r w:rsidRPr="00174450">
              <w:rPr>
                <w:sz w:val="20"/>
                <w:szCs w:val="20"/>
              </w:rPr>
              <w:t>52 (4.1%)</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019BBCF8" w14:textId="77777777" w:rsidR="008D5978" w:rsidRPr="00174450" w:rsidRDefault="008D5978" w:rsidP="005437EF">
            <w:pPr>
              <w:spacing w:after="0" w:line="240" w:lineRule="auto"/>
              <w:jc w:val="center"/>
              <w:rPr>
                <w:sz w:val="20"/>
                <w:szCs w:val="20"/>
              </w:rPr>
            </w:pPr>
            <w:r w:rsidRPr="00174450">
              <w:rPr>
                <w:sz w:val="20"/>
                <w:szCs w:val="20"/>
              </w:rPr>
              <w:t>5 (1.2%)</w:t>
            </w:r>
          </w:p>
        </w:tc>
        <w:tc>
          <w:tcPr>
            <w:tcW w:w="0" w:type="auto"/>
            <w:tcBorders>
              <w:left w:val="nil"/>
              <w:bottom w:val="nil"/>
              <w:right w:val="nil"/>
            </w:tcBorders>
            <w:shd w:val="clear" w:color="auto" w:fill="FFFFFF"/>
            <w:noWrap/>
            <w:tcMar>
              <w:top w:w="60" w:type="dxa"/>
              <w:left w:w="180" w:type="dxa"/>
              <w:bottom w:w="60" w:type="dxa"/>
              <w:right w:w="180" w:type="dxa"/>
            </w:tcMar>
            <w:vAlign w:val="center"/>
            <w:hideMark/>
          </w:tcPr>
          <w:p w14:paraId="4EAD28F8" w14:textId="77777777" w:rsidR="008D5978" w:rsidRPr="00174450" w:rsidRDefault="008D5978" w:rsidP="005437EF">
            <w:pPr>
              <w:spacing w:after="0" w:line="240" w:lineRule="auto"/>
              <w:jc w:val="center"/>
              <w:rPr>
                <w:sz w:val="20"/>
                <w:szCs w:val="20"/>
              </w:rPr>
            </w:pPr>
            <w:r w:rsidRPr="00174450">
              <w:rPr>
                <w:sz w:val="20"/>
                <w:szCs w:val="20"/>
              </w:rPr>
              <w:t>20 (1.2%)</w:t>
            </w:r>
          </w:p>
        </w:tc>
      </w:tr>
      <w:tr w:rsidR="008D5978" w:rsidRPr="00174450" w14:paraId="559939AF" w14:textId="77777777" w:rsidTr="00A371DA">
        <w:tc>
          <w:tcPr>
            <w:tcW w:w="0" w:type="auto"/>
            <w:tcBorders>
              <w:top w:val="nil"/>
              <w:left w:val="nil"/>
              <w:bottom w:val="single" w:sz="18" w:space="0" w:color="auto"/>
              <w:right w:val="nil"/>
            </w:tcBorders>
            <w:shd w:val="clear" w:color="auto" w:fill="FFFFFF"/>
            <w:noWrap/>
            <w:tcMar>
              <w:top w:w="60" w:type="dxa"/>
              <w:left w:w="300" w:type="dxa"/>
              <w:bottom w:w="60" w:type="dxa"/>
              <w:right w:w="180" w:type="dxa"/>
            </w:tcMar>
            <w:vAlign w:val="center"/>
            <w:hideMark/>
          </w:tcPr>
          <w:p w14:paraId="5F35B6D8" w14:textId="77777777" w:rsidR="008D5978" w:rsidRPr="00174450" w:rsidRDefault="008D5978" w:rsidP="005437EF">
            <w:pPr>
              <w:spacing w:after="0" w:line="240" w:lineRule="auto"/>
              <w:rPr>
                <w:sz w:val="20"/>
                <w:szCs w:val="20"/>
              </w:rPr>
            </w:pPr>
            <w:r w:rsidRPr="00174450">
              <w:rPr>
                <w:sz w:val="20"/>
                <w:szCs w:val="20"/>
              </w:rPr>
              <w:t>WSP</w:t>
            </w:r>
          </w:p>
        </w:tc>
        <w:tc>
          <w:tcPr>
            <w:tcW w:w="0" w:type="auto"/>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2AB4660B" w14:textId="77777777" w:rsidR="008D5978" w:rsidRPr="00174450" w:rsidRDefault="008D5978" w:rsidP="005437EF">
            <w:pPr>
              <w:spacing w:after="0" w:line="240" w:lineRule="auto"/>
              <w:jc w:val="center"/>
              <w:rPr>
                <w:sz w:val="20"/>
                <w:szCs w:val="20"/>
              </w:rPr>
            </w:pPr>
            <w:r w:rsidRPr="00174450">
              <w:rPr>
                <w:sz w:val="20"/>
                <w:szCs w:val="20"/>
              </w:rPr>
              <w:t>6 (1.9%)</w:t>
            </w:r>
          </w:p>
        </w:tc>
        <w:tc>
          <w:tcPr>
            <w:tcW w:w="0" w:type="auto"/>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65BB8B36" w14:textId="77777777" w:rsidR="008D5978" w:rsidRPr="00174450" w:rsidRDefault="008D5978" w:rsidP="005437EF">
            <w:pPr>
              <w:spacing w:after="0" w:line="240" w:lineRule="auto"/>
              <w:jc w:val="center"/>
              <w:rPr>
                <w:sz w:val="20"/>
                <w:szCs w:val="20"/>
              </w:rPr>
            </w:pPr>
            <w:r w:rsidRPr="00174450">
              <w:rPr>
                <w:sz w:val="20"/>
                <w:szCs w:val="20"/>
              </w:rPr>
              <w:t>24 (1.9%)</w:t>
            </w:r>
          </w:p>
        </w:tc>
        <w:tc>
          <w:tcPr>
            <w:tcW w:w="0" w:type="auto"/>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66D880F0" w14:textId="77777777" w:rsidR="008D5978" w:rsidRPr="00174450" w:rsidRDefault="008D5978" w:rsidP="005437EF">
            <w:pPr>
              <w:spacing w:after="0" w:line="240" w:lineRule="auto"/>
              <w:jc w:val="center"/>
              <w:rPr>
                <w:sz w:val="20"/>
                <w:szCs w:val="20"/>
              </w:rPr>
            </w:pPr>
            <w:r w:rsidRPr="00174450">
              <w:rPr>
                <w:sz w:val="20"/>
                <w:szCs w:val="20"/>
              </w:rPr>
              <w:t>7 (1.7%)</w:t>
            </w:r>
          </w:p>
        </w:tc>
        <w:tc>
          <w:tcPr>
            <w:tcW w:w="0" w:type="auto"/>
            <w:tcBorders>
              <w:top w:val="nil"/>
              <w:left w:val="nil"/>
              <w:bottom w:val="single" w:sz="18" w:space="0" w:color="auto"/>
              <w:right w:val="nil"/>
            </w:tcBorders>
            <w:shd w:val="clear" w:color="auto" w:fill="FFFFFF"/>
            <w:noWrap/>
            <w:tcMar>
              <w:top w:w="60" w:type="dxa"/>
              <w:left w:w="180" w:type="dxa"/>
              <w:bottom w:w="60" w:type="dxa"/>
              <w:right w:w="180" w:type="dxa"/>
            </w:tcMar>
            <w:vAlign w:val="center"/>
            <w:hideMark/>
          </w:tcPr>
          <w:p w14:paraId="1AD76DBA" w14:textId="77777777" w:rsidR="008D5978" w:rsidRPr="00174450" w:rsidRDefault="008D5978" w:rsidP="005437EF">
            <w:pPr>
              <w:spacing w:after="0" w:line="240" w:lineRule="auto"/>
              <w:jc w:val="center"/>
              <w:rPr>
                <w:sz w:val="20"/>
                <w:szCs w:val="20"/>
              </w:rPr>
            </w:pPr>
            <w:r w:rsidRPr="00174450">
              <w:rPr>
                <w:sz w:val="20"/>
                <w:szCs w:val="20"/>
              </w:rPr>
              <w:t>28 (1.7%)</w:t>
            </w:r>
          </w:p>
        </w:tc>
      </w:tr>
    </w:tbl>
    <w:p w14:paraId="58FF36AF" w14:textId="013D81E4" w:rsidR="00630137" w:rsidRDefault="00630137" w:rsidP="00630137">
      <w:pPr>
        <w:spacing w:after="0" w:line="240" w:lineRule="auto"/>
      </w:pPr>
      <w:r>
        <w:t xml:space="preserve">Full names and location information for each prison can be found at </w:t>
      </w:r>
      <w:r w:rsidR="00F016D6" w:rsidRPr="00D51B1C">
        <w:t>https://www.cdcr.ca.gov/adult-operations/list-of-adult-institutions/</w:t>
      </w:r>
    </w:p>
    <w:p w14:paraId="46806560" w14:textId="77777777" w:rsidR="00630137" w:rsidRDefault="00630137">
      <w:pPr>
        <w:rPr>
          <w:b/>
          <w:bCs/>
        </w:rPr>
      </w:pPr>
      <w:r>
        <w:rPr>
          <w:b/>
          <w:bCs/>
        </w:rPr>
        <w:br w:type="page"/>
      </w:r>
    </w:p>
    <w:p w14:paraId="2B03C1B2" w14:textId="2ACE8823" w:rsidR="00630137" w:rsidRPr="004166BE" w:rsidRDefault="00F016D6" w:rsidP="00630137">
      <w:pPr>
        <w:spacing w:after="0" w:line="240" w:lineRule="auto"/>
        <w:rPr>
          <w:b/>
          <w:bCs/>
        </w:rPr>
      </w:pPr>
      <w:r>
        <w:rPr>
          <w:b/>
          <w:bCs/>
        </w:rPr>
        <w:lastRenderedPageBreak/>
        <w:t xml:space="preserve">Appendix </w:t>
      </w:r>
      <w:r w:rsidR="00630137" w:rsidRPr="004166BE">
        <w:rPr>
          <w:b/>
          <w:bCs/>
        </w:rPr>
        <w:t xml:space="preserve">Table </w:t>
      </w:r>
      <w:r w:rsidR="0092569C">
        <w:rPr>
          <w:b/>
          <w:bCs/>
        </w:rPr>
        <w:t>3</w:t>
      </w:r>
      <w:r w:rsidR="00630137" w:rsidRPr="004166BE">
        <w:rPr>
          <w:b/>
          <w:bCs/>
        </w:rPr>
        <w:t>. Description of All Fully Vaccinated Individuals Meeting Inclusion Criteria by Whether They Were Subsequently Infected</w:t>
      </w:r>
    </w:p>
    <w:tbl>
      <w:tblPr>
        <w:tblW w:w="0" w:type="auto"/>
        <w:shd w:val="clear" w:color="auto" w:fill="FFFFFF"/>
        <w:tblCellMar>
          <w:left w:w="0" w:type="dxa"/>
          <w:right w:w="0" w:type="dxa"/>
        </w:tblCellMar>
        <w:tblLook w:val="04A0" w:firstRow="1" w:lastRow="0" w:firstColumn="1" w:lastColumn="0" w:noHBand="0" w:noVBand="1"/>
      </w:tblPr>
      <w:tblGrid>
        <w:gridCol w:w="2563"/>
        <w:gridCol w:w="1329"/>
        <w:gridCol w:w="722"/>
        <w:gridCol w:w="708"/>
        <w:gridCol w:w="1329"/>
        <w:gridCol w:w="766"/>
        <w:gridCol w:w="766"/>
      </w:tblGrid>
      <w:tr w:rsidR="00630137" w:rsidRPr="00630F74" w14:paraId="2A33B1D7" w14:textId="77777777" w:rsidTr="005437EF">
        <w:trPr>
          <w:gridAfter w:val="1"/>
          <w:tblHeader/>
        </w:trPr>
        <w:tc>
          <w:tcPr>
            <w:tcW w:w="0" w:type="auto"/>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4A2A9677" w14:textId="77777777" w:rsidR="00630137" w:rsidRPr="00630F74" w:rsidRDefault="00630137" w:rsidP="005437EF">
            <w:pPr>
              <w:spacing w:after="0" w:line="240" w:lineRule="auto"/>
              <w:rPr>
                <w:sz w:val="20"/>
                <w:szCs w:val="20"/>
              </w:rPr>
            </w:pP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5EDB3409" w14:textId="77777777" w:rsidR="00630137" w:rsidRPr="00630F74" w:rsidRDefault="00630137" w:rsidP="005437EF">
            <w:pPr>
              <w:spacing w:after="0" w:line="240" w:lineRule="auto"/>
              <w:jc w:val="center"/>
              <w:rPr>
                <w:b/>
                <w:bCs/>
                <w:sz w:val="20"/>
                <w:szCs w:val="20"/>
              </w:rPr>
            </w:pPr>
            <w:r w:rsidRPr="00630F74">
              <w:rPr>
                <w:b/>
                <w:bCs/>
                <w:sz w:val="20"/>
                <w:szCs w:val="20"/>
              </w:rPr>
              <w:t>1. Staff</w:t>
            </w:r>
          </w:p>
        </w:tc>
        <w:tc>
          <w:tcPr>
            <w:tcW w:w="0" w:type="auto"/>
            <w:gridSpan w:val="3"/>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1A683130" w14:textId="77777777" w:rsidR="00630137" w:rsidRPr="00630F74" w:rsidRDefault="00630137" w:rsidP="005437EF">
            <w:pPr>
              <w:spacing w:after="0" w:line="240" w:lineRule="auto"/>
              <w:jc w:val="center"/>
              <w:rPr>
                <w:b/>
                <w:bCs/>
                <w:sz w:val="20"/>
                <w:szCs w:val="20"/>
              </w:rPr>
            </w:pPr>
            <w:r w:rsidRPr="00630F74">
              <w:rPr>
                <w:b/>
                <w:bCs/>
                <w:sz w:val="20"/>
                <w:szCs w:val="20"/>
              </w:rPr>
              <w:t>2. Resident</w:t>
            </w:r>
          </w:p>
        </w:tc>
      </w:tr>
      <w:tr w:rsidR="00630137" w:rsidRPr="00630F74" w14:paraId="2A1301B2" w14:textId="77777777" w:rsidTr="005437EF">
        <w:trPr>
          <w:tblHeader/>
        </w:trPr>
        <w:tc>
          <w:tcPr>
            <w:tcW w:w="0" w:type="auto"/>
            <w:tcBorders>
              <w:top w:val="nil"/>
              <w:left w:val="nil"/>
              <w:bottom w:val="single" w:sz="8" w:space="0" w:color="000000"/>
              <w:right w:val="nil"/>
            </w:tcBorders>
            <w:shd w:val="clear" w:color="auto" w:fill="FFFFFF"/>
            <w:tcMar>
              <w:top w:w="60" w:type="dxa"/>
              <w:left w:w="60" w:type="dxa"/>
              <w:bottom w:w="60" w:type="dxa"/>
              <w:right w:w="180" w:type="dxa"/>
            </w:tcMar>
            <w:vAlign w:val="center"/>
            <w:hideMark/>
          </w:tcPr>
          <w:p w14:paraId="1C3A4FD0" w14:textId="77777777" w:rsidR="00630137" w:rsidRPr="00630F74" w:rsidRDefault="00630137" w:rsidP="005437EF">
            <w:pPr>
              <w:spacing w:after="0" w:line="240" w:lineRule="auto"/>
              <w:rPr>
                <w:b/>
                <w:bCs/>
                <w:sz w:val="20"/>
                <w:szCs w:val="20"/>
              </w:rPr>
            </w:pP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041495B7" w14:textId="77777777" w:rsidR="00630137" w:rsidRPr="00630F74" w:rsidRDefault="00630137" w:rsidP="005437EF">
            <w:pPr>
              <w:spacing w:after="0" w:line="240" w:lineRule="auto"/>
              <w:jc w:val="center"/>
              <w:rPr>
                <w:b/>
                <w:bCs/>
                <w:sz w:val="20"/>
                <w:szCs w:val="20"/>
              </w:rPr>
            </w:pPr>
            <w:r w:rsidRPr="00630F74">
              <w:rPr>
                <w:b/>
                <w:bCs/>
                <w:sz w:val="20"/>
                <w:szCs w:val="20"/>
              </w:rPr>
              <w:t>Infected</w:t>
            </w:r>
            <w:r w:rsidRPr="00630F74">
              <w:rPr>
                <w:b/>
                <w:bCs/>
                <w:sz w:val="20"/>
                <w:szCs w:val="20"/>
              </w:rPr>
              <w:br/>
              <w:t>(N=386)</w:t>
            </w:r>
          </w:p>
        </w:tc>
        <w:tc>
          <w:tcPr>
            <w:tcW w:w="0" w:type="auto"/>
            <w:gridSpan w:val="2"/>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24C034F8" w14:textId="77777777" w:rsidR="00630137" w:rsidRPr="00630F74" w:rsidRDefault="00630137" w:rsidP="005437EF">
            <w:pPr>
              <w:spacing w:after="0" w:line="240" w:lineRule="auto"/>
              <w:jc w:val="center"/>
              <w:rPr>
                <w:b/>
                <w:bCs/>
                <w:sz w:val="20"/>
                <w:szCs w:val="20"/>
              </w:rPr>
            </w:pPr>
            <w:r w:rsidRPr="00630F74">
              <w:rPr>
                <w:b/>
                <w:bCs/>
                <w:sz w:val="20"/>
                <w:szCs w:val="20"/>
              </w:rPr>
              <w:t>Not Infected</w:t>
            </w:r>
            <w:r w:rsidRPr="00630F74">
              <w:rPr>
                <w:b/>
                <w:bCs/>
                <w:sz w:val="20"/>
                <w:szCs w:val="20"/>
              </w:rPr>
              <w:br/>
              <w:t>(N=9472)</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7CBCDD5D" w14:textId="77777777" w:rsidR="00630137" w:rsidRPr="00630F74" w:rsidRDefault="00630137" w:rsidP="005437EF">
            <w:pPr>
              <w:spacing w:after="0" w:line="240" w:lineRule="auto"/>
              <w:jc w:val="center"/>
              <w:rPr>
                <w:b/>
                <w:bCs/>
                <w:sz w:val="20"/>
                <w:szCs w:val="20"/>
              </w:rPr>
            </w:pPr>
            <w:r w:rsidRPr="00630F74">
              <w:rPr>
                <w:b/>
                <w:bCs/>
                <w:sz w:val="20"/>
                <w:szCs w:val="20"/>
              </w:rPr>
              <w:t>Infected</w:t>
            </w:r>
            <w:r w:rsidRPr="00630F74">
              <w:rPr>
                <w:b/>
                <w:bCs/>
                <w:sz w:val="20"/>
                <w:szCs w:val="20"/>
              </w:rPr>
              <w:br/>
              <w:t>(N=419)</w:t>
            </w:r>
          </w:p>
        </w:tc>
        <w:tc>
          <w:tcPr>
            <w:tcW w:w="0" w:type="auto"/>
            <w:gridSpan w:val="2"/>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74853FBA" w14:textId="77777777" w:rsidR="00630137" w:rsidRPr="00630F74" w:rsidRDefault="00630137" w:rsidP="005437EF">
            <w:pPr>
              <w:spacing w:after="0" w:line="240" w:lineRule="auto"/>
              <w:jc w:val="center"/>
              <w:rPr>
                <w:b/>
                <w:bCs/>
                <w:sz w:val="20"/>
                <w:szCs w:val="20"/>
              </w:rPr>
            </w:pPr>
            <w:r w:rsidRPr="00630F74">
              <w:rPr>
                <w:b/>
                <w:bCs/>
                <w:sz w:val="20"/>
                <w:szCs w:val="20"/>
              </w:rPr>
              <w:t>Not Infected</w:t>
            </w:r>
            <w:r w:rsidRPr="00630F74">
              <w:rPr>
                <w:b/>
                <w:bCs/>
                <w:sz w:val="20"/>
                <w:szCs w:val="20"/>
              </w:rPr>
              <w:br/>
              <w:t>(N=25551)</w:t>
            </w:r>
          </w:p>
        </w:tc>
      </w:tr>
      <w:tr w:rsidR="00630137" w:rsidRPr="00630F74" w14:paraId="2A228FB9"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68082E9F" w14:textId="77777777" w:rsidR="00630137" w:rsidRPr="00630F74" w:rsidRDefault="00630137" w:rsidP="005437EF">
            <w:pPr>
              <w:spacing w:after="0" w:line="240" w:lineRule="auto"/>
              <w:rPr>
                <w:b/>
                <w:bCs/>
                <w:sz w:val="20"/>
                <w:szCs w:val="20"/>
              </w:rPr>
            </w:pPr>
            <w:r w:rsidRPr="00630F74">
              <w:rPr>
                <w:b/>
                <w:bCs/>
                <w:sz w:val="20"/>
                <w:szCs w:val="20"/>
              </w:rPr>
              <w:t>Vaccine Typ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F17C8E" w14:textId="77777777" w:rsidR="00630137" w:rsidRPr="00630F74" w:rsidRDefault="00630137" w:rsidP="005437EF">
            <w:pPr>
              <w:spacing w:after="0" w:line="240" w:lineRule="auto"/>
              <w:jc w:val="center"/>
              <w:rPr>
                <w:b/>
                <w:bCs/>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7744118C"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623062"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16E6D148" w14:textId="77777777" w:rsidR="00630137" w:rsidRPr="00630F74" w:rsidRDefault="00630137" w:rsidP="005437EF">
            <w:pPr>
              <w:spacing w:after="0" w:line="240" w:lineRule="auto"/>
              <w:jc w:val="center"/>
              <w:rPr>
                <w:sz w:val="20"/>
                <w:szCs w:val="20"/>
              </w:rPr>
            </w:pPr>
          </w:p>
        </w:tc>
      </w:tr>
      <w:tr w:rsidR="00630137" w:rsidRPr="00630F74" w14:paraId="2247C719"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4381E33" w14:textId="77777777" w:rsidR="00630137" w:rsidRPr="00630F74" w:rsidRDefault="00630137" w:rsidP="005437EF">
            <w:pPr>
              <w:spacing w:after="0" w:line="240" w:lineRule="auto"/>
              <w:rPr>
                <w:sz w:val="20"/>
                <w:szCs w:val="20"/>
              </w:rPr>
            </w:pPr>
            <w:r w:rsidRPr="00630F74">
              <w:rPr>
                <w:sz w:val="20"/>
                <w:szCs w:val="20"/>
              </w:rPr>
              <w:t>Janss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EB7620" w14:textId="77777777" w:rsidR="00630137" w:rsidRPr="00630F74" w:rsidRDefault="00630137" w:rsidP="005437EF">
            <w:pPr>
              <w:spacing w:after="0" w:line="240" w:lineRule="auto"/>
              <w:jc w:val="center"/>
              <w:rPr>
                <w:sz w:val="20"/>
                <w:szCs w:val="20"/>
              </w:rPr>
            </w:pPr>
            <w:r w:rsidRPr="00630F74">
              <w:rPr>
                <w:sz w:val="20"/>
                <w:szCs w:val="20"/>
              </w:rPr>
              <w:t>47 (12.2%)</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F1F7D2B" w14:textId="77777777" w:rsidR="00630137" w:rsidRPr="00630F74" w:rsidRDefault="00630137" w:rsidP="005437EF">
            <w:pPr>
              <w:spacing w:after="0" w:line="240" w:lineRule="auto"/>
              <w:jc w:val="center"/>
              <w:rPr>
                <w:sz w:val="20"/>
                <w:szCs w:val="20"/>
              </w:rPr>
            </w:pPr>
            <w:r w:rsidRPr="00630F74">
              <w:rPr>
                <w:sz w:val="20"/>
                <w:szCs w:val="20"/>
              </w:rPr>
              <w:t>756 (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611C8C4" w14:textId="77777777" w:rsidR="00630137" w:rsidRPr="00630F74" w:rsidRDefault="00630137" w:rsidP="005437EF">
            <w:pPr>
              <w:spacing w:after="0" w:line="240" w:lineRule="auto"/>
              <w:jc w:val="center"/>
              <w:rPr>
                <w:sz w:val="20"/>
                <w:szCs w:val="20"/>
              </w:rPr>
            </w:pPr>
            <w:r w:rsidRPr="00630F74">
              <w:rPr>
                <w:sz w:val="20"/>
                <w:szCs w:val="20"/>
              </w:rPr>
              <w:t>52 (12.4%)</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034FE17F" w14:textId="77777777" w:rsidR="00630137" w:rsidRPr="00630F74" w:rsidRDefault="00630137" w:rsidP="005437EF">
            <w:pPr>
              <w:spacing w:after="0" w:line="240" w:lineRule="auto"/>
              <w:jc w:val="center"/>
              <w:rPr>
                <w:sz w:val="20"/>
                <w:szCs w:val="20"/>
              </w:rPr>
            </w:pPr>
            <w:r w:rsidRPr="00630F74">
              <w:rPr>
                <w:sz w:val="20"/>
                <w:szCs w:val="20"/>
              </w:rPr>
              <w:t>989 (3.9%)</w:t>
            </w:r>
          </w:p>
        </w:tc>
      </w:tr>
      <w:tr w:rsidR="00630137" w:rsidRPr="00630F74" w14:paraId="0F11D8A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C8CD8DC" w14:textId="77777777" w:rsidR="00630137" w:rsidRPr="00630F74" w:rsidRDefault="00630137" w:rsidP="005437EF">
            <w:pPr>
              <w:spacing w:after="0" w:line="240" w:lineRule="auto"/>
              <w:rPr>
                <w:sz w:val="20"/>
                <w:szCs w:val="20"/>
              </w:rPr>
            </w:pPr>
            <w:r w:rsidRPr="00630F74">
              <w:rPr>
                <w:sz w:val="20"/>
                <w:szCs w:val="20"/>
              </w:rPr>
              <w:t>Moderna</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2683108" w14:textId="77777777" w:rsidR="00630137" w:rsidRPr="00630F74" w:rsidRDefault="00630137" w:rsidP="005437EF">
            <w:pPr>
              <w:spacing w:after="0" w:line="240" w:lineRule="auto"/>
              <w:jc w:val="center"/>
              <w:rPr>
                <w:sz w:val="20"/>
                <w:szCs w:val="20"/>
              </w:rPr>
            </w:pPr>
            <w:r w:rsidRPr="00630F74">
              <w:rPr>
                <w:sz w:val="20"/>
                <w:szCs w:val="20"/>
              </w:rPr>
              <w:t>269 (69.7%)</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22DFA30" w14:textId="77777777" w:rsidR="00630137" w:rsidRPr="00630F74" w:rsidRDefault="00630137" w:rsidP="005437EF">
            <w:pPr>
              <w:spacing w:after="0" w:line="240" w:lineRule="auto"/>
              <w:jc w:val="center"/>
              <w:rPr>
                <w:sz w:val="20"/>
                <w:szCs w:val="20"/>
              </w:rPr>
            </w:pPr>
            <w:r w:rsidRPr="00630F74">
              <w:rPr>
                <w:sz w:val="20"/>
                <w:szCs w:val="20"/>
              </w:rPr>
              <w:t>6687 (70.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E3EE0F" w14:textId="77777777" w:rsidR="00630137" w:rsidRPr="00630F74" w:rsidRDefault="00630137" w:rsidP="005437EF">
            <w:pPr>
              <w:spacing w:after="0" w:line="240" w:lineRule="auto"/>
              <w:jc w:val="center"/>
              <w:rPr>
                <w:sz w:val="20"/>
                <w:szCs w:val="20"/>
              </w:rPr>
            </w:pPr>
            <w:r w:rsidRPr="00630F74">
              <w:rPr>
                <w:sz w:val="20"/>
                <w:szCs w:val="20"/>
              </w:rPr>
              <w:t>326 (77.8%)</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B30A17E" w14:textId="77777777" w:rsidR="00630137" w:rsidRPr="00630F74" w:rsidRDefault="00630137" w:rsidP="005437EF">
            <w:pPr>
              <w:spacing w:after="0" w:line="240" w:lineRule="auto"/>
              <w:jc w:val="center"/>
              <w:rPr>
                <w:sz w:val="20"/>
                <w:szCs w:val="20"/>
              </w:rPr>
            </w:pPr>
            <w:r w:rsidRPr="00630F74">
              <w:rPr>
                <w:sz w:val="20"/>
                <w:szCs w:val="20"/>
              </w:rPr>
              <w:t>19658 (76.9%)</w:t>
            </w:r>
          </w:p>
        </w:tc>
      </w:tr>
      <w:tr w:rsidR="00630137" w:rsidRPr="00630F74" w14:paraId="5B14149A"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FCB337B" w14:textId="77777777" w:rsidR="00630137" w:rsidRPr="00630F74" w:rsidRDefault="00630137" w:rsidP="005437EF">
            <w:pPr>
              <w:spacing w:after="0" w:line="240" w:lineRule="auto"/>
              <w:rPr>
                <w:sz w:val="20"/>
                <w:szCs w:val="20"/>
              </w:rPr>
            </w:pPr>
            <w:r w:rsidRPr="00630F74">
              <w:rPr>
                <w:sz w:val="20"/>
                <w:szCs w:val="20"/>
              </w:rPr>
              <w:t>Pfiz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82D931" w14:textId="77777777" w:rsidR="00630137" w:rsidRPr="00630F74" w:rsidRDefault="00630137" w:rsidP="005437EF">
            <w:pPr>
              <w:spacing w:after="0" w:line="240" w:lineRule="auto"/>
              <w:jc w:val="center"/>
              <w:rPr>
                <w:sz w:val="20"/>
                <w:szCs w:val="20"/>
              </w:rPr>
            </w:pPr>
            <w:r w:rsidRPr="00630F74">
              <w:rPr>
                <w:sz w:val="20"/>
                <w:szCs w:val="20"/>
              </w:rPr>
              <w:t>70 (18.1%)</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3D2E8AB" w14:textId="77777777" w:rsidR="00630137" w:rsidRPr="00630F74" w:rsidRDefault="00630137" w:rsidP="005437EF">
            <w:pPr>
              <w:spacing w:after="0" w:line="240" w:lineRule="auto"/>
              <w:jc w:val="center"/>
              <w:rPr>
                <w:sz w:val="20"/>
                <w:szCs w:val="20"/>
              </w:rPr>
            </w:pPr>
            <w:r w:rsidRPr="00630F74">
              <w:rPr>
                <w:sz w:val="20"/>
                <w:szCs w:val="20"/>
              </w:rPr>
              <w:t>2029 (2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34C6FB" w14:textId="77777777" w:rsidR="00630137" w:rsidRPr="00630F74" w:rsidRDefault="00630137" w:rsidP="005437EF">
            <w:pPr>
              <w:spacing w:after="0" w:line="240" w:lineRule="auto"/>
              <w:jc w:val="center"/>
              <w:rPr>
                <w:sz w:val="20"/>
                <w:szCs w:val="20"/>
              </w:rPr>
            </w:pPr>
            <w:r w:rsidRPr="00630F74">
              <w:rPr>
                <w:sz w:val="20"/>
                <w:szCs w:val="20"/>
              </w:rPr>
              <w:t>41 (9.8%)</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CC2635F" w14:textId="77777777" w:rsidR="00630137" w:rsidRPr="00630F74" w:rsidRDefault="00630137" w:rsidP="005437EF">
            <w:pPr>
              <w:spacing w:after="0" w:line="240" w:lineRule="auto"/>
              <w:jc w:val="center"/>
              <w:rPr>
                <w:sz w:val="20"/>
                <w:szCs w:val="20"/>
              </w:rPr>
            </w:pPr>
            <w:r w:rsidRPr="00630F74">
              <w:rPr>
                <w:sz w:val="20"/>
                <w:szCs w:val="20"/>
              </w:rPr>
              <w:t>4904 (19.2%)</w:t>
            </w:r>
          </w:p>
        </w:tc>
      </w:tr>
      <w:tr w:rsidR="00630137" w:rsidRPr="00630F74" w14:paraId="1B43BDF9"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327832FE" w14:textId="77777777" w:rsidR="00630137" w:rsidRPr="00630F74" w:rsidRDefault="00630137" w:rsidP="005437EF">
            <w:pPr>
              <w:spacing w:after="0" w:line="240" w:lineRule="auto"/>
              <w:rPr>
                <w:b/>
                <w:bCs/>
                <w:sz w:val="20"/>
                <w:szCs w:val="20"/>
              </w:rPr>
            </w:pPr>
            <w:r w:rsidRPr="00630F74">
              <w:rPr>
                <w:b/>
                <w:bCs/>
                <w:sz w:val="20"/>
                <w:szCs w:val="20"/>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490042" w14:textId="77777777" w:rsidR="00630137" w:rsidRPr="00630F74" w:rsidRDefault="00630137" w:rsidP="005437EF">
            <w:pPr>
              <w:spacing w:after="0" w:line="240" w:lineRule="auto"/>
              <w:jc w:val="center"/>
              <w:rPr>
                <w:b/>
                <w:bCs/>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39BB07B"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CE239D"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D39426F" w14:textId="77777777" w:rsidR="00630137" w:rsidRPr="00630F74" w:rsidRDefault="00630137" w:rsidP="005437EF">
            <w:pPr>
              <w:spacing w:after="0" w:line="240" w:lineRule="auto"/>
              <w:jc w:val="center"/>
              <w:rPr>
                <w:sz w:val="20"/>
                <w:szCs w:val="20"/>
              </w:rPr>
            </w:pPr>
          </w:p>
        </w:tc>
      </w:tr>
      <w:tr w:rsidR="00630137" w:rsidRPr="00630F74" w14:paraId="728F8B67"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AA67D85" w14:textId="77777777" w:rsidR="00630137" w:rsidRPr="00630F74" w:rsidRDefault="00630137" w:rsidP="005437EF">
            <w:pPr>
              <w:spacing w:after="0" w:line="240" w:lineRule="auto"/>
              <w:rPr>
                <w:sz w:val="20"/>
                <w:szCs w:val="20"/>
              </w:rPr>
            </w:pPr>
            <w:r w:rsidRPr="00630F74">
              <w:rPr>
                <w:sz w:val="20"/>
                <w:szCs w:val="20"/>
              </w:rPr>
              <w:t>18 -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2A1030" w14:textId="77777777" w:rsidR="00630137" w:rsidRPr="00630F74" w:rsidRDefault="00630137" w:rsidP="005437EF">
            <w:pPr>
              <w:spacing w:after="0" w:line="240" w:lineRule="auto"/>
              <w:jc w:val="center"/>
              <w:rPr>
                <w:sz w:val="20"/>
                <w:szCs w:val="20"/>
              </w:rPr>
            </w:pPr>
            <w:r w:rsidRPr="00630F74">
              <w:rPr>
                <w:sz w:val="20"/>
                <w:szCs w:val="20"/>
              </w:rPr>
              <w:t>15 (3.9%)</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8BBD61B" w14:textId="77777777" w:rsidR="00630137" w:rsidRPr="00630F74" w:rsidRDefault="00630137" w:rsidP="005437EF">
            <w:pPr>
              <w:spacing w:after="0" w:line="240" w:lineRule="auto"/>
              <w:jc w:val="center"/>
              <w:rPr>
                <w:sz w:val="20"/>
                <w:szCs w:val="20"/>
              </w:rPr>
            </w:pPr>
            <w:r w:rsidRPr="00630F74">
              <w:rPr>
                <w:sz w:val="20"/>
                <w:szCs w:val="20"/>
              </w:rPr>
              <w:t>562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11AD64" w14:textId="77777777" w:rsidR="00630137" w:rsidRPr="00630F74" w:rsidRDefault="00630137" w:rsidP="005437EF">
            <w:pPr>
              <w:spacing w:after="0" w:line="240" w:lineRule="auto"/>
              <w:jc w:val="center"/>
              <w:rPr>
                <w:sz w:val="20"/>
                <w:szCs w:val="20"/>
              </w:rPr>
            </w:pPr>
            <w:r w:rsidRPr="00630F74">
              <w:rPr>
                <w:sz w:val="20"/>
                <w:szCs w:val="20"/>
              </w:rPr>
              <w:t>86 (20.5%)</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76359829" w14:textId="77777777" w:rsidR="00630137" w:rsidRPr="00630F74" w:rsidRDefault="00630137" w:rsidP="005437EF">
            <w:pPr>
              <w:spacing w:after="0" w:line="240" w:lineRule="auto"/>
              <w:jc w:val="center"/>
              <w:rPr>
                <w:sz w:val="20"/>
                <w:szCs w:val="20"/>
              </w:rPr>
            </w:pPr>
            <w:r w:rsidRPr="00630F74">
              <w:rPr>
                <w:sz w:val="20"/>
                <w:szCs w:val="20"/>
              </w:rPr>
              <w:t>3829 (15.0%)</w:t>
            </w:r>
          </w:p>
        </w:tc>
      </w:tr>
      <w:tr w:rsidR="00630137" w:rsidRPr="00630F74" w14:paraId="6E14FD22"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1F1D848" w14:textId="77777777" w:rsidR="00630137" w:rsidRPr="00630F74" w:rsidRDefault="00630137" w:rsidP="005437EF">
            <w:pPr>
              <w:spacing w:after="0" w:line="240" w:lineRule="auto"/>
              <w:rPr>
                <w:sz w:val="20"/>
                <w:szCs w:val="20"/>
              </w:rPr>
            </w:pPr>
            <w:r w:rsidRPr="00630F74">
              <w:rPr>
                <w:sz w:val="20"/>
                <w:szCs w:val="20"/>
              </w:rPr>
              <w:t>30 -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02F111" w14:textId="77777777" w:rsidR="00630137" w:rsidRPr="00630F74" w:rsidRDefault="00630137" w:rsidP="005437EF">
            <w:pPr>
              <w:spacing w:after="0" w:line="240" w:lineRule="auto"/>
              <w:jc w:val="center"/>
              <w:rPr>
                <w:sz w:val="20"/>
                <w:szCs w:val="20"/>
              </w:rPr>
            </w:pPr>
            <w:r w:rsidRPr="00630F74">
              <w:rPr>
                <w:sz w:val="20"/>
                <w:szCs w:val="20"/>
              </w:rPr>
              <w:t>95 (24.6%)</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9E6CCEA" w14:textId="77777777" w:rsidR="00630137" w:rsidRPr="00630F74" w:rsidRDefault="00630137" w:rsidP="005437EF">
            <w:pPr>
              <w:spacing w:after="0" w:line="240" w:lineRule="auto"/>
              <w:jc w:val="center"/>
              <w:rPr>
                <w:sz w:val="20"/>
                <w:szCs w:val="20"/>
              </w:rPr>
            </w:pPr>
            <w:r w:rsidRPr="00630F74">
              <w:rPr>
                <w:sz w:val="20"/>
                <w:szCs w:val="20"/>
              </w:rPr>
              <w:t>2551 (2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5003E3" w14:textId="77777777" w:rsidR="00630137" w:rsidRPr="00630F74" w:rsidRDefault="00630137" w:rsidP="005437EF">
            <w:pPr>
              <w:spacing w:after="0" w:line="240" w:lineRule="auto"/>
              <w:jc w:val="center"/>
              <w:rPr>
                <w:sz w:val="20"/>
                <w:szCs w:val="20"/>
              </w:rPr>
            </w:pPr>
            <w:r w:rsidRPr="00630F74">
              <w:rPr>
                <w:sz w:val="20"/>
                <w:szCs w:val="20"/>
              </w:rPr>
              <w:t>137 (32.7%)</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26B1F994" w14:textId="77777777" w:rsidR="00630137" w:rsidRPr="00630F74" w:rsidRDefault="00630137" w:rsidP="005437EF">
            <w:pPr>
              <w:spacing w:after="0" w:line="240" w:lineRule="auto"/>
              <w:jc w:val="center"/>
              <w:rPr>
                <w:sz w:val="20"/>
                <w:szCs w:val="20"/>
              </w:rPr>
            </w:pPr>
            <w:r w:rsidRPr="00630F74">
              <w:rPr>
                <w:sz w:val="20"/>
                <w:szCs w:val="20"/>
              </w:rPr>
              <w:t>7576 (29.7%)</w:t>
            </w:r>
          </w:p>
        </w:tc>
      </w:tr>
      <w:tr w:rsidR="00630137" w:rsidRPr="00630F74" w14:paraId="2C7A04B8"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8850E3" w14:textId="77777777" w:rsidR="00630137" w:rsidRPr="00630F74" w:rsidRDefault="00630137" w:rsidP="005437EF">
            <w:pPr>
              <w:spacing w:after="0" w:line="240" w:lineRule="auto"/>
              <w:rPr>
                <w:sz w:val="20"/>
                <w:szCs w:val="20"/>
              </w:rPr>
            </w:pPr>
            <w:r w:rsidRPr="00630F74">
              <w:rPr>
                <w:sz w:val="20"/>
                <w:szCs w:val="20"/>
              </w:rPr>
              <w:t>40 - 4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293D1AF" w14:textId="77777777" w:rsidR="00630137" w:rsidRPr="00630F74" w:rsidRDefault="00630137" w:rsidP="005437EF">
            <w:pPr>
              <w:spacing w:after="0" w:line="240" w:lineRule="auto"/>
              <w:jc w:val="center"/>
              <w:rPr>
                <w:sz w:val="20"/>
                <w:szCs w:val="20"/>
              </w:rPr>
            </w:pPr>
            <w:r w:rsidRPr="00630F74">
              <w:rPr>
                <w:sz w:val="20"/>
                <w:szCs w:val="20"/>
              </w:rPr>
              <w:t>164 (42.5%)</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BDFE968" w14:textId="77777777" w:rsidR="00630137" w:rsidRPr="00630F74" w:rsidRDefault="00630137" w:rsidP="005437EF">
            <w:pPr>
              <w:spacing w:after="0" w:line="240" w:lineRule="auto"/>
              <w:jc w:val="center"/>
              <w:rPr>
                <w:sz w:val="20"/>
                <w:szCs w:val="20"/>
              </w:rPr>
            </w:pPr>
            <w:r w:rsidRPr="00630F74">
              <w:rPr>
                <w:sz w:val="20"/>
                <w:szCs w:val="20"/>
              </w:rPr>
              <w:t>3343 (35.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0A3BE3" w14:textId="77777777" w:rsidR="00630137" w:rsidRPr="00630F74" w:rsidRDefault="00630137" w:rsidP="005437EF">
            <w:pPr>
              <w:spacing w:after="0" w:line="240" w:lineRule="auto"/>
              <w:jc w:val="center"/>
              <w:rPr>
                <w:sz w:val="20"/>
                <w:szCs w:val="20"/>
              </w:rPr>
            </w:pPr>
            <w:r w:rsidRPr="00630F74">
              <w:rPr>
                <w:sz w:val="20"/>
                <w:szCs w:val="20"/>
              </w:rPr>
              <w:t>101 (24.1%)</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0BA825BF" w14:textId="77777777" w:rsidR="00630137" w:rsidRPr="00630F74" w:rsidRDefault="00630137" w:rsidP="005437EF">
            <w:pPr>
              <w:spacing w:after="0" w:line="240" w:lineRule="auto"/>
              <w:jc w:val="center"/>
              <w:rPr>
                <w:sz w:val="20"/>
                <w:szCs w:val="20"/>
              </w:rPr>
            </w:pPr>
            <w:r w:rsidRPr="00630F74">
              <w:rPr>
                <w:sz w:val="20"/>
                <w:szCs w:val="20"/>
              </w:rPr>
              <w:t>6185 (24.2%)</w:t>
            </w:r>
          </w:p>
        </w:tc>
      </w:tr>
      <w:tr w:rsidR="00630137" w:rsidRPr="00630F74" w14:paraId="5CC409D7"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0036EDA" w14:textId="77777777" w:rsidR="00630137" w:rsidRPr="00630F74" w:rsidRDefault="00630137" w:rsidP="005437EF">
            <w:pPr>
              <w:spacing w:after="0" w:line="240" w:lineRule="auto"/>
              <w:rPr>
                <w:sz w:val="20"/>
                <w:szCs w:val="20"/>
              </w:rPr>
            </w:pPr>
            <w:r w:rsidRPr="00630F74">
              <w:rPr>
                <w:sz w:val="20"/>
                <w:szCs w:val="20"/>
              </w:rPr>
              <w:t>50 -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C04311" w14:textId="77777777" w:rsidR="00630137" w:rsidRPr="00630F74" w:rsidRDefault="00630137" w:rsidP="005437EF">
            <w:pPr>
              <w:spacing w:after="0" w:line="240" w:lineRule="auto"/>
              <w:jc w:val="center"/>
              <w:rPr>
                <w:sz w:val="20"/>
                <w:szCs w:val="20"/>
              </w:rPr>
            </w:pPr>
            <w:r w:rsidRPr="00630F74">
              <w:rPr>
                <w:sz w:val="20"/>
                <w:szCs w:val="20"/>
              </w:rPr>
              <w:t>89 (23.1%)</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0D99A8C" w14:textId="77777777" w:rsidR="00630137" w:rsidRPr="00630F74" w:rsidRDefault="00630137" w:rsidP="005437EF">
            <w:pPr>
              <w:spacing w:after="0" w:line="240" w:lineRule="auto"/>
              <w:jc w:val="center"/>
              <w:rPr>
                <w:sz w:val="20"/>
                <w:szCs w:val="20"/>
              </w:rPr>
            </w:pPr>
            <w:r w:rsidRPr="00630F74">
              <w:rPr>
                <w:sz w:val="20"/>
                <w:szCs w:val="20"/>
              </w:rPr>
              <w:t>2326 (24.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0ADD70" w14:textId="77777777" w:rsidR="00630137" w:rsidRPr="00630F74" w:rsidRDefault="00630137" w:rsidP="005437EF">
            <w:pPr>
              <w:spacing w:after="0" w:line="240" w:lineRule="auto"/>
              <w:jc w:val="center"/>
              <w:rPr>
                <w:sz w:val="20"/>
                <w:szCs w:val="20"/>
              </w:rPr>
            </w:pPr>
            <w:r w:rsidRPr="00630F74">
              <w:rPr>
                <w:sz w:val="20"/>
                <w:szCs w:val="20"/>
              </w:rPr>
              <w:t>63 (15.0%)</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06DDFB7D" w14:textId="77777777" w:rsidR="00630137" w:rsidRPr="00630F74" w:rsidRDefault="00630137" w:rsidP="005437EF">
            <w:pPr>
              <w:spacing w:after="0" w:line="240" w:lineRule="auto"/>
              <w:jc w:val="center"/>
              <w:rPr>
                <w:sz w:val="20"/>
                <w:szCs w:val="20"/>
              </w:rPr>
            </w:pPr>
            <w:r w:rsidRPr="00630F74">
              <w:rPr>
                <w:sz w:val="20"/>
                <w:szCs w:val="20"/>
              </w:rPr>
              <w:t>4466 (17.5%)</w:t>
            </w:r>
          </w:p>
        </w:tc>
      </w:tr>
      <w:tr w:rsidR="00630137" w:rsidRPr="00630F74" w14:paraId="575972F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E443F95" w14:textId="77777777" w:rsidR="00630137" w:rsidRPr="00630F74" w:rsidRDefault="00630137" w:rsidP="005437EF">
            <w:pPr>
              <w:spacing w:after="0" w:line="240" w:lineRule="auto"/>
              <w:rPr>
                <w:sz w:val="20"/>
                <w:szCs w:val="20"/>
              </w:rPr>
            </w:pPr>
            <w:r w:rsidRPr="00630F74">
              <w:rPr>
                <w:sz w:val="20"/>
                <w:szCs w:val="20"/>
              </w:rPr>
              <w:t>60 - 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48086E" w14:textId="77777777" w:rsidR="00630137" w:rsidRPr="00630F74" w:rsidRDefault="00630137" w:rsidP="005437EF">
            <w:pPr>
              <w:spacing w:after="0" w:line="240" w:lineRule="auto"/>
              <w:jc w:val="center"/>
              <w:rPr>
                <w:sz w:val="20"/>
                <w:szCs w:val="20"/>
              </w:rPr>
            </w:pPr>
            <w:r w:rsidRPr="00630F74">
              <w:rPr>
                <w:sz w:val="20"/>
                <w:szCs w:val="20"/>
              </w:rPr>
              <w:t>23 (6.0%)</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5781A82" w14:textId="77777777" w:rsidR="00630137" w:rsidRPr="00630F74" w:rsidRDefault="00630137" w:rsidP="005437EF">
            <w:pPr>
              <w:spacing w:after="0" w:line="240" w:lineRule="auto"/>
              <w:jc w:val="center"/>
              <w:rPr>
                <w:sz w:val="20"/>
                <w:szCs w:val="20"/>
              </w:rPr>
            </w:pPr>
            <w:r w:rsidRPr="00630F74">
              <w:rPr>
                <w:sz w:val="20"/>
                <w:szCs w:val="20"/>
              </w:rPr>
              <w:t>651 (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9DD00E" w14:textId="77777777" w:rsidR="00630137" w:rsidRPr="00630F74" w:rsidRDefault="00630137" w:rsidP="005437EF">
            <w:pPr>
              <w:spacing w:after="0" w:line="240" w:lineRule="auto"/>
              <w:jc w:val="center"/>
              <w:rPr>
                <w:sz w:val="20"/>
                <w:szCs w:val="20"/>
              </w:rPr>
            </w:pPr>
            <w:r w:rsidRPr="00630F74">
              <w:rPr>
                <w:sz w:val="20"/>
                <w:szCs w:val="20"/>
              </w:rPr>
              <w:t>22 (5.3%)</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00439955" w14:textId="77777777" w:rsidR="00630137" w:rsidRPr="00630F74" w:rsidRDefault="00630137" w:rsidP="005437EF">
            <w:pPr>
              <w:spacing w:after="0" w:line="240" w:lineRule="auto"/>
              <w:jc w:val="center"/>
              <w:rPr>
                <w:sz w:val="20"/>
                <w:szCs w:val="20"/>
              </w:rPr>
            </w:pPr>
            <w:r w:rsidRPr="00630F74">
              <w:rPr>
                <w:sz w:val="20"/>
                <w:szCs w:val="20"/>
              </w:rPr>
              <w:t>2591 (10.1%)</w:t>
            </w:r>
          </w:p>
        </w:tc>
      </w:tr>
      <w:tr w:rsidR="00630137" w:rsidRPr="00630F74" w14:paraId="0D95290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E8FFF43" w14:textId="77777777" w:rsidR="00630137" w:rsidRPr="00630F74" w:rsidRDefault="00630137" w:rsidP="005437EF">
            <w:pPr>
              <w:spacing w:after="0" w:line="240" w:lineRule="auto"/>
              <w:rPr>
                <w:sz w:val="20"/>
                <w:szCs w:val="20"/>
              </w:rPr>
            </w:pPr>
            <w:r w:rsidRPr="00630F74">
              <w:rPr>
                <w:sz w:val="20"/>
                <w:szCs w:val="20"/>
              </w:rPr>
              <w:t>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40AD3D" w14:textId="77777777" w:rsidR="00630137" w:rsidRPr="00630F74" w:rsidRDefault="00630137" w:rsidP="005437EF">
            <w:pPr>
              <w:spacing w:after="0" w:line="240" w:lineRule="auto"/>
              <w:jc w:val="center"/>
              <w:rPr>
                <w:sz w:val="20"/>
                <w:szCs w:val="20"/>
              </w:rPr>
            </w:pPr>
            <w:r w:rsidRPr="00630F74">
              <w:rPr>
                <w:sz w:val="20"/>
                <w:szCs w:val="20"/>
              </w:rPr>
              <w:t>0 (0%)</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4D42FFC2" w14:textId="77777777" w:rsidR="00630137" w:rsidRPr="00630F74" w:rsidRDefault="00630137" w:rsidP="005437EF">
            <w:pPr>
              <w:spacing w:after="0" w:line="240" w:lineRule="auto"/>
              <w:jc w:val="center"/>
              <w:rPr>
                <w:sz w:val="20"/>
                <w:szCs w:val="20"/>
              </w:rPr>
            </w:pPr>
            <w:r w:rsidRPr="00630F74">
              <w:rPr>
                <w:sz w:val="20"/>
                <w:szCs w:val="20"/>
              </w:rPr>
              <w:t>39 (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5AA665" w14:textId="77777777" w:rsidR="00630137" w:rsidRPr="00630F74" w:rsidRDefault="00630137" w:rsidP="005437EF">
            <w:pPr>
              <w:spacing w:after="0" w:line="240" w:lineRule="auto"/>
              <w:jc w:val="center"/>
              <w:rPr>
                <w:sz w:val="20"/>
                <w:szCs w:val="20"/>
              </w:rPr>
            </w:pPr>
            <w:r w:rsidRPr="00630F74">
              <w:rPr>
                <w:sz w:val="20"/>
                <w:szCs w:val="20"/>
              </w:rPr>
              <w:t>10 (2.4%)</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16AE4045" w14:textId="77777777" w:rsidR="00630137" w:rsidRPr="00630F74" w:rsidRDefault="00630137" w:rsidP="005437EF">
            <w:pPr>
              <w:spacing w:after="0" w:line="240" w:lineRule="auto"/>
              <w:jc w:val="center"/>
              <w:rPr>
                <w:sz w:val="20"/>
                <w:szCs w:val="20"/>
              </w:rPr>
            </w:pPr>
            <w:r w:rsidRPr="00630F74">
              <w:rPr>
                <w:sz w:val="20"/>
                <w:szCs w:val="20"/>
              </w:rPr>
              <w:t>904 (3.5%)</w:t>
            </w:r>
          </w:p>
        </w:tc>
      </w:tr>
      <w:tr w:rsidR="00630137" w:rsidRPr="00630F74" w14:paraId="70FF8E3B"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17CCEA3" w14:textId="77777777" w:rsidR="00630137" w:rsidRPr="00630F74" w:rsidRDefault="00630137" w:rsidP="005437EF">
            <w:pPr>
              <w:spacing w:after="0" w:line="240" w:lineRule="auto"/>
              <w:rPr>
                <w:b/>
                <w:bCs/>
                <w:sz w:val="20"/>
                <w:szCs w:val="20"/>
              </w:rPr>
            </w:pPr>
            <w:r w:rsidRPr="00630F74">
              <w:rPr>
                <w:b/>
                <w:bCs/>
                <w:sz w:val="20"/>
                <w:szCs w:val="20"/>
              </w:rPr>
              <w:t>Se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100479" w14:textId="77777777" w:rsidR="00630137" w:rsidRPr="00630F74" w:rsidRDefault="00630137" w:rsidP="005437EF">
            <w:pPr>
              <w:spacing w:after="0" w:line="240" w:lineRule="auto"/>
              <w:jc w:val="center"/>
              <w:rPr>
                <w:b/>
                <w:bCs/>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0D889E2E"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2906E1"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9F9BA1C" w14:textId="77777777" w:rsidR="00630137" w:rsidRPr="00630F74" w:rsidRDefault="00630137" w:rsidP="005437EF">
            <w:pPr>
              <w:spacing w:after="0" w:line="240" w:lineRule="auto"/>
              <w:jc w:val="center"/>
              <w:rPr>
                <w:sz w:val="20"/>
                <w:szCs w:val="20"/>
              </w:rPr>
            </w:pPr>
          </w:p>
        </w:tc>
      </w:tr>
      <w:tr w:rsidR="00630137" w:rsidRPr="00630F74" w14:paraId="57CBBAF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EB40A10" w14:textId="77777777" w:rsidR="00630137" w:rsidRPr="00630F74" w:rsidRDefault="00630137" w:rsidP="005437EF">
            <w:pPr>
              <w:spacing w:after="0" w:line="240" w:lineRule="auto"/>
              <w:rPr>
                <w:sz w:val="20"/>
                <w:szCs w:val="20"/>
              </w:rPr>
            </w:pPr>
            <w:r w:rsidRPr="00630F74">
              <w:rPr>
                <w:sz w:val="20"/>
                <w:szCs w:val="20"/>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F2BAAF" w14:textId="77777777" w:rsidR="00630137" w:rsidRPr="00630F74" w:rsidRDefault="00630137" w:rsidP="005437EF">
            <w:pPr>
              <w:spacing w:after="0" w:line="240" w:lineRule="auto"/>
              <w:jc w:val="center"/>
              <w:rPr>
                <w:sz w:val="20"/>
                <w:szCs w:val="20"/>
              </w:rPr>
            </w:pPr>
            <w:r w:rsidRPr="00630F74">
              <w:rPr>
                <w:sz w:val="20"/>
                <w:szCs w:val="20"/>
              </w:rPr>
              <w:t>109 (28.2%)</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29F0D897" w14:textId="77777777" w:rsidR="00630137" w:rsidRPr="00630F74" w:rsidRDefault="00630137" w:rsidP="005437EF">
            <w:pPr>
              <w:spacing w:after="0" w:line="240" w:lineRule="auto"/>
              <w:jc w:val="center"/>
              <w:rPr>
                <w:sz w:val="20"/>
                <w:szCs w:val="20"/>
              </w:rPr>
            </w:pPr>
            <w:r w:rsidRPr="00630F74">
              <w:rPr>
                <w:sz w:val="20"/>
                <w:szCs w:val="20"/>
              </w:rPr>
              <w:t>3220 (3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7B1ED01" w14:textId="77777777" w:rsidR="00630137" w:rsidRPr="00630F74" w:rsidRDefault="00630137" w:rsidP="005437EF">
            <w:pPr>
              <w:spacing w:after="0" w:line="240" w:lineRule="auto"/>
              <w:jc w:val="center"/>
              <w:rPr>
                <w:sz w:val="20"/>
                <w:szCs w:val="20"/>
              </w:rPr>
            </w:pPr>
            <w:r w:rsidRPr="00630F74">
              <w:rPr>
                <w:sz w:val="20"/>
                <w:szCs w:val="20"/>
              </w:rPr>
              <w:t>23 (5.5%)</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1FDDF22B" w14:textId="77777777" w:rsidR="00630137" w:rsidRPr="00630F74" w:rsidRDefault="00630137" w:rsidP="005437EF">
            <w:pPr>
              <w:spacing w:after="0" w:line="240" w:lineRule="auto"/>
              <w:jc w:val="center"/>
              <w:rPr>
                <w:sz w:val="20"/>
                <w:szCs w:val="20"/>
              </w:rPr>
            </w:pPr>
            <w:r w:rsidRPr="00630F74">
              <w:rPr>
                <w:sz w:val="20"/>
                <w:szCs w:val="20"/>
              </w:rPr>
              <w:t>1260 (4.9%)</w:t>
            </w:r>
          </w:p>
        </w:tc>
      </w:tr>
      <w:tr w:rsidR="00630137" w:rsidRPr="00630F74" w14:paraId="1B43669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85039AB" w14:textId="77777777" w:rsidR="00630137" w:rsidRPr="00630F74" w:rsidRDefault="00630137" w:rsidP="005437EF">
            <w:pPr>
              <w:spacing w:after="0" w:line="240" w:lineRule="auto"/>
              <w:rPr>
                <w:sz w:val="20"/>
                <w:szCs w:val="20"/>
              </w:rPr>
            </w:pPr>
            <w:r w:rsidRPr="00630F74">
              <w:rPr>
                <w:sz w:val="20"/>
                <w:szCs w:val="20"/>
              </w:rPr>
              <w:t>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8C11FF9" w14:textId="77777777" w:rsidR="00630137" w:rsidRPr="00630F74" w:rsidRDefault="00630137" w:rsidP="005437EF">
            <w:pPr>
              <w:spacing w:after="0" w:line="240" w:lineRule="auto"/>
              <w:jc w:val="center"/>
              <w:rPr>
                <w:sz w:val="20"/>
                <w:szCs w:val="20"/>
              </w:rPr>
            </w:pPr>
            <w:r w:rsidRPr="00630F74">
              <w:rPr>
                <w:sz w:val="20"/>
                <w:szCs w:val="20"/>
              </w:rPr>
              <w:t>277 (71.8%)</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23F47EE8" w14:textId="77777777" w:rsidR="00630137" w:rsidRPr="00630F74" w:rsidRDefault="00630137" w:rsidP="005437EF">
            <w:pPr>
              <w:spacing w:after="0" w:line="240" w:lineRule="auto"/>
              <w:jc w:val="center"/>
              <w:rPr>
                <w:sz w:val="20"/>
                <w:szCs w:val="20"/>
              </w:rPr>
            </w:pPr>
            <w:r w:rsidRPr="00630F74">
              <w:rPr>
                <w:sz w:val="20"/>
                <w:szCs w:val="20"/>
              </w:rPr>
              <w:t>6252 (66.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B55009" w14:textId="77777777" w:rsidR="00630137" w:rsidRPr="00630F74" w:rsidRDefault="00630137" w:rsidP="005437EF">
            <w:pPr>
              <w:spacing w:after="0" w:line="240" w:lineRule="auto"/>
              <w:jc w:val="center"/>
              <w:rPr>
                <w:sz w:val="20"/>
                <w:szCs w:val="20"/>
              </w:rPr>
            </w:pPr>
            <w:r w:rsidRPr="00630F74">
              <w:rPr>
                <w:sz w:val="20"/>
                <w:szCs w:val="20"/>
              </w:rPr>
              <w:t>396 (94.5%)</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47CC6D98" w14:textId="77777777" w:rsidR="00630137" w:rsidRPr="00630F74" w:rsidRDefault="00630137" w:rsidP="005437EF">
            <w:pPr>
              <w:spacing w:after="0" w:line="240" w:lineRule="auto"/>
              <w:jc w:val="center"/>
              <w:rPr>
                <w:sz w:val="20"/>
                <w:szCs w:val="20"/>
              </w:rPr>
            </w:pPr>
            <w:r w:rsidRPr="00630F74">
              <w:rPr>
                <w:sz w:val="20"/>
                <w:szCs w:val="20"/>
              </w:rPr>
              <w:t>24291 (95.1%)</w:t>
            </w:r>
          </w:p>
        </w:tc>
      </w:tr>
      <w:tr w:rsidR="00630137" w:rsidRPr="00630F74" w14:paraId="579B580E"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E9F319B" w14:textId="77777777" w:rsidR="00630137" w:rsidRPr="00630F74" w:rsidRDefault="00630137" w:rsidP="005437EF">
            <w:pPr>
              <w:spacing w:after="0" w:line="240" w:lineRule="auto"/>
              <w:rPr>
                <w:b/>
                <w:bCs/>
                <w:sz w:val="20"/>
                <w:szCs w:val="20"/>
              </w:rPr>
            </w:pPr>
            <w:r w:rsidRPr="00630F74">
              <w:rPr>
                <w:b/>
                <w:bCs/>
                <w:sz w:val="20"/>
                <w:szCs w:val="20"/>
              </w:rPr>
              <w:t>Race/Ethnici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3EE1E6" w14:textId="77777777" w:rsidR="00630137" w:rsidRPr="00630F74" w:rsidRDefault="00630137" w:rsidP="005437EF">
            <w:pPr>
              <w:spacing w:after="0" w:line="240" w:lineRule="auto"/>
              <w:jc w:val="center"/>
              <w:rPr>
                <w:b/>
                <w:bCs/>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36CFF2F"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86849D"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7E9A735E" w14:textId="77777777" w:rsidR="00630137" w:rsidRPr="00630F74" w:rsidRDefault="00630137" w:rsidP="005437EF">
            <w:pPr>
              <w:spacing w:after="0" w:line="240" w:lineRule="auto"/>
              <w:jc w:val="center"/>
              <w:rPr>
                <w:sz w:val="20"/>
                <w:szCs w:val="20"/>
              </w:rPr>
            </w:pPr>
          </w:p>
        </w:tc>
      </w:tr>
      <w:tr w:rsidR="00630137" w:rsidRPr="00630F74" w14:paraId="07F156E4"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2C2AA11" w14:textId="77777777" w:rsidR="00630137" w:rsidRPr="00630F74" w:rsidRDefault="00630137" w:rsidP="005437EF">
            <w:pPr>
              <w:spacing w:after="0" w:line="240" w:lineRule="auto"/>
              <w:rPr>
                <w:sz w:val="20"/>
                <w:szCs w:val="20"/>
              </w:rPr>
            </w:pPr>
            <w:r w:rsidRPr="00630F74">
              <w:rPr>
                <w:sz w:val="20"/>
                <w:szCs w:val="20"/>
              </w:rPr>
              <w:t>Asian/PI/Other/Unknow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031A27" w14:textId="77777777" w:rsidR="00630137" w:rsidRPr="00630F74" w:rsidRDefault="00630137" w:rsidP="005437EF">
            <w:pPr>
              <w:spacing w:after="0" w:line="240" w:lineRule="auto"/>
              <w:jc w:val="center"/>
              <w:rPr>
                <w:sz w:val="20"/>
                <w:szCs w:val="20"/>
              </w:rPr>
            </w:pPr>
            <w:r w:rsidRPr="00630F74">
              <w:rPr>
                <w:sz w:val="20"/>
                <w:szCs w:val="20"/>
              </w:rPr>
              <w:t>89 (23.1%)</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1F0F2B0D" w14:textId="77777777" w:rsidR="00630137" w:rsidRPr="00630F74" w:rsidRDefault="00630137" w:rsidP="005437EF">
            <w:pPr>
              <w:spacing w:after="0" w:line="240" w:lineRule="auto"/>
              <w:jc w:val="center"/>
              <w:rPr>
                <w:sz w:val="20"/>
                <w:szCs w:val="20"/>
              </w:rPr>
            </w:pPr>
            <w:r w:rsidRPr="00630F74">
              <w:rPr>
                <w:sz w:val="20"/>
                <w:szCs w:val="20"/>
              </w:rPr>
              <w:t>3180 (3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F36652" w14:textId="77777777" w:rsidR="00630137" w:rsidRPr="00630F74" w:rsidRDefault="00630137" w:rsidP="005437EF">
            <w:pPr>
              <w:spacing w:after="0" w:line="240" w:lineRule="auto"/>
              <w:jc w:val="center"/>
              <w:rPr>
                <w:sz w:val="20"/>
                <w:szCs w:val="20"/>
              </w:rPr>
            </w:pPr>
            <w:r w:rsidRPr="00630F74">
              <w:rPr>
                <w:sz w:val="20"/>
                <w:szCs w:val="20"/>
              </w:rPr>
              <w:t>24 (5.7%)</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4BA90E09" w14:textId="77777777" w:rsidR="00630137" w:rsidRPr="00630F74" w:rsidRDefault="00630137" w:rsidP="005437EF">
            <w:pPr>
              <w:spacing w:after="0" w:line="240" w:lineRule="auto"/>
              <w:jc w:val="center"/>
              <w:rPr>
                <w:sz w:val="20"/>
                <w:szCs w:val="20"/>
              </w:rPr>
            </w:pPr>
            <w:r w:rsidRPr="00630F74">
              <w:rPr>
                <w:sz w:val="20"/>
                <w:szCs w:val="20"/>
              </w:rPr>
              <w:t>1708 (6.7%)</w:t>
            </w:r>
          </w:p>
        </w:tc>
      </w:tr>
      <w:tr w:rsidR="00630137" w:rsidRPr="00630F74" w14:paraId="1E703402"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6C8E738" w14:textId="77777777" w:rsidR="00630137" w:rsidRPr="00630F74" w:rsidRDefault="00630137" w:rsidP="005437EF">
            <w:pPr>
              <w:spacing w:after="0" w:line="240" w:lineRule="auto"/>
              <w:rPr>
                <w:sz w:val="20"/>
                <w:szCs w:val="20"/>
              </w:rPr>
            </w:pPr>
            <w:r w:rsidRPr="00630F74">
              <w:rPr>
                <w:sz w:val="20"/>
                <w:szCs w:val="20"/>
              </w:rPr>
              <w:t>Hispani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45B2B6E" w14:textId="77777777" w:rsidR="00630137" w:rsidRPr="00630F74" w:rsidRDefault="00630137" w:rsidP="005437EF">
            <w:pPr>
              <w:spacing w:after="0" w:line="240" w:lineRule="auto"/>
              <w:jc w:val="center"/>
              <w:rPr>
                <w:sz w:val="20"/>
                <w:szCs w:val="20"/>
              </w:rPr>
            </w:pPr>
            <w:r w:rsidRPr="00630F74">
              <w:rPr>
                <w:sz w:val="20"/>
                <w:szCs w:val="20"/>
              </w:rPr>
              <w:t>163 (42.2%)</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489DFDDE" w14:textId="77777777" w:rsidR="00630137" w:rsidRPr="00630F74" w:rsidRDefault="00630137" w:rsidP="005437EF">
            <w:pPr>
              <w:spacing w:after="0" w:line="240" w:lineRule="auto"/>
              <w:jc w:val="center"/>
              <w:rPr>
                <w:sz w:val="20"/>
                <w:szCs w:val="20"/>
              </w:rPr>
            </w:pPr>
            <w:r w:rsidRPr="00630F74">
              <w:rPr>
                <w:sz w:val="20"/>
                <w:szCs w:val="20"/>
              </w:rPr>
              <w:t>3039 (3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20FE7E" w14:textId="77777777" w:rsidR="00630137" w:rsidRPr="00630F74" w:rsidRDefault="00630137" w:rsidP="005437EF">
            <w:pPr>
              <w:spacing w:after="0" w:line="240" w:lineRule="auto"/>
              <w:jc w:val="center"/>
              <w:rPr>
                <w:sz w:val="20"/>
                <w:szCs w:val="20"/>
              </w:rPr>
            </w:pPr>
            <w:r w:rsidRPr="00630F74">
              <w:rPr>
                <w:sz w:val="20"/>
                <w:szCs w:val="20"/>
              </w:rPr>
              <w:t>230 (54.9%)</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CD0279A" w14:textId="77777777" w:rsidR="00630137" w:rsidRPr="00630F74" w:rsidRDefault="00630137" w:rsidP="005437EF">
            <w:pPr>
              <w:spacing w:after="0" w:line="240" w:lineRule="auto"/>
              <w:jc w:val="center"/>
              <w:rPr>
                <w:sz w:val="20"/>
                <w:szCs w:val="20"/>
              </w:rPr>
            </w:pPr>
            <w:r w:rsidRPr="00630F74">
              <w:rPr>
                <w:sz w:val="20"/>
                <w:szCs w:val="20"/>
              </w:rPr>
              <w:t>11479 (44.9%)</w:t>
            </w:r>
          </w:p>
        </w:tc>
      </w:tr>
      <w:tr w:rsidR="00630137" w:rsidRPr="00630F74" w14:paraId="19003FC6"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0F33073" w14:textId="77777777" w:rsidR="00630137" w:rsidRPr="00630F74" w:rsidRDefault="00630137" w:rsidP="005437EF">
            <w:pPr>
              <w:spacing w:after="0" w:line="240" w:lineRule="auto"/>
              <w:rPr>
                <w:sz w:val="20"/>
                <w:szCs w:val="20"/>
              </w:rPr>
            </w:pPr>
            <w:r w:rsidRPr="00630F74">
              <w:rPr>
                <w:sz w:val="20"/>
                <w:szCs w:val="20"/>
              </w:rPr>
              <w:t>Black</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C969641" w14:textId="77777777" w:rsidR="00630137" w:rsidRPr="00630F74" w:rsidRDefault="00630137" w:rsidP="005437EF">
            <w:pPr>
              <w:spacing w:after="0" w:line="240" w:lineRule="auto"/>
              <w:jc w:val="center"/>
              <w:rPr>
                <w:sz w:val="20"/>
                <w:szCs w:val="20"/>
              </w:rPr>
            </w:pPr>
            <w:r w:rsidRPr="00630F74">
              <w:rPr>
                <w:sz w:val="20"/>
                <w:szCs w:val="20"/>
              </w:rPr>
              <w:t>36 (9.3%)</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80EF35C" w14:textId="77777777" w:rsidR="00630137" w:rsidRPr="00630F74" w:rsidRDefault="00630137" w:rsidP="005437EF">
            <w:pPr>
              <w:spacing w:after="0" w:line="240" w:lineRule="auto"/>
              <w:jc w:val="center"/>
              <w:rPr>
                <w:sz w:val="20"/>
                <w:szCs w:val="20"/>
              </w:rPr>
            </w:pPr>
            <w:r w:rsidRPr="00630F74">
              <w:rPr>
                <w:sz w:val="20"/>
                <w:szCs w:val="20"/>
              </w:rPr>
              <w:t>1077 (1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9AEFA8" w14:textId="77777777" w:rsidR="00630137" w:rsidRPr="00630F74" w:rsidRDefault="00630137" w:rsidP="005437EF">
            <w:pPr>
              <w:spacing w:after="0" w:line="240" w:lineRule="auto"/>
              <w:jc w:val="center"/>
              <w:rPr>
                <w:sz w:val="20"/>
                <w:szCs w:val="20"/>
              </w:rPr>
            </w:pPr>
            <w:r w:rsidRPr="00630F74">
              <w:rPr>
                <w:sz w:val="20"/>
                <w:szCs w:val="20"/>
              </w:rPr>
              <w:t>94 (22.4%)</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2E8D4B3" w14:textId="77777777" w:rsidR="00630137" w:rsidRPr="00630F74" w:rsidRDefault="00630137" w:rsidP="005437EF">
            <w:pPr>
              <w:spacing w:after="0" w:line="240" w:lineRule="auto"/>
              <w:jc w:val="center"/>
              <w:rPr>
                <w:sz w:val="20"/>
                <w:szCs w:val="20"/>
              </w:rPr>
            </w:pPr>
            <w:r w:rsidRPr="00630F74">
              <w:rPr>
                <w:sz w:val="20"/>
                <w:szCs w:val="20"/>
              </w:rPr>
              <w:t>7527 (29.5%)</w:t>
            </w:r>
          </w:p>
        </w:tc>
      </w:tr>
      <w:tr w:rsidR="00630137" w:rsidRPr="00630F74" w14:paraId="4BC8C8A8"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6E7B583" w14:textId="77777777" w:rsidR="00630137" w:rsidRPr="00630F74" w:rsidRDefault="00630137" w:rsidP="005437EF">
            <w:pPr>
              <w:spacing w:after="0" w:line="240" w:lineRule="auto"/>
              <w:rPr>
                <w:sz w:val="20"/>
                <w:szCs w:val="20"/>
              </w:rPr>
            </w:pPr>
            <w:r w:rsidRPr="00630F74">
              <w:rPr>
                <w:sz w:val="20"/>
                <w:szCs w:val="20"/>
              </w:rPr>
              <w:t>Whit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2B16F7" w14:textId="77777777" w:rsidR="00630137" w:rsidRPr="00630F74" w:rsidRDefault="00630137" w:rsidP="005437EF">
            <w:pPr>
              <w:spacing w:after="0" w:line="240" w:lineRule="auto"/>
              <w:jc w:val="center"/>
              <w:rPr>
                <w:sz w:val="20"/>
                <w:szCs w:val="20"/>
              </w:rPr>
            </w:pPr>
            <w:r w:rsidRPr="00630F74">
              <w:rPr>
                <w:sz w:val="20"/>
                <w:szCs w:val="20"/>
              </w:rPr>
              <w:t>98 (25.4%)</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A1CDA4B" w14:textId="77777777" w:rsidR="00630137" w:rsidRPr="00630F74" w:rsidRDefault="00630137" w:rsidP="005437EF">
            <w:pPr>
              <w:spacing w:after="0" w:line="240" w:lineRule="auto"/>
              <w:jc w:val="center"/>
              <w:rPr>
                <w:sz w:val="20"/>
                <w:szCs w:val="20"/>
              </w:rPr>
            </w:pPr>
            <w:r w:rsidRPr="00630F74">
              <w:rPr>
                <w:sz w:val="20"/>
                <w:szCs w:val="20"/>
              </w:rPr>
              <w:t>2176 (2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FEF63E9" w14:textId="77777777" w:rsidR="00630137" w:rsidRPr="00630F74" w:rsidRDefault="00630137" w:rsidP="005437EF">
            <w:pPr>
              <w:spacing w:after="0" w:line="240" w:lineRule="auto"/>
              <w:jc w:val="center"/>
              <w:rPr>
                <w:sz w:val="20"/>
                <w:szCs w:val="20"/>
              </w:rPr>
            </w:pPr>
            <w:r w:rsidRPr="00630F74">
              <w:rPr>
                <w:sz w:val="20"/>
                <w:szCs w:val="20"/>
              </w:rPr>
              <w:t>71 (16.9%)</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3DD8B45E" w14:textId="77777777" w:rsidR="00630137" w:rsidRPr="00630F74" w:rsidRDefault="00630137" w:rsidP="005437EF">
            <w:pPr>
              <w:spacing w:after="0" w:line="240" w:lineRule="auto"/>
              <w:jc w:val="center"/>
              <w:rPr>
                <w:sz w:val="20"/>
                <w:szCs w:val="20"/>
              </w:rPr>
            </w:pPr>
            <w:r w:rsidRPr="00630F74">
              <w:rPr>
                <w:sz w:val="20"/>
                <w:szCs w:val="20"/>
              </w:rPr>
              <w:t>4837 (18.9%)</w:t>
            </w:r>
          </w:p>
        </w:tc>
      </w:tr>
      <w:tr w:rsidR="00630137" w:rsidRPr="00630F74" w14:paraId="0207C4B0"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8CD019F" w14:textId="170B862E" w:rsidR="00630137" w:rsidRPr="00630F74" w:rsidRDefault="005349AD" w:rsidP="005437EF">
            <w:pPr>
              <w:spacing w:after="0" w:line="240" w:lineRule="auto"/>
              <w:rPr>
                <w:b/>
                <w:bCs/>
                <w:sz w:val="20"/>
                <w:szCs w:val="20"/>
              </w:rPr>
            </w:pPr>
            <w:r>
              <w:rPr>
                <w:b/>
                <w:bCs/>
                <w:sz w:val="20"/>
                <w:szCs w:val="20"/>
              </w:rPr>
              <w:t>COVID</w:t>
            </w:r>
            <w:r w:rsidRPr="00630F74">
              <w:rPr>
                <w:b/>
                <w:bCs/>
                <w:sz w:val="20"/>
                <w:szCs w:val="20"/>
              </w:rPr>
              <w:t xml:space="preserve"> </w:t>
            </w:r>
            <w:r w:rsidR="00630137" w:rsidRPr="00630F74">
              <w:rPr>
                <w:b/>
                <w:bCs/>
                <w:sz w:val="20"/>
                <w:szCs w:val="20"/>
              </w:rPr>
              <w:t>Risk Scor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C401C2" w14:textId="77777777" w:rsidR="00630137" w:rsidRPr="00630F74" w:rsidRDefault="00630137" w:rsidP="005437EF">
            <w:pPr>
              <w:spacing w:after="0" w:line="240" w:lineRule="auto"/>
              <w:jc w:val="center"/>
              <w:rPr>
                <w:b/>
                <w:bCs/>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298456E1"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05C2B0"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90AC8AE" w14:textId="77777777" w:rsidR="00630137" w:rsidRPr="00630F74" w:rsidRDefault="00630137" w:rsidP="005437EF">
            <w:pPr>
              <w:spacing w:after="0" w:line="240" w:lineRule="auto"/>
              <w:jc w:val="center"/>
              <w:rPr>
                <w:sz w:val="20"/>
                <w:szCs w:val="20"/>
              </w:rPr>
            </w:pPr>
          </w:p>
        </w:tc>
      </w:tr>
      <w:tr w:rsidR="00630137" w:rsidRPr="00630F74" w14:paraId="695B96A0"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92C069D" w14:textId="77777777" w:rsidR="00630137" w:rsidRPr="00630F74" w:rsidRDefault="00630137" w:rsidP="005437EF">
            <w:pPr>
              <w:spacing w:after="0" w:line="240" w:lineRule="auto"/>
              <w:rPr>
                <w:sz w:val="20"/>
                <w:szCs w:val="20"/>
              </w:rPr>
            </w:pPr>
            <w:r w:rsidRPr="00630F74">
              <w:rPr>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9069F10"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tcPr>
          <w:p w14:paraId="5E10DD1C"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FF7322" w14:textId="77777777" w:rsidR="00630137" w:rsidRPr="00630F74" w:rsidRDefault="00630137" w:rsidP="005437EF">
            <w:pPr>
              <w:spacing w:after="0" w:line="240" w:lineRule="auto"/>
              <w:jc w:val="center"/>
              <w:rPr>
                <w:sz w:val="20"/>
                <w:szCs w:val="20"/>
              </w:rPr>
            </w:pPr>
            <w:r w:rsidRPr="00630F74">
              <w:rPr>
                <w:sz w:val="20"/>
                <w:szCs w:val="20"/>
              </w:rPr>
              <w:t>1.30 (2.12)</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2DF0B1C6" w14:textId="77777777" w:rsidR="00630137" w:rsidRPr="00630F74" w:rsidRDefault="00630137" w:rsidP="005437EF">
            <w:pPr>
              <w:spacing w:after="0" w:line="240" w:lineRule="auto"/>
              <w:jc w:val="center"/>
              <w:rPr>
                <w:sz w:val="20"/>
                <w:szCs w:val="20"/>
              </w:rPr>
            </w:pPr>
            <w:r w:rsidRPr="00630F74">
              <w:rPr>
                <w:sz w:val="20"/>
                <w:szCs w:val="20"/>
              </w:rPr>
              <w:t>1.65 (2.32)</w:t>
            </w:r>
          </w:p>
        </w:tc>
      </w:tr>
      <w:tr w:rsidR="00630137" w:rsidRPr="00630F74" w14:paraId="3F2922C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BE32E2C" w14:textId="77777777" w:rsidR="00630137" w:rsidRPr="00630F74" w:rsidRDefault="00630137" w:rsidP="005437EF">
            <w:pPr>
              <w:spacing w:after="0" w:line="240" w:lineRule="auto"/>
              <w:rPr>
                <w:sz w:val="20"/>
                <w:szCs w:val="20"/>
              </w:rPr>
            </w:pPr>
            <w:r w:rsidRPr="00630F74">
              <w:rPr>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756F1D7B"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tcPr>
          <w:p w14:paraId="42CAED2C"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DF983A0" w14:textId="71B8E332" w:rsidR="00630137" w:rsidRPr="00630F74" w:rsidRDefault="00630137" w:rsidP="005437EF">
            <w:pPr>
              <w:spacing w:after="0" w:line="240" w:lineRule="auto"/>
              <w:jc w:val="center"/>
              <w:rPr>
                <w:sz w:val="20"/>
                <w:szCs w:val="20"/>
              </w:rPr>
            </w:pPr>
            <w:r w:rsidRPr="00630F74">
              <w:rPr>
                <w:sz w:val="20"/>
                <w:szCs w:val="20"/>
              </w:rPr>
              <w:t>1 [0, 13]</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683B9EBD" w14:textId="222A5286" w:rsidR="00630137" w:rsidRPr="00630F74" w:rsidRDefault="00630137" w:rsidP="005437EF">
            <w:pPr>
              <w:spacing w:after="0" w:line="240" w:lineRule="auto"/>
              <w:jc w:val="center"/>
              <w:rPr>
                <w:sz w:val="20"/>
                <w:szCs w:val="20"/>
              </w:rPr>
            </w:pPr>
            <w:r w:rsidRPr="00630F74">
              <w:rPr>
                <w:sz w:val="20"/>
                <w:szCs w:val="20"/>
              </w:rPr>
              <w:t>1 [0, 17]</w:t>
            </w:r>
          </w:p>
        </w:tc>
      </w:tr>
      <w:tr w:rsidR="00630137" w:rsidRPr="00630F74" w14:paraId="1694976F"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53D275FF" w14:textId="77777777" w:rsidR="00630137" w:rsidRPr="00630F74" w:rsidRDefault="00630137" w:rsidP="005437EF">
            <w:pPr>
              <w:spacing w:after="0" w:line="240" w:lineRule="auto"/>
              <w:rPr>
                <w:b/>
                <w:bCs/>
                <w:sz w:val="20"/>
                <w:szCs w:val="20"/>
              </w:rPr>
            </w:pPr>
            <w:r w:rsidRPr="00630F74">
              <w:rPr>
                <w:b/>
                <w:bCs/>
                <w:sz w:val="20"/>
                <w:szCs w:val="20"/>
              </w:rPr>
              <w:t>Staff Positi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059A51" w14:textId="77777777" w:rsidR="00630137" w:rsidRPr="00630F74" w:rsidRDefault="00630137" w:rsidP="005437EF">
            <w:pPr>
              <w:spacing w:after="0" w:line="240" w:lineRule="auto"/>
              <w:jc w:val="center"/>
              <w:rPr>
                <w:b/>
                <w:bCs/>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0DFDF7BC" w14:textId="77777777" w:rsidR="00630137" w:rsidRPr="00630F74"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15A6C2"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50AB5AE9" w14:textId="77777777" w:rsidR="00630137" w:rsidRPr="00630F74" w:rsidRDefault="00630137" w:rsidP="005437EF">
            <w:pPr>
              <w:spacing w:after="0" w:line="240" w:lineRule="auto"/>
              <w:jc w:val="center"/>
              <w:rPr>
                <w:sz w:val="20"/>
                <w:szCs w:val="20"/>
              </w:rPr>
            </w:pPr>
          </w:p>
        </w:tc>
      </w:tr>
      <w:tr w:rsidR="00630137" w:rsidRPr="00630F74" w14:paraId="31CF08B7"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F6811EA" w14:textId="77777777" w:rsidR="00630137" w:rsidRPr="00630F74" w:rsidRDefault="00630137" w:rsidP="005437EF">
            <w:pPr>
              <w:spacing w:after="0" w:line="240" w:lineRule="auto"/>
              <w:rPr>
                <w:sz w:val="20"/>
                <w:szCs w:val="20"/>
              </w:rPr>
            </w:pPr>
            <w:r w:rsidRPr="00630F74">
              <w:rPr>
                <w:sz w:val="20"/>
                <w:szCs w:val="20"/>
              </w:rPr>
              <w:t>Custod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683EF63" w14:textId="77777777" w:rsidR="00630137" w:rsidRPr="00630F74" w:rsidRDefault="00630137" w:rsidP="005437EF">
            <w:pPr>
              <w:spacing w:after="0" w:line="240" w:lineRule="auto"/>
              <w:jc w:val="center"/>
              <w:rPr>
                <w:sz w:val="20"/>
                <w:szCs w:val="20"/>
              </w:rPr>
            </w:pPr>
            <w:r w:rsidRPr="00630F74">
              <w:rPr>
                <w:sz w:val="20"/>
                <w:szCs w:val="20"/>
              </w:rPr>
              <w:t>285 (73.8%)</w:t>
            </w: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hideMark/>
          </w:tcPr>
          <w:p w14:paraId="2E837757" w14:textId="77777777" w:rsidR="00630137" w:rsidRPr="00630F74" w:rsidRDefault="00630137" w:rsidP="005437EF">
            <w:pPr>
              <w:spacing w:after="0" w:line="240" w:lineRule="auto"/>
              <w:jc w:val="center"/>
              <w:rPr>
                <w:sz w:val="20"/>
                <w:szCs w:val="20"/>
              </w:rPr>
            </w:pPr>
            <w:r w:rsidRPr="00630F74">
              <w:rPr>
                <w:sz w:val="20"/>
                <w:szCs w:val="20"/>
              </w:rPr>
              <w:t>6128 (64.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tcPr>
          <w:p w14:paraId="04861E4C"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nil"/>
              <w:right w:val="nil"/>
            </w:tcBorders>
            <w:shd w:val="clear" w:color="auto" w:fill="FFFFFF"/>
            <w:noWrap/>
            <w:tcMar>
              <w:top w:w="60" w:type="dxa"/>
              <w:left w:w="180" w:type="dxa"/>
              <w:bottom w:w="60" w:type="dxa"/>
              <w:right w:w="180" w:type="dxa"/>
            </w:tcMar>
            <w:vAlign w:val="center"/>
          </w:tcPr>
          <w:p w14:paraId="28450D59" w14:textId="77777777" w:rsidR="00630137" w:rsidRPr="00630F74" w:rsidRDefault="00630137" w:rsidP="005437EF">
            <w:pPr>
              <w:spacing w:after="0" w:line="240" w:lineRule="auto"/>
              <w:jc w:val="center"/>
              <w:rPr>
                <w:sz w:val="20"/>
                <w:szCs w:val="20"/>
              </w:rPr>
            </w:pPr>
          </w:p>
        </w:tc>
      </w:tr>
      <w:tr w:rsidR="00630137" w:rsidRPr="00630F74" w14:paraId="59A8A7F5" w14:textId="77777777" w:rsidTr="005437EF">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1DF2436C" w14:textId="77777777" w:rsidR="00630137" w:rsidRPr="00630F74" w:rsidRDefault="00630137" w:rsidP="005437EF">
            <w:pPr>
              <w:spacing w:after="0" w:line="240" w:lineRule="auto"/>
              <w:rPr>
                <w:sz w:val="20"/>
                <w:szCs w:val="20"/>
              </w:rPr>
            </w:pPr>
            <w:r w:rsidRPr="00630F74">
              <w:rPr>
                <w:sz w:val="20"/>
                <w:szCs w:val="20"/>
              </w:rPr>
              <w:t>Healthcare</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7211592D" w14:textId="77777777" w:rsidR="00630137" w:rsidRPr="00630F74" w:rsidRDefault="00630137" w:rsidP="005437EF">
            <w:pPr>
              <w:spacing w:after="0" w:line="240" w:lineRule="auto"/>
              <w:jc w:val="center"/>
              <w:rPr>
                <w:sz w:val="20"/>
                <w:szCs w:val="20"/>
              </w:rPr>
            </w:pPr>
            <w:r w:rsidRPr="00630F74">
              <w:rPr>
                <w:sz w:val="20"/>
                <w:szCs w:val="20"/>
              </w:rPr>
              <w:t>101 (26.2%)</w:t>
            </w:r>
          </w:p>
        </w:tc>
        <w:tc>
          <w:tcPr>
            <w:tcW w:w="0" w:type="auto"/>
            <w:gridSpan w:val="2"/>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1E971679" w14:textId="77777777" w:rsidR="00630137" w:rsidRPr="00630F74" w:rsidRDefault="00630137" w:rsidP="005437EF">
            <w:pPr>
              <w:spacing w:after="0" w:line="240" w:lineRule="auto"/>
              <w:jc w:val="center"/>
              <w:rPr>
                <w:sz w:val="20"/>
                <w:szCs w:val="20"/>
              </w:rPr>
            </w:pPr>
            <w:r w:rsidRPr="00630F74">
              <w:rPr>
                <w:sz w:val="20"/>
                <w:szCs w:val="20"/>
              </w:rPr>
              <w:t>3344 (35.3%)</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2545F501" w14:textId="77777777" w:rsidR="00630137" w:rsidRPr="00630F74" w:rsidRDefault="00630137" w:rsidP="005437EF">
            <w:pPr>
              <w:spacing w:after="0" w:line="240" w:lineRule="auto"/>
              <w:jc w:val="center"/>
              <w:rPr>
                <w:sz w:val="20"/>
                <w:szCs w:val="20"/>
              </w:rPr>
            </w:pPr>
          </w:p>
        </w:tc>
        <w:tc>
          <w:tcPr>
            <w:tcW w:w="0" w:type="auto"/>
            <w:gridSpan w:val="2"/>
            <w:tcBorders>
              <w:top w:val="nil"/>
              <w:left w:val="nil"/>
              <w:bottom w:val="single" w:sz="18" w:space="0" w:color="000000"/>
              <w:right w:val="nil"/>
            </w:tcBorders>
            <w:shd w:val="clear" w:color="auto" w:fill="FFFFFF"/>
            <w:noWrap/>
            <w:tcMar>
              <w:top w:w="60" w:type="dxa"/>
              <w:left w:w="180" w:type="dxa"/>
              <w:bottom w:w="60" w:type="dxa"/>
              <w:right w:w="180" w:type="dxa"/>
            </w:tcMar>
            <w:vAlign w:val="center"/>
          </w:tcPr>
          <w:p w14:paraId="07D4E110" w14:textId="77777777" w:rsidR="00630137" w:rsidRPr="00630F74" w:rsidRDefault="00630137" w:rsidP="005437EF">
            <w:pPr>
              <w:spacing w:after="0" w:line="240" w:lineRule="auto"/>
              <w:jc w:val="center"/>
              <w:rPr>
                <w:sz w:val="20"/>
                <w:szCs w:val="20"/>
              </w:rPr>
            </w:pPr>
          </w:p>
        </w:tc>
      </w:tr>
    </w:tbl>
    <w:p w14:paraId="5BC26F9B" w14:textId="77777777" w:rsidR="00630137" w:rsidRDefault="00630137" w:rsidP="00630137">
      <w:pPr>
        <w:spacing w:after="0" w:line="240" w:lineRule="auto"/>
      </w:pPr>
    </w:p>
    <w:p w14:paraId="4D407AA1" w14:textId="77777777" w:rsidR="00630137" w:rsidRDefault="00630137" w:rsidP="00630137">
      <w:r>
        <w:br w:type="page"/>
      </w:r>
    </w:p>
    <w:p w14:paraId="3DAD4CDA" w14:textId="2C7CD44A" w:rsidR="00630137" w:rsidRPr="004166BE" w:rsidRDefault="00F016D6" w:rsidP="00630137">
      <w:pPr>
        <w:spacing w:after="0" w:line="240" w:lineRule="auto"/>
        <w:rPr>
          <w:b/>
          <w:bCs/>
        </w:rPr>
      </w:pPr>
      <w:r>
        <w:rPr>
          <w:b/>
          <w:bCs/>
        </w:rPr>
        <w:lastRenderedPageBreak/>
        <w:t xml:space="preserve">Appendix Table </w:t>
      </w:r>
      <w:r w:rsidR="0092569C">
        <w:rPr>
          <w:b/>
          <w:bCs/>
        </w:rPr>
        <w:t>4</w:t>
      </w:r>
      <w:r w:rsidR="00630137" w:rsidRPr="004166BE">
        <w:rPr>
          <w:b/>
          <w:bCs/>
        </w:rPr>
        <w:t>. Institutions of All Fully Vaccinated Individuals Meeting Inclusion Criteria by Whether They Were Subsequently Infected</w:t>
      </w:r>
    </w:p>
    <w:tbl>
      <w:tblPr>
        <w:tblW w:w="0" w:type="auto"/>
        <w:shd w:val="clear" w:color="auto" w:fill="FFFFFF"/>
        <w:tblCellMar>
          <w:left w:w="0" w:type="dxa"/>
          <w:right w:w="0" w:type="dxa"/>
        </w:tblCellMar>
        <w:tblLook w:val="04A0" w:firstRow="1" w:lastRow="0" w:firstColumn="1" w:lastColumn="0" w:noHBand="0" w:noVBand="1"/>
      </w:tblPr>
      <w:tblGrid>
        <w:gridCol w:w="964"/>
        <w:gridCol w:w="1227"/>
        <w:gridCol w:w="1430"/>
        <w:gridCol w:w="1227"/>
        <w:gridCol w:w="1400"/>
      </w:tblGrid>
      <w:tr w:rsidR="00630137" w:rsidRPr="00913B41" w14:paraId="776B4EDB" w14:textId="77777777" w:rsidTr="005437EF">
        <w:trPr>
          <w:tblHeader/>
        </w:trPr>
        <w:tc>
          <w:tcPr>
            <w:tcW w:w="0" w:type="auto"/>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3C6A2348" w14:textId="77777777" w:rsidR="00630137" w:rsidRPr="00913B41" w:rsidRDefault="00630137" w:rsidP="005437EF">
            <w:pPr>
              <w:spacing w:after="0" w:line="240" w:lineRule="auto"/>
              <w:rPr>
                <w:sz w:val="20"/>
                <w:szCs w:val="20"/>
              </w:rPr>
            </w:pP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4ED86410" w14:textId="77777777" w:rsidR="00630137" w:rsidRPr="00913B41" w:rsidRDefault="00630137" w:rsidP="005437EF">
            <w:pPr>
              <w:spacing w:after="0" w:line="240" w:lineRule="auto"/>
              <w:jc w:val="center"/>
              <w:rPr>
                <w:b/>
                <w:bCs/>
                <w:sz w:val="20"/>
                <w:szCs w:val="20"/>
              </w:rPr>
            </w:pPr>
            <w:r w:rsidRPr="00913B41">
              <w:rPr>
                <w:b/>
                <w:bCs/>
                <w:sz w:val="20"/>
                <w:szCs w:val="20"/>
              </w:rPr>
              <w:t>1. Staff</w:t>
            </w:r>
          </w:p>
        </w:tc>
        <w:tc>
          <w:tcPr>
            <w:tcW w:w="0" w:type="auto"/>
            <w:gridSpan w:val="2"/>
            <w:tcBorders>
              <w:top w:val="single" w:sz="18" w:space="0" w:color="000000"/>
              <w:left w:val="nil"/>
              <w:bottom w:val="nil"/>
              <w:right w:val="nil"/>
            </w:tcBorders>
            <w:shd w:val="clear" w:color="auto" w:fill="FFFFFF"/>
            <w:tcMar>
              <w:top w:w="60" w:type="dxa"/>
              <w:left w:w="0" w:type="dxa"/>
              <w:bottom w:w="60" w:type="dxa"/>
              <w:right w:w="0" w:type="dxa"/>
            </w:tcMar>
            <w:vAlign w:val="center"/>
            <w:hideMark/>
          </w:tcPr>
          <w:p w14:paraId="5E838AA9" w14:textId="77777777" w:rsidR="00630137" w:rsidRPr="00913B41" w:rsidRDefault="00630137" w:rsidP="005437EF">
            <w:pPr>
              <w:spacing w:after="0" w:line="240" w:lineRule="auto"/>
              <w:jc w:val="center"/>
              <w:rPr>
                <w:b/>
                <w:bCs/>
                <w:sz w:val="20"/>
                <w:szCs w:val="20"/>
              </w:rPr>
            </w:pPr>
            <w:r w:rsidRPr="00913B41">
              <w:rPr>
                <w:b/>
                <w:bCs/>
                <w:sz w:val="20"/>
                <w:szCs w:val="20"/>
              </w:rPr>
              <w:t>2. Resident</w:t>
            </w:r>
          </w:p>
        </w:tc>
      </w:tr>
      <w:tr w:rsidR="00630137" w:rsidRPr="00913B41" w14:paraId="5E69243F" w14:textId="77777777" w:rsidTr="005437EF">
        <w:trPr>
          <w:tblHeader/>
        </w:trPr>
        <w:tc>
          <w:tcPr>
            <w:tcW w:w="0" w:type="auto"/>
            <w:tcBorders>
              <w:top w:val="nil"/>
              <w:left w:val="nil"/>
              <w:bottom w:val="single" w:sz="8" w:space="0" w:color="000000"/>
              <w:right w:val="nil"/>
            </w:tcBorders>
            <w:shd w:val="clear" w:color="auto" w:fill="FFFFFF"/>
            <w:tcMar>
              <w:top w:w="60" w:type="dxa"/>
              <w:left w:w="60" w:type="dxa"/>
              <w:bottom w:w="60" w:type="dxa"/>
              <w:right w:w="180" w:type="dxa"/>
            </w:tcMar>
            <w:vAlign w:val="center"/>
            <w:hideMark/>
          </w:tcPr>
          <w:p w14:paraId="6ABD231D" w14:textId="77777777" w:rsidR="00630137" w:rsidRPr="00913B41" w:rsidRDefault="00630137" w:rsidP="005437EF">
            <w:pPr>
              <w:spacing w:after="0" w:line="240" w:lineRule="auto"/>
              <w:rPr>
                <w:b/>
                <w:bCs/>
                <w:sz w:val="20"/>
                <w:szCs w:val="20"/>
              </w:rPr>
            </w:pP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74F8FD9A" w14:textId="77777777" w:rsidR="00630137" w:rsidRPr="00913B41" w:rsidRDefault="00630137" w:rsidP="005437EF">
            <w:pPr>
              <w:spacing w:after="0" w:line="240" w:lineRule="auto"/>
              <w:jc w:val="center"/>
              <w:rPr>
                <w:b/>
                <w:bCs/>
                <w:sz w:val="20"/>
                <w:szCs w:val="20"/>
              </w:rPr>
            </w:pPr>
            <w:r w:rsidRPr="00913B41">
              <w:rPr>
                <w:b/>
                <w:bCs/>
                <w:sz w:val="20"/>
                <w:szCs w:val="20"/>
              </w:rPr>
              <w:t>Infected</w:t>
            </w:r>
            <w:r w:rsidRPr="00913B41">
              <w:rPr>
                <w:b/>
                <w:bCs/>
                <w:sz w:val="20"/>
                <w:szCs w:val="20"/>
              </w:rPr>
              <w:br/>
              <w:t>(N=386)</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0F25F6A2" w14:textId="77777777" w:rsidR="00630137" w:rsidRPr="00913B41" w:rsidRDefault="00630137" w:rsidP="005437EF">
            <w:pPr>
              <w:spacing w:after="0" w:line="240" w:lineRule="auto"/>
              <w:jc w:val="center"/>
              <w:rPr>
                <w:b/>
                <w:bCs/>
                <w:sz w:val="20"/>
                <w:szCs w:val="20"/>
              </w:rPr>
            </w:pPr>
            <w:r w:rsidRPr="00913B41">
              <w:rPr>
                <w:b/>
                <w:bCs/>
                <w:sz w:val="20"/>
                <w:szCs w:val="20"/>
              </w:rPr>
              <w:t>Not Infected</w:t>
            </w:r>
            <w:r w:rsidRPr="00913B41">
              <w:rPr>
                <w:b/>
                <w:bCs/>
                <w:sz w:val="20"/>
                <w:szCs w:val="20"/>
              </w:rPr>
              <w:br/>
              <w:t>(N=9472)</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3E7357BA" w14:textId="77777777" w:rsidR="00630137" w:rsidRPr="00913B41" w:rsidRDefault="00630137" w:rsidP="005437EF">
            <w:pPr>
              <w:spacing w:after="0" w:line="240" w:lineRule="auto"/>
              <w:jc w:val="center"/>
              <w:rPr>
                <w:b/>
                <w:bCs/>
                <w:sz w:val="20"/>
                <w:szCs w:val="20"/>
              </w:rPr>
            </w:pPr>
            <w:r w:rsidRPr="00913B41">
              <w:rPr>
                <w:b/>
                <w:bCs/>
                <w:sz w:val="20"/>
                <w:szCs w:val="20"/>
              </w:rPr>
              <w:t>Infected</w:t>
            </w:r>
            <w:r w:rsidRPr="00913B41">
              <w:rPr>
                <w:b/>
                <w:bCs/>
                <w:sz w:val="20"/>
                <w:szCs w:val="20"/>
              </w:rPr>
              <w:br/>
              <w:t>(N=419)</w:t>
            </w:r>
          </w:p>
        </w:tc>
        <w:tc>
          <w:tcPr>
            <w:tcW w:w="0" w:type="auto"/>
            <w:tcBorders>
              <w:top w:val="nil"/>
              <w:left w:val="nil"/>
              <w:bottom w:val="single" w:sz="8" w:space="0" w:color="000000"/>
              <w:right w:val="nil"/>
            </w:tcBorders>
            <w:shd w:val="clear" w:color="auto" w:fill="FFFFFF"/>
            <w:tcMar>
              <w:top w:w="60" w:type="dxa"/>
              <w:left w:w="180" w:type="dxa"/>
              <w:bottom w:w="60" w:type="dxa"/>
              <w:right w:w="180" w:type="dxa"/>
            </w:tcMar>
            <w:vAlign w:val="center"/>
            <w:hideMark/>
          </w:tcPr>
          <w:p w14:paraId="69F96138" w14:textId="77777777" w:rsidR="00630137" w:rsidRPr="00913B41" w:rsidRDefault="00630137" w:rsidP="005437EF">
            <w:pPr>
              <w:spacing w:after="0" w:line="240" w:lineRule="auto"/>
              <w:jc w:val="center"/>
              <w:rPr>
                <w:b/>
                <w:bCs/>
                <w:sz w:val="20"/>
                <w:szCs w:val="20"/>
              </w:rPr>
            </w:pPr>
            <w:r w:rsidRPr="00913B41">
              <w:rPr>
                <w:b/>
                <w:bCs/>
                <w:sz w:val="20"/>
                <w:szCs w:val="20"/>
              </w:rPr>
              <w:t>Not Infected</w:t>
            </w:r>
            <w:r w:rsidRPr="00913B41">
              <w:rPr>
                <w:b/>
                <w:bCs/>
                <w:sz w:val="20"/>
                <w:szCs w:val="20"/>
              </w:rPr>
              <w:br/>
              <w:t>(N=25551)</w:t>
            </w:r>
          </w:p>
        </w:tc>
      </w:tr>
      <w:tr w:rsidR="00630137" w:rsidRPr="00913B41" w14:paraId="78691A6F" w14:textId="77777777" w:rsidTr="005437EF">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E49139E" w14:textId="77777777" w:rsidR="00630137" w:rsidRPr="00913B41" w:rsidRDefault="00630137" w:rsidP="005437EF">
            <w:pPr>
              <w:spacing w:after="0" w:line="240" w:lineRule="auto"/>
              <w:rPr>
                <w:b/>
                <w:bCs/>
                <w:sz w:val="20"/>
                <w:szCs w:val="20"/>
              </w:rPr>
            </w:pPr>
            <w:r w:rsidRPr="00913B41">
              <w:rPr>
                <w:b/>
                <w:bCs/>
                <w:sz w:val="20"/>
                <w:szCs w:val="20"/>
              </w:rPr>
              <w:t>Priso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827C52" w14:textId="77777777" w:rsidR="00630137" w:rsidRPr="00913B41" w:rsidRDefault="00630137" w:rsidP="005437EF">
            <w:pPr>
              <w:spacing w:after="0" w:line="240" w:lineRule="auto"/>
              <w:jc w:val="center"/>
              <w:rPr>
                <w:b/>
                <w:bCs/>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E85384" w14:textId="77777777" w:rsidR="00630137" w:rsidRPr="00913B41"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D8E736" w14:textId="77777777" w:rsidR="00630137" w:rsidRPr="00913B41" w:rsidRDefault="00630137" w:rsidP="005437EF">
            <w:pPr>
              <w:spacing w:after="0" w:line="240" w:lineRule="auto"/>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72AF0FC" w14:textId="77777777" w:rsidR="00630137" w:rsidRPr="00913B41" w:rsidRDefault="00630137" w:rsidP="005437EF">
            <w:pPr>
              <w:spacing w:after="0" w:line="240" w:lineRule="auto"/>
              <w:jc w:val="center"/>
              <w:rPr>
                <w:sz w:val="20"/>
                <w:szCs w:val="20"/>
              </w:rPr>
            </w:pPr>
          </w:p>
        </w:tc>
      </w:tr>
      <w:tr w:rsidR="00630137" w:rsidRPr="00913B41" w14:paraId="16C46FD4"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6E93BA6" w14:textId="77777777" w:rsidR="00630137" w:rsidRPr="00913B41" w:rsidRDefault="00630137" w:rsidP="005437EF">
            <w:pPr>
              <w:spacing w:after="0" w:line="240" w:lineRule="auto"/>
              <w:rPr>
                <w:sz w:val="20"/>
                <w:szCs w:val="20"/>
              </w:rPr>
            </w:pPr>
            <w:r w:rsidRPr="00913B41">
              <w:rPr>
                <w:sz w:val="20"/>
                <w:szCs w:val="20"/>
              </w:rPr>
              <w:t>A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A23356" w14:textId="77777777" w:rsidR="00630137" w:rsidRPr="00913B41" w:rsidRDefault="00630137" w:rsidP="005437EF">
            <w:pPr>
              <w:spacing w:after="0" w:line="240" w:lineRule="auto"/>
              <w:jc w:val="center"/>
              <w:rPr>
                <w:sz w:val="20"/>
                <w:szCs w:val="20"/>
              </w:rPr>
            </w:pPr>
            <w:r w:rsidRPr="00913B41">
              <w:rPr>
                <w:sz w:val="20"/>
                <w:szCs w:val="20"/>
              </w:rPr>
              <w:t>8 (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983086" w14:textId="77777777" w:rsidR="00630137" w:rsidRPr="00913B41" w:rsidRDefault="00630137" w:rsidP="005437EF">
            <w:pPr>
              <w:spacing w:after="0" w:line="240" w:lineRule="auto"/>
              <w:jc w:val="center"/>
              <w:rPr>
                <w:sz w:val="20"/>
                <w:szCs w:val="20"/>
              </w:rPr>
            </w:pPr>
            <w:r w:rsidRPr="00913B41">
              <w:rPr>
                <w:sz w:val="20"/>
                <w:szCs w:val="20"/>
              </w:rPr>
              <w:t>124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8A6D0F" w14:textId="77777777" w:rsidR="00630137" w:rsidRPr="00913B41" w:rsidRDefault="00630137" w:rsidP="005437EF">
            <w:pPr>
              <w:spacing w:after="0" w:line="240" w:lineRule="auto"/>
              <w:jc w:val="center"/>
              <w:rPr>
                <w:sz w:val="20"/>
                <w:szCs w:val="20"/>
              </w:rPr>
            </w:pPr>
            <w:r w:rsidRPr="00913B41">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868CE6" w14:textId="77777777" w:rsidR="00630137" w:rsidRPr="00913B41" w:rsidRDefault="00630137" w:rsidP="005437EF">
            <w:pPr>
              <w:spacing w:after="0" w:line="240" w:lineRule="auto"/>
              <w:jc w:val="center"/>
              <w:rPr>
                <w:sz w:val="20"/>
                <w:szCs w:val="20"/>
              </w:rPr>
            </w:pPr>
            <w:r w:rsidRPr="00913B41">
              <w:rPr>
                <w:sz w:val="20"/>
                <w:szCs w:val="20"/>
              </w:rPr>
              <w:t>317 (1.2%)</w:t>
            </w:r>
          </w:p>
        </w:tc>
      </w:tr>
      <w:tr w:rsidR="00630137" w:rsidRPr="00913B41" w14:paraId="31738E6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82CC38A" w14:textId="77777777" w:rsidR="00630137" w:rsidRPr="00913B41" w:rsidRDefault="00630137" w:rsidP="005437EF">
            <w:pPr>
              <w:spacing w:after="0" w:line="240" w:lineRule="auto"/>
              <w:rPr>
                <w:sz w:val="20"/>
                <w:szCs w:val="20"/>
              </w:rPr>
            </w:pPr>
            <w:r w:rsidRPr="00913B41">
              <w:rPr>
                <w:sz w:val="20"/>
                <w:szCs w:val="20"/>
              </w:rPr>
              <w:t>CA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5631DE" w14:textId="77777777" w:rsidR="00630137" w:rsidRPr="00913B41" w:rsidRDefault="00630137" w:rsidP="005437EF">
            <w:pPr>
              <w:spacing w:after="0" w:line="240" w:lineRule="auto"/>
              <w:jc w:val="center"/>
              <w:rPr>
                <w:sz w:val="20"/>
                <w:szCs w:val="20"/>
              </w:rPr>
            </w:pPr>
            <w:r w:rsidRPr="00913B41">
              <w:rPr>
                <w:sz w:val="20"/>
                <w:szCs w:val="20"/>
              </w:rPr>
              <w:t>3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DC3D5FB" w14:textId="77777777" w:rsidR="00630137" w:rsidRPr="00913B41" w:rsidRDefault="00630137" w:rsidP="005437EF">
            <w:pPr>
              <w:spacing w:after="0" w:line="240" w:lineRule="auto"/>
              <w:jc w:val="center"/>
              <w:rPr>
                <w:sz w:val="20"/>
                <w:szCs w:val="20"/>
              </w:rPr>
            </w:pPr>
            <w:r w:rsidRPr="00913B41">
              <w:rPr>
                <w:sz w:val="20"/>
                <w:szCs w:val="20"/>
              </w:rPr>
              <w:t>90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CF4F134" w14:textId="77777777" w:rsidR="00630137" w:rsidRPr="00913B41" w:rsidRDefault="00630137" w:rsidP="005437EF">
            <w:pPr>
              <w:spacing w:after="0" w:line="240" w:lineRule="auto"/>
              <w:jc w:val="center"/>
              <w:rPr>
                <w:sz w:val="20"/>
                <w:szCs w:val="20"/>
              </w:rPr>
            </w:pPr>
            <w:r w:rsidRPr="00913B41">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D60479" w14:textId="77777777" w:rsidR="00630137" w:rsidRPr="00913B41" w:rsidRDefault="00630137" w:rsidP="005437EF">
            <w:pPr>
              <w:spacing w:after="0" w:line="240" w:lineRule="auto"/>
              <w:jc w:val="center"/>
              <w:rPr>
                <w:sz w:val="20"/>
                <w:szCs w:val="20"/>
              </w:rPr>
            </w:pPr>
            <w:r w:rsidRPr="00913B41">
              <w:rPr>
                <w:sz w:val="20"/>
                <w:szCs w:val="20"/>
              </w:rPr>
              <w:t>587 (2.3%)</w:t>
            </w:r>
          </w:p>
        </w:tc>
      </w:tr>
      <w:tr w:rsidR="00630137" w:rsidRPr="00913B41" w14:paraId="52C7A46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71BD1BC" w14:textId="77777777" w:rsidR="00630137" w:rsidRPr="00913B41" w:rsidRDefault="00630137" w:rsidP="005437EF">
            <w:pPr>
              <w:spacing w:after="0" w:line="240" w:lineRule="auto"/>
              <w:rPr>
                <w:sz w:val="20"/>
                <w:szCs w:val="20"/>
              </w:rPr>
            </w:pPr>
            <w:r w:rsidRPr="00913B41">
              <w:rPr>
                <w:sz w:val="20"/>
                <w:szCs w:val="20"/>
              </w:rPr>
              <w:t>CA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4A11C9" w14:textId="77777777" w:rsidR="00630137" w:rsidRPr="00913B41" w:rsidRDefault="00630137" w:rsidP="005437EF">
            <w:pPr>
              <w:spacing w:after="0" w:line="240" w:lineRule="auto"/>
              <w:jc w:val="center"/>
              <w:rPr>
                <w:sz w:val="20"/>
                <w:szCs w:val="20"/>
              </w:rPr>
            </w:pPr>
            <w:r w:rsidRPr="00913B41">
              <w:rPr>
                <w:sz w:val="20"/>
                <w:szCs w:val="20"/>
              </w:rPr>
              <w:t>11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99027F" w14:textId="77777777" w:rsidR="00630137" w:rsidRPr="00913B41" w:rsidRDefault="00630137" w:rsidP="005437EF">
            <w:pPr>
              <w:spacing w:after="0" w:line="240" w:lineRule="auto"/>
              <w:jc w:val="center"/>
              <w:rPr>
                <w:sz w:val="20"/>
                <w:szCs w:val="20"/>
              </w:rPr>
            </w:pPr>
            <w:r w:rsidRPr="00913B41">
              <w:rPr>
                <w:sz w:val="20"/>
                <w:szCs w:val="20"/>
              </w:rPr>
              <w:t>273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0177A3" w14:textId="77777777" w:rsidR="00630137" w:rsidRPr="00913B41" w:rsidRDefault="00630137" w:rsidP="005437EF">
            <w:pPr>
              <w:spacing w:after="0" w:line="240" w:lineRule="auto"/>
              <w:jc w:val="center"/>
              <w:rPr>
                <w:sz w:val="20"/>
                <w:szCs w:val="20"/>
              </w:rPr>
            </w:pPr>
            <w:r w:rsidRPr="00913B41">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5781B7" w14:textId="77777777" w:rsidR="00630137" w:rsidRPr="00913B41" w:rsidRDefault="00630137" w:rsidP="005437EF">
            <w:pPr>
              <w:spacing w:after="0" w:line="240" w:lineRule="auto"/>
              <w:jc w:val="center"/>
              <w:rPr>
                <w:sz w:val="20"/>
                <w:szCs w:val="20"/>
              </w:rPr>
            </w:pPr>
            <w:r w:rsidRPr="00913B41">
              <w:rPr>
                <w:sz w:val="20"/>
                <w:szCs w:val="20"/>
              </w:rPr>
              <w:t>852 (3.3%)</w:t>
            </w:r>
          </w:p>
        </w:tc>
      </w:tr>
      <w:tr w:rsidR="00630137" w:rsidRPr="00913B41" w14:paraId="3DF68D6F"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CC4934B" w14:textId="77777777" w:rsidR="00630137" w:rsidRPr="00913B41" w:rsidRDefault="00630137" w:rsidP="005437EF">
            <w:pPr>
              <w:spacing w:after="0" w:line="240" w:lineRule="auto"/>
              <w:rPr>
                <w:sz w:val="20"/>
                <w:szCs w:val="20"/>
              </w:rPr>
            </w:pPr>
            <w:r w:rsidRPr="00913B41">
              <w:rPr>
                <w:sz w:val="20"/>
                <w:szCs w:val="20"/>
              </w:rPr>
              <w:t>CC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5381E8"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AAB7D12" w14:textId="77777777" w:rsidR="00630137" w:rsidRPr="00913B41" w:rsidRDefault="00630137" w:rsidP="005437EF">
            <w:pPr>
              <w:spacing w:after="0" w:line="240" w:lineRule="auto"/>
              <w:jc w:val="center"/>
              <w:rPr>
                <w:sz w:val="20"/>
                <w:szCs w:val="20"/>
              </w:rPr>
            </w:pPr>
            <w:r w:rsidRPr="00913B41">
              <w:rPr>
                <w:sz w:val="20"/>
                <w:szCs w:val="20"/>
              </w:rPr>
              <w:t>110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E9E292" w14:textId="77777777" w:rsidR="00630137" w:rsidRPr="00913B41" w:rsidRDefault="00630137" w:rsidP="005437EF">
            <w:pPr>
              <w:spacing w:after="0" w:line="240" w:lineRule="auto"/>
              <w:jc w:val="center"/>
              <w:rPr>
                <w:sz w:val="20"/>
                <w:szCs w:val="20"/>
              </w:rPr>
            </w:pPr>
            <w:r w:rsidRPr="00913B41">
              <w:rPr>
                <w:sz w:val="20"/>
                <w:szCs w:val="20"/>
              </w:rPr>
              <w:t>7 (1.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AA5DC60" w14:textId="77777777" w:rsidR="00630137" w:rsidRPr="00913B41" w:rsidRDefault="00630137" w:rsidP="005437EF">
            <w:pPr>
              <w:spacing w:after="0" w:line="240" w:lineRule="auto"/>
              <w:jc w:val="center"/>
              <w:rPr>
                <w:sz w:val="20"/>
                <w:szCs w:val="20"/>
              </w:rPr>
            </w:pPr>
            <w:r w:rsidRPr="00913B41">
              <w:rPr>
                <w:sz w:val="20"/>
                <w:szCs w:val="20"/>
              </w:rPr>
              <w:t>386 (1.5%)</w:t>
            </w:r>
          </w:p>
        </w:tc>
      </w:tr>
      <w:tr w:rsidR="00630137" w:rsidRPr="00913B41" w14:paraId="0210397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C932B99" w14:textId="77777777" w:rsidR="00630137" w:rsidRPr="00913B41" w:rsidRDefault="00630137" w:rsidP="005437EF">
            <w:pPr>
              <w:spacing w:after="0" w:line="240" w:lineRule="auto"/>
              <w:rPr>
                <w:sz w:val="20"/>
                <w:szCs w:val="20"/>
              </w:rPr>
            </w:pPr>
            <w:r w:rsidRPr="00913B41">
              <w:rPr>
                <w:sz w:val="20"/>
                <w:szCs w:val="20"/>
              </w:rPr>
              <w:t>CCI</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FC8045" w14:textId="77777777" w:rsidR="00630137" w:rsidRPr="00913B41" w:rsidRDefault="00630137" w:rsidP="005437EF">
            <w:pPr>
              <w:spacing w:after="0" w:line="240" w:lineRule="auto"/>
              <w:jc w:val="center"/>
              <w:rPr>
                <w:sz w:val="20"/>
                <w:szCs w:val="20"/>
              </w:rPr>
            </w:pPr>
            <w:r w:rsidRPr="00913B41">
              <w:rPr>
                <w:sz w:val="20"/>
                <w:szCs w:val="20"/>
              </w:rPr>
              <w:t>7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5D1C24A" w14:textId="77777777" w:rsidR="00630137" w:rsidRPr="00913B41" w:rsidRDefault="00630137" w:rsidP="005437EF">
            <w:pPr>
              <w:spacing w:after="0" w:line="240" w:lineRule="auto"/>
              <w:jc w:val="center"/>
              <w:rPr>
                <w:sz w:val="20"/>
                <w:szCs w:val="20"/>
              </w:rPr>
            </w:pPr>
            <w:r w:rsidRPr="00913B41">
              <w:rPr>
                <w:sz w:val="20"/>
                <w:szCs w:val="20"/>
              </w:rPr>
              <w:t>176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1767F4" w14:textId="77777777" w:rsidR="00630137" w:rsidRPr="00913B41" w:rsidRDefault="00630137" w:rsidP="005437EF">
            <w:pPr>
              <w:spacing w:after="0" w:line="240" w:lineRule="auto"/>
              <w:jc w:val="center"/>
              <w:rPr>
                <w:sz w:val="20"/>
                <w:szCs w:val="20"/>
              </w:rPr>
            </w:pPr>
            <w:r w:rsidRPr="00913B41">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FBB1A9" w14:textId="77777777" w:rsidR="00630137" w:rsidRPr="00913B41" w:rsidRDefault="00630137" w:rsidP="005437EF">
            <w:pPr>
              <w:spacing w:after="0" w:line="240" w:lineRule="auto"/>
              <w:jc w:val="center"/>
              <w:rPr>
                <w:sz w:val="20"/>
                <w:szCs w:val="20"/>
              </w:rPr>
            </w:pPr>
            <w:r w:rsidRPr="00913B41">
              <w:rPr>
                <w:sz w:val="20"/>
                <w:szCs w:val="20"/>
              </w:rPr>
              <w:t>889 (3.5%)</w:t>
            </w:r>
          </w:p>
        </w:tc>
      </w:tr>
      <w:tr w:rsidR="00630137" w:rsidRPr="00913B41" w14:paraId="7D62F275"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17641B6" w14:textId="77777777" w:rsidR="00630137" w:rsidRPr="00913B41" w:rsidRDefault="00630137" w:rsidP="005437EF">
            <w:pPr>
              <w:spacing w:after="0" w:line="240" w:lineRule="auto"/>
              <w:rPr>
                <w:sz w:val="20"/>
                <w:szCs w:val="20"/>
              </w:rPr>
            </w:pPr>
            <w:r w:rsidRPr="00913B41">
              <w:rPr>
                <w:sz w:val="20"/>
                <w:szCs w:val="20"/>
              </w:rPr>
              <w:t>CCW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C3BE15" w14:textId="77777777" w:rsidR="00630137" w:rsidRPr="00913B41" w:rsidRDefault="00630137" w:rsidP="005437EF">
            <w:pPr>
              <w:spacing w:after="0" w:line="240" w:lineRule="auto"/>
              <w:jc w:val="center"/>
              <w:rPr>
                <w:sz w:val="20"/>
                <w:szCs w:val="20"/>
              </w:rPr>
            </w:pPr>
            <w:r w:rsidRPr="00913B41">
              <w:rPr>
                <w:sz w:val="20"/>
                <w:szCs w:val="20"/>
              </w:rPr>
              <w:t>7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5FF2BD" w14:textId="77777777" w:rsidR="00630137" w:rsidRPr="00913B41" w:rsidRDefault="00630137" w:rsidP="005437EF">
            <w:pPr>
              <w:spacing w:after="0" w:line="240" w:lineRule="auto"/>
              <w:jc w:val="center"/>
              <w:rPr>
                <w:sz w:val="20"/>
                <w:szCs w:val="20"/>
              </w:rPr>
            </w:pPr>
            <w:r w:rsidRPr="00913B41">
              <w:rPr>
                <w:sz w:val="20"/>
                <w:szCs w:val="20"/>
              </w:rPr>
              <w:t>239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BEFFE98" w14:textId="77777777" w:rsidR="00630137" w:rsidRPr="00913B41" w:rsidRDefault="00630137" w:rsidP="005437EF">
            <w:pPr>
              <w:spacing w:after="0" w:line="240" w:lineRule="auto"/>
              <w:jc w:val="center"/>
              <w:rPr>
                <w:sz w:val="20"/>
                <w:szCs w:val="20"/>
              </w:rPr>
            </w:pPr>
            <w:r w:rsidRPr="00913B41">
              <w:rPr>
                <w:sz w:val="20"/>
                <w:szCs w:val="20"/>
              </w:rPr>
              <w:t>19 (4.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07076D" w14:textId="77777777" w:rsidR="00630137" w:rsidRPr="00913B41" w:rsidRDefault="00630137" w:rsidP="005437EF">
            <w:pPr>
              <w:spacing w:after="0" w:line="240" w:lineRule="auto"/>
              <w:jc w:val="center"/>
              <w:rPr>
                <w:sz w:val="20"/>
                <w:szCs w:val="20"/>
              </w:rPr>
            </w:pPr>
            <w:r w:rsidRPr="00913B41">
              <w:rPr>
                <w:sz w:val="20"/>
                <w:szCs w:val="20"/>
              </w:rPr>
              <w:t>798 (3.1%)</w:t>
            </w:r>
          </w:p>
        </w:tc>
      </w:tr>
      <w:tr w:rsidR="00630137" w:rsidRPr="00913B41" w14:paraId="477E26BE"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2DC9B5C" w14:textId="77777777" w:rsidR="00630137" w:rsidRPr="00913B41" w:rsidRDefault="00630137" w:rsidP="005437EF">
            <w:pPr>
              <w:spacing w:after="0" w:line="240" w:lineRule="auto"/>
              <w:rPr>
                <w:sz w:val="20"/>
                <w:szCs w:val="20"/>
              </w:rPr>
            </w:pPr>
            <w:r w:rsidRPr="00913B41">
              <w:rPr>
                <w:sz w:val="20"/>
                <w:szCs w:val="20"/>
              </w:rPr>
              <w:t>CE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411841" w14:textId="77777777" w:rsidR="00630137" w:rsidRPr="00913B41" w:rsidRDefault="00630137" w:rsidP="005437EF">
            <w:pPr>
              <w:spacing w:after="0" w:line="240" w:lineRule="auto"/>
              <w:jc w:val="center"/>
              <w:rPr>
                <w:sz w:val="20"/>
                <w:szCs w:val="20"/>
              </w:rPr>
            </w:pPr>
            <w:r w:rsidRPr="00913B41">
              <w:rPr>
                <w:sz w:val="20"/>
                <w:szCs w:val="20"/>
              </w:rPr>
              <w:t>11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4C2498" w14:textId="77777777" w:rsidR="00630137" w:rsidRPr="00913B41" w:rsidRDefault="00630137" w:rsidP="005437EF">
            <w:pPr>
              <w:spacing w:after="0" w:line="240" w:lineRule="auto"/>
              <w:jc w:val="center"/>
              <w:rPr>
                <w:sz w:val="20"/>
                <w:szCs w:val="20"/>
              </w:rPr>
            </w:pPr>
            <w:r w:rsidRPr="00913B41">
              <w:rPr>
                <w:sz w:val="20"/>
                <w:szCs w:val="20"/>
              </w:rPr>
              <w:t>212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424B0CA" w14:textId="77777777" w:rsidR="00630137" w:rsidRPr="00913B41" w:rsidRDefault="00630137" w:rsidP="005437EF">
            <w:pPr>
              <w:spacing w:after="0" w:line="240" w:lineRule="auto"/>
              <w:jc w:val="center"/>
              <w:rPr>
                <w:sz w:val="20"/>
                <w:szCs w:val="20"/>
              </w:rPr>
            </w:pPr>
            <w:r w:rsidRPr="00913B41">
              <w:rPr>
                <w:sz w:val="20"/>
                <w:szCs w:val="20"/>
              </w:rPr>
              <w:t>17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9EF97E" w14:textId="77777777" w:rsidR="00630137" w:rsidRPr="00913B41" w:rsidRDefault="00630137" w:rsidP="005437EF">
            <w:pPr>
              <w:spacing w:after="0" w:line="240" w:lineRule="auto"/>
              <w:jc w:val="center"/>
              <w:rPr>
                <w:sz w:val="20"/>
                <w:szCs w:val="20"/>
              </w:rPr>
            </w:pPr>
            <w:r w:rsidRPr="00913B41">
              <w:rPr>
                <w:sz w:val="20"/>
                <w:szCs w:val="20"/>
              </w:rPr>
              <w:t>1569 (6.1%)</w:t>
            </w:r>
          </w:p>
        </w:tc>
      </w:tr>
      <w:tr w:rsidR="00630137" w:rsidRPr="00913B41" w14:paraId="07580DA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BB7A155" w14:textId="77777777" w:rsidR="00630137" w:rsidRPr="00913B41" w:rsidRDefault="00630137" w:rsidP="005437EF">
            <w:pPr>
              <w:spacing w:after="0" w:line="240" w:lineRule="auto"/>
              <w:rPr>
                <w:sz w:val="20"/>
                <w:szCs w:val="20"/>
              </w:rPr>
            </w:pPr>
            <w:r w:rsidRPr="00913B41">
              <w:rPr>
                <w:sz w:val="20"/>
                <w:szCs w:val="20"/>
              </w:rPr>
              <w:t>CHC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B534E8" w14:textId="77777777" w:rsidR="00630137" w:rsidRPr="00913B41" w:rsidRDefault="00630137" w:rsidP="005437EF">
            <w:pPr>
              <w:spacing w:after="0" w:line="240" w:lineRule="auto"/>
              <w:jc w:val="center"/>
              <w:rPr>
                <w:sz w:val="20"/>
                <w:szCs w:val="20"/>
              </w:rPr>
            </w:pPr>
            <w:r w:rsidRPr="00913B41">
              <w:rPr>
                <w:sz w:val="20"/>
                <w:szCs w:val="20"/>
              </w:rPr>
              <w:t>54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BBB261" w14:textId="77777777" w:rsidR="00630137" w:rsidRPr="00913B41" w:rsidRDefault="00630137" w:rsidP="005437EF">
            <w:pPr>
              <w:spacing w:after="0" w:line="240" w:lineRule="auto"/>
              <w:jc w:val="center"/>
              <w:rPr>
                <w:sz w:val="20"/>
                <w:szCs w:val="20"/>
              </w:rPr>
            </w:pPr>
            <w:r w:rsidRPr="00913B41">
              <w:rPr>
                <w:sz w:val="20"/>
                <w:szCs w:val="20"/>
              </w:rPr>
              <w:t>1064 (1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B6DDBA" w14:textId="77777777" w:rsidR="00630137" w:rsidRPr="00913B41" w:rsidRDefault="00630137" w:rsidP="005437EF">
            <w:pPr>
              <w:spacing w:after="0" w:line="240" w:lineRule="auto"/>
              <w:jc w:val="center"/>
              <w:rPr>
                <w:sz w:val="20"/>
                <w:szCs w:val="20"/>
              </w:rPr>
            </w:pPr>
            <w:r w:rsidRPr="00913B41">
              <w:rPr>
                <w:sz w:val="20"/>
                <w:szCs w:val="20"/>
              </w:rPr>
              <w:t>9 (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964DBAC" w14:textId="77777777" w:rsidR="00630137" w:rsidRPr="00913B41" w:rsidRDefault="00630137" w:rsidP="005437EF">
            <w:pPr>
              <w:spacing w:after="0" w:line="240" w:lineRule="auto"/>
              <w:jc w:val="center"/>
              <w:rPr>
                <w:sz w:val="20"/>
                <w:szCs w:val="20"/>
              </w:rPr>
            </w:pPr>
            <w:r w:rsidRPr="00913B41">
              <w:rPr>
                <w:sz w:val="20"/>
                <w:szCs w:val="20"/>
              </w:rPr>
              <w:t>1461 (5.7%)</w:t>
            </w:r>
          </w:p>
        </w:tc>
      </w:tr>
      <w:tr w:rsidR="00630137" w:rsidRPr="00913B41" w14:paraId="06846EA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E0E1CD8" w14:textId="77777777" w:rsidR="00630137" w:rsidRPr="00913B41" w:rsidRDefault="00630137" w:rsidP="005437EF">
            <w:pPr>
              <w:spacing w:after="0" w:line="240" w:lineRule="auto"/>
              <w:rPr>
                <w:sz w:val="20"/>
                <w:szCs w:val="20"/>
              </w:rPr>
            </w:pPr>
            <w:r w:rsidRPr="00913B41">
              <w:rPr>
                <w:sz w:val="20"/>
                <w:szCs w:val="20"/>
              </w:rPr>
              <w:t>CIM</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7556D3" w14:textId="77777777" w:rsidR="00630137" w:rsidRPr="00913B41" w:rsidRDefault="00630137" w:rsidP="005437EF">
            <w:pPr>
              <w:spacing w:after="0" w:line="240" w:lineRule="auto"/>
              <w:jc w:val="center"/>
              <w:rPr>
                <w:sz w:val="20"/>
                <w:szCs w:val="20"/>
              </w:rPr>
            </w:pPr>
            <w:r w:rsidRPr="00913B41">
              <w:rPr>
                <w:sz w:val="20"/>
                <w:szCs w:val="20"/>
              </w:rPr>
              <w:t>14 (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69093A7" w14:textId="77777777" w:rsidR="00630137" w:rsidRPr="00913B41" w:rsidRDefault="00630137" w:rsidP="005437EF">
            <w:pPr>
              <w:spacing w:after="0" w:line="240" w:lineRule="auto"/>
              <w:jc w:val="center"/>
              <w:rPr>
                <w:sz w:val="20"/>
                <w:szCs w:val="20"/>
              </w:rPr>
            </w:pPr>
            <w:r w:rsidRPr="00913B41">
              <w:rPr>
                <w:sz w:val="20"/>
                <w:szCs w:val="20"/>
              </w:rPr>
              <w:t>278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37D2D95" w14:textId="77777777" w:rsidR="00630137" w:rsidRPr="00913B41" w:rsidRDefault="00630137" w:rsidP="005437EF">
            <w:pPr>
              <w:spacing w:after="0" w:line="240" w:lineRule="auto"/>
              <w:jc w:val="center"/>
              <w:rPr>
                <w:sz w:val="20"/>
                <w:szCs w:val="20"/>
              </w:rPr>
            </w:pPr>
            <w:r w:rsidRPr="00913B41">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4A84A5" w14:textId="77777777" w:rsidR="00630137" w:rsidRPr="00913B41" w:rsidRDefault="00630137" w:rsidP="005437EF">
            <w:pPr>
              <w:spacing w:after="0" w:line="240" w:lineRule="auto"/>
              <w:jc w:val="center"/>
              <w:rPr>
                <w:sz w:val="20"/>
                <w:szCs w:val="20"/>
              </w:rPr>
            </w:pPr>
            <w:r w:rsidRPr="00913B41">
              <w:rPr>
                <w:sz w:val="20"/>
                <w:szCs w:val="20"/>
              </w:rPr>
              <w:t>499 (2.0%)</w:t>
            </w:r>
          </w:p>
        </w:tc>
      </w:tr>
      <w:tr w:rsidR="00630137" w:rsidRPr="00913B41" w14:paraId="14421914"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A7ECAFC" w14:textId="77777777" w:rsidR="00630137" w:rsidRPr="00913B41" w:rsidRDefault="00630137" w:rsidP="005437EF">
            <w:pPr>
              <w:spacing w:after="0" w:line="240" w:lineRule="auto"/>
              <w:rPr>
                <w:sz w:val="20"/>
                <w:szCs w:val="20"/>
              </w:rPr>
            </w:pPr>
            <w:r w:rsidRPr="00913B41">
              <w:rPr>
                <w:sz w:val="20"/>
                <w:szCs w:val="20"/>
              </w:rPr>
              <w:t>CI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3DE829"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B0032BB" w14:textId="77777777" w:rsidR="00630137" w:rsidRPr="00913B41" w:rsidRDefault="00630137" w:rsidP="005437EF">
            <w:pPr>
              <w:spacing w:after="0" w:line="240" w:lineRule="auto"/>
              <w:jc w:val="center"/>
              <w:rPr>
                <w:sz w:val="20"/>
                <w:szCs w:val="20"/>
              </w:rPr>
            </w:pPr>
            <w:r w:rsidRPr="00913B41">
              <w:rPr>
                <w:sz w:val="20"/>
                <w:szCs w:val="20"/>
              </w:rPr>
              <w:t>274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A6EE7F" w14:textId="77777777" w:rsidR="00630137" w:rsidRPr="00913B41" w:rsidRDefault="00630137" w:rsidP="005437EF">
            <w:pPr>
              <w:spacing w:after="0" w:line="240" w:lineRule="auto"/>
              <w:jc w:val="center"/>
              <w:rPr>
                <w:sz w:val="20"/>
                <w:szCs w:val="20"/>
              </w:rPr>
            </w:pPr>
            <w:r w:rsidRPr="00913B41">
              <w:rPr>
                <w:sz w:val="20"/>
                <w:szCs w:val="20"/>
              </w:rPr>
              <w:t>4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C1871AD" w14:textId="77777777" w:rsidR="00630137" w:rsidRPr="00913B41" w:rsidRDefault="00630137" w:rsidP="005437EF">
            <w:pPr>
              <w:spacing w:after="0" w:line="240" w:lineRule="auto"/>
              <w:jc w:val="center"/>
              <w:rPr>
                <w:sz w:val="20"/>
                <w:szCs w:val="20"/>
              </w:rPr>
            </w:pPr>
            <w:r w:rsidRPr="00913B41">
              <w:rPr>
                <w:sz w:val="20"/>
                <w:szCs w:val="20"/>
              </w:rPr>
              <w:t>445 (1.7%)</w:t>
            </w:r>
          </w:p>
        </w:tc>
      </w:tr>
      <w:tr w:rsidR="00630137" w:rsidRPr="00913B41" w14:paraId="3DDB8AC8"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3C8D267" w14:textId="77777777" w:rsidR="00630137" w:rsidRPr="00913B41" w:rsidRDefault="00630137" w:rsidP="005437EF">
            <w:pPr>
              <w:spacing w:after="0" w:line="240" w:lineRule="auto"/>
              <w:rPr>
                <w:sz w:val="20"/>
                <w:szCs w:val="20"/>
              </w:rPr>
            </w:pPr>
            <w:r w:rsidRPr="00913B41">
              <w:rPr>
                <w:sz w:val="20"/>
                <w:szCs w:val="20"/>
              </w:rPr>
              <w:t>CM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A3C8CD0"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F2E7C5" w14:textId="77777777" w:rsidR="00630137" w:rsidRPr="00913B41" w:rsidRDefault="00630137" w:rsidP="005437EF">
            <w:pPr>
              <w:spacing w:after="0" w:line="240" w:lineRule="auto"/>
              <w:jc w:val="center"/>
              <w:rPr>
                <w:sz w:val="20"/>
                <w:szCs w:val="20"/>
              </w:rPr>
            </w:pPr>
            <w:r w:rsidRPr="00913B41">
              <w:rPr>
                <w:sz w:val="20"/>
                <w:szCs w:val="20"/>
              </w:rPr>
              <w:t>256 (2.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B25318" w14:textId="77777777" w:rsidR="00630137" w:rsidRPr="00913B41" w:rsidRDefault="00630137" w:rsidP="005437EF">
            <w:pPr>
              <w:spacing w:after="0" w:line="240" w:lineRule="auto"/>
              <w:jc w:val="center"/>
              <w:rPr>
                <w:sz w:val="20"/>
                <w:szCs w:val="20"/>
              </w:rPr>
            </w:pPr>
            <w:r w:rsidRPr="00913B41">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2ABA74" w14:textId="77777777" w:rsidR="00630137" w:rsidRPr="00913B41" w:rsidRDefault="00630137" w:rsidP="005437EF">
            <w:pPr>
              <w:spacing w:after="0" w:line="240" w:lineRule="auto"/>
              <w:jc w:val="center"/>
              <w:rPr>
                <w:sz w:val="20"/>
                <w:szCs w:val="20"/>
              </w:rPr>
            </w:pPr>
            <w:r w:rsidRPr="00913B41">
              <w:rPr>
                <w:sz w:val="20"/>
                <w:szCs w:val="20"/>
              </w:rPr>
              <w:t>351 (1.4%)</w:t>
            </w:r>
          </w:p>
        </w:tc>
      </w:tr>
      <w:tr w:rsidR="00630137" w:rsidRPr="00913B41" w14:paraId="3133706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A164727" w14:textId="77777777" w:rsidR="00630137" w:rsidRPr="00913B41" w:rsidRDefault="00630137" w:rsidP="005437EF">
            <w:pPr>
              <w:spacing w:after="0" w:line="240" w:lineRule="auto"/>
              <w:rPr>
                <w:sz w:val="20"/>
                <w:szCs w:val="20"/>
              </w:rPr>
            </w:pPr>
            <w:r w:rsidRPr="00913B41">
              <w:rPr>
                <w:sz w:val="20"/>
                <w:szCs w:val="20"/>
              </w:rPr>
              <w:t>CM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B47C68" w14:textId="77777777" w:rsidR="00630137" w:rsidRPr="00913B41" w:rsidRDefault="00630137" w:rsidP="005437EF">
            <w:pPr>
              <w:spacing w:after="0" w:line="240" w:lineRule="auto"/>
              <w:jc w:val="center"/>
              <w:rPr>
                <w:sz w:val="20"/>
                <w:szCs w:val="20"/>
              </w:rPr>
            </w:pPr>
            <w:r w:rsidRPr="00913B41">
              <w:rPr>
                <w:sz w:val="20"/>
                <w:szCs w:val="20"/>
              </w:rPr>
              <w:t>13 (3.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15886F" w14:textId="77777777" w:rsidR="00630137" w:rsidRPr="00913B41" w:rsidRDefault="00630137" w:rsidP="005437EF">
            <w:pPr>
              <w:spacing w:after="0" w:line="240" w:lineRule="auto"/>
              <w:jc w:val="center"/>
              <w:rPr>
                <w:sz w:val="20"/>
                <w:szCs w:val="20"/>
              </w:rPr>
            </w:pPr>
            <w:r w:rsidRPr="00913B41">
              <w:rPr>
                <w:sz w:val="20"/>
                <w:szCs w:val="20"/>
              </w:rPr>
              <w:t>654 (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1FDE52" w14:textId="77777777" w:rsidR="00630137" w:rsidRPr="00913B41" w:rsidRDefault="00630137" w:rsidP="005437EF">
            <w:pPr>
              <w:spacing w:after="0" w:line="240" w:lineRule="auto"/>
              <w:jc w:val="center"/>
              <w:rPr>
                <w:sz w:val="20"/>
                <w:szCs w:val="20"/>
              </w:rPr>
            </w:pPr>
            <w:r w:rsidRPr="00913B41">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A0BB05" w14:textId="77777777" w:rsidR="00630137" w:rsidRPr="00913B41" w:rsidRDefault="00630137" w:rsidP="005437EF">
            <w:pPr>
              <w:spacing w:after="0" w:line="240" w:lineRule="auto"/>
              <w:jc w:val="center"/>
              <w:rPr>
                <w:sz w:val="20"/>
                <w:szCs w:val="20"/>
              </w:rPr>
            </w:pPr>
            <w:r w:rsidRPr="00913B41">
              <w:rPr>
                <w:sz w:val="20"/>
                <w:szCs w:val="20"/>
              </w:rPr>
              <w:t>785 (3.1%)</w:t>
            </w:r>
          </w:p>
        </w:tc>
      </w:tr>
      <w:tr w:rsidR="00630137" w:rsidRPr="00913B41" w14:paraId="6B5B41D5"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D6B109C" w14:textId="77777777" w:rsidR="00630137" w:rsidRPr="00913B41" w:rsidRDefault="00630137" w:rsidP="005437EF">
            <w:pPr>
              <w:spacing w:after="0" w:line="240" w:lineRule="auto"/>
              <w:rPr>
                <w:sz w:val="20"/>
                <w:szCs w:val="20"/>
              </w:rPr>
            </w:pPr>
            <w:r w:rsidRPr="00913B41">
              <w:rPr>
                <w:sz w:val="20"/>
                <w:szCs w:val="20"/>
              </w:rPr>
              <w:t>CO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68E7B5" w14:textId="77777777" w:rsidR="00630137" w:rsidRPr="00913B41" w:rsidRDefault="00630137" w:rsidP="005437EF">
            <w:pPr>
              <w:spacing w:after="0" w:line="240" w:lineRule="auto"/>
              <w:jc w:val="center"/>
              <w:rPr>
                <w:sz w:val="20"/>
                <w:szCs w:val="20"/>
              </w:rPr>
            </w:pPr>
            <w:r w:rsidRPr="00913B41">
              <w:rPr>
                <w:sz w:val="20"/>
                <w:szCs w:val="20"/>
              </w:rPr>
              <w:t>21 (5.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8DE155" w14:textId="77777777" w:rsidR="00630137" w:rsidRPr="00913B41" w:rsidRDefault="00630137" w:rsidP="005437EF">
            <w:pPr>
              <w:spacing w:after="0" w:line="240" w:lineRule="auto"/>
              <w:jc w:val="center"/>
              <w:rPr>
                <w:sz w:val="20"/>
                <w:szCs w:val="20"/>
              </w:rPr>
            </w:pPr>
            <w:r w:rsidRPr="00913B41">
              <w:rPr>
                <w:sz w:val="20"/>
                <w:szCs w:val="20"/>
              </w:rPr>
              <w:t>344 (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0A6284" w14:textId="77777777" w:rsidR="00630137" w:rsidRPr="00913B41" w:rsidRDefault="00630137" w:rsidP="005437EF">
            <w:pPr>
              <w:spacing w:after="0" w:line="240" w:lineRule="auto"/>
              <w:jc w:val="center"/>
              <w:rPr>
                <w:sz w:val="20"/>
                <w:szCs w:val="20"/>
              </w:rPr>
            </w:pPr>
            <w:r w:rsidRPr="00913B41">
              <w:rPr>
                <w:sz w:val="20"/>
                <w:szCs w:val="20"/>
              </w:rPr>
              <w:t>83 (1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724202" w14:textId="77777777" w:rsidR="00630137" w:rsidRPr="00913B41" w:rsidRDefault="00630137" w:rsidP="005437EF">
            <w:pPr>
              <w:spacing w:after="0" w:line="240" w:lineRule="auto"/>
              <w:jc w:val="center"/>
              <w:rPr>
                <w:sz w:val="20"/>
                <w:szCs w:val="20"/>
              </w:rPr>
            </w:pPr>
            <w:r w:rsidRPr="00913B41">
              <w:rPr>
                <w:sz w:val="20"/>
                <w:szCs w:val="20"/>
              </w:rPr>
              <w:t>1147 (4.5%)</w:t>
            </w:r>
          </w:p>
        </w:tc>
      </w:tr>
      <w:tr w:rsidR="00630137" w:rsidRPr="00913B41" w14:paraId="2EC5D998"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6F972EE" w14:textId="77777777" w:rsidR="00630137" w:rsidRPr="00913B41" w:rsidRDefault="00630137" w:rsidP="005437EF">
            <w:pPr>
              <w:spacing w:after="0" w:line="240" w:lineRule="auto"/>
              <w:rPr>
                <w:sz w:val="20"/>
                <w:szCs w:val="20"/>
              </w:rPr>
            </w:pPr>
            <w:r w:rsidRPr="00913B41">
              <w:rPr>
                <w:sz w:val="20"/>
                <w:szCs w:val="20"/>
              </w:rPr>
              <w:t>CR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ABAD353"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4A0033" w14:textId="77777777" w:rsidR="00630137" w:rsidRPr="00913B41" w:rsidRDefault="00630137" w:rsidP="005437EF">
            <w:pPr>
              <w:spacing w:after="0" w:line="240" w:lineRule="auto"/>
              <w:jc w:val="center"/>
              <w:rPr>
                <w:sz w:val="20"/>
                <w:szCs w:val="20"/>
              </w:rPr>
            </w:pPr>
            <w:r w:rsidRPr="00913B41">
              <w:rPr>
                <w:sz w:val="20"/>
                <w:szCs w:val="20"/>
              </w:rPr>
              <w:t>175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DF697B1" w14:textId="77777777" w:rsidR="00630137" w:rsidRPr="00913B41" w:rsidRDefault="00630137" w:rsidP="005437EF">
            <w:pPr>
              <w:spacing w:after="0" w:line="240" w:lineRule="auto"/>
              <w:jc w:val="center"/>
              <w:rPr>
                <w:sz w:val="20"/>
                <w:szCs w:val="20"/>
              </w:rPr>
            </w:pPr>
            <w:r w:rsidRPr="00913B41">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826422F" w14:textId="77777777" w:rsidR="00630137" w:rsidRPr="00913B41" w:rsidRDefault="00630137" w:rsidP="005437EF">
            <w:pPr>
              <w:spacing w:after="0" w:line="240" w:lineRule="auto"/>
              <w:jc w:val="center"/>
              <w:rPr>
                <w:sz w:val="20"/>
                <w:szCs w:val="20"/>
              </w:rPr>
            </w:pPr>
            <w:r w:rsidRPr="00913B41">
              <w:rPr>
                <w:sz w:val="20"/>
                <w:szCs w:val="20"/>
              </w:rPr>
              <w:t>255 (1.0%)</w:t>
            </w:r>
          </w:p>
        </w:tc>
      </w:tr>
      <w:tr w:rsidR="00630137" w:rsidRPr="00913B41" w14:paraId="1BF3AC6E"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73971DC" w14:textId="77777777" w:rsidR="00630137" w:rsidRPr="00913B41" w:rsidRDefault="00630137" w:rsidP="005437EF">
            <w:pPr>
              <w:spacing w:after="0" w:line="240" w:lineRule="auto"/>
              <w:rPr>
                <w:sz w:val="20"/>
                <w:szCs w:val="20"/>
              </w:rPr>
            </w:pPr>
            <w:r w:rsidRPr="00913B41">
              <w:rPr>
                <w:sz w:val="20"/>
                <w:szCs w:val="20"/>
              </w:rPr>
              <w:t>CT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D1F65C" w14:textId="77777777" w:rsidR="00630137" w:rsidRPr="00913B41" w:rsidRDefault="00630137" w:rsidP="005437EF">
            <w:pPr>
              <w:spacing w:after="0" w:line="240" w:lineRule="auto"/>
              <w:jc w:val="center"/>
              <w:rPr>
                <w:sz w:val="20"/>
                <w:szCs w:val="20"/>
              </w:rPr>
            </w:pPr>
            <w:r w:rsidRPr="00913B41">
              <w:rPr>
                <w:sz w:val="20"/>
                <w:szCs w:val="20"/>
              </w:rPr>
              <w:t>6 (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E527ED" w14:textId="77777777" w:rsidR="00630137" w:rsidRPr="00913B41" w:rsidRDefault="00630137" w:rsidP="005437EF">
            <w:pPr>
              <w:spacing w:after="0" w:line="240" w:lineRule="auto"/>
              <w:jc w:val="center"/>
              <w:rPr>
                <w:sz w:val="20"/>
                <w:szCs w:val="20"/>
              </w:rPr>
            </w:pPr>
            <w:r w:rsidRPr="00913B41">
              <w:rPr>
                <w:sz w:val="20"/>
                <w:szCs w:val="20"/>
              </w:rPr>
              <w:t>224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39765A" w14:textId="77777777" w:rsidR="00630137" w:rsidRPr="00913B41" w:rsidRDefault="00630137" w:rsidP="005437EF">
            <w:pPr>
              <w:spacing w:after="0" w:line="240" w:lineRule="auto"/>
              <w:jc w:val="center"/>
              <w:rPr>
                <w:sz w:val="20"/>
                <w:szCs w:val="20"/>
              </w:rPr>
            </w:pPr>
            <w:r w:rsidRPr="00913B41">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7E50EF" w14:textId="77777777" w:rsidR="00630137" w:rsidRPr="00913B41" w:rsidRDefault="00630137" w:rsidP="005437EF">
            <w:pPr>
              <w:spacing w:after="0" w:line="240" w:lineRule="auto"/>
              <w:jc w:val="center"/>
              <w:rPr>
                <w:sz w:val="20"/>
                <w:szCs w:val="20"/>
              </w:rPr>
            </w:pPr>
            <w:r w:rsidRPr="00913B41">
              <w:rPr>
                <w:sz w:val="20"/>
                <w:szCs w:val="20"/>
              </w:rPr>
              <w:t>892 (3.5%)</w:t>
            </w:r>
          </w:p>
        </w:tc>
      </w:tr>
      <w:tr w:rsidR="00630137" w:rsidRPr="00913B41" w14:paraId="78C87F97"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E2AB600" w14:textId="77777777" w:rsidR="00630137" w:rsidRPr="00913B41" w:rsidRDefault="00630137" w:rsidP="005437EF">
            <w:pPr>
              <w:spacing w:after="0" w:line="240" w:lineRule="auto"/>
              <w:rPr>
                <w:sz w:val="20"/>
                <w:szCs w:val="20"/>
              </w:rPr>
            </w:pPr>
            <w:r w:rsidRPr="00913B41">
              <w:rPr>
                <w:sz w:val="20"/>
                <w:szCs w:val="20"/>
              </w:rPr>
              <w:t>C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95071F" w14:textId="77777777" w:rsidR="00630137" w:rsidRPr="00913B41" w:rsidRDefault="00630137" w:rsidP="005437EF">
            <w:pPr>
              <w:spacing w:after="0" w:line="240" w:lineRule="auto"/>
              <w:jc w:val="center"/>
              <w:rPr>
                <w:sz w:val="20"/>
                <w:szCs w:val="20"/>
              </w:rPr>
            </w:pPr>
            <w:r w:rsidRPr="00913B41">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B3F2A79" w14:textId="77777777" w:rsidR="00630137" w:rsidRPr="00913B41" w:rsidRDefault="00630137" w:rsidP="005437EF">
            <w:pPr>
              <w:spacing w:after="0" w:line="240" w:lineRule="auto"/>
              <w:jc w:val="center"/>
              <w:rPr>
                <w:sz w:val="20"/>
                <w:szCs w:val="20"/>
              </w:rPr>
            </w:pPr>
            <w:r w:rsidRPr="00913B41">
              <w:rPr>
                <w:sz w:val="20"/>
                <w:szCs w:val="20"/>
              </w:rPr>
              <w:t>120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4D2153" w14:textId="77777777" w:rsidR="00630137" w:rsidRPr="00913B41" w:rsidRDefault="00630137" w:rsidP="005437EF">
            <w:pPr>
              <w:spacing w:after="0" w:line="240" w:lineRule="auto"/>
              <w:jc w:val="center"/>
              <w:rPr>
                <w:sz w:val="20"/>
                <w:szCs w:val="20"/>
              </w:rPr>
            </w:pPr>
            <w:r w:rsidRPr="00913B41">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043DEC" w14:textId="77777777" w:rsidR="00630137" w:rsidRPr="00913B41" w:rsidRDefault="00630137" w:rsidP="005437EF">
            <w:pPr>
              <w:spacing w:after="0" w:line="240" w:lineRule="auto"/>
              <w:jc w:val="center"/>
              <w:rPr>
                <w:sz w:val="20"/>
                <w:szCs w:val="20"/>
              </w:rPr>
            </w:pPr>
            <w:r w:rsidRPr="00913B41">
              <w:rPr>
                <w:sz w:val="20"/>
                <w:szCs w:val="20"/>
              </w:rPr>
              <w:t>129 (0.5%)</w:t>
            </w:r>
          </w:p>
        </w:tc>
      </w:tr>
      <w:tr w:rsidR="00630137" w:rsidRPr="00913B41" w14:paraId="70D3A0B1"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ED3C39C" w14:textId="77777777" w:rsidR="00630137" w:rsidRPr="00913B41" w:rsidRDefault="00630137" w:rsidP="005437EF">
            <w:pPr>
              <w:spacing w:after="0" w:line="240" w:lineRule="auto"/>
              <w:rPr>
                <w:sz w:val="20"/>
                <w:szCs w:val="20"/>
              </w:rPr>
            </w:pPr>
            <w:r w:rsidRPr="00913B41">
              <w:rPr>
                <w:sz w:val="20"/>
                <w:szCs w:val="20"/>
              </w:rPr>
              <w:t>DVI</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0405F8" w14:textId="77777777" w:rsidR="00630137" w:rsidRPr="00913B41" w:rsidRDefault="00630137" w:rsidP="005437EF">
            <w:pPr>
              <w:spacing w:after="0" w:line="240" w:lineRule="auto"/>
              <w:jc w:val="center"/>
              <w:rPr>
                <w:sz w:val="20"/>
                <w:szCs w:val="20"/>
              </w:rPr>
            </w:pPr>
            <w:r w:rsidRPr="00913B41">
              <w:rPr>
                <w:sz w:val="20"/>
                <w:szCs w:val="20"/>
              </w:rPr>
              <w:t>7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65F42D" w14:textId="77777777" w:rsidR="00630137" w:rsidRPr="00913B41" w:rsidRDefault="00630137" w:rsidP="005437EF">
            <w:pPr>
              <w:spacing w:after="0" w:line="240" w:lineRule="auto"/>
              <w:jc w:val="center"/>
              <w:rPr>
                <w:sz w:val="20"/>
                <w:szCs w:val="20"/>
              </w:rPr>
            </w:pPr>
            <w:r w:rsidRPr="00913B41">
              <w:rPr>
                <w:sz w:val="20"/>
                <w:szCs w:val="20"/>
              </w:rPr>
              <w:t>185 (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555092" w14:textId="77777777" w:rsidR="00630137" w:rsidRPr="00913B41" w:rsidRDefault="00630137" w:rsidP="005437EF">
            <w:pPr>
              <w:spacing w:after="0" w:line="240" w:lineRule="auto"/>
              <w:jc w:val="center"/>
              <w:rPr>
                <w:sz w:val="20"/>
                <w:szCs w:val="20"/>
              </w:rPr>
            </w:pPr>
            <w:r w:rsidRPr="00913B41">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00AC01" w14:textId="77777777" w:rsidR="00630137" w:rsidRPr="00913B41" w:rsidRDefault="00630137" w:rsidP="005437EF">
            <w:pPr>
              <w:spacing w:after="0" w:line="240" w:lineRule="auto"/>
              <w:jc w:val="center"/>
              <w:rPr>
                <w:sz w:val="20"/>
                <w:szCs w:val="20"/>
              </w:rPr>
            </w:pPr>
            <w:r w:rsidRPr="00913B41">
              <w:rPr>
                <w:sz w:val="20"/>
                <w:szCs w:val="20"/>
              </w:rPr>
              <w:t>348 (1.4%)</w:t>
            </w:r>
          </w:p>
        </w:tc>
      </w:tr>
      <w:tr w:rsidR="00630137" w:rsidRPr="00913B41" w14:paraId="68F7DCDE"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1C889BC" w14:textId="77777777" w:rsidR="00630137" w:rsidRPr="00913B41" w:rsidRDefault="00630137" w:rsidP="005437EF">
            <w:pPr>
              <w:spacing w:after="0" w:line="240" w:lineRule="auto"/>
              <w:rPr>
                <w:sz w:val="20"/>
                <w:szCs w:val="20"/>
              </w:rPr>
            </w:pPr>
            <w:r w:rsidRPr="00913B41">
              <w:rPr>
                <w:sz w:val="20"/>
                <w:szCs w:val="20"/>
              </w:rPr>
              <w:t>F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58A646" w14:textId="77777777" w:rsidR="00630137" w:rsidRPr="00913B41" w:rsidRDefault="00630137" w:rsidP="005437EF">
            <w:pPr>
              <w:spacing w:after="0" w:line="240" w:lineRule="auto"/>
              <w:jc w:val="center"/>
              <w:rPr>
                <w:sz w:val="20"/>
                <w:szCs w:val="20"/>
              </w:rPr>
            </w:pPr>
            <w:r w:rsidRPr="00913B41">
              <w:rPr>
                <w:sz w:val="20"/>
                <w:szCs w:val="20"/>
              </w:rPr>
              <w:t>11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EF8F05" w14:textId="77777777" w:rsidR="00630137" w:rsidRPr="00913B41" w:rsidRDefault="00630137" w:rsidP="005437EF">
            <w:pPr>
              <w:spacing w:after="0" w:line="240" w:lineRule="auto"/>
              <w:jc w:val="center"/>
              <w:rPr>
                <w:sz w:val="20"/>
                <w:szCs w:val="20"/>
              </w:rPr>
            </w:pPr>
            <w:r w:rsidRPr="00913B41">
              <w:rPr>
                <w:sz w:val="20"/>
                <w:szCs w:val="20"/>
              </w:rPr>
              <w:t>154 (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4E7724" w14:textId="77777777" w:rsidR="00630137" w:rsidRPr="00913B41" w:rsidRDefault="00630137" w:rsidP="005437EF">
            <w:pPr>
              <w:spacing w:after="0" w:line="240" w:lineRule="auto"/>
              <w:jc w:val="center"/>
              <w:rPr>
                <w:sz w:val="20"/>
                <w:szCs w:val="20"/>
              </w:rPr>
            </w:pPr>
            <w:r w:rsidRPr="00913B41">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3D83D9" w14:textId="77777777" w:rsidR="00630137" w:rsidRPr="00913B41" w:rsidRDefault="00630137" w:rsidP="005437EF">
            <w:pPr>
              <w:spacing w:after="0" w:line="240" w:lineRule="auto"/>
              <w:jc w:val="center"/>
              <w:rPr>
                <w:sz w:val="20"/>
                <w:szCs w:val="20"/>
              </w:rPr>
            </w:pPr>
            <w:r w:rsidRPr="00913B41">
              <w:rPr>
                <w:sz w:val="20"/>
                <w:szCs w:val="20"/>
              </w:rPr>
              <w:t>405 (1.6%)</w:t>
            </w:r>
          </w:p>
        </w:tc>
      </w:tr>
      <w:tr w:rsidR="00630137" w:rsidRPr="00913B41" w14:paraId="722D52EA"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7E123F8" w14:textId="77777777" w:rsidR="00630137" w:rsidRPr="00913B41" w:rsidRDefault="00630137" w:rsidP="005437EF">
            <w:pPr>
              <w:spacing w:after="0" w:line="240" w:lineRule="auto"/>
              <w:rPr>
                <w:sz w:val="20"/>
                <w:szCs w:val="20"/>
              </w:rPr>
            </w:pPr>
            <w:r w:rsidRPr="00913B41">
              <w:rPr>
                <w:sz w:val="20"/>
                <w:szCs w:val="20"/>
              </w:rPr>
              <w:t>HD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2D831C" w14:textId="77777777" w:rsidR="00630137" w:rsidRPr="00913B41" w:rsidRDefault="00630137" w:rsidP="005437EF">
            <w:pPr>
              <w:spacing w:after="0" w:line="240" w:lineRule="auto"/>
              <w:jc w:val="center"/>
              <w:rPr>
                <w:sz w:val="20"/>
                <w:szCs w:val="20"/>
              </w:rPr>
            </w:pPr>
            <w:r w:rsidRPr="00913B41">
              <w:rPr>
                <w:sz w:val="20"/>
                <w:szCs w:val="20"/>
              </w:rPr>
              <w:t>6 (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0BB4D8" w14:textId="77777777" w:rsidR="00630137" w:rsidRPr="00913B41" w:rsidRDefault="00630137" w:rsidP="005437EF">
            <w:pPr>
              <w:spacing w:after="0" w:line="240" w:lineRule="auto"/>
              <w:jc w:val="center"/>
              <w:rPr>
                <w:sz w:val="20"/>
                <w:szCs w:val="20"/>
              </w:rPr>
            </w:pPr>
            <w:r w:rsidRPr="00913B41">
              <w:rPr>
                <w:sz w:val="20"/>
                <w:szCs w:val="20"/>
              </w:rPr>
              <w:t>108 (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259CFC" w14:textId="77777777" w:rsidR="00630137" w:rsidRPr="00913B41" w:rsidRDefault="00630137" w:rsidP="005437EF">
            <w:pPr>
              <w:spacing w:after="0" w:line="240" w:lineRule="auto"/>
              <w:jc w:val="center"/>
              <w:rPr>
                <w:sz w:val="20"/>
                <w:szCs w:val="20"/>
              </w:rPr>
            </w:pPr>
            <w:r w:rsidRPr="00913B41">
              <w:rPr>
                <w:sz w:val="20"/>
                <w:szCs w:val="20"/>
              </w:rPr>
              <w:t>13 (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043335" w14:textId="77777777" w:rsidR="00630137" w:rsidRPr="00913B41" w:rsidRDefault="00630137" w:rsidP="005437EF">
            <w:pPr>
              <w:spacing w:after="0" w:line="240" w:lineRule="auto"/>
              <w:jc w:val="center"/>
              <w:rPr>
                <w:sz w:val="20"/>
                <w:szCs w:val="20"/>
              </w:rPr>
            </w:pPr>
            <w:r w:rsidRPr="00913B41">
              <w:rPr>
                <w:sz w:val="20"/>
                <w:szCs w:val="20"/>
              </w:rPr>
              <w:t>616 (2.4%)</w:t>
            </w:r>
          </w:p>
        </w:tc>
      </w:tr>
      <w:tr w:rsidR="00630137" w:rsidRPr="00913B41" w14:paraId="3BF0A5A8"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FD2D2F8" w14:textId="77777777" w:rsidR="00630137" w:rsidRPr="00913B41" w:rsidRDefault="00630137" w:rsidP="005437EF">
            <w:pPr>
              <w:spacing w:after="0" w:line="240" w:lineRule="auto"/>
              <w:rPr>
                <w:sz w:val="20"/>
                <w:szCs w:val="20"/>
              </w:rPr>
            </w:pPr>
            <w:r w:rsidRPr="00913B41">
              <w:rPr>
                <w:sz w:val="20"/>
                <w:szCs w:val="20"/>
              </w:rPr>
              <w:t>I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F44696" w14:textId="77777777" w:rsidR="00630137" w:rsidRPr="00913B41" w:rsidRDefault="00630137" w:rsidP="005437EF">
            <w:pPr>
              <w:spacing w:after="0" w:line="240" w:lineRule="auto"/>
              <w:jc w:val="center"/>
              <w:rPr>
                <w:sz w:val="20"/>
                <w:szCs w:val="20"/>
              </w:rPr>
            </w:pPr>
            <w:r w:rsidRPr="00913B41">
              <w:rPr>
                <w:sz w:val="20"/>
                <w:szCs w:val="20"/>
              </w:rPr>
              <w:t>5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744E82B" w14:textId="77777777" w:rsidR="00630137" w:rsidRPr="00913B41" w:rsidRDefault="00630137" w:rsidP="005437EF">
            <w:pPr>
              <w:spacing w:after="0" w:line="240" w:lineRule="auto"/>
              <w:jc w:val="center"/>
              <w:rPr>
                <w:sz w:val="20"/>
                <w:szCs w:val="20"/>
              </w:rPr>
            </w:pPr>
            <w:r w:rsidRPr="00913B41">
              <w:rPr>
                <w:sz w:val="20"/>
                <w:szCs w:val="20"/>
              </w:rPr>
              <w:t>188 (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98BA73D" w14:textId="77777777" w:rsidR="00630137" w:rsidRPr="00913B41" w:rsidRDefault="00630137" w:rsidP="005437EF">
            <w:pPr>
              <w:spacing w:after="0" w:line="240" w:lineRule="auto"/>
              <w:jc w:val="center"/>
              <w:rPr>
                <w:sz w:val="20"/>
                <w:szCs w:val="20"/>
              </w:rPr>
            </w:pPr>
            <w:r w:rsidRPr="00913B41">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9BC565" w14:textId="77777777" w:rsidR="00630137" w:rsidRPr="00913B41" w:rsidRDefault="00630137" w:rsidP="005437EF">
            <w:pPr>
              <w:spacing w:after="0" w:line="240" w:lineRule="auto"/>
              <w:jc w:val="center"/>
              <w:rPr>
                <w:sz w:val="20"/>
                <w:szCs w:val="20"/>
              </w:rPr>
            </w:pPr>
            <w:r w:rsidRPr="00913B41">
              <w:rPr>
                <w:sz w:val="20"/>
                <w:szCs w:val="20"/>
              </w:rPr>
              <w:t>595 (2.3%)</w:t>
            </w:r>
          </w:p>
        </w:tc>
      </w:tr>
      <w:tr w:rsidR="00630137" w:rsidRPr="00913B41" w14:paraId="0D9DE00C"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A100270" w14:textId="77777777" w:rsidR="00630137" w:rsidRPr="00913B41" w:rsidRDefault="00630137" w:rsidP="005437EF">
            <w:pPr>
              <w:spacing w:after="0" w:line="240" w:lineRule="auto"/>
              <w:rPr>
                <w:sz w:val="20"/>
                <w:szCs w:val="20"/>
              </w:rPr>
            </w:pPr>
            <w:r w:rsidRPr="00913B41">
              <w:rPr>
                <w:sz w:val="20"/>
                <w:szCs w:val="20"/>
              </w:rPr>
              <w:t>K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3A4572" w14:textId="77777777" w:rsidR="00630137" w:rsidRPr="00913B41" w:rsidRDefault="00630137" w:rsidP="005437EF">
            <w:pPr>
              <w:spacing w:after="0" w:line="240" w:lineRule="auto"/>
              <w:jc w:val="center"/>
              <w:rPr>
                <w:sz w:val="20"/>
                <w:szCs w:val="20"/>
              </w:rPr>
            </w:pPr>
            <w:r w:rsidRPr="00913B41">
              <w:rPr>
                <w:sz w:val="20"/>
                <w:szCs w:val="20"/>
              </w:rPr>
              <w:t>12 (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D87208D" w14:textId="77777777" w:rsidR="00630137" w:rsidRPr="00913B41" w:rsidRDefault="00630137" w:rsidP="005437EF">
            <w:pPr>
              <w:spacing w:after="0" w:line="240" w:lineRule="auto"/>
              <w:jc w:val="center"/>
              <w:rPr>
                <w:sz w:val="20"/>
                <w:szCs w:val="20"/>
              </w:rPr>
            </w:pPr>
            <w:r w:rsidRPr="00913B41">
              <w:rPr>
                <w:sz w:val="20"/>
                <w:szCs w:val="20"/>
              </w:rPr>
              <w:t>228 (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F877B2" w14:textId="77777777" w:rsidR="00630137" w:rsidRPr="00913B41" w:rsidRDefault="00630137" w:rsidP="005437EF">
            <w:pPr>
              <w:spacing w:after="0" w:line="240" w:lineRule="auto"/>
              <w:jc w:val="center"/>
              <w:rPr>
                <w:sz w:val="20"/>
                <w:szCs w:val="20"/>
              </w:rPr>
            </w:pPr>
            <w:r w:rsidRPr="00913B41">
              <w:rPr>
                <w:sz w:val="20"/>
                <w:szCs w:val="20"/>
              </w:rPr>
              <w:t>3 (0.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14C387" w14:textId="77777777" w:rsidR="00630137" w:rsidRPr="00913B41" w:rsidRDefault="00630137" w:rsidP="005437EF">
            <w:pPr>
              <w:spacing w:after="0" w:line="240" w:lineRule="auto"/>
              <w:jc w:val="center"/>
              <w:rPr>
                <w:sz w:val="20"/>
                <w:szCs w:val="20"/>
              </w:rPr>
            </w:pPr>
            <w:r w:rsidRPr="00913B41">
              <w:rPr>
                <w:sz w:val="20"/>
                <w:szCs w:val="20"/>
              </w:rPr>
              <w:t>1240 (4.9%)</w:t>
            </w:r>
          </w:p>
        </w:tc>
      </w:tr>
      <w:tr w:rsidR="00630137" w:rsidRPr="00913B41" w14:paraId="6F17B2E0"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CA8E334" w14:textId="77777777" w:rsidR="00630137" w:rsidRPr="00913B41" w:rsidRDefault="00630137" w:rsidP="005437EF">
            <w:pPr>
              <w:spacing w:after="0" w:line="240" w:lineRule="auto"/>
              <w:rPr>
                <w:sz w:val="20"/>
                <w:szCs w:val="20"/>
              </w:rPr>
            </w:pPr>
            <w:r w:rsidRPr="00913B41">
              <w:rPr>
                <w:sz w:val="20"/>
                <w:szCs w:val="20"/>
              </w:rPr>
              <w:t>LA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214097" w14:textId="77777777" w:rsidR="00630137" w:rsidRPr="00913B41" w:rsidRDefault="00630137" w:rsidP="005437EF">
            <w:pPr>
              <w:spacing w:after="0" w:line="240" w:lineRule="auto"/>
              <w:jc w:val="center"/>
              <w:rPr>
                <w:sz w:val="20"/>
                <w:szCs w:val="20"/>
              </w:rPr>
            </w:pPr>
            <w:r w:rsidRPr="00913B41">
              <w:rPr>
                <w:sz w:val="20"/>
                <w:szCs w:val="20"/>
              </w:rPr>
              <w:t>8 (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B7E70D" w14:textId="77777777" w:rsidR="00630137" w:rsidRPr="00913B41" w:rsidRDefault="00630137" w:rsidP="005437EF">
            <w:pPr>
              <w:spacing w:after="0" w:line="240" w:lineRule="auto"/>
              <w:jc w:val="center"/>
              <w:rPr>
                <w:sz w:val="20"/>
                <w:szCs w:val="20"/>
              </w:rPr>
            </w:pPr>
            <w:r w:rsidRPr="00913B41">
              <w:rPr>
                <w:sz w:val="20"/>
                <w:szCs w:val="20"/>
              </w:rPr>
              <w:t>278 (2.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E27C3D9" w14:textId="77777777" w:rsidR="00630137" w:rsidRPr="00913B41" w:rsidRDefault="00630137" w:rsidP="005437EF">
            <w:pPr>
              <w:spacing w:after="0" w:line="240" w:lineRule="auto"/>
              <w:jc w:val="center"/>
              <w:rPr>
                <w:sz w:val="20"/>
                <w:szCs w:val="20"/>
              </w:rPr>
            </w:pPr>
            <w:r w:rsidRPr="00913B41">
              <w:rPr>
                <w:sz w:val="20"/>
                <w:szCs w:val="20"/>
              </w:rPr>
              <w:t>1 (0.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914BD9" w14:textId="77777777" w:rsidR="00630137" w:rsidRPr="00913B41" w:rsidRDefault="00630137" w:rsidP="005437EF">
            <w:pPr>
              <w:spacing w:after="0" w:line="240" w:lineRule="auto"/>
              <w:jc w:val="center"/>
              <w:rPr>
                <w:sz w:val="20"/>
                <w:szCs w:val="20"/>
              </w:rPr>
            </w:pPr>
            <w:r w:rsidRPr="00913B41">
              <w:rPr>
                <w:sz w:val="20"/>
                <w:szCs w:val="20"/>
              </w:rPr>
              <w:t>467 (1.8%)</w:t>
            </w:r>
          </w:p>
        </w:tc>
      </w:tr>
      <w:tr w:rsidR="00630137" w:rsidRPr="00913B41" w14:paraId="4976C153"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B361C8E" w14:textId="77777777" w:rsidR="00630137" w:rsidRPr="00913B41" w:rsidRDefault="00630137" w:rsidP="005437EF">
            <w:pPr>
              <w:spacing w:after="0" w:line="240" w:lineRule="auto"/>
              <w:rPr>
                <w:sz w:val="20"/>
                <w:szCs w:val="20"/>
              </w:rPr>
            </w:pPr>
            <w:r w:rsidRPr="00913B41">
              <w:rPr>
                <w:sz w:val="20"/>
                <w:szCs w:val="20"/>
              </w:rPr>
              <w:t>MC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F2640D" w14:textId="77777777" w:rsidR="00630137" w:rsidRPr="00913B41" w:rsidRDefault="00630137" w:rsidP="005437EF">
            <w:pPr>
              <w:spacing w:after="0" w:line="240" w:lineRule="auto"/>
              <w:jc w:val="center"/>
              <w:rPr>
                <w:sz w:val="20"/>
                <w:szCs w:val="20"/>
              </w:rPr>
            </w:pPr>
            <w:r w:rsidRPr="00913B41">
              <w:rPr>
                <w:sz w:val="20"/>
                <w:szCs w:val="20"/>
              </w:rPr>
              <w:t>11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F5394A" w14:textId="77777777" w:rsidR="00630137" w:rsidRPr="00913B41" w:rsidRDefault="00630137" w:rsidP="005437EF">
            <w:pPr>
              <w:spacing w:after="0" w:line="240" w:lineRule="auto"/>
              <w:jc w:val="center"/>
              <w:rPr>
                <w:sz w:val="20"/>
                <w:szCs w:val="20"/>
              </w:rPr>
            </w:pPr>
            <w:r w:rsidRPr="00913B41">
              <w:rPr>
                <w:sz w:val="20"/>
                <w:szCs w:val="20"/>
              </w:rPr>
              <w:t>331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0A39B4F" w14:textId="77777777" w:rsidR="00630137" w:rsidRPr="00913B41" w:rsidRDefault="00630137" w:rsidP="005437EF">
            <w:pPr>
              <w:spacing w:after="0" w:line="240" w:lineRule="auto"/>
              <w:jc w:val="center"/>
              <w:rPr>
                <w:sz w:val="20"/>
                <w:szCs w:val="20"/>
              </w:rPr>
            </w:pPr>
            <w:r w:rsidRPr="00913B41">
              <w:rPr>
                <w:sz w:val="20"/>
                <w:szCs w:val="20"/>
              </w:rPr>
              <w:t>30 (7.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F89EDDB" w14:textId="77777777" w:rsidR="00630137" w:rsidRPr="00913B41" w:rsidRDefault="00630137" w:rsidP="005437EF">
            <w:pPr>
              <w:spacing w:after="0" w:line="240" w:lineRule="auto"/>
              <w:jc w:val="center"/>
              <w:rPr>
                <w:sz w:val="20"/>
                <w:szCs w:val="20"/>
              </w:rPr>
            </w:pPr>
            <w:r w:rsidRPr="00913B41">
              <w:rPr>
                <w:sz w:val="20"/>
                <w:szCs w:val="20"/>
              </w:rPr>
              <w:t>1349 (5.3%)</w:t>
            </w:r>
          </w:p>
        </w:tc>
      </w:tr>
      <w:tr w:rsidR="00630137" w:rsidRPr="00913B41" w14:paraId="72AA4FDF"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BE37407" w14:textId="77777777" w:rsidR="00630137" w:rsidRPr="00913B41" w:rsidRDefault="00630137" w:rsidP="005437EF">
            <w:pPr>
              <w:spacing w:after="0" w:line="240" w:lineRule="auto"/>
              <w:rPr>
                <w:sz w:val="20"/>
                <w:szCs w:val="20"/>
              </w:rPr>
            </w:pPr>
            <w:r w:rsidRPr="00913B41">
              <w:rPr>
                <w:sz w:val="20"/>
                <w:szCs w:val="20"/>
              </w:rPr>
              <w:t>NK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E71972" w14:textId="77777777" w:rsidR="00630137" w:rsidRPr="00913B41" w:rsidRDefault="00630137" w:rsidP="005437EF">
            <w:pPr>
              <w:spacing w:after="0" w:line="240" w:lineRule="auto"/>
              <w:jc w:val="center"/>
              <w:rPr>
                <w:sz w:val="20"/>
                <w:szCs w:val="20"/>
              </w:rPr>
            </w:pPr>
            <w:r w:rsidRPr="00913B41">
              <w:rPr>
                <w:sz w:val="20"/>
                <w:szCs w:val="20"/>
              </w:rPr>
              <w:t>12 (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C7E948" w14:textId="77777777" w:rsidR="00630137" w:rsidRPr="00913B41" w:rsidRDefault="00630137" w:rsidP="005437EF">
            <w:pPr>
              <w:spacing w:after="0" w:line="240" w:lineRule="auto"/>
              <w:jc w:val="center"/>
              <w:rPr>
                <w:sz w:val="20"/>
                <w:szCs w:val="20"/>
              </w:rPr>
            </w:pPr>
            <w:r w:rsidRPr="00913B41">
              <w:rPr>
                <w:sz w:val="20"/>
                <w:szCs w:val="20"/>
              </w:rPr>
              <w:t>288 (3.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34D31D8" w14:textId="77777777" w:rsidR="00630137" w:rsidRPr="00913B41" w:rsidRDefault="00630137" w:rsidP="005437EF">
            <w:pPr>
              <w:spacing w:after="0" w:line="240" w:lineRule="auto"/>
              <w:jc w:val="center"/>
              <w:rPr>
                <w:sz w:val="20"/>
                <w:szCs w:val="20"/>
              </w:rPr>
            </w:pPr>
            <w:r w:rsidRPr="00913B41">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7DF845" w14:textId="77777777" w:rsidR="00630137" w:rsidRPr="00913B41" w:rsidRDefault="00630137" w:rsidP="005437EF">
            <w:pPr>
              <w:spacing w:after="0" w:line="240" w:lineRule="auto"/>
              <w:jc w:val="center"/>
              <w:rPr>
                <w:sz w:val="20"/>
                <w:szCs w:val="20"/>
              </w:rPr>
            </w:pPr>
            <w:r w:rsidRPr="00913B41">
              <w:rPr>
                <w:sz w:val="20"/>
                <w:szCs w:val="20"/>
              </w:rPr>
              <w:t>402 (1.6%)</w:t>
            </w:r>
          </w:p>
        </w:tc>
      </w:tr>
      <w:tr w:rsidR="00630137" w:rsidRPr="00913B41" w14:paraId="37634CA3"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AC711EE" w14:textId="77777777" w:rsidR="00630137" w:rsidRPr="00913B41" w:rsidRDefault="00630137" w:rsidP="005437EF">
            <w:pPr>
              <w:spacing w:after="0" w:line="240" w:lineRule="auto"/>
              <w:rPr>
                <w:sz w:val="20"/>
                <w:szCs w:val="20"/>
              </w:rPr>
            </w:pPr>
            <w:r w:rsidRPr="00913B41">
              <w:rPr>
                <w:sz w:val="20"/>
                <w:szCs w:val="20"/>
              </w:rPr>
              <w:t>PB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078AF1" w14:textId="77777777" w:rsidR="00630137" w:rsidRPr="00913B41" w:rsidRDefault="00630137" w:rsidP="005437EF">
            <w:pPr>
              <w:spacing w:after="0" w:line="240" w:lineRule="auto"/>
              <w:jc w:val="center"/>
              <w:rPr>
                <w:sz w:val="20"/>
                <w:szCs w:val="20"/>
              </w:rPr>
            </w:pPr>
            <w:r w:rsidRPr="00913B41">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669EADC" w14:textId="77777777" w:rsidR="00630137" w:rsidRPr="00913B41" w:rsidRDefault="00630137" w:rsidP="005437EF">
            <w:pPr>
              <w:spacing w:after="0" w:line="240" w:lineRule="auto"/>
              <w:jc w:val="center"/>
              <w:rPr>
                <w:sz w:val="20"/>
                <w:szCs w:val="20"/>
              </w:rPr>
            </w:pPr>
            <w:r w:rsidRPr="00913B41">
              <w:rPr>
                <w:sz w:val="20"/>
                <w:szCs w:val="20"/>
              </w:rPr>
              <w:t>172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863D34F" w14:textId="77777777" w:rsidR="00630137" w:rsidRPr="00913B41" w:rsidRDefault="00630137" w:rsidP="005437EF">
            <w:pPr>
              <w:spacing w:after="0" w:line="240" w:lineRule="auto"/>
              <w:jc w:val="center"/>
              <w:rPr>
                <w:sz w:val="20"/>
                <w:szCs w:val="20"/>
              </w:rPr>
            </w:pPr>
            <w:r w:rsidRPr="00913B41">
              <w:rPr>
                <w:sz w:val="20"/>
                <w:szCs w:val="20"/>
              </w:rPr>
              <w:t>51 (1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AE7249" w14:textId="77777777" w:rsidR="00630137" w:rsidRPr="00913B41" w:rsidRDefault="00630137" w:rsidP="005437EF">
            <w:pPr>
              <w:spacing w:after="0" w:line="240" w:lineRule="auto"/>
              <w:jc w:val="center"/>
              <w:rPr>
                <w:sz w:val="20"/>
                <w:szCs w:val="20"/>
              </w:rPr>
            </w:pPr>
            <w:r w:rsidRPr="00913B41">
              <w:rPr>
                <w:sz w:val="20"/>
                <w:szCs w:val="20"/>
              </w:rPr>
              <w:t>1250 (4.9%)</w:t>
            </w:r>
          </w:p>
        </w:tc>
      </w:tr>
      <w:tr w:rsidR="00630137" w:rsidRPr="00913B41" w14:paraId="6AAFD15D"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77FD530" w14:textId="77777777" w:rsidR="00630137" w:rsidRPr="00913B41" w:rsidRDefault="00630137" w:rsidP="005437EF">
            <w:pPr>
              <w:spacing w:after="0" w:line="240" w:lineRule="auto"/>
              <w:rPr>
                <w:sz w:val="20"/>
                <w:szCs w:val="20"/>
              </w:rPr>
            </w:pPr>
            <w:r w:rsidRPr="00913B41">
              <w:rPr>
                <w:sz w:val="20"/>
                <w:szCs w:val="20"/>
              </w:rPr>
              <w:t>P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2299AE" w14:textId="77777777" w:rsidR="00630137" w:rsidRPr="00913B41" w:rsidRDefault="00630137" w:rsidP="005437EF">
            <w:pPr>
              <w:spacing w:after="0" w:line="240" w:lineRule="auto"/>
              <w:jc w:val="center"/>
              <w:rPr>
                <w:sz w:val="20"/>
                <w:szCs w:val="20"/>
              </w:rPr>
            </w:pPr>
            <w:r w:rsidRPr="00913B41">
              <w:rPr>
                <w:sz w:val="20"/>
                <w:szCs w:val="20"/>
              </w:rPr>
              <w:t>15 (3.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6EA32C" w14:textId="77777777" w:rsidR="00630137" w:rsidRPr="00913B41" w:rsidRDefault="00630137" w:rsidP="005437EF">
            <w:pPr>
              <w:spacing w:after="0" w:line="240" w:lineRule="auto"/>
              <w:jc w:val="center"/>
              <w:rPr>
                <w:sz w:val="20"/>
                <w:szCs w:val="20"/>
              </w:rPr>
            </w:pPr>
            <w:r w:rsidRPr="00913B41">
              <w:rPr>
                <w:sz w:val="20"/>
                <w:szCs w:val="20"/>
              </w:rPr>
              <w:t>166 (1.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76854E" w14:textId="77777777" w:rsidR="00630137" w:rsidRPr="00913B41" w:rsidRDefault="00630137" w:rsidP="005437EF">
            <w:pPr>
              <w:spacing w:after="0" w:line="240" w:lineRule="auto"/>
              <w:jc w:val="center"/>
              <w:rPr>
                <w:sz w:val="20"/>
                <w:szCs w:val="20"/>
              </w:rPr>
            </w:pPr>
            <w:r w:rsidRPr="00913B41">
              <w:rPr>
                <w:sz w:val="20"/>
                <w:szCs w:val="20"/>
              </w:rPr>
              <w:t>6 (1.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E4F5A1" w14:textId="77777777" w:rsidR="00630137" w:rsidRPr="00913B41" w:rsidRDefault="00630137" w:rsidP="005437EF">
            <w:pPr>
              <w:spacing w:after="0" w:line="240" w:lineRule="auto"/>
              <w:jc w:val="center"/>
              <w:rPr>
                <w:sz w:val="20"/>
                <w:szCs w:val="20"/>
              </w:rPr>
            </w:pPr>
            <w:r w:rsidRPr="00913B41">
              <w:rPr>
                <w:sz w:val="20"/>
                <w:szCs w:val="20"/>
              </w:rPr>
              <w:t>437 (1.7%)</w:t>
            </w:r>
          </w:p>
        </w:tc>
      </w:tr>
      <w:tr w:rsidR="00630137" w:rsidRPr="00913B41" w14:paraId="43763EB5"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5FFDF9C" w14:textId="77777777" w:rsidR="00630137" w:rsidRPr="00913B41" w:rsidRDefault="00630137" w:rsidP="005437EF">
            <w:pPr>
              <w:spacing w:after="0" w:line="240" w:lineRule="auto"/>
              <w:rPr>
                <w:sz w:val="20"/>
                <w:szCs w:val="20"/>
              </w:rPr>
            </w:pPr>
            <w:r w:rsidRPr="00913B41">
              <w:rPr>
                <w:sz w:val="20"/>
                <w:szCs w:val="20"/>
              </w:rPr>
              <w:t>RJ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324E84" w14:textId="77777777" w:rsidR="00630137" w:rsidRPr="00913B41" w:rsidRDefault="00630137" w:rsidP="005437EF">
            <w:pPr>
              <w:spacing w:after="0" w:line="240" w:lineRule="auto"/>
              <w:jc w:val="center"/>
              <w:rPr>
                <w:sz w:val="20"/>
                <w:szCs w:val="20"/>
              </w:rPr>
            </w:pPr>
            <w:r w:rsidRPr="00913B41">
              <w:rPr>
                <w:sz w:val="20"/>
                <w:szCs w:val="20"/>
              </w:rPr>
              <w:t>12 (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8FB1F0E" w14:textId="77777777" w:rsidR="00630137" w:rsidRPr="00913B41" w:rsidRDefault="00630137" w:rsidP="005437EF">
            <w:pPr>
              <w:spacing w:after="0" w:line="240" w:lineRule="auto"/>
              <w:jc w:val="center"/>
              <w:rPr>
                <w:sz w:val="20"/>
                <w:szCs w:val="20"/>
              </w:rPr>
            </w:pPr>
            <w:r w:rsidRPr="00913B41">
              <w:rPr>
                <w:sz w:val="20"/>
                <w:szCs w:val="20"/>
              </w:rPr>
              <w:t>363 (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4E334B9" w14:textId="77777777" w:rsidR="00630137" w:rsidRPr="00913B41" w:rsidRDefault="00630137" w:rsidP="005437EF">
            <w:pPr>
              <w:spacing w:after="0" w:line="240" w:lineRule="auto"/>
              <w:jc w:val="center"/>
              <w:rPr>
                <w:sz w:val="20"/>
                <w:szCs w:val="20"/>
              </w:rPr>
            </w:pPr>
            <w:r w:rsidRPr="00913B41">
              <w:rPr>
                <w:sz w:val="20"/>
                <w:szCs w:val="20"/>
              </w:rPr>
              <w:t>4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6A98D6" w14:textId="77777777" w:rsidR="00630137" w:rsidRPr="00913B41" w:rsidRDefault="00630137" w:rsidP="005437EF">
            <w:pPr>
              <w:spacing w:after="0" w:line="240" w:lineRule="auto"/>
              <w:jc w:val="center"/>
              <w:rPr>
                <w:sz w:val="20"/>
                <w:szCs w:val="20"/>
              </w:rPr>
            </w:pPr>
            <w:r w:rsidRPr="00913B41">
              <w:rPr>
                <w:sz w:val="20"/>
                <w:szCs w:val="20"/>
              </w:rPr>
              <w:t>1312 (5.1%)</w:t>
            </w:r>
          </w:p>
        </w:tc>
      </w:tr>
      <w:tr w:rsidR="00630137" w:rsidRPr="00913B41" w14:paraId="4B6C8C9E"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A506E10" w14:textId="77777777" w:rsidR="00630137" w:rsidRPr="00913B41" w:rsidRDefault="00630137" w:rsidP="005437EF">
            <w:pPr>
              <w:spacing w:after="0" w:line="240" w:lineRule="auto"/>
              <w:rPr>
                <w:sz w:val="20"/>
                <w:szCs w:val="20"/>
              </w:rPr>
            </w:pPr>
            <w:r w:rsidRPr="00913B41">
              <w:rPr>
                <w:sz w:val="20"/>
                <w:szCs w:val="20"/>
              </w:rPr>
              <w:t>SA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A9B1A27"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B4728CD" w14:textId="77777777" w:rsidR="00630137" w:rsidRPr="00913B41" w:rsidRDefault="00630137" w:rsidP="005437EF">
            <w:pPr>
              <w:spacing w:after="0" w:line="240" w:lineRule="auto"/>
              <w:jc w:val="center"/>
              <w:rPr>
                <w:sz w:val="20"/>
                <w:szCs w:val="20"/>
              </w:rPr>
            </w:pPr>
            <w:r w:rsidRPr="00913B41">
              <w:rPr>
                <w:sz w:val="20"/>
                <w:szCs w:val="20"/>
              </w:rPr>
              <w:t>329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F52A1F" w14:textId="77777777" w:rsidR="00630137" w:rsidRPr="00913B41" w:rsidRDefault="00630137" w:rsidP="005437EF">
            <w:pPr>
              <w:spacing w:after="0" w:line="240" w:lineRule="auto"/>
              <w:jc w:val="center"/>
              <w:rPr>
                <w:sz w:val="20"/>
                <w:szCs w:val="20"/>
              </w:rPr>
            </w:pPr>
            <w:r w:rsidRPr="00913B41">
              <w:rPr>
                <w:sz w:val="20"/>
                <w:szCs w:val="20"/>
              </w:rPr>
              <w:t>4 (1.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5DC571" w14:textId="77777777" w:rsidR="00630137" w:rsidRPr="00913B41" w:rsidRDefault="00630137" w:rsidP="005437EF">
            <w:pPr>
              <w:spacing w:after="0" w:line="240" w:lineRule="auto"/>
              <w:jc w:val="center"/>
              <w:rPr>
                <w:sz w:val="20"/>
                <w:szCs w:val="20"/>
              </w:rPr>
            </w:pPr>
            <w:r w:rsidRPr="00913B41">
              <w:rPr>
                <w:sz w:val="20"/>
                <w:szCs w:val="20"/>
              </w:rPr>
              <w:t>1018 (4.0%)</w:t>
            </w:r>
          </w:p>
        </w:tc>
      </w:tr>
      <w:tr w:rsidR="00630137" w:rsidRPr="00913B41" w14:paraId="73C53813"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E5B59F3" w14:textId="77777777" w:rsidR="00630137" w:rsidRPr="00913B41" w:rsidRDefault="00630137" w:rsidP="005437EF">
            <w:pPr>
              <w:spacing w:after="0" w:line="240" w:lineRule="auto"/>
              <w:rPr>
                <w:sz w:val="20"/>
                <w:szCs w:val="20"/>
              </w:rPr>
            </w:pPr>
            <w:r w:rsidRPr="00913B41">
              <w:rPr>
                <w:sz w:val="20"/>
                <w:szCs w:val="20"/>
              </w:rPr>
              <w:t>SATF</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1967CDF" w14:textId="77777777" w:rsidR="00630137" w:rsidRPr="00913B41" w:rsidRDefault="00630137" w:rsidP="005437EF">
            <w:pPr>
              <w:spacing w:after="0" w:line="240" w:lineRule="auto"/>
              <w:jc w:val="center"/>
              <w:rPr>
                <w:sz w:val="20"/>
                <w:szCs w:val="20"/>
              </w:rPr>
            </w:pPr>
            <w:r w:rsidRPr="00913B41">
              <w:rPr>
                <w:sz w:val="20"/>
                <w:szCs w:val="20"/>
              </w:rPr>
              <w:t>16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5413653" w14:textId="77777777" w:rsidR="00630137" w:rsidRPr="00913B41" w:rsidRDefault="00630137" w:rsidP="005437EF">
            <w:pPr>
              <w:spacing w:after="0" w:line="240" w:lineRule="auto"/>
              <w:jc w:val="center"/>
              <w:rPr>
                <w:sz w:val="20"/>
                <w:szCs w:val="20"/>
              </w:rPr>
            </w:pPr>
            <w:r w:rsidRPr="00913B41">
              <w:rPr>
                <w:sz w:val="20"/>
                <w:szCs w:val="20"/>
              </w:rPr>
              <w:t>310 (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CDFAA6" w14:textId="77777777" w:rsidR="00630137" w:rsidRPr="00913B41" w:rsidRDefault="00630137" w:rsidP="005437EF">
            <w:pPr>
              <w:spacing w:after="0" w:line="240" w:lineRule="auto"/>
              <w:jc w:val="center"/>
              <w:rPr>
                <w:sz w:val="20"/>
                <w:szCs w:val="20"/>
              </w:rPr>
            </w:pPr>
            <w:r w:rsidRPr="00913B41">
              <w:rPr>
                <w:sz w:val="20"/>
                <w:szCs w:val="20"/>
              </w:rPr>
              <w:t>31 (7.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158CBE" w14:textId="77777777" w:rsidR="00630137" w:rsidRPr="00913B41" w:rsidRDefault="00630137" w:rsidP="005437EF">
            <w:pPr>
              <w:spacing w:after="0" w:line="240" w:lineRule="auto"/>
              <w:jc w:val="center"/>
              <w:rPr>
                <w:sz w:val="20"/>
                <w:szCs w:val="20"/>
              </w:rPr>
            </w:pPr>
            <w:r w:rsidRPr="00913B41">
              <w:rPr>
                <w:sz w:val="20"/>
                <w:szCs w:val="20"/>
              </w:rPr>
              <w:t>825 (3.2%)</w:t>
            </w:r>
          </w:p>
        </w:tc>
      </w:tr>
      <w:tr w:rsidR="00630137" w:rsidRPr="00913B41" w14:paraId="51DEA666"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7005360C" w14:textId="77777777" w:rsidR="00630137" w:rsidRPr="00913B41" w:rsidRDefault="00630137" w:rsidP="005437EF">
            <w:pPr>
              <w:spacing w:after="0" w:line="240" w:lineRule="auto"/>
              <w:rPr>
                <w:sz w:val="20"/>
                <w:szCs w:val="20"/>
              </w:rPr>
            </w:pPr>
            <w:r w:rsidRPr="00913B41">
              <w:rPr>
                <w:sz w:val="20"/>
                <w:szCs w:val="20"/>
              </w:rPr>
              <w:t>SCC</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2F76206" w14:textId="77777777" w:rsidR="00630137" w:rsidRPr="00913B41" w:rsidRDefault="00630137" w:rsidP="005437EF">
            <w:pPr>
              <w:spacing w:after="0" w:line="240" w:lineRule="auto"/>
              <w:jc w:val="center"/>
              <w:rPr>
                <w:sz w:val="20"/>
                <w:szCs w:val="20"/>
              </w:rPr>
            </w:pPr>
            <w:r w:rsidRPr="00913B41">
              <w:rPr>
                <w:sz w:val="20"/>
                <w:szCs w:val="20"/>
              </w:rPr>
              <w:t>11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7836CE" w14:textId="77777777" w:rsidR="00630137" w:rsidRPr="00913B41" w:rsidRDefault="00630137" w:rsidP="005437EF">
            <w:pPr>
              <w:spacing w:after="0" w:line="240" w:lineRule="auto"/>
              <w:jc w:val="center"/>
              <w:rPr>
                <w:sz w:val="20"/>
                <w:szCs w:val="20"/>
              </w:rPr>
            </w:pPr>
            <w:r w:rsidRPr="00913B41">
              <w:rPr>
                <w:sz w:val="20"/>
                <w:szCs w:val="20"/>
              </w:rPr>
              <w:t>117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9DB4046" w14:textId="77777777" w:rsidR="00630137" w:rsidRPr="00913B41" w:rsidRDefault="00630137" w:rsidP="005437EF">
            <w:pPr>
              <w:spacing w:after="0" w:line="240" w:lineRule="auto"/>
              <w:jc w:val="center"/>
              <w:rPr>
                <w:sz w:val="20"/>
                <w:szCs w:val="20"/>
              </w:rPr>
            </w:pPr>
            <w:r w:rsidRPr="00913B41">
              <w:rPr>
                <w:sz w:val="20"/>
                <w:szCs w:val="20"/>
              </w:rPr>
              <w:t>65 (15.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3D8331" w14:textId="77777777" w:rsidR="00630137" w:rsidRPr="00913B41" w:rsidRDefault="00630137" w:rsidP="005437EF">
            <w:pPr>
              <w:spacing w:after="0" w:line="240" w:lineRule="auto"/>
              <w:jc w:val="center"/>
              <w:rPr>
                <w:sz w:val="20"/>
                <w:szCs w:val="20"/>
              </w:rPr>
            </w:pPr>
            <w:r w:rsidRPr="00913B41">
              <w:rPr>
                <w:sz w:val="20"/>
                <w:szCs w:val="20"/>
              </w:rPr>
              <w:t>566 (2.2%)</w:t>
            </w:r>
          </w:p>
        </w:tc>
      </w:tr>
      <w:tr w:rsidR="00630137" w:rsidRPr="00913B41" w14:paraId="62C2D9AC"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5A2685A" w14:textId="77777777" w:rsidR="00630137" w:rsidRPr="00913B41" w:rsidRDefault="00630137" w:rsidP="005437EF">
            <w:pPr>
              <w:spacing w:after="0" w:line="240" w:lineRule="auto"/>
              <w:rPr>
                <w:sz w:val="20"/>
                <w:szCs w:val="20"/>
              </w:rPr>
            </w:pPr>
            <w:r w:rsidRPr="00913B41">
              <w:rPr>
                <w:sz w:val="20"/>
                <w:szCs w:val="20"/>
              </w:rPr>
              <w:lastRenderedPageBreak/>
              <w:t>SOL</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28A219C" w14:textId="77777777" w:rsidR="00630137" w:rsidRPr="00913B41" w:rsidRDefault="00630137" w:rsidP="005437EF">
            <w:pPr>
              <w:spacing w:after="0" w:line="240" w:lineRule="auto"/>
              <w:jc w:val="center"/>
              <w:rPr>
                <w:sz w:val="20"/>
                <w:szCs w:val="20"/>
              </w:rPr>
            </w:pPr>
            <w:r w:rsidRPr="00913B41">
              <w:rPr>
                <w:sz w:val="20"/>
                <w:szCs w:val="20"/>
              </w:rPr>
              <w:t>9 (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381A24" w14:textId="77777777" w:rsidR="00630137" w:rsidRPr="00913B41" w:rsidRDefault="00630137" w:rsidP="005437EF">
            <w:pPr>
              <w:spacing w:after="0" w:line="240" w:lineRule="auto"/>
              <w:jc w:val="center"/>
              <w:rPr>
                <w:sz w:val="20"/>
                <w:szCs w:val="20"/>
              </w:rPr>
            </w:pPr>
            <w:r w:rsidRPr="00913B41">
              <w:rPr>
                <w:sz w:val="20"/>
                <w:szCs w:val="20"/>
              </w:rPr>
              <w:t>316 (3.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4FA0F6" w14:textId="77777777" w:rsidR="00630137" w:rsidRPr="00913B41" w:rsidRDefault="00630137" w:rsidP="005437EF">
            <w:pPr>
              <w:spacing w:after="0" w:line="240" w:lineRule="auto"/>
              <w:jc w:val="center"/>
              <w:rPr>
                <w:sz w:val="20"/>
                <w:szCs w:val="20"/>
              </w:rPr>
            </w:pPr>
            <w:r w:rsidRPr="00913B41">
              <w:rPr>
                <w:sz w:val="20"/>
                <w:szCs w:val="20"/>
              </w:rPr>
              <w:t>38 (9.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8DEB498" w14:textId="77777777" w:rsidR="00630137" w:rsidRPr="00913B41" w:rsidRDefault="00630137" w:rsidP="005437EF">
            <w:pPr>
              <w:spacing w:after="0" w:line="240" w:lineRule="auto"/>
              <w:jc w:val="center"/>
              <w:rPr>
                <w:sz w:val="20"/>
                <w:szCs w:val="20"/>
              </w:rPr>
            </w:pPr>
            <w:r w:rsidRPr="00913B41">
              <w:rPr>
                <w:sz w:val="20"/>
                <w:szCs w:val="20"/>
              </w:rPr>
              <w:t>1045 (4.1%)</w:t>
            </w:r>
          </w:p>
        </w:tc>
      </w:tr>
      <w:tr w:rsidR="00630137" w:rsidRPr="00913B41" w14:paraId="79D71D47"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8258D00" w14:textId="77777777" w:rsidR="00630137" w:rsidRPr="00913B41" w:rsidRDefault="00630137" w:rsidP="005437EF">
            <w:pPr>
              <w:spacing w:after="0" w:line="240" w:lineRule="auto"/>
              <w:rPr>
                <w:sz w:val="20"/>
                <w:szCs w:val="20"/>
              </w:rPr>
            </w:pPr>
            <w:r w:rsidRPr="00913B41">
              <w:rPr>
                <w:sz w:val="20"/>
                <w:szCs w:val="20"/>
              </w:rPr>
              <w:t>SQ</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9F19F6"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9B3A77F" w14:textId="77777777" w:rsidR="00630137" w:rsidRPr="00913B41" w:rsidRDefault="00630137" w:rsidP="005437EF">
            <w:pPr>
              <w:spacing w:after="0" w:line="240" w:lineRule="auto"/>
              <w:jc w:val="center"/>
              <w:rPr>
                <w:sz w:val="20"/>
                <w:szCs w:val="20"/>
              </w:rPr>
            </w:pPr>
            <w:r w:rsidRPr="00913B41">
              <w:rPr>
                <w:sz w:val="20"/>
                <w:szCs w:val="20"/>
              </w:rPr>
              <w:t>560 (5.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2D5E4C" w14:textId="77777777" w:rsidR="00630137" w:rsidRPr="00913B41" w:rsidRDefault="00630137" w:rsidP="005437EF">
            <w:pPr>
              <w:spacing w:after="0" w:line="240" w:lineRule="auto"/>
              <w:jc w:val="center"/>
              <w:rPr>
                <w:sz w:val="20"/>
                <w:szCs w:val="20"/>
              </w:rPr>
            </w:pPr>
            <w:r w:rsidRPr="00913B41">
              <w:rPr>
                <w:sz w:val="20"/>
                <w:szCs w:val="20"/>
              </w:rPr>
              <w:t>2 (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875511" w14:textId="77777777" w:rsidR="00630137" w:rsidRPr="00913B41" w:rsidRDefault="00630137" w:rsidP="005437EF">
            <w:pPr>
              <w:spacing w:after="0" w:line="240" w:lineRule="auto"/>
              <w:jc w:val="center"/>
              <w:rPr>
                <w:sz w:val="20"/>
                <w:szCs w:val="20"/>
              </w:rPr>
            </w:pPr>
            <w:r w:rsidRPr="00913B41">
              <w:rPr>
                <w:sz w:val="20"/>
                <w:szCs w:val="20"/>
              </w:rPr>
              <w:t>421 (1.6%)</w:t>
            </w:r>
          </w:p>
        </w:tc>
      </w:tr>
      <w:tr w:rsidR="00630137" w:rsidRPr="00913B41" w14:paraId="4B1DD8EB"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C8B1E29" w14:textId="77777777" w:rsidR="00630137" w:rsidRPr="00913B41" w:rsidRDefault="00630137" w:rsidP="005437EF">
            <w:pPr>
              <w:spacing w:after="0" w:line="240" w:lineRule="auto"/>
              <w:rPr>
                <w:sz w:val="20"/>
                <w:szCs w:val="20"/>
              </w:rPr>
            </w:pPr>
            <w:r w:rsidRPr="00913B41">
              <w:rPr>
                <w:sz w:val="20"/>
                <w:szCs w:val="20"/>
              </w:rPr>
              <w:t>S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010DDFE" w14:textId="77777777" w:rsidR="00630137" w:rsidRPr="00913B41" w:rsidRDefault="00630137" w:rsidP="005437EF">
            <w:pPr>
              <w:spacing w:after="0" w:line="240" w:lineRule="auto"/>
              <w:jc w:val="center"/>
              <w:rPr>
                <w:sz w:val="20"/>
                <w:szCs w:val="20"/>
              </w:rPr>
            </w:pPr>
            <w:r w:rsidRPr="00913B41">
              <w:rPr>
                <w:sz w:val="20"/>
                <w:szCs w:val="20"/>
              </w:rPr>
              <w:t>6 (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2211D9B" w14:textId="77777777" w:rsidR="00630137" w:rsidRPr="00913B41" w:rsidRDefault="00630137" w:rsidP="005437EF">
            <w:pPr>
              <w:spacing w:after="0" w:line="240" w:lineRule="auto"/>
              <w:jc w:val="center"/>
              <w:rPr>
                <w:sz w:val="20"/>
                <w:szCs w:val="20"/>
              </w:rPr>
            </w:pPr>
            <w:r w:rsidRPr="00913B41">
              <w:rPr>
                <w:sz w:val="20"/>
                <w:szCs w:val="20"/>
              </w:rPr>
              <w:t>331 (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79B652" w14:textId="77777777" w:rsidR="00630137" w:rsidRPr="00913B41" w:rsidRDefault="00630137" w:rsidP="005437EF">
            <w:pPr>
              <w:spacing w:after="0" w:line="240" w:lineRule="auto"/>
              <w:jc w:val="center"/>
              <w:rPr>
                <w:sz w:val="20"/>
                <w:szCs w:val="20"/>
              </w:rPr>
            </w:pPr>
            <w:r w:rsidRPr="00913B41">
              <w:rPr>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754611A" w14:textId="77777777" w:rsidR="00630137" w:rsidRPr="00913B41" w:rsidRDefault="00630137" w:rsidP="005437EF">
            <w:pPr>
              <w:spacing w:after="0" w:line="240" w:lineRule="auto"/>
              <w:jc w:val="center"/>
              <w:rPr>
                <w:sz w:val="20"/>
                <w:szCs w:val="20"/>
              </w:rPr>
            </w:pPr>
            <w:r w:rsidRPr="00913B41">
              <w:rPr>
                <w:sz w:val="20"/>
                <w:szCs w:val="20"/>
              </w:rPr>
              <w:t>888 (3.5%)</w:t>
            </w:r>
          </w:p>
        </w:tc>
      </w:tr>
      <w:tr w:rsidR="00630137" w:rsidRPr="00913B41" w14:paraId="2E66C97A" w14:textId="77777777" w:rsidTr="005437EF">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3178B3B" w14:textId="77777777" w:rsidR="00630137" w:rsidRPr="00913B41" w:rsidRDefault="00630137" w:rsidP="005437EF">
            <w:pPr>
              <w:spacing w:after="0" w:line="240" w:lineRule="auto"/>
              <w:rPr>
                <w:sz w:val="20"/>
                <w:szCs w:val="20"/>
              </w:rPr>
            </w:pPr>
            <w:r w:rsidRPr="00913B41">
              <w:rPr>
                <w:sz w:val="20"/>
                <w:szCs w:val="20"/>
              </w:rPr>
              <w:t>VSP</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9454ACC" w14:textId="77777777" w:rsidR="00630137" w:rsidRPr="00913B41" w:rsidRDefault="00630137" w:rsidP="005437EF">
            <w:pPr>
              <w:spacing w:after="0" w:line="240" w:lineRule="auto"/>
              <w:jc w:val="center"/>
              <w:rPr>
                <w:sz w:val="20"/>
                <w:szCs w:val="20"/>
              </w:rPr>
            </w:pPr>
            <w:r w:rsidRPr="00913B41">
              <w:rPr>
                <w:sz w:val="20"/>
                <w:szCs w:val="20"/>
              </w:rPr>
              <w:t>16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535153" w14:textId="77777777" w:rsidR="00630137" w:rsidRPr="00913B41" w:rsidRDefault="00630137" w:rsidP="005437EF">
            <w:pPr>
              <w:spacing w:after="0" w:line="240" w:lineRule="auto"/>
              <w:jc w:val="center"/>
              <w:rPr>
                <w:sz w:val="20"/>
                <w:szCs w:val="20"/>
              </w:rPr>
            </w:pPr>
            <w:r w:rsidRPr="00913B41">
              <w:rPr>
                <w:sz w:val="20"/>
                <w:szCs w:val="20"/>
              </w:rPr>
              <w:t>211 (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638F21" w14:textId="77777777" w:rsidR="00630137" w:rsidRPr="00913B41" w:rsidRDefault="00630137" w:rsidP="005437EF">
            <w:pPr>
              <w:spacing w:after="0" w:line="240" w:lineRule="auto"/>
              <w:jc w:val="center"/>
              <w:rPr>
                <w:sz w:val="20"/>
                <w:szCs w:val="20"/>
              </w:rPr>
            </w:pPr>
            <w:r w:rsidRPr="00913B41">
              <w:rPr>
                <w:sz w:val="20"/>
                <w:szCs w:val="20"/>
              </w:rPr>
              <w:t>5 (1.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76C4BF" w14:textId="77777777" w:rsidR="00630137" w:rsidRPr="00913B41" w:rsidRDefault="00630137" w:rsidP="005437EF">
            <w:pPr>
              <w:spacing w:after="0" w:line="240" w:lineRule="auto"/>
              <w:jc w:val="center"/>
              <w:rPr>
                <w:sz w:val="20"/>
                <w:szCs w:val="20"/>
              </w:rPr>
            </w:pPr>
            <w:r w:rsidRPr="00913B41">
              <w:rPr>
                <w:sz w:val="20"/>
                <w:szCs w:val="20"/>
              </w:rPr>
              <w:t>807 (3.2%)</w:t>
            </w:r>
          </w:p>
        </w:tc>
      </w:tr>
      <w:tr w:rsidR="00630137" w:rsidRPr="00913B41" w14:paraId="194A0D25" w14:textId="77777777" w:rsidTr="005437EF">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384C0AFD" w14:textId="77777777" w:rsidR="00630137" w:rsidRPr="00913B41" w:rsidRDefault="00630137" w:rsidP="005437EF">
            <w:pPr>
              <w:spacing w:after="0" w:line="240" w:lineRule="auto"/>
              <w:rPr>
                <w:sz w:val="20"/>
                <w:szCs w:val="20"/>
              </w:rPr>
            </w:pPr>
            <w:r w:rsidRPr="00913B41">
              <w:rPr>
                <w:sz w:val="20"/>
                <w:szCs w:val="20"/>
              </w:rPr>
              <w:t>WSP</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584E5231" w14:textId="77777777" w:rsidR="00630137" w:rsidRPr="00913B41" w:rsidRDefault="00630137" w:rsidP="005437EF">
            <w:pPr>
              <w:spacing w:after="0" w:line="240" w:lineRule="auto"/>
              <w:jc w:val="center"/>
              <w:rPr>
                <w:sz w:val="20"/>
                <w:szCs w:val="20"/>
              </w:rPr>
            </w:pPr>
            <w:r w:rsidRPr="00913B41">
              <w:rPr>
                <w:sz w:val="20"/>
                <w:szCs w:val="20"/>
              </w:rPr>
              <w:t>10 (2.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4FB40A2D" w14:textId="77777777" w:rsidR="00630137" w:rsidRPr="00913B41" w:rsidRDefault="00630137" w:rsidP="005437EF">
            <w:pPr>
              <w:spacing w:after="0" w:line="240" w:lineRule="auto"/>
              <w:jc w:val="center"/>
              <w:rPr>
                <w:sz w:val="20"/>
                <w:szCs w:val="20"/>
              </w:rPr>
            </w:pPr>
            <w:r w:rsidRPr="00913B41">
              <w:rPr>
                <w:sz w:val="20"/>
                <w:szCs w:val="20"/>
              </w:rPr>
              <w:t>224 (2.4%)</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48F73B29" w14:textId="77777777" w:rsidR="00630137" w:rsidRPr="00913B41" w:rsidRDefault="00630137" w:rsidP="005437EF">
            <w:pPr>
              <w:spacing w:after="0" w:line="240" w:lineRule="auto"/>
              <w:jc w:val="center"/>
              <w:rPr>
                <w:sz w:val="20"/>
                <w:szCs w:val="20"/>
              </w:rPr>
            </w:pPr>
            <w:r w:rsidRPr="00913B41">
              <w:rPr>
                <w:sz w:val="20"/>
                <w:szCs w:val="20"/>
              </w:rPr>
              <w:t>8 (1.9%)</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4FA5736D" w14:textId="77777777" w:rsidR="00630137" w:rsidRPr="00913B41" w:rsidRDefault="00630137" w:rsidP="005437EF">
            <w:pPr>
              <w:spacing w:after="0" w:line="240" w:lineRule="auto"/>
              <w:jc w:val="center"/>
              <w:rPr>
                <w:sz w:val="20"/>
                <w:szCs w:val="20"/>
              </w:rPr>
            </w:pPr>
            <w:r w:rsidRPr="00913B41">
              <w:rPr>
                <w:sz w:val="20"/>
                <w:szCs w:val="20"/>
              </w:rPr>
              <w:t>198 (0.8%)</w:t>
            </w:r>
          </w:p>
        </w:tc>
      </w:tr>
    </w:tbl>
    <w:p w14:paraId="48E6F12C" w14:textId="77777777" w:rsidR="00630137" w:rsidRDefault="00630137" w:rsidP="00630137">
      <w:pPr>
        <w:spacing w:after="0" w:line="240" w:lineRule="auto"/>
      </w:pPr>
      <w:r>
        <w:t xml:space="preserve">Full names and location information for each prison can be found at </w:t>
      </w:r>
      <w:r w:rsidRPr="00D50EDB">
        <w:t>https://www.cdcr.ca.gov/adult-operations/list-of-adult-institutions/</w:t>
      </w:r>
    </w:p>
    <w:p w14:paraId="5EBF0FAE" w14:textId="77777777" w:rsidR="00630137" w:rsidRDefault="00630137" w:rsidP="00630137">
      <w:r>
        <w:br w:type="page"/>
      </w:r>
    </w:p>
    <w:p w14:paraId="60EBCB93" w14:textId="65E2FF22" w:rsidR="00C574D6" w:rsidRDefault="00C574D6" w:rsidP="00C574D6">
      <w:pPr>
        <w:spacing w:after="0" w:line="240" w:lineRule="auto"/>
        <w:rPr>
          <w:b/>
          <w:bCs/>
        </w:rPr>
      </w:pPr>
      <w:r>
        <w:rPr>
          <w:b/>
          <w:bCs/>
        </w:rPr>
        <w:lastRenderedPageBreak/>
        <w:t xml:space="preserve">Appendix </w:t>
      </w:r>
      <w:r w:rsidRPr="003B31B9">
        <w:rPr>
          <w:b/>
          <w:bCs/>
        </w:rPr>
        <w:t xml:space="preserve">Figure </w:t>
      </w:r>
      <w:r>
        <w:rPr>
          <w:b/>
          <w:bCs/>
        </w:rPr>
        <w:t>1</w:t>
      </w:r>
      <w:r w:rsidRPr="003B31B9">
        <w:rPr>
          <w:b/>
          <w:bCs/>
        </w:rPr>
        <w:t>.</w:t>
      </w:r>
      <w:r>
        <w:rPr>
          <w:b/>
          <w:bCs/>
        </w:rPr>
        <w:t xml:space="preserve"> Cases and Controls</w:t>
      </w:r>
      <w:r w:rsidRPr="003B31B9">
        <w:rPr>
          <w:b/>
          <w:bCs/>
        </w:rPr>
        <w:t xml:space="preserve"> Have Similar Dates of When They Became Fully Vaccinated</w:t>
      </w:r>
    </w:p>
    <w:p w14:paraId="5062B75B" w14:textId="487FD629" w:rsidR="00000D51" w:rsidRDefault="00000D51" w:rsidP="00C574D6">
      <w:pPr>
        <w:spacing w:after="0" w:line="240" w:lineRule="auto"/>
        <w:rPr>
          <w:b/>
          <w:bCs/>
        </w:rPr>
      </w:pPr>
      <w:r>
        <w:rPr>
          <w:b/>
          <w:bCs/>
          <w:noProof/>
        </w:rPr>
        <w:drawing>
          <wp:inline distT="0" distB="0" distL="0" distR="0" wp14:anchorId="6B12A858" wp14:editId="7B38AE33">
            <wp:extent cx="5944235" cy="56635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4235" cy="5663565"/>
                    </a:xfrm>
                    <a:prstGeom prst="rect">
                      <a:avLst/>
                    </a:prstGeom>
                    <a:noFill/>
                  </pic:spPr>
                </pic:pic>
              </a:graphicData>
            </a:graphic>
          </wp:inline>
        </w:drawing>
      </w:r>
    </w:p>
    <w:p w14:paraId="50EDBE83" w14:textId="6B47B1A4" w:rsidR="00C574D6" w:rsidRPr="003B31B9" w:rsidRDefault="00C574D6" w:rsidP="00C574D6">
      <w:pPr>
        <w:spacing w:after="0" w:line="240" w:lineRule="auto"/>
        <w:rPr>
          <w:b/>
          <w:bCs/>
        </w:rPr>
      </w:pPr>
    </w:p>
    <w:p w14:paraId="2ABE24FD" w14:textId="77777777" w:rsidR="00D51B1C" w:rsidRDefault="00D51B1C" w:rsidP="00D51B1C">
      <w:pPr>
        <w:spacing w:after="0" w:line="240" w:lineRule="auto"/>
      </w:pPr>
    </w:p>
    <w:p w14:paraId="5B9DB548" w14:textId="77777777" w:rsidR="00D51B1C" w:rsidRDefault="00D51B1C" w:rsidP="00D51B1C">
      <w:pPr>
        <w:spacing w:after="0" w:line="240" w:lineRule="auto"/>
      </w:pPr>
    </w:p>
    <w:p w14:paraId="4C406DE9" w14:textId="77777777" w:rsidR="00D51B1C" w:rsidRDefault="00D51B1C" w:rsidP="00D51B1C">
      <w:pPr>
        <w:spacing w:after="0" w:line="240" w:lineRule="auto"/>
      </w:pPr>
    </w:p>
    <w:p w14:paraId="5EC56CEB" w14:textId="77777777" w:rsidR="00D51B1C" w:rsidRDefault="00D51B1C" w:rsidP="00D51B1C">
      <w:pPr>
        <w:spacing w:after="0" w:line="240" w:lineRule="auto"/>
      </w:pPr>
      <w:r>
        <w:br w:type="page"/>
      </w:r>
    </w:p>
    <w:p w14:paraId="56F05514" w14:textId="5105D13F" w:rsidR="00D51B1C" w:rsidRDefault="00D51B1C" w:rsidP="00D51B1C">
      <w:pPr>
        <w:spacing w:after="0" w:line="240" w:lineRule="auto"/>
        <w:rPr>
          <w:b/>
          <w:bCs/>
        </w:rPr>
      </w:pPr>
      <w:r>
        <w:rPr>
          <w:b/>
          <w:bCs/>
        </w:rPr>
        <w:t xml:space="preserve">Appendix </w:t>
      </w:r>
      <w:r w:rsidRPr="003B31B9">
        <w:rPr>
          <w:b/>
          <w:bCs/>
        </w:rPr>
        <w:t xml:space="preserve">Figure </w:t>
      </w:r>
      <w:r>
        <w:rPr>
          <w:b/>
          <w:bCs/>
        </w:rPr>
        <w:t>2</w:t>
      </w:r>
      <w:r w:rsidRPr="003B31B9">
        <w:rPr>
          <w:b/>
          <w:bCs/>
        </w:rPr>
        <w:t>. Staff</w:t>
      </w:r>
      <w:r>
        <w:rPr>
          <w:b/>
          <w:bCs/>
        </w:rPr>
        <w:t xml:space="preserve"> and Resident</w:t>
      </w:r>
      <w:r w:rsidRPr="003B31B9">
        <w:rPr>
          <w:b/>
          <w:bCs/>
        </w:rPr>
        <w:t xml:space="preserve"> Testing Was Frequent Throughout the Study Period</w:t>
      </w:r>
    </w:p>
    <w:p w14:paraId="5CFCB4B5" w14:textId="77777777" w:rsidR="00D51B1C" w:rsidRPr="003B31B9" w:rsidRDefault="00D51B1C" w:rsidP="00D51B1C">
      <w:pPr>
        <w:spacing w:after="0" w:line="240" w:lineRule="auto"/>
        <w:rPr>
          <w:b/>
          <w:bCs/>
        </w:rPr>
      </w:pPr>
      <w:r>
        <w:rPr>
          <w:noProof/>
        </w:rPr>
        <w:drawing>
          <wp:inline distT="0" distB="0" distL="0" distR="0" wp14:anchorId="2DE819C3" wp14:editId="3C312428">
            <wp:extent cx="5943600" cy="4695190"/>
            <wp:effectExtent l="0" t="0" r="0" b="0"/>
            <wp:docPr id="4" name="Picture 4"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 histo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695190"/>
                    </a:xfrm>
                    <a:prstGeom prst="rect">
                      <a:avLst/>
                    </a:prstGeom>
                    <a:noFill/>
                    <a:ln>
                      <a:noFill/>
                    </a:ln>
                  </pic:spPr>
                </pic:pic>
              </a:graphicData>
            </a:graphic>
          </wp:inline>
        </w:drawing>
      </w:r>
    </w:p>
    <w:p w14:paraId="65AD78CA" w14:textId="77777777" w:rsidR="00D51B1C" w:rsidRDefault="00D51B1C" w:rsidP="00D51B1C">
      <w:pPr>
        <w:spacing w:after="0" w:line="240" w:lineRule="auto"/>
      </w:pPr>
      <w:r>
        <w:br w:type="page"/>
      </w:r>
    </w:p>
    <w:p w14:paraId="4AFFD2F2" w14:textId="760621EE" w:rsidR="00D51B1C" w:rsidRPr="003B31B9" w:rsidRDefault="00D51B1C" w:rsidP="00D51B1C">
      <w:pPr>
        <w:spacing w:after="0" w:line="240" w:lineRule="auto"/>
        <w:rPr>
          <w:b/>
          <w:bCs/>
        </w:rPr>
      </w:pPr>
      <w:r>
        <w:rPr>
          <w:b/>
          <w:bCs/>
        </w:rPr>
        <w:t xml:space="preserve">Appendix </w:t>
      </w:r>
      <w:r w:rsidRPr="003B31B9">
        <w:rPr>
          <w:b/>
          <w:bCs/>
        </w:rPr>
        <w:t xml:space="preserve">Figure </w:t>
      </w:r>
      <w:r>
        <w:rPr>
          <w:b/>
          <w:bCs/>
        </w:rPr>
        <w:t>3</w:t>
      </w:r>
      <w:r w:rsidRPr="003B31B9">
        <w:rPr>
          <w:b/>
          <w:bCs/>
        </w:rPr>
        <w:t xml:space="preserve">. </w:t>
      </w:r>
      <w:r>
        <w:rPr>
          <w:b/>
          <w:bCs/>
        </w:rPr>
        <w:t xml:space="preserve">Residents and </w:t>
      </w:r>
      <w:r w:rsidRPr="003B31B9">
        <w:rPr>
          <w:b/>
          <w:bCs/>
        </w:rPr>
        <w:t xml:space="preserve">Staff Became Cases </w:t>
      </w:r>
      <w:proofErr w:type="gramStart"/>
      <w:r w:rsidRPr="003B31B9">
        <w:rPr>
          <w:b/>
          <w:bCs/>
        </w:rPr>
        <w:t>At</w:t>
      </w:r>
      <w:proofErr w:type="gramEnd"/>
      <w:r w:rsidRPr="003B31B9">
        <w:rPr>
          <w:b/>
          <w:bCs/>
        </w:rPr>
        <w:t xml:space="preserve"> A Range Of Times After Becoming Fully Vaccinated</w:t>
      </w:r>
    </w:p>
    <w:p w14:paraId="1D14DE30" w14:textId="534C6787" w:rsidR="00630137" w:rsidRDefault="00D51B1C" w:rsidP="00D51B1C">
      <w:pPr>
        <w:spacing w:after="0" w:line="240" w:lineRule="auto"/>
      </w:pPr>
      <w:r>
        <w:rPr>
          <w:noProof/>
        </w:rPr>
        <w:drawing>
          <wp:inline distT="0" distB="0" distL="0" distR="0" wp14:anchorId="4444F5F6" wp14:editId="249CB9A2">
            <wp:extent cx="5943600" cy="5812790"/>
            <wp:effectExtent l="0" t="0" r="0" b="0"/>
            <wp:docPr id="5" name="Picture 5" descr="Chart, calendar,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calendar, scatt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812790"/>
                    </a:xfrm>
                    <a:prstGeom prst="rect">
                      <a:avLst/>
                    </a:prstGeom>
                    <a:noFill/>
                    <a:ln>
                      <a:noFill/>
                    </a:ln>
                  </pic:spPr>
                </pic:pic>
              </a:graphicData>
            </a:graphic>
          </wp:inline>
        </w:drawing>
      </w:r>
      <w:r w:rsidR="00630137">
        <w:br w:type="page"/>
      </w:r>
    </w:p>
    <w:p w14:paraId="0488C650" w14:textId="4CC59035" w:rsidR="00BC2A6F" w:rsidRDefault="00BC2A6F" w:rsidP="00597086">
      <w:pPr>
        <w:spacing w:after="0" w:line="240" w:lineRule="auto"/>
        <w:rPr>
          <w:b/>
          <w:bCs/>
        </w:rPr>
      </w:pPr>
      <w:r>
        <w:rPr>
          <w:b/>
          <w:bCs/>
        </w:rPr>
        <w:t>References</w:t>
      </w:r>
    </w:p>
    <w:p w14:paraId="36AA1055" w14:textId="6B2AA8FE" w:rsidR="00BC2A6F" w:rsidRDefault="00BC2A6F" w:rsidP="00597086">
      <w:pPr>
        <w:pStyle w:val="ListParagraph"/>
        <w:numPr>
          <w:ilvl w:val="0"/>
          <w:numId w:val="5"/>
        </w:numPr>
        <w:spacing w:after="0" w:line="240" w:lineRule="auto"/>
      </w:pPr>
      <w:r w:rsidRPr="00BC2A6F">
        <w:t xml:space="preserve">Chin ET, Ryckman T, Prince L, Leidner D, Alarid-Escudero F, Andrews JR, Salomon JA, Studdert DM, Goldhaber-Fiebert JD. COVID-19 in the California State Prison System: </w:t>
      </w:r>
      <w:proofErr w:type="gramStart"/>
      <w:r w:rsidRPr="00BC2A6F">
        <w:t>an</w:t>
      </w:r>
      <w:proofErr w:type="gramEnd"/>
      <w:r w:rsidRPr="00BC2A6F">
        <w:t xml:space="preserve"> Observational Study of Decarceration, Ongoing Risks, and Risk Factors. J Gen Intern Med. 2021 Oct;36(10):3096-3102. </w:t>
      </w:r>
    </w:p>
    <w:p w14:paraId="4810DE96" w14:textId="257E87BC" w:rsidR="00BC2A6F" w:rsidRDefault="00BC2A6F" w:rsidP="00597086">
      <w:pPr>
        <w:pStyle w:val="ListParagraph"/>
        <w:numPr>
          <w:ilvl w:val="0"/>
          <w:numId w:val="5"/>
        </w:numPr>
        <w:spacing w:after="0" w:line="240" w:lineRule="auto"/>
      </w:pPr>
      <w:r w:rsidRPr="00BC2A6F">
        <w:t>U.S. Centers for Disease Control and Prevention. COVID-19 Vaccination Clinical &amp; Professional Resources. https://www.cdc.gov/vaccines/covid-19/index.html. Accessed: December 1, 2021.</w:t>
      </w:r>
    </w:p>
    <w:p w14:paraId="0229F2F2" w14:textId="61090D9E" w:rsidR="00BC2A6F" w:rsidRDefault="00BC2A6F" w:rsidP="00BC2A6F">
      <w:pPr>
        <w:pStyle w:val="ListParagraph"/>
        <w:numPr>
          <w:ilvl w:val="0"/>
          <w:numId w:val="5"/>
        </w:numPr>
        <w:spacing w:after="0" w:line="240" w:lineRule="auto"/>
      </w:pPr>
      <w:r>
        <w:t xml:space="preserve">California Department of Public Health. Tracking Variants. </w:t>
      </w:r>
      <w:hyperlink r:id="rId9" w:history="1">
        <w:r w:rsidRPr="00B60364">
          <w:rPr>
            <w:rStyle w:val="Hyperlink"/>
          </w:rPr>
          <w:t>https://www.cdph.ca.gov/Programs/CID/DCDC/Pages/COVID-19/COVID-Variants.aspx</w:t>
        </w:r>
      </w:hyperlink>
      <w:r>
        <w:t>. Accessed: December 1, 2021.</w:t>
      </w:r>
    </w:p>
    <w:p w14:paraId="02D4F2DC" w14:textId="77777777" w:rsidR="00B63713" w:rsidRPr="00B63713" w:rsidRDefault="00B63713" w:rsidP="00B63713">
      <w:pPr>
        <w:pStyle w:val="ListParagraph"/>
        <w:numPr>
          <w:ilvl w:val="0"/>
          <w:numId w:val="5"/>
        </w:numPr>
      </w:pPr>
      <w:r w:rsidRPr="00B63713">
        <w:t>World Health Organization. Guidance on conducting vaccine effectiveness evaluations in the setting of new SARS-CoV-2 variants: Interim guidance, 22 July 2021. Addendum to Evaluation of COVID-19 vaccine effectiveness. https://www.who.int/publications/i/item/WHO-2019-nCoV-vaccine_effectiveness-variants-2021.1. Accessed: December 1, 2021.</w:t>
      </w:r>
    </w:p>
    <w:p w14:paraId="190F7411" w14:textId="7CB846FA" w:rsidR="00B63713" w:rsidRDefault="00B63713" w:rsidP="00B63713">
      <w:pPr>
        <w:pStyle w:val="ListParagraph"/>
        <w:numPr>
          <w:ilvl w:val="0"/>
          <w:numId w:val="5"/>
        </w:numPr>
        <w:spacing w:after="0" w:line="240" w:lineRule="auto"/>
      </w:pPr>
      <w:r>
        <w:t xml:space="preserve">Dean NE, Hogan JW, Schnitzer ME. Covid-19 Vaccine </w:t>
      </w:r>
      <w:proofErr w:type="gramStart"/>
      <w:r>
        <w:t>Effectiveness</w:t>
      </w:r>
      <w:proofErr w:type="gramEnd"/>
      <w:r>
        <w:t xml:space="preserve"> and the Test-Negative Design. N Engl J Med. 2021 Oct 7;385(15):1431-1433.</w:t>
      </w:r>
    </w:p>
    <w:p w14:paraId="335C4688" w14:textId="1B4DA2D8" w:rsidR="00B63713" w:rsidRDefault="00B63713" w:rsidP="00B63713">
      <w:pPr>
        <w:pStyle w:val="ListParagraph"/>
        <w:numPr>
          <w:ilvl w:val="0"/>
          <w:numId w:val="5"/>
        </w:numPr>
        <w:spacing w:after="0" w:line="240" w:lineRule="auto"/>
      </w:pPr>
      <w:r>
        <w:t>Lewnard JA, Patel MM, Jewell NP, Verani JR, Kobayashi M, Tenforde MW, Dean NE, Cowling BJ, Lopman BA. Theoretical Framework for Retrospective Studies of the Effectiveness of SARS-CoV-2 Vaccines. Epidemiology. 2021 Jul 1;32(4):508-517.</w:t>
      </w:r>
    </w:p>
    <w:p w14:paraId="6B42C4AD" w14:textId="2CC58DD8" w:rsidR="00005AD8" w:rsidRPr="00005AD8" w:rsidRDefault="00751F6B" w:rsidP="00751F6B">
      <w:pPr>
        <w:pStyle w:val="ListParagraph"/>
        <w:numPr>
          <w:ilvl w:val="0"/>
          <w:numId w:val="5"/>
        </w:numPr>
      </w:pPr>
      <w:r w:rsidRPr="00751F6B">
        <w:t>Feikin D, Higdon MM, Abu-Raddad LG, Andrews N, Araos R, Goldberg Y, Groome M, Huppert A, O'Brien K, Smith PG, Wilder-Smith A, Zeger SL, Knoll MD, Patel M. Duration of Effectiveness of Vaccines Against SARS-CoV-2 Infection and COVID-19 Disease: Results of a Systematic Review and Meta-Regression. Available at SSRN: http://dx.doi.org/10.2139/ssrn.3961378. Accessed: December 1, 2021.</w:t>
      </w:r>
    </w:p>
    <w:p w14:paraId="26C17764" w14:textId="4F0F4903" w:rsidR="00005AD8" w:rsidRDefault="00005AD8" w:rsidP="00005AD8">
      <w:pPr>
        <w:pStyle w:val="ListParagraph"/>
        <w:numPr>
          <w:ilvl w:val="0"/>
          <w:numId w:val="5"/>
        </w:numPr>
        <w:spacing w:after="0" w:line="240" w:lineRule="auto"/>
      </w:pPr>
      <w:r>
        <w:t xml:space="preserve">Levin EG, Lustig Y, Cohen C, Fluss R, Indenbaum V, Amit S, Doolman R, Asraf K, Mendelson E, Ziv A, Rubin C, Freedman L, Kreiss Y, Regev-Yochay G. Waning Immune Humoral Response to BNT162b2 Covid-19 Vaccine over 6 Months. N Engl J Med. 2021 Oct </w:t>
      </w:r>
      <w:proofErr w:type="gramStart"/>
      <w:r>
        <w:t>6:NEJMoa</w:t>
      </w:r>
      <w:proofErr w:type="gramEnd"/>
      <w:r>
        <w:t>2114583</w:t>
      </w:r>
    </w:p>
    <w:p w14:paraId="1E51575A" w14:textId="125D5108" w:rsidR="00005AD8" w:rsidRDefault="00005AD8" w:rsidP="00005AD8">
      <w:pPr>
        <w:pStyle w:val="ListParagraph"/>
        <w:numPr>
          <w:ilvl w:val="0"/>
          <w:numId w:val="5"/>
        </w:numPr>
        <w:spacing w:after="0" w:line="240" w:lineRule="auto"/>
      </w:pPr>
      <w:r>
        <w:t xml:space="preserve">Goldberg Y, Mandel M, Bar-On YM, Bodenheimer O, Freedman L, Haas EJ, Milo R, Alroy-Preis S, Ash N, Huppert A. Waning Immunity after the BNT162b2 Vaccine in Israel. N Engl J Med. 2021 Oct 27. </w:t>
      </w:r>
    </w:p>
    <w:p w14:paraId="1D478C35" w14:textId="604E92DE" w:rsidR="00005AD8" w:rsidRDefault="00005AD8" w:rsidP="00005AD8">
      <w:pPr>
        <w:pStyle w:val="ListParagraph"/>
        <w:numPr>
          <w:ilvl w:val="0"/>
          <w:numId w:val="5"/>
        </w:numPr>
        <w:spacing w:after="0" w:line="240" w:lineRule="auto"/>
      </w:pPr>
      <w:r>
        <w:t>Tartof SY, Slezak JM, Fischer H, Hong V, Ackerson BK, Ranasinghe ON, Frankland TB, Ogun OA, Zamparo JM, Gray S, Valluri SR, Pan K, Angulo FJ, Jodar L, McLaughlin JM. Effectiveness of mRNA BNT162b2 COVID-19 vaccine up to 6 months in a large integrated health system in the USA: a retrospective cohort study. Lancet. 2021 Oct 16;398(10309):1407-1416.</w:t>
      </w:r>
    </w:p>
    <w:p w14:paraId="47948011" w14:textId="50053760" w:rsidR="00005AD8" w:rsidRDefault="00693707" w:rsidP="00005AD8">
      <w:pPr>
        <w:pStyle w:val="ListParagraph"/>
        <w:numPr>
          <w:ilvl w:val="0"/>
          <w:numId w:val="5"/>
        </w:numPr>
        <w:spacing w:after="0" w:line="240" w:lineRule="auto"/>
      </w:pPr>
      <w:r w:rsidRPr="00693707">
        <w:t>Pierobon A, Zotto AD, Antico A, Ernesto DAM, Vianello L, Gennari M, Di Caprio A, Russo F, Brambilla G, Saugo M. Outbreak of SARS-CoV-2 B.1.617.2 (Delta) variant in a Nursing Home 28 weeks after two doses of mRNA anti-Covid-19 vaccines: evidence of a waning immunity. medRxiv 2021.10.25.21265370; doi: https://doi.org/10.1101/2021.10.25.21265370</w:t>
      </w:r>
      <w:r w:rsidR="00F5190B">
        <w:t xml:space="preserve">. </w:t>
      </w:r>
      <w:r w:rsidR="00F5190B" w:rsidRPr="00751F6B">
        <w:t>Accessed: December 1, 2021.</w:t>
      </w:r>
    </w:p>
    <w:p w14:paraId="1165DC29" w14:textId="2334A017" w:rsidR="00005AD8" w:rsidRDefault="00E11D2E" w:rsidP="00005AD8">
      <w:pPr>
        <w:pStyle w:val="ListParagraph"/>
        <w:numPr>
          <w:ilvl w:val="0"/>
          <w:numId w:val="5"/>
        </w:numPr>
        <w:spacing w:after="0" w:line="240" w:lineRule="auto"/>
      </w:pPr>
      <w:r w:rsidRPr="00E11D2E">
        <w:t>Aldridge RW, Yavlinsky A, Nguyen V, Eyre MT, Shrotri M, Navaratnam AMD, Beale S, Braithwaite I, Byrne T, Kovar J, Fragaszy E, Fong WLE, Geismar C, Patel P, Rodger A, Johnson AM, Hayward A. Waning of SARS-CoV-2 antibodies targeting the Spike protein in individuals post second dose of ChAdOx1 and BNT162b2 COVID-19 vaccines and risk of breakthrough infections: analysis of the Virus Watch community cohort. medRxiv 2021.11.05.21265968; doi: https://doi.org/10.1101/2021.11.05.21265968</w:t>
      </w:r>
      <w:r w:rsidR="00F5190B">
        <w:t xml:space="preserve">. </w:t>
      </w:r>
      <w:r w:rsidR="00F5190B" w:rsidRPr="00751F6B">
        <w:t>Accessed: December 1, 2021.</w:t>
      </w:r>
    </w:p>
    <w:p w14:paraId="3CFC0719" w14:textId="46EA78B4" w:rsidR="00005AD8" w:rsidRDefault="001F50AA" w:rsidP="00005AD8">
      <w:pPr>
        <w:pStyle w:val="ListParagraph"/>
        <w:numPr>
          <w:ilvl w:val="0"/>
          <w:numId w:val="5"/>
        </w:numPr>
        <w:spacing w:after="0" w:line="240" w:lineRule="auto"/>
      </w:pPr>
      <w:r w:rsidRPr="001F50AA">
        <w:t>Lin D, Gu Y, Wheeler B, Young H, Holloway S, Sunny SK, Moore Z, Zeng D. Effectiveness of Covid-19 Vaccines in the United States Over 9 Months: Surveillance Data from the State of North Carolina. medRxiv 2021.10.25.21265304; doi: https://doi.org/10.1101/2021.10.25.21265304</w:t>
      </w:r>
      <w:r w:rsidR="00F5190B">
        <w:t xml:space="preserve">. </w:t>
      </w:r>
      <w:r w:rsidR="00F5190B" w:rsidRPr="00751F6B">
        <w:t>Accessed: December 1, 2021.</w:t>
      </w:r>
    </w:p>
    <w:p w14:paraId="0C6CFFCE" w14:textId="3D41B213" w:rsidR="00005AD8" w:rsidRDefault="001F50AA" w:rsidP="005437EF">
      <w:pPr>
        <w:pStyle w:val="ListParagraph"/>
        <w:numPr>
          <w:ilvl w:val="0"/>
          <w:numId w:val="5"/>
        </w:numPr>
        <w:spacing w:after="0" w:line="240" w:lineRule="auto"/>
      </w:pPr>
      <w:r w:rsidRPr="001F50AA">
        <w:t>Eyre DW, Talyor D, Purver M, Chapman D, Fowler T, Pouwels KB, Walker AS, Peto TEA. The impact of SARS-CoV-2 vaccination on Alpha &amp; Delta variant transmission. medRxiv 2021.09.28.21264260; doi: https://doi.org/10.1101/2021.09.28.21264260</w:t>
      </w:r>
      <w:r w:rsidR="00F5190B">
        <w:t xml:space="preserve">. </w:t>
      </w:r>
      <w:r w:rsidR="00F5190B" w:rsidRPr="00751F6B">
        <w:t>Accessed: December 1, 2021.</w:t>
      </w:r>
    </w:p>
    <w:p w14:paraId="1964BD6A" w14:textId="424349D5" w:rsidR="00956E01" w:rsidRDefault="00956E01" w:rsidP="001F50AA">
      <w:pPr>
        <w:spacing w:after="0" w:line="240" w:lineRule="auto"/>
      </w:pPr>
    </w:p>
    <w:p w14:paraId="2A744247" w14:textId="35B6A137" w:rsidR="001F50AA" w:rsidRDefault="001F50AA" w:rsidP="00693707">
      <w:pPr>
        <w:spacing w:after="0" w:line="240" w:lineRule="auto"/>
      </w:pPr>
    </w:p>
    <w:sectPr w:rsidR="001F50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A7DCC"/>
    <w:multiLevelType w:val="hybridMultilevel"/>
    <w:tmpl w:val="8AD488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656868"/>
    <w:multiLevelType w:val="hybridMultilevel"/>
    <w:tmpl w:val="72B4BF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DC9141E"/>
    <w:multiLevelType w:val="hybridMultilevel"/>
    <w:tmpl w:val="B3344FF8"/>
    <w:lvl w:ilvl="0" w:tplc="383E00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80306D"/>
    <w:multiLevelType w:val="hybridMultilevel"/>
    <w:tmpl w:val="FEF218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C5F7CEF"/>
    <w:multiLevelType w:val="hybridMultilevel"/>
    <w:tmpl w:val="4A4CC9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F30756A"/>
    <w:multiLevelType w:val="hybridMultilevel"/>
    <w:tmpl w:val="7AD254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5"/>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CB0"/>
    <w:rsid w:val="00000D51"/>
    <w:rsid w:val="00004148"/>
    <w:rsid w:val="00004203"/>
    <w:rsid w:val="00004BD0"/>
    <w:rsid w:val="0000511A"/>
    <w:rsid w:val="000058BA"/>
    <w:rsid w:val="00005AD8"/>
    <w:rsid w:val="0001460B"/>
    <w:rsid w:val="00017A36"/>
    <w:rsid w:val="000208BC"/>
    <w:rsid w:val="00020CD5"/>
    <w:rsid w:val="0002513F"/>
    <w:rsid w:val="00026A34"/>
    <w:rsid w:val="00031601"/>
    <w:rsid w:val="00031C85"/>
    <w:rsid w:val="00033E79"/>
    <w:rsid w:val="0003679E"/>
    <w:rsid w:val="00037524"/>
    <w:rsid w:val="000428DC"/>
    <w:rsid w:val="000475A6"/>
    <w:rsid w:val="00050A7B"/>
    <w:rsid w:val="00051ACA"/>
    <w:rsid w:val="0005338E"/>
    <w:rsid w:val="000543A0"/>
    <w:rsid w:val="000619C5"/>
    <w:rsid w:val="0007345D"/>
    <w:rsid w:val="00080CA0"/>
    <w:rsid w:val="00080F08"/>
    <w:rsid w:val="00083761"/>
    <w:rsid w:val="0008397C"/>
    <w:rsid w:val="00087477"/>
    <w:rsid w:val="00090B4B"/>
    <w:rsid w:val="00090D8E"/>
    <w:rsid w:val="00091600"/>
    <w:rsid w:val="0009231E"/>
    <w:rsid w:val="00092449"/>
    <w:rsid w:val="000A1C7E"/>
    <w:rsid w:val="000A33BC"/>
    <w:rsid w:val="000A5E0D"/>
    <w:rsid w:val="000B294E"/>
    <w:rsid w:val="000B2E8D"/>
    <w:rsid w:val="000B34BA"/>
    <w:rsid w:val="000C0693"/>
    <w:rsid w:val="000C272B"/>
    <w:rsid w:val="000C5987"/>
    <w:rsid w:val="000C64AD"/>
    <w:rsid w:val="000D177C"/>
    <w:rsid w:val="000D46CD"/>
    <w:rsid w:val="000D5DF0"/>
    <w:rsid w:val="000D7D56"/>
    <w:rsid w:val="000E1F60"/>
    <w:rsid w:val="000E35C3"/>
    <w:rsid w:val="000E451D"/>
    <w:rsid w:val="000E6E59"/>
    <w:rsid w:val="000F0254"/>
    <w:rsid w:val="000F3BC5"/>
    <w:rsid w:val="000F66DF"/>
    <w:rsid w:val="000F6D7B"/>
    <w:rsid w:val="00103157"/>
    <w:rsid w:val="00105730"/>
    <w:rsid w:val="00106F20"/>
    <w:rsid w:val="001106A2"/>
    <w:rsid w:val="00113D9E"/>
    <w:rsid w:val="00114154"/>
    <w:rsid w:val="00117779"/>
    <w:rsid w:val="00120016"/>
    <w:rsid w:val="00120A17"/>
    <w:rsid w:val="00123CA9"/>
    <w:rsid w:val="00124754"/>
    <w:rsid w:val="00124811"/>
    <w:rsid w:val="0012557C"/>
    <w:rsid w:val="00125B35"/>
    <w:rsid w:val="00130977"/>
    <w:rsid w:val="0013326C"/>
    <w:rsid w:val="00133FB1"/>
    <w:rsid w:val="001365BD"/>
    <w:rsid w:val="001370D9"/>
    <w:rsid w:val="0013744F"/>
    <w:rsid w:val="00142BDB"/>
    <w:rsid w:val="00142FB3"/>
    <w:rsid w:val="0015081F"/>
    <w:rsid w:val="00155651"/>
    <w:rsid w:val="00160462"/>
    <w:rsid w:val="00160A6E"/>
    <w:rsid w:val="001610D2"/>
    <w:rsid w:val="0016142F"/>
    <w:rsid w:val="00161D40"/>
    <w:rsid w:val="001628E7"/>
    <w:rsid w:val="00163A92"/>
    <w:rsid w:val="00165842"/>
    <w:rsid w:val="00167E8B"/>
    <w:rsid w:val="001732B2"/>
    <w:rsid w:val="00174450"/>
    <w:rsid w:val="0018025E"/>
    <w:rsid w:val="00181592"/>
    <w:rsid w:val="00184700"/>
    <w:rsid w:val="001847BF"/>
    <w:rsid w:val="00184E69"/>
    <w:rsid w:val="00185B18"/>
    <w:rsid w:val="00195919"/>
    <w:rsid w:val="00197224"/>
    <w:rsid w:val="001A2B5D"/>
    <w:rsid w:val="001A330B"/>
    <w:rsid w:val="001A44BB"/>
    <w:rsid w:val="001A48BC"/>
    <w:rsid w:val="001A64D2"/>
    <w:rsid w:val="001A7E5C"/>
    <w:rsid w:val="001B1C81"/>
    <w:rsid w:val="001B2A4C"/>
    <w:rsid w:val="001B2B1E"/>
    <w:rsid w:val="001B2F40"/>
    <w:rsid w:val="001B41CB"/>
    <w:rsid w:val="001B4FD4"/>
    <w:rsid w:val="001C3ABF"/>
    <w:rsid w:val="001D0394"/>
    <w:rsid w:val="001D0D1C"/>
    <w:rsid w:val="001E0068"/>
    <w:rsid w:val="001E3DF3"/>
    <w:rsid w:val="001E49F4"/>
    <w:rsid w:val="001E50C6"/>
    <w:rsid w:val="001E711C"/>
    <w:rsid w:val="001F3E31"/>
    <w:rsid w:val="001F50AA"/>
    <w:rsid w:val="00201791"/>
    <w:rsid w:val="00201BB5"/>
    <w:rsid w:val="00201C05"/>
    <w:rsid w:val="002052FD"/>
    <w:rsid w:val="00212313"/>
    <w:rsid w:val="00214200"/>
    <w:rsid w:val="0021524D"/>
    <w:rsid w:val="002169F6"/>
    <w:rsid w:val="00217567"/>
    <w:rsid w:val="002206CB"/>
    <w:rsid w:val="00223CE2"/>
    <w:rsid w:val="002269F0"/>
    <w:rsid w:val="00227144"/>
    <w:rsid w:val="00232052"/>
    <w:rsid w:val="002330F6"/>
    <w:rsid w:val="00240D3F"/>
    <w:rsid w:val="00241F66"/>
    <w:rsid w:val="00246E6C"/>
    <w:rsid w:val="002478E8"/>
    <w:rsid w:val="00252B7E"/>
    <w:rsid w:val="002549E5"/>
    <w:rsid w:val="00257807"/>
    <w:rsid w:val="00260949"/>
    <w:rsid w:val="00266998"/>
    <w:rsid w:val="00266D3A"/>
    <w:rsid w:val="002673D2"/>
    <w:rsid w:val="00267F7E"/>
    <w:rsid w:val="002724A2"/>
    <w:rsid w:val="002741B3"/>
    <w:rsid w:val="002746C1"/>
    <w:rsid w:val="00280068"/>
    <w:rsid w:val="0028169A"/>
    <w:rsid w:val="00281E2B"/>
    <w:rsid w:val="00282F4F"/>
    <w:rsid w:val="00283284"/>
    <w:rsid w:val="0028343C"/>
    <w:rsid w:val="002860CA"/>
    <w:rsid w:val="0028760B"/>
    <w:rsid w:val="002912C6"/>
    <w:rsid w:val="0029194C"/>
    <w:rsid w:val="002921EA"/>
    <w:rsid w:val="00294008"/>
    <w:rsid w:val="002970A9"/>
    <w:rsid w:val="002A5BAD"/>
    <w:rsid w:val="002A7689"/>
    <w:rsid w:val="002B1DFA"/>
    <w:rsid w:val="002B5384"/>
    <w:rsid w:val="002B67EE"/>
    <w:rsid w:val="002B6FA5"/>
    <w:rsid w:val="002C055B"/>
    <w:rsid w:val="002C1D6A"/>
    <w:rsid w:val="002C2F02"/>
    <w:rsid w:val="002C3E2D"/>
    <w:rsid w:val="002C4BF6"/>
    <w:rsid w:val="002C57AB"/>
    <w:rsid w:val="002C655A"/>
    <w:rsid w:val="002C68D7"/>
    <w:rsid w:val="002C7526"/>
    <w:rsid w:val="002D08AC"/>
    <w:rsid w:val="002D1CF7"/>
    <w:rsid w:val="002D4B28"/>
    <w:rsid w:val="002E1669"/>
    <w:rsid w:val="002E32C6"/>
    <w:rsid w:val="002E59E4"/>
    <w:rsid w:val="002E70D6"/>
    <w:rsid w:val="002E72F3"/>
    <w:rsid w:val="002F3084"/>
    <w:rsid w:val="002F435D"/>
    <w:rsid w:val="002F4DE3"/>
    <w:rsid w:val="002F6612"/>
    <w:rsid w:val="00300482"/>
    <w:rsid w:val="00300551"/>
    <w:rsid w:val="003014DC"/>
    <w:rsid w:val="0030289D"/>
    <w:rsid w:val="00302B82"/>
    <w:rsid w:val="00303EFF"/>
    <w:rsid w:val="00305DB5"/>
    <w:rsid w:val="00310E29"/>
    <w:rsid w:val="00311013"/>
    <w:rsid w:val="0031173C"/>
    <w:rsid w:val="00313628"/>
    <w:rsid w:val="003138C3"/>
    <w:rsid w:val="003146E0"/>
    <w:rsid w:val="003147EB"/>
    <w:rsid w:val="00317EC0"/>
    <w:rsid w:val="00322182"/>
    <w:rsid w:val="00324021"/>
    <w:rsid w:val="0032706D"/>
    <w:rsid w:val="003300DD"/>
    <w:rsid w:val="00330C70"/>
    <w:rsid w:val="003315C0"/>
    <w:rsid w:val="00332756"/>
    <w:rsid w:val="003354C8"/>
    <w:rsid w:val="003459B1"/>
    <w:rsid w:val="0034662D"/>
    <w:rsid w:val="003469A2"/>
    <w:rsid w:val="00346CA9"/>
    <w:rsid w:val="00347F58"/>
    <w:rsid w:val="0035019B"/>
    <w:rsid w:val="00351839"/>
    <w:rsid w:val="00354915"/>
    <w:rsid w:val="003549D1"/>
    <w:rsid w:val="00356254"/>
    <w:rsid w:val="003565CF"/>
    <w:rsid w:val="00361743"/>
    <w:rsid w:val="00362441"/>
    <w:rsid w:val="00366032"/>
    <w:rsid w:val="00366694"/>
    <w:rsid w:val="00367C4E"/>
    <w:rsid w:val="0037181D"/>
    <w:rsid w:val="0037513B"/>
    <w:rsid w:val="00376969"/>
    <w:rsid w:val="00380C9B"/>
    <w:rsid w:val="003819C4"/>
    <w:rsid w:val="00383F6E"/>
    <w:rsid w:val="00387132"/>
    <w:rsid w:val="0039482A"/>
    <w:rsid w:val="003A1C02"/>
    <w:rsid w:val="003A359B"/>
    <w:rsid w:val="003A3C89"/>
    <w:rsid w:val="003A47C4"/>
    <w:rsid w:val="003A7C9E"/>
    <w:rsid w:val="003A7E17"/>
    <w:rsid w:val="003B31B9"/>
    <w:rsid w:val="003B37A6"/>
    <w:rsid w:val="003B399E"/>
    <w:rsid w:val="003B652F"/>
    <w:rsid w:val="003B7BE1"/>
    <w:rsid w:val="003C0CB1"/>
    <w:rsid w:val="003C0DE5"/>
    <w:rsid w:val="003C11B4"/>
    <w:rsid w:val="003C19BC"/>
    <w:rsid w:val="003C7C7C"/>
    <w:rsid w:val="003D3399"/>
    <w:rsid w:val="003D5D04"/>
    <w:rsid w:val="003D6157"/>
    <w:rsid w:val="003E3430"/>
    <w:rsid w:val="003E3ABE"/>
    <w:rsid w:val="003E4B9D"/>
    <w:rsid w:val="003E69EE"/>
    <w:rsid w:val="003F1D63"/>
    <w:rsid w:val="003F4446"/>
    <w:rsid w:val="003F5FD1"/>
    <w:rsid w:val="003F75A2"/>
    <w:rsid w:val="00403A83"/>
    <w:rsid w:val="00406BEF"/>
    <w:rsid w:val="00416539"/>
    <w:rsid w:val="004166BE"/>
    <w:rsid w:val="00417F60"/>
    <w:rsid w:val="004216F1"/>
    <w:rsid w:val="0043043F"/>
    <w:rsid w:val="00431778"/>
    <w:rsid w:val="00432725"/>
    <w:rsid w:val="00433196"/>
    <w:rsid w:val="004337E0"/>
    <w:rsid w:val="00437D36"/>
    <w:rsid w:val="00442261"/>
    <w:rsid w:val="00442679"/>
    <w:rsid w:val="00451794"/>
    <w:rsid w:val="0045186A"/>
    <w:rsid w:val="0045353C"/>
    <w:rsid w:val="00454EBC"/>
    <w:rsid w:val="0045666E"/>
    <w:rsid w:val="004571E1"/>
    <w:rsid w:val="0045735F"/>
    <w:rsid w:val="00457BDE"/>
    <w:rsid w:val="0046337F"/>
    <w:rsid w:val="0046779A"/>
    <w:rsid w:val="00467A1B"/>
    <w:rsid w:val="00470A78"/>
    <w:rsid w:val="00471AA4"/>
    <w:rsid w:val="00472DC5"/>
    <w:rsid w:val="004737A8"/>
    <w:rsid w:val="00480641"/>
    <w:rsid w:val="0048231F"/>
    <w:rsid w:val="00484CD5"/>
    <w:rsid w:val="00485374"/>
    <w:rsid w:val="004902A6"/>
    <w:rsid w:val="0049595E"/>
    <w:rsid w:val="00495F43"/>
    <w:rsid w:val="00496FD3"/>
    <w:rsid w:val="00497469"/>
    <w:rsid w:val="004A0B52"/>
    <w:rsid w:val="004A2580"/>
    <w:rsid w:val="004A506C"/>
    <w:rsid w:val="004A54B7"/>
    <w:rsid w:val="004B2972"/>
    <w:rsid w:val="004B37DD"/>
    <w:rsid w:val="004B5016"/>
    <w:rsid w:val="004B5276"/>
    <w:rsid w:val="004C0813"/>
    <w:rsid w:val="004C3E51"/>
    <w:rsid w:val="004C53E4"/>
    <w:rsid w:val="004C592C"/>
    <w:rsid w:val="004C5ADB"/>
    <w:rsid w:val="004C5D2F"/>
    <w:rsid w:val="004C6584"/>
    <w:rsid w:val="004C79D3"/>
    <w:rsid w:val="004C7ACB"/>
    <w:rsid w:val="004C7C27"/>
    <w:rsid w:val="004D0A43"/>
    <w:rsid w:val="004D3A9D"/>
    <w:rsid w:val="004E15C3"/>
    <w:rsid w:val="004E1CBD"/>
    <w:rsid w:val="004E4F14"/>
    <w:rsid w:val="004E6086"/>
    <w:rsid w:val="004F316C"/>
    <w:rsid w:val="005066C2"/>
    <w:rsid w:val="00510328"/>
    <w:rsid w:val="005109E6"/>
    <w:rsid w:val="00511F51"/>
    <w:rsid w:val="0051226D"/>
    <w:rsid w:val="00512327"/>
    <w:rsid w:val="00512C45"/>
    <w:rsid w:val="00512D18"/>
    <w:rsid w:val="0051409B"/>
    <w:rsid w:val="005146BA"/>
    <w:rsid w:val="00514A7B"/>
    <w:rsid w:val="00515EFF"/>
    <w:rsid w:val="00520705"/>
    <w:rsid w:val="00531907"/>
    <w:rsid w:val="0053471B"/>
    <w:rsid w:val="005349AD"/>
    <w:rsid w:val="00540440"/>
    <w:rsid w:val="00541DE1"/>
    <w:rsid w:val="005437EF"/>
    <w:rsid w:val="00545980"/>
    <w:rsid w:val="00545EA5"/>
    <w:rsid w:val="005512AB"/>
    <w:rsid w:val="005537D1"/>
    <w:rsid w:val="00553D27"/>
    <w:rsid w:val="00555F6B"/>
    <w:rsid w:val="005568B2"/>
    <w:rsid w:val="0056552D"/>
    <w:rsid w:val="00570AF5"/>
    <w:rsid w:val="005710D0"/>
    <w:rsid w:val="00572584"/>
    <w:rsid w:val="0058169C"/>
    <w:rsid w:val="00582623"/>
    <w:rsid w:val="00587D9A"/>
    <w:rsid w:val="00591F7D"/>
    <w:rsid w:val="00594119"/>
    <w:rsid w:val="0059458C"/>
    <w:rsid w:val="00597086"/>
    <w:rsid w:val="00597CED"/>
    <w:rsid w:val="005A25F7"/>
    <w:rsid w:val="005A3C9A"/>
    <w:rsid w:val="005B1638"/>
    <w:rsid w:val="005B169B"/>
    <w:rsid w:val="005B32C9"/>
    <w:rsid w:val="005B37BB"/>
    <w:rsid w:val="005B3896"/>
    <w:rsid w:val="005B5C41"/>
    <w:rsid w:val="005B5D81"/>
    <w:rsid w:val="005B6D20"/>
    <w:rsid w:val="005B6F2C"/>
    <w:rsid w:val="005C1EB1"/>
    <w:rsid w:val="005C1FC5"/>
    <w:rsid w:val="005C746A"/>
    <w:rsid w:val="005C75B3"/>
    <w:rsid w:val="005C7F6E"/>
    <w:rsid w:val="005D0A70"/>
    <w:rsid w:val="005D1F25"/>
    <w:rsid w:val="005D2732"/>
    <w:rsid w:val="005D3D59"/>
    <w:rsid w:val="005D69CC"/>
    <w:rsid w:val="005D70E4"/>
    <w:rsid w:val="005E041A"/>
    <w:rsid w:val="005E0454"/>
    <w:rsid w:val="005E1D45"/>
    <w:rsid w:val="005E200D"/>
    <w:rsid w:val="005E2FBB"/>
    <w:rsid w:val="005E3566"/>
    <w:rsid w:val="005E3CFB"/>
    <w:rsid w:val="005E4E09"/>
    <w:rsid w:val="005E605E"/>
    <w:rsid w:val="005F150A"/>
    <w:rsid w:val="005F308A"/>
    <w:rsid w:val="006000B8"/>
    <w:rsid w:val="006018EC"/>
    <w:rsid w:val="00606799"/>
    <w:rsid w:val="00610091"/>
    <w:rsid w:val="006104E7"/>
    <w:rsid w:val="006118DC"/>
    <w:rsid w:val="00613AE3"/>
    <w:rsid w:val="006145D3"/>
    <w:rsid w:val="00615879"/>
    <w:rsid w:val="00616D61"/>
    <w:rsid w:val="0062062D"/>
    <w:rsid w:val="0062178B"/>
    <w:rsid w:val="00623EC4"/>
    <w:rsid w:val="0062516B"/>
    <w:rsid w:val="00625900"/>
    <w:rsid w:val="00626ED5"/>
    <w:rsid w:val="00630137"/>
    <w:rsid w:val="00630F74"/>
    <w:rsid w:val="00632418"/>
    <w:rsid w:val="0063634E"/>
    <w:rsid w:val="00637168"/>
    <w:rsid w:val="0063740E"/>
    <w:rsid w:val="00640C75"/>
    <w:rsid w:val="00641892"/>
    <w:rsid w:val="00642629"/>
    <w:rsid w:val="00643FCD"/>
    <w:rsid w:val="00646181"/>
    <w:rsid w:val="00646957"/>
    <w:rsid w:val="00650DA0"/>
    <w:rsid w:val="00651859"/>
    <w:rsid w:val="00651FB9"/>
    <w:rsid w:val="0065523E"/>
    <w:rsid w:val="0065787A"/>
    <w:rsid w:val="006578E5"/>
    <w:rsid w:val="006624DE"/>
    <w:rsid w:val="00664EB0"/>
    <w:rsid w:val="0068129C"/>
    <w:rsid w:val="006813B0"/>
    <w:rsid w:val="00682ECA"/>
    <w:rsid w:val="0068300E"/>
    <w:rsid w:val="006857F6"/>
    <w:rsid w:val="00687F08"/>
    <w:rsid w:val="006918F4"/>
    <w:rsid w:val="00693707"/>
    <w:rsid w:val="00693F54"/>
    <w:rsid w:val="006945C4"/>
    <w:rsid w:val="006957CC"/>
    <w:rsid w:val="00696B56"/>
    <w:rsid w:val="006A0C14"/>
    <w:rsid w:val="006A1787"/>
    <w:rsid w:val="006A1909"/>
    <w:rsid w:val="006A79EB"/>
    <w:rsid w:val="006A7F10"/>
    <w:rsid w:val="006B36FF"/>
    <w:rsid w:val="006B6713"/>
    <w:rsid w:val="006B6826"/>
    <w:rsid w:val="006B7312"/>
    <w:rsid w:val="006C1C31"/>
    <w:rsid w:val="006C4F56"/>
    <w:rsid w:val="006C6410"/>
    <w:rsid w:val="006C6A04"/>
    <w:rsid w:val="006D31ED"/>
    <w:rsid w:val="006E06FE"/>
    <w:rsid w:val="006E17EF"/>
    <w:rsid w:val="006E260B"/>
    <w:rsid w:val="006F111B"/>
    <w:rsid w:val="006F1E43"/>
    <w:rsid w:val="006F20ED"/>
    <w:rsid w:val="006F7D9C"/>
    <w:rsid w:val="00704E4B"/>
    <w:rsid w:val="00705A19"/>
    <w:rsid w:val="00710824"/>
    <w:rsid w:val="00710F94"/>
    <w:rsid w:val="00714FE3"/>
    <w:rsid w:val="0071771B"/>
    <w:rsid w:val="00721B2D"/>
    <w:rsid w:val="00722F21"/>
    <w:rsid w:val="00730653"/>
    <w:rsid w:val="00732931"/>
    <w:rsid w:val="00732C8E"/>
    <w:rsid w:val="00734173"/>
    <w:rsid w:val="0073493E"/>
    <w:rsid w:val="00735A47"/>
    <w:rsid w:val="00735E4E"/>
    <w:rsid w:val="0073608C"/>
    <w:rsid w:val="00736791"/>
    <w:rsid w:val="00742A79"/>
    <w:rsid w:val="007448E1"/>
    <w:rsid w:val="00746701"/>
    <w:rsid w:val="007475E7"/>
    <w:rsid w:val="00747844"/>
    <w:rsid w:val="00747D77"/>
    <w:rsid w:val="00751F6B"/>
    <w:rsid w:val="007562B6"/>
    <w:rsid w:val="00760D08"/>
    <w:rsid w:val="007619F5"/>
    <w:rsid w:val="00761ECD"/>
    <w:rsid w:val="00764BB8"/>
    <w:rsid w:val="0076613B"/>
    <w:rsid w:val="0077037B"/>
    <w:rsid w:val="007772BC"/>
    <w:rsid w:val="0078015C"/>
    <w:rsid w:val="00780644"/>
    <w:rsid w:val="0078309E"/>
    <w:rsid w:val="007859A3"/>
    <w:rsid w:val="007869E8"/>
    <w:rsid w:val="00792A95"/>
    <w:rsid w:val="007937DA"/>
    <w:rsid w:val="0079481B"/>
    <w:rsid w:val="00794FEA"/>
    <w:rsid w:val="00795547"/>
    <w:rsid w:val="007A05F1"/>
    <w:rsid w:val="007A4FDC"/>
    <w:rsid w:val="007A5B8D"/>
    <w:rsid w:val="007A6167"/>
    <w:rsid w:val="007B14B4"/>
    <w:rsid w:val="007B452F"/>
    <w:rsid w:val="007B79B5"/>
    <w:rsid w:val="007C3F2D"/>
    <w:rsid w:val="007D0425"/>
    <w:rsid w:val="007D2711"/>
    <w:rsid w:val="007D33D3"/>
    <w:rsid w:val="007D5810"/>
    <w:rsid w:val="007E00E4"/>
    <w:rsid w:val="007F0C48"/>
    <w:rsid w:val="007F2705"/>
    <w:rsid w:val="007F40A4"/>
    <w:rsid w:val="007F7C27"/>
    <w:rsid w:val="008061A5"/>
    <w:rsid w:val="00810780"/>
    <w:rsid w:val="008117AE"/>
    <w:rsid w:val="00812FD8"/>
    <w:rsid w:val="00813B7A"/>
    <w:rsid w:val="00813C22"/>
    <w:rsid w:val="008140A8"/>
    <w:rsid w:val="008153E7"/>
    <w:rsid w:val="00816D18"/>
    <w:rsid w:val="008227D9"/>
    <w:rsid w:val="00825EB1"/>
    <w:rsid w:val="0082789E"/>
    <w:rsid w:val="00827E90"/>
    <w:rsid w:val="008321A4"/>
    <w:rsid w:val="00834CF0"/>
    <w:rsid w:val="0083634C"/>
    <w:rsid w:val="0083783D"/>
    <w:rsid w:val="00852F1F"/>
    <w:rsid w:val="0086060F"/>
    <w:rsid w:val="008616BA"/>
    <w:rsid w:val="0086188C"/>
    <w:rsid w:val="0086294E"/>
    <w:rsid w:val="00863928"/>
    <w:rsid w:val="0086473B"/>
    <w:rsid w:val="00870C0A"/>
    <w:rsid w:val="00872383"/>
    <w:rsid w:val="00875571"/>
    <w:rsid w:val="00875BFB"/>
    <w:rsid w:val="00882265"/>
    <w:rsid w:val="0088229C"/>
    <w:rsid w:val="008824C5"/>
    <w:rsid w:val="008915E6"/>
    <w:rsid w:val="008922AE"/>
    <w:rsid w:val="0089488E"/>
    <w:rsid w:val="0089526B"/>
    <w:rsid w:val="008A561C"/>
    <w:rsid w:val="008A74C9"/>
    <w:rsid w:val="008B0CB0"/>
    <w:rsid w:val="008B3C55"/>
    <w:rsid w:val="008C7DF7"/>
    <w:rsid w:val="008D0ACB"/>
    <w:rsid w:val="008D5978"/>
    <w:rsid w:val="008D690C"/>
    <w:rsid w:val="008E453E"/>
    <w:rsid w:val="008E73C7"/>
    <w:rsid w:val="008F35F8"/>
    <w:rsid w:val="008F3E5C"/>
    <w:rsid w:val="008F43B7"/>
    <w:rsid w:val="008F4BD9"/>
    <w:rsid w:val="008F5BB2"/>
    <w:rsid w:val="008F62AA"/>
    <w:rsid w:val="00902309"/>
    <w:rsid w:val="00902B6B"/>
    <w:rsid w:val="00904B18"/>
    <w:rsid w:val="0090655F"/>
    <w:rsid w:val="00913B41"/>
    <w:rsid w:val="009156DE"/>
    <w:rsid w:val="00917DE4"/>
    <w:rsid w:val="00922D6E"/>
    <w:rsid w:val="00925286"/>
    <w:rsid w:val="0092569C"/>
    <w:rsid w:val="00926082"/>
    <w:rsid w:val="00926D7B"/>
    <w:rsid w:val="00934677"/>
    <w:rsid w:val="009359FC"/>
    <w:rsid w:val="0093657E"/>
    <w:rsid w:val="00936A6C"/>
    <w:rsid w:val="00936E56"/>
    <w:rsid w:val="0094176F"/>
    <w:rsid w:val="00946909"/>
    <w:rsid w:val="00947231"/>
    <w:rsid w:val="00951963"/>
    <w:rsid w:val="009554B1"/>
    <w:rsid w:val="00956685"/>
    <w:rsid w:val="00956E01"/>
    <w:rsid w:val="0095720A"/>
    <w:rsid w:val="009636B9"/>
    <w:rsid w:val="0096412B"/>
    <w:rsid w:val="00964A3B"/>
    <w:rsid w:val="00964E9E"/>
    <w:rsid w:val="00967E06"/>
    <w:rsid w:val="00972462"/>
    <w:rsid w:val="00975BE0"/>
    <w:rsid w:val="00981D4E"/>
    <w:rsid w:val="009829D1"/>
    <w:rsid w:val="00991F8C"/>
    <w:rsid w:val="009935D7"/>
    <w:rsid w:val="00994080"/>
    <w:rsid w:val="009C071B"/>
    <w:rsid w:val="009C0825"/>
    <w:rsid w:val="009C0B2E"/>
    <w:rsid w:val="009C1C5F"/>
    <w:rsid w:val="009D0D59"/>
    <w:rsid w:val="009D5C51"/>
    <w:rsid w:val="009D75D2"/>
    <w:rsid w:val="009D7880"/>
    <w:rsid w:val="009E0F04"/>
    <w:rsid w:val="009E2F31"/>
    <w:rsid w:val="009E6E6F"/>
    <w:rsid w:val="009F1B1B"/>
    <w:rsid w:val="00A01EC8"/>
    <w:rsid w:val="00A03C3F"/>
    <w:rsid w:val="00A0472A"/>
    <w:rsid w:val="00A05059"/>
    <w:rsid w:val="00A07D6B"/>
    <w:rsid w:val="00A1075A"/>
    <w:rsid w:val="00A1321E"/>
    <w:rsid w:val="00A15062"/>
    <w:rsid w:val="00A16C37"/>
    <w:rsid w:val="00A2577A"/>
    <w:rsid w:val="00A26814"/>
    <w:rsid w:val="00A26E3E"/>
    <w:rsid w:val="00A27680"/>
    <w:rsid w:val="00A33C3B"/>
    <w:rsid w:val="00A3447C"/>
    <w:rsid w:val="00A352E5"/>
    <w:rsid w:val="00A35DFD"/>
    <w:rsid w:val="00A371DA"/>
    <w:rsid w:val="00A45832"/>
    <w:rsid w:val="00A45D50"/>
    <w:rsid w:val="00A45E2D"/>
    <w:rsid w:val="00A46B65"/>
    <w:rsid w:val="00A54B72"/>
    <w:rsid w:val="00A560E1"/>
    <w:rsid w:val="00A5673A"/>
    <w:rsid w:val="00A5691F"/>
    <w:rsid w:val="00A66AD0"/>
    <w:rsid w:val="00A66C9B"/>
    <w:rsid w:val="00A718AE"/>
    <w:rsid w:val="00A727E0"/>
    <w:rsid w:val="00A7703A"/>
    <w:rsid w:val="00A7745F"/>
    <w:rsid w:val="00A81966"/>
    <w:rsid w:val="00A83084"/>
    <w:rsid w:val="00A833DF"/>
    <w:rsid w:val="00A834F5"/>
    <w:rsid w:val="00A86413"/>
    <w:rsid w:val="00A86430"/>
    <w:rsid w:val="00A86585"/>
    <w:rsid w:val="00A91CBD"/>
    <w:rsid w:val="00A92064"/>
    <w:rsid w:val="00A93691"/>
    <w:rsid w:val="00AA0A9C"/>
    <w:rsid w:val="00AA743F"/>
    <w:rsid w:val="00AB1277"/>
    <w:rsid w:val="00AB2D42"/>
    <w:rsid w:val="00AB37C2"/>
    <w:rsid w:val="00AB4641"/>
    <w:rsid w:val="00AB4EC3"/>
    <w:rsid w:val="00AB5CB9"/>
    <w:rsid w:val="00AC00E6"/>
    <w:rsid w:val="00AC152C"/>
    <w:rsid w:val="00AC25AA"/>
    <w:rsid w:val="00AC2EFE"/>
    <w:rsid w:val="00AC7881"/>
    <w:rsid w:val="00AC790E"/>
    <w:rsid w:val="00AD5B0E"/>
    <w:rsid w:val="00AE4C01"/>
    <w:rsid w:val="00B066B1"/>
    <w:rsid w:val="00B1080E"/>
    <w:rsid w:val="00B110A0"/>
    <w:rsid w:val="00B117DE"/>
    <w:rsid w:val="00B11B51"/>
    <w:rsid w:val="00B147F8"/>
    <w:rsid w:val="00B15AA7"/>
    <w:rsid w:val="00B279E0"/>
    <w:rsid w:val="00B3112C"/>
    <w:rsid w:val="00B312F4"/>
    <w:rsid w:val="00B31355"/>
    <w:rsid w:val="00B34504"/>
    <w:rsid w:val="00B37233"/>
    <w:rsid w:val="00B37DCD"/>
    <w:rsid w:val="00B45A26"/>
    <w:rsid w:val="00B506EC"/>
    <w:rsid w:val="00B510D1"/>
    <w:rsid w:val="00B5146D"/>
    <w:rsid w:val="00B515EE"/>
    <w:rsid w:val="00B54A61"/>
    <w:rsid w:val="00B60CD4"/>
    <w:rsid w:val="00B63713"/>
    <w:rsid w:val="00B64C12"/>
    <w:rsid w:val="00B659B9"/>
    <w:rsid w:val="00B671F8"/>
    <w:rsid w:val="00B7447D"/>
    <w:rsid w:val="00B80450"/>
    <w:rsid w:val="00B80C1C"/>
    <w:rsid w:val="00B819FF"/>
    <w:rsid w:val="00B82BFC"/>
    <w:rsid w:val="00B8555C"/>
    <w:rsid w:val="00B86303"/>
    <w:rsid w:val="00B86754"/>
    <w:rsid w:val="00B86937"/>
    <w:rsid w:val="00B873D7"/>
    <w:rsid w:val="00B91310"/>
    <w:rsid w:val="00B9434F"/>
    <w:rsid w:val="00B945EB"/>
    <w:rsid w:val="00B9593B"/>
    <w:rsid w:val="00B971FC"/>
    <w:rsid w:val="00BA075D"/>
    <w:rsid w:val="00BA17A9"/>
    <w:rsid w:val="00BA22A7"/>
    <w:rsid w:val="00BB5C7B"/>
    <w:rsid w:val="00BB7A8D"/>
    <w:rsid w:val="00BB7B67"/>
    <w:rsid w:val="00BC03F1"/>
    <w:rsid w:val="00BC0DAA"/>
    <w:rsid w:val="00BC140D"/>
    <w:rsid w:val="00BC1FEF"/>
    <w:rsid w:val="00BC2A6F"/>
    <w:rsid w:val="00BC4706"/>
    <w:rsid w:val="00BD1950"/>
    <w:rsid w:val="00BD1E7A"/>
    <w:rsid w:val="00BD241C"/>
    <w:rsid w:val="00BD3599"/>
    <w:rsid w:val="00BD465D"/>
    <w:rsid w:val="00BE57C0"/>
    <w:rsid w:val="00BE6F33"/>
    <w:rsid w:val="00BF1ADD"/>
    <w:rsid w:val="00BF2461"/>
    <w:rsid w:val="00BF4629"/>
    <w:rsid w:val="00BF4FD3"/>
    <w:rsid w:val="00BF54DA"/>
    <w:rsid w:val="00BF5FB7"/>
    <w:rsid w:val="00BF6337"/>
    <w:rsid w:val="00BF7731"/>
    <w:rsid w:val="00C026E1"/>
    <w:rsid w:val="00C1470F"/>
    <w:rsid w:val="00C2588E"/>
    <w:rsid w:val="00C27FEF"/>
    <w:rsid w:val="00C30702"/>
    <w:rsid w:val="00C31822"/>
    <w:rsid w:val="00C31E1A"/>
    <w:rsid w:val="00C33E74"/>
    <w:rsid w:val="00C344A1"/>
    <w:rsid w:val="00C37A2D"/>
    <w:rsid w:val="00C40884"/>
    <w:rsid w:val="00C444AB"/>
    <w:rsid w:val="00C45B5E"/>
    <w:rsid w:val="00C53BF7"/>
    <w:rsid w:val="00C53DA4"/>
    <w:rsid w:val="00C54191"/>
    <w:rsid w:val="00C572CC"/>
    <w:rsid w:val="00C574D6"/>
    <w:rsid w:val="00C603ED"/>
    <w:rsid w:val="00C60FEF"/>
    <w:rsid w:val="00C6125E"/>
    <w:rsid w:val="00C64ABC"/>
    <w:rsid w:val="00C65363"/>
    <w:rsid w:val="00C6781C"/>
    <w:rsid w:val="00C71812"/>
    <w:rsid w:val="00C738F2"/>
    <w:rsid w:val="00C747DE"/>
    <w:rsid w:val="00C8267E"/>
    <w:rsid w:val="00C90566"/>
    <w:rsid w:val="00C925A0"/>
    <w:rsid w:val="00C9389C"/>
    <w:rsid w:val="00C946BA"/>
    <w:rsid w:val="00C947A3"/>
    <w:rsid w:val="00C97D6C"/>
    <w:rsid w:val="00CA0DB6"/>
    <w:rsid w:val="00CA2D1B"/>
    <w:rsid w:val="00CA333A"/>
    <w:rsid w:val="00CA6EF1"/>
    <w:rsid w:val="00CB13D6"/>
    <w:rsid w:val="00CB18B5"/>
    <w:rsid w:val="00CB1BC5"/>
    <w:rsid w:val="00CB6623"/>
    <w:rsid w:val="00CC02DB"/>
    <w:rsid w:val="00CC39FC"/>
    <w:rsid w:val="00CC64ED"/>
    <w:rsid w:val="00CC6EE7"/>
    <w:rsid w:val="00CD1F19"/>
    <w:rsid w:val="00CE01BA"/>
    <w:rsid w:val="00CE0F75"/>
    <w:rsid w:val="00CE1352"/>
    <w:rsid w:val="00CE18B4"/>
    <w:rsid w:val="00CE4099"/>
    <w:rsid w:val="00CE4272"/>
    <w:rsid w:val="00CE5AEE"/>
    <w:rsid w:val="00CE7623"/>
    <w:rsid w:val="00CF4906"/>
    <w:rsid w:val="00CF4B67"/>
    <w:rsid w:val="00CF5DC6"/>
    <w:rsid w:val="00CF6EBE"/>
    <w:rsid w:val="00CF77E2"/>
    <w:rsid w:val="00D048E8"/>
    <w:rsid w:val="00D0791A"/>
    <w:rsid w:val="00D07965"/>
    <w:rsid w:val="00D12F81"/>
    <w:rsid w:val="00D14676"/>
    <w:rsid w:val="00D17491"/>
    <w:rsid w:val="00D209F7"/>
    <w:rsid w:val="00D22471"/>
    <w:rsid w:val="00D2650C"/>
    <w:rsid w:val="00D266B6"/>
    <w:rsid w:val="00D26A54"/>
    <w:rsid w:val="00D307B3"/>
    <w:rsid w:val="00D31A03"/>
    <w:rsid w:val="00D33327"/>
    <w:rsid w:val="00D334CE"/>
    <w:rsid w:val="00D41CC7"/>
    <w:rsid w:val="00D44B09"/>
    <w:rsid w:val="00D4709B"/>
    <w:rsid w:val="00D501BF"/>
    <w:rsid w:val="00D50EDB"/>
    <w:rsid w:val="00D51B1C"/>
    <w:rsid w:val="00D52F60"/>
    <w:rsid w:val="00D53D93"/>
    <w:rsid w:val="00D55134"/>
    <w:rsid w:val="00D55BC3"/>
    <w:rsid w:val="00D62324"/>
    <w:rsid w:val="00D62600"/>
    <w:rsid w:val="00D6260B"/>
    <w:rsid w:val="00D661B3"/>
    <w:rsid w:val="00D72DE9"/>
    <w:rsid w:val="00D767B7"/>
    <w:rsid w:val="00D80A9E"/>
    <w:rsid w:val="00D80B41"/>
    <w:rsid w:val="00D81D9E"/>
    <w:rsid w:val="00D8283B"/>
    <w:rsid w:val="00D83096"/>
    <w:rsid w:val="00D83C7B"/>
    <w:rsid w:val="00D9274E"/>
    <w:rsid w:val="00DA0797"/>
    <w:rsid w:val="00DA29C6"/>
    <w:rsid w:val="00DA3724"/>
    <w:rsid w:val="00DA52E8"/>
    <w:rsid w:val="00DB365A"/>
    <w:rsid w:val="00DB6600"/>
    <w:rsid w:val="00DC0D28"/>
    <w:rsid w:val="00DC1527"/>
    <w:rsid w:val="00DC2A7C"/>
    <w:rsid w:val="00DD2A0B"/>
    <w:rsid w:val="00DD3C18"/>
    <w:rsid w:val="00DE629B"/>
    <w:rsid w:val="00DE7A6D"/>
    <w:rsid w:val="00DF1B64"/>
    <w:rsid w:val="00DF245D"/>
    <w:rsid w:val="00DF4294"/>
    <w:rsid w:val="00DF4C02"/>
    <w:rsid w:val="00DF5B0B"/>
    <w:rsid w:val="00DF7085"/>
    <w:rsid w:val="00E010E5"/>
    <w:rsid w:val="00E0287A"/>
    <w:rsid w:val="00E07C09"/>
    <w:rsid w:val="00E10993"/>
    <w:rsid w:val="00E11D2E"/>
    <w:rsid w:val="00E16D6E"/>
    <w:rsid w:val="00E1760B"/>
    <w:rsid w:val="00E21212"/>
    <w:rsid w:val="00E228B7"/>
    <w:rsid w:val="00E23BF8"/>
    <w:rsid w:val="00E241A2"/>
    <w:rsid w:val="00E26788"/>
    <w:rsid w:val="00E27F07"/>
    <w:rsid w:val="00E32675"/>
    <w:rsid w:val="00E3480F"/>
    <w:rsid w:val="00E4209C"/>
    <w:rsid w:val="00E426EE"/>
    <w:rsid w:val="00E450C6"/>
    <w:rsid w:val="00E465EE"/>
    <w:rsid w:val="00E521B7"/>
    <w:rsid w:val="00E55C5D"/>
    <w:rsid w:val="00E56099"/>
    <w:rsid w:val="00E5690C"/>
    <w:rsid w:val="00E571B9"/>
    <w:rsid w:val="00E615CC"/>
    <w:rsid w:val="00E65E57"/>
    <w:rsid w:val="00E673D1"/>
    <w:rsid w:val="00E72100"/>
    <w:rsid w:val="00E736EF"/>
    <w:rsid w:val="00E7374A"/>
    <w:rsid w:val="00E74A92"/>
    <w:rsid w:val="00E776A1"/>
    <w:rsid w:val="00E77F1A"/>
    <w:rsid w:val="00E81B76"/>
    <w:rsid w:val="00E82B4F"/>
    <w:rsid w:val="00E8363E"/>
    <w:rsid w:val="00E84782"/>
    <w:rsid w:val="00E8546F"/>
    <w:rsid w:val="00E87273"/>
    <w:rsid w:val="00E90145"/>
    <w:rsid w:val="00E902BF"/>
    <w:rsid w:val="00E9083E"/>
    <w:rsid w:val="00E90F7A"/>
    <w:rsid w:val="00E91305"/>
    <w:rsid w:val="00E9383A"/>
    <w:rsid w:val="00E95B1C"/>
    <w:rsid w:val="00E96A50"/>
    <w:rsid w:val="00EA419C"/>
    <w:rsid w:val="00EA481B"/>
    <w:rsid w:val="00EA6477"/>
    <w:rsid w:val="00EA7637"/>
    <w:rsid w:val="00EB0198"/>
    <w:rsid w:val="00EB1004"/>
    <w:rsid w:val="00EB575B"/>
    <w:rsid w:val="00EB7F22"/>
    <w:rsid w:val="00EC1502"/>
    <w:rsid w:val="00EC548A"/>
    <w:rsid w:val="00EC5ADE"/>
    <w:rsid w:val="00ED3A1D"/>
    <w:rsid w:val="00ED59B0"/>
    <w:rsid w:val="00EE08AD"/>
    <w:rsid w:val="00EE1BD2"/>
    <w:rsid w:val="00EE4196"/>
    <w:rsid w:val="00EF297E"/>
    <w:rsid w:val="00EF6083"/>
    <w:rsid w:val="00F016D6"/>
    <w:rsid w:val="00F01E5C"/>
    <w:rsid w:val="00F02FBC"/>
    <w:rsid w:val="00F060CE"/>
    <w:rsid w:val="00F12D53"/>
    <w:rsid w:val="00F14410"/>
    <w:rsid w:val="00F16466"/>
    <w:rsid w:val="00F16D50"/>
    <w:rsid w:val="00F210E8"/>
    <w:rsid w:val="00F219E6"/>
    <w:rsid w:val="00F226F5"/>
    <w:rsid w:val="00F23E8D"/>
    <w:rsid w:val="00F26288"/>
    <w:rsid w:val="00F275E7"/>
    <w:rsid w:val="00F3242F"/>
    <w:rsid w:val="00F33C91"/>
    <w:rsid w:val="00F35846"/>
    <w:rsid w:val="00F3694A"/>
    <w:rsid w:val="00F37F37"/>
    <w:rsid w:val="00F40A29"/>
    <w:rsid w:val="00F41072"/>
    <w:rsid w:val="00F4299C"/>
    <w:rsid w:val="00F43D59"/>
    <w:rsid w:val="00F50D48"/>
    <w:rsid w:val="00F5190B"/>
    <w:rsid w:val="00F519B4"/>
    <w:rsid w:val="00F60A72"/>
    <w:rsid w:val="00F61842"/>
    <w:rsid w:val="00F64427"/>
    <w:rsid w:val="00F66469"/>
    <w:rsid w:val="00F72F4C"/>
    <w:rsid w:val="00F74D50"/>
    <w:rsid w:val="00F80018"/>
    <w:rsid w:val="00F8059A"/>
    <w:rsid w:val="00F828AB"/>
    <w:rsid w:val="00F83D68"/>
    <w:rsid w:val="00F86943"/>
    <w:rsid w:val="00F87120"/>
    <w:rsid w:val="00F909D4"/>
    <w:rsid w:val="00F921D8"/>
    <w:rsid w:val="00F95656"/>
    <w:rsid w:val="00F96333"/>
    <w:rsid w:val="00F96646"/>
    <w:rsid w:val="00FA246C"/>
    <w:rsid w:val="00FA24D2"/>
    <w:rsid w:val="00FA27E9"/>
    <w:rsid w:val="00FA3197"/>
    <w:rsid w:val="00FA32FE"/>
    <w:rsid w:val="00FA6397"/>
    <w:rsid w:val="00FB0ECE"/>
    <w:rsid w:val="00FB1C00"/>
    <w:rsid w:val="00FB2788"/>
    <w:rsid w:val="00FC20D4"/>
    <w:rsid w:val="00FD1124"/>
    <w:rsid w:val="00FD233E"/>
    <w:rsid w:val="00FD4063"/>
    <w:rsid w:val="00FD4BB2"/>
    <w:rsid w:val="00FD7C73"/>
    <w:rsid w:val="00FE374E"/>
    <w:rsid w:val="00FE5461"/>
    <w:rsid w:val="00FF0366"/>
    <w:rsid w:val="00FF2DFB"/>
    <w:rsid w:val="00FF49A9"/>
    <w:rsid w:val="00FF5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ED3B68"/>
  <w15:chartTrackingRefBased/>
  <w15:docId w15:val="{617963FA-FEF5-4BAC-8898-1151EA598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5BFB"/>
    <w:pPr>
      <w:ind w:left="720"/>
      <w:contextualSpacing/>
    </w:pPr>
  </w:style>
  <w:style w:type="character" w:styleId="Hyperlink">
    <w:name w:val="Hyperlink"/>
    <w:basedOn w:val="DefaultParagraphFont"/>
    <w:uiPriority w:val="99"/>
    <w:unhideWhenUsed/>
    <w:rsid w:val="006C4F56"/>
    <w:rPr>
      <w:color w:val="0563C1" w:themeColor="hyperlink"/>
      <w:u w:val="single"/>
    </w:rPr>
  </w:style>
  <w:style w:type="character" w:customStyle="1" w:styleId="UnresolvedMention1">
    <w:name w:val="Unresolved Mention1"/>
    <w:basedOn w:val="DefaultParagraphFont"/>
    <w:uiPriority w:val="99"/>
    <w:semiHidden/>
    <w:unhideWhenUsed/>
    <w:rsid w:val="006C4F56"/>
    <w:rPr>
      <w:color w:val="605E5C"/>
      <w:shd w:val="clear" w:color="auto" w:fill="E1DFDD"/>
    </w:rPr>
  </w:style>
  <w:style w:type="character" w:styleId="CommentReference">
    <w:name w:val="annotation reference"/>
    <w:basedOn w:val="DefaultParagraphFont"/>
    <w:uiPriority w:val="99"/>
    <w:semiHidden/>
    <w:unhideWhenUsed/>
    <w:rsid w:val="00F35846"/>
    <w:rPr>
      <w:sz w:val="16"/>
      <w:szCs w:val="16"/>
    </w:rPr>
  </w:style>
  <w:style w:type="paragraph" w:styleId="CommentText">
    <w:name w:val="annotation text"/>
    <w:basedOn w:val="Normal"/>
    <w:link w:val="CommentTextChar"/>
    <w:uiPriority w:val="99"/>
    <w:unhideWhenUsed/>
    <w:rsid w:val="00F35846"/>
    <w:pPr>
      <w:spacing w:line="240" w:lineRule="auto"/>
    </w:pPr>
    <w:rPr>
      <w:sz w:val="20"/>
      <w:szCs w:val="20"/>
    </w:rPr>
  </w:style>
  <w:style w:type="character" w:customStyle="1" w:styleId="CommentTextChar">
    <w:name w:val="Comment Text Char"/>
    <w:basedOn w:val="DefaultParagraphFont"/>
    <w:link w:val="CommentText"/>
    <w:uiPriority w:val="99"/>
    <w:rsid w:val="00F35846"/>
    <w:rPr>
      <w:sz w:val="20"/>
      <w:szCs w:val="20"/>
    </w:rPr>
  </w:style>
  <w:style w:type="paragraph" w:styleId="CommentSubject">
    <w:name w:val="annotation subject"/>
    <w:basedOn w:val="CommentText"/>
    <w:next w:val="CommentText"/>
    <w:link w:val="CommentSubjectChar"/>
    <w:uiPriority w:val="99"/>
    <w:semiHidden/>
    <w:unhideWhenUsed/>
    <w:rsid w:val="00F35846"/>
    <w:rPr>
      <w:b/>
      <w:bCs/>
    </w:rPr>
  </w:style>
  <w:style w:type="character" w:customStyle="1" w:styleId="CommentSubjectChar">
    <w:name w:val="Comment Subject Char"/>
    <w:basedOn w:val="CommentTextChar"/>
    <w:link w:val="CommentSubject"/>
    <w:uiPriority w:val="99"/>
    <w:semiHidden/>
    <w:rsid w:val="00F35846"/>
    <w:rPr>
      <w:b/>
      <w:bCs/>
      <w:sz w:val="20"/>
      <w:szCs w:val="20"/>
    </w:rPr>
  </w:style>
  <w:style w:type="table" w:styleId="TableGrid">
    <w:name w:val="Table Grid"/>
    <w:basedOn w:val="TableNormal"/>
    <w:uiPriority w:val="39"/>
    <w:rsid w:val="008F4B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37A8"/>
    <w:pPr>
      <w:spacing w:after="0" w:line="240" w:lineRule="auto"/>
    </w:pPr>
  </w:style>
  <w:style w:type="paragraph" w:styleId="BalloonText">
    <w:name w:val="Balloon Text"/>
    <w:basedOn w:val="Normal"/>
    <w:link w:val="BalloonTextChar"/>
    <w:uiPriority w:val="99"/>
    <w:semiHidden/>
    <w:unhideWhenUsed/>
    <w:rsid w:val="009E0F0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E0F04"/>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1A64D2"/>
    <w:rPr>
      <w:color w:val="954F72" w:themeColor="followedHyperlink"/>
      <w:u w:val="single"/>
    </w:rPr>
  </w:style>
  <w:style w:type="paragraph" w:styleId="NormalWeb">
    <w:name w:val="Normal (Web)"/>
    <w:basedOn w:val="Normal"/>
    <w:uiPriority w:val="99"/>
    <w:semiHidden/>
    <w:unhideWhenUsed/>
    <w:rsid w:val="00DA52E8"/>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9724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08804">
      <w:bodyDiv w:val="1"/>
      <w:marLeft w:val="0"/>
      <w:marRight w:val="0"/>
      <w:marTop w:val="0"/>
      <w:marBottom w:val="0"/>
      <w:divBdr>
        <w:top w:val="none" w:sz="0" w:space="0" w:color="auto"/>
        <w:left w:val="none" w:sz="0" w:space="0" w:color="auto"/>
        <w:bottom w:val="none" w:sz="0" w:space="0" w:color="auto"/>
        <w:right w:val="none" w:sz="0" w:space="0" w:color="auto"/>
      </w:divBdr>
      <w:divsChild>
        <w:div w:id="638926628">
          <w:marLeft w:val="180"/>
          <w:marRight w:val="180"/>
          <w:marTop w:val="0"/>
          <w:marBottom w:val="0"/>
          <w:divBdr>
            <w:top w:val="none" w:sz="0" w:space="0" w:color="auto"/>
            <w:left w:val="none" w:sz="0" w:space="0" w:color="auto"/>
            <w:bottom w:val="single" w:sz="8" w:space="0" w:color="000000"/>
            <w:right w:val="none" w:sz="0" w:space="0" w:color="auto"/>
          </w:divBdr>
        </w:div>
        <w:div w:id="1956865507">
          <w:marLeft w:val="180"/>
          <w:marRight w:val="0"/>
          <w:marTop w:val="0"/>
          <w:marBottom w:val="0"/>
          <w:divBdr>
            <w:top w:val="none" w:sz="0" w:space="0" w:color="auto"/>
            <w:left w:val="none" w:sz="0" w:space="0" w:color="auto"/>
            <w:bottom w:val="single" w:sz="8" w:space="0" w:color="000000"/>
            <w:right w:val="none" w:sz="0" w:space="0" w:color="auto"/>
          </w:divBdr>
        </w:div>
      </w:divsChild>
    </w:div>
    <w:div w:id="90243801">
      <w:bodyDiv w:val="1"/>
      <w:marLeft w:val="0"/>
      <w:marRight w:val="0"/>
      <w:marTop w:val="0"/>
      <w:marBottom w:val="0"/>
      <w:divBdr>
        <w:top w:val="none" w:sz="0" w:space="0" w:color="auto"/>
        <w:left w:val="none" w:sz="0" w:space="0" w:color="auto"/>
        <w:bottom w:val="none" w:sz="0" w:space="0" w:color="auto"/>
        <w:right w:val="none" w:sz="0" w:space="0" w:color="auto"/>
      </w:divBdr>
    </w:div>
    <w:div w:id="134684455">
      <w:bodyDiv w:val="1"/>
      <w:marLeft w:val="0"/>
      <w:marRight w:val="0"/>
      <w:marTop w:val="0"/>
      <w:marBottom w:val="0"/>
      <w:divBdr>
        <w:top w:val="none" w:sz="0" w:space="0" w:color="auto"/>
        <w:left w:val="none" w:sz="0" w:space="0" w:color="auto"/>
        <w:bottom w:val="none" w:sz="0" w:space="0" w:color="auto"/>
        <w:right w:val="none" w:sz="0" w:space="0" w:color="auto"/>
      </w:divBdr>
    </w:div>
    <w:div w:id="240794781">
      <w:bodyDiv w:val="1"/>
      <w:marLeft w:val="0"/>
      <w:marRight w:val="0"/>
      <w:marTop w:val="0"/>
      <w:marBottom w:val="0"/>
      <w:divBdr>
        <w:top w:val="none" w:sz="0" w:space="0" w:color="auto"/>
        <w:left w:val="none" w:sz="0" w:space="0" w:color="auto"/>
        <w:bottom w:val="none" w:sz="0" w:space="0" w:color="auto"/>
        <w:right w:val="none" w:sz="0" w:space="0" w:color="auto"/>
      </w:divBdr>
      <w:divsChild>
        <w:div w:id="1677462833">
          <w:marLeft w:val="180"/>
          <w:marRight w:val="180"/>
          <w:marTop w:val="0"/>
          <w:marBottom w:val="0"/>
          <w:divBdr>
            <w:top w:val="none" w:sz="0" w:space="0" w:color="auto"/>
            <w:left w:val="none" w:sz="0" w:space="0" w:color="auto"/>
            <w:bottom w:val="single" w:sz="8" w:space="0" w:color="000000"/>
            <w:right w:val="none" w:sz="0" w:space="0" w:color="auto"/>
          </w:divBdr>
        </w:div>
        <w:div w:id="541140111">
          <w:marLeft w:val="180"/>
          <w:marRight w:val="0"/>
          <w:marTop w:val="0"/>
          <w:marBottom w:val="0"/>
          <w:divBdr>
            <w:top w:val="none" w:sz="0" w:space="0" w:color="auto"/>
            <w:left w:val="none" w:sz="0" w:space="0" w:color="auto"/>
            <w:bottom w:val="single" w:sz="8" w:space="0" w:color="000000"/>
            <w:right w:val="none" w:sz="0" w:space="0" w:color="auto"/>
          </w:divBdr>
        </w:div>
      </w:divsChild>
    </w:div>
    <w:div w:id="252712833">
      <w:bodyDiv w:val="1"/>
      <w:marLeft w:val="0"/>
      <w:marRight w:val="0"/>
      <w:marTop w:val="0"/>
      <w:marBottom w:val="0"/>
      <w:divBdr>
        <w:top w:val="none" w:sz="0" w:space="0" w:color="auto"/>
        <w:left w:val="none" w:sz="0" w:space="0" w:color="auto"/>
        <w:bottom w:val="none" w:sz="0" w:space="0" w:color="auto"/>
        <w:right w:val="none" w:sz="0" w:space="0" w:color="auto"/>
      </w:divBdr>
      <w:divsChild>
        <w:div w:id="390421132">
          <w:marLeft w:val="180"/>
          <w:marRight w:val="0"/>
          <w:marTop w:val="0"/>
          <w:marBottom w:val="0"/>
          <w:divBdr>
            <w:top w:val="none" w:sz="0" w:space="0" w:color="auto"/>
            <w:left w:val="none" w:sz="0" w:space="0" w:color="auto"/>
            <w:bottom w:val="single" w:sz="8" w:space="0" w:color="000000"/>
            <w:right w:val="none" w:sz="0" w:space="0" w:color="auto"/>
          </w:divBdr>
        </w:div>
        <w:div w:id="1664697773">
          <w:marLeft w:val="180"/>
          <w:marRight w:val="180"/>
          <w:marTop w:val="0"/>
          <w:marBottom w:val="0"/>
          <w:divBdr>
            <w:top w:val="none" w:sz="0" w:space="0" w:color="auto"/>
            <w:left w:val="none" w:sz="0" w:space="0" w:color="auto"/>
            <w:bottom w:val="single" w:sz="8" w:space="0" w:color="000000"/>
            <w:right w:val="none" w:sz="0" w:space="0" w:color="auto"/>
          </w:divBdr>
        </w:div>
      </w:divsChild>
    </w:div>
    <w:div w:id="277179873">
      <w:bodyDiv w:val="1"/>
      <w:marLeft w:val="0"/>
      <w:marRight w:val="0"/>
      <w:marTop w:val="0"/>
      <w:marBottom w:val="0"/>
      <w:divBdr>
        <w:top w:val="none" w:sz="0" w:space="0" w:color="auto"/>
        <w:left w:val="none" w:sz="0" w:space="0" w:color="auto"/>
        <w:bottom w:val="none" w:sz="0" w:space="0" w:color="auto"/>
        <w:right w:val="none" w:sz="0" w:space="0" w:color="auto"/>
      </w:divBdr>
    </w:div>
    <w:div w:id="319962119">
      <w:bodyDiv w:val="1"/>
      <w:marLeft w:val="0"/>
      <w:marRight w:val="0"/>
      <w:marTop w:val="0"/>
      <w:marBottom w:val="0"/>
      <w:divBdr>
        <w:top w:val="none" w:sz="0" w:space="0" w:color="auto"/>
        <w:left w:val="none" w:sz="0" w:space="0" w:color="auto"/>
        <w:bottom w:val="none" w:sz="0" w:space="0" w:color="auto"/>
        <w:right w:val="none" w:sz="0" w:space="0" w:color="auto"/>
      </w:divBdr>
    </w:div>
    <w:div w:id="349333809">
      <w:bodyDiv w:val="1"/>
      <w:marLeft w:val="0"/>
      <w:marRight w:val="0"/>
      <w:marTop w:val="0"/>
      <w:marBottom w:val="0"/>
      <w:divBdr>
        <w:top w:val="none" w:sz="0" w:space="0" w:color="auto"/>
        <w:left w:val="none" w:sz="0" w:space="0" w:color="auto"/>
        <w:bottom w:val="none" w:sz="0" w:space="0" w:color="auto"/>
        <w:right w:val="none" w:sz="0" w:space="0" w:color="auto"/>
      </w:divBdr>
    </w:div>
    <w:div w:id="355233514">
      <w:bodyDiv w:val="1"/>
      <w:marLeft w:val="0"/>
      <w:marRight w:val="0"/>
      <w:marTop w:val="0"/>
      <w:marBottom w:val="0"/>
      <w:divBdr>
        <w:top w:val="none" w:sz="0" w:space="0" w:color="auto"/>
        <w:left w:val="none" w:sz="0" w:space="0" w:color="auto"/>
        <w:bottom w:val="none" w:sz="0" w:space="0" w:color="auto"/>
        <w:right w:val="none" w:sz="0" w:space="0" w:color="auto"/>
      </w:divBdr>
    </w:div>
    <w:div w:id="363751818">
      <w:bodyDiv w:val="1"/>
      <w:marLeft w:val="0"/>
      <w:marRight w:val="0"/>
      <w:marTop w:val="0"/>
      <w:marBottom w:val="0"/>
      <w:divBdr>
        <w:top w:val="none" w:sz="0" w:space="0" w:color="auto"/>
        <w:left w:val="none" w:sz="0" w:space="0" w:color="auto"/>
        <w:bottom w:val="none" w:sz="0" w:space="0" w:color="auto"/>
        <w:right w:val="none" w:sz="0" w:space="0" w:color="auto"/>
      </w:divBdr>
      <w:divsChild>
        <w:div w:id="1212379942">
          <w:marLeft w:val="0"/>
          <w:marRight w:val="0"/>
          <w:marTop w:val="0"/>
          <w:marBottom w:val="0"/>
          <w:divBdr>
            <w:top w:val="none" w:sz="0" w:space="0" w:color="auto"/>
            <w:left w:val="none" w:sz="0" w:space="0" w:color="auto"/>
            <w:bottom w:val="none" w:sz="0" w:space="0" w:color="auto"/>
            <w:right w:val="none" w:sz="0" w:space="0" w:color="auto"/>
          </w:divBdr>
        </w:div>
      </w:divsChild>
    </w:div>
    <w:div w:id="412506507">
      <w:bodyDiv w:val="1"/>
      <w:marLeft w:val="0"/>
      <w:marRight w:val="0"/>
      <w:marTop w:val="0"/>
      <w:marBottom w:val="0"/>
      <w:divBdr>
        <w:top w:val="none" w:sz="0" w:space="0" w:color="auto"/>
        <w:left w:val="none" w:sz="0" w:space="0" w:color="auto"/>
        <w:bottom w:val="none" w:sz="0" w:space="0" w:color="auto"/>
        <w:right w:val="none" w:sz="0" w:space="0" w:color="auto"/>
      </w:divBdr>
    </w:div>
    <w:div w:id="491485897">
      <w:bodyDiv w:val="1"/>
      <w:marLeft w:val="0"/>
      <w:marRight w:val="0"/>
      <w:marTop w:val="0"/>
      <w:marBottom w:val="0"/>
      <w:divBdr>
        <w:top w:val="none" w:sz="0" w:space="0" w:color="auto"/>
        <w:left w:val="none" w:sz="0" w:space="0" w:color="auto"/>
        <w:bottom w:val="none" w:sz="0" w:space="0" w:color="auto"/>
        <w:right w:val="none" w:sz="0" w:space="0" w:color="auto"/>
      </w:divBdr>
    </w:div>
    <w:div w:id="513426196">
      <w:bodyDiv w:val="1"/>
      <w:marLeft w:val="0"/>
      <w:marRight w:val="0"/>
      <w:marTop w:val="0"/>
      <w:marBottom w:val="0"/>
      <w:divBdr>
        <w:top w:val="none" w:sz="0" w:space="0" w:color="auto"/>
        <w:left w:val="none" w:sz="0" w:space="0" w:color="auto"/>
        <w:bottom w:val="none" w:sz="0" w:space="0" w:color="auto"/>
        <w:right w:val="none" w:sz="0" w:space="0" w:color="auto"/>
      </w:divBdr>
      <w:divsChild>
        <w:div w:id="615675015">
          <w:marLeft w:val="180"/>
          <w:marRight w:val="180"/>
          <w:marTop w:val="0"/>
          <w:marBottom w:val="0"/>
          <w:divBdr>
            <w:top w:val="none" w:sz="0" w:space="0" w:color="auto"/>
            <w:left w:val="none" w:sz="0" w:space="0" w:color="auto"/>
            <w:bottom w:val="single" w:sz="8" w:space="0" w:color="000000"/>
            <w:right w:val="none" w:sz="0" w:space="0" w:color="auto"/>
          </w:divBdr>
        </w:div>
        <w:div w:id="120804405">
          <w:marLeft w:val="180"/>
          <w:marRight w:val="0"/>
          <w:marTop w:val="0"/>
          <w:marBottom w:val="0"/>
          <w:divBdr>
            <w:top w:val="none" w:sz="0" w:space="0" w:color="auto"/>
            <w:left w:val="none" w:sz="0" w:space="0" w:color="auto"/>
            <w:bottom w:val="single" w:sz="8" w:space="0" w:color="000000"/>
            <w:right w:val="none" w:sz="0" w:space="0" w:color="auto"/>
          </w:divBdr>
        </w:div>
      </w:divsChild>
    </w:div>
    <w:div w:id="595748822">
      <w:bodyDiv w:val="1"/>
      <w:marLeft w:val="0"/>
      <w:marRight w:val="0"/>
      <w:marTop w:val="0"/>
      <w:marBottom w:val="0"/>
      <w:divBdr>
        <w:top w:val="none" w:sz="0" w:space="0" w:color="auto"/>
        <w:left w:val="none" w:sz="0" w:space="0" w:color="auto"/>
        <w:bottom w:val="none" w:sz="0" w:space="0" w:color="auto"/>
        <w:right w:val="none" w:sz="0" w:space="0" w:color="auto"/>
      </w:divBdr>
      <w:divsChild>
        <w:div w:id="613439911">
          <w:marLeft w:val="180"/>
          <w:marRight w:val="180"/>
          <w:marTop w:val="0"/>
          <w:marBottom w:val="0"/>
          <w:divBdr>
            <w:top w:val="none" w:sz="0" w:space="0" w:color="auto"/>
            <w:left w:val="none" w:sz="0" w:space="0" w:color="auto"/>
            <w:bottom w:val="single" w:sz="8" w:space="0" w:color="000000"/>
            <w:right w:val="none" w:sz="0" w:space="0" w:color="auto"/>
          </w:divBdr>
        </w:div>
        <w:div w:id="1940290254">
          <w:marLeft w:val="180"/>
          <w:marRight w:val="0"/>
          <w:marTop w:val="0"/>
          <w:marBottom w:val="0"/>
          <w:divBdr>
            <w:top w:val="none" w:sz="0" w:space="0" w:color="auto"/>
            <w:left w:val="none" w:sz="0" w:space="0" w:color="auto"/>
            <w:bottom w:val="single" w:sz="8" w:space="0" w:color="000000"/>
            <w:right w:val="none" w:sz="0" w:space="0" w:color="auto"/>
          </w:divBdr>
        </w:div>
      </w:divsChild>
    </w:div>
    <w:div w:id="612908675">
      <w:bodyDiv w:val="1"/>
      <w:marLeft w:val="0"/>
      <w:marRight w:val="0"/>
      <w:marTop w:val="0"/>
      <w:marBottom w:val="0"/>
      <w:divBdr>
        <w:top w:val="none" w:sz="0" w:space="0" w:color="auto"/>
        <w:left w:val="none" w:sz="0" w:space="0" w:color="auto"/>
        <w:bottom w:val="none" w:sz="0" w:space="0" w:color="auto"/>
        <w:right w:val="none" w:sz="0" w:space="0" w:color="auto"/>
      </w:divBdr>
    </w:div>
    <w:div w:id="654260896">
      <w:bodyDiv w:val="1"/>
      <w:marLeft w:val="0"/>
      <w:marRight w:val="0"/>
      <w:marTop w:val="0"/>
      <w:marBottom w:val="0"/>
      <w:divBdr>
        <w:top w:val="none" w:sz="0" w:space="0" w:color="auto"/>
        <w:left w:val="none" w:sz="0" w:space="0" w:color="auto"/>
        <w:bottom w:val="none" w:sz="0" w:space="0" w:color="auto"/>
        <w:right w:val="none" w:sz="0" w:space="0" w:color="auto"/>
      </w:divBdr>
      <w:divsChild>
        <w:div w:id="345328132">
          <w:marLeft w:val="0"/>
          <w:marRight w:val="0"/>
          <w:marTop w:val="0"/>
          <w:marBottom w:val="0"/>
          <w:divBdr>
            <w:top w:val="none" w:sz="0" w:space="0" w:color="auto"/>
            <w:left w:val="none" w:sz="0" w:space="0" w:color="auto"/>
            <w:bottom w:val="none" w:sz="0" w:space="0" w:color="auto"/>
            <w:right w:val="none" w:sz="0" w:space="0" w:color="auto"/>
          </w:divBdr>
          <w:divsChild>
            <w:div w:id="491608027">
              <w:marLeft w:val="0"/>
              <w:marRight w:val="0"/>
              <w:marTop w:val="0"/>
              <w:marBottom w:val="0"/>
              <w:divBdr>
                <w:top w:val="none" w:sz="0" w:space="0" w:color="auto"/>
                <w:left w:val="none" w:sz="0" w:space="0" w:color="auto"/>
                <w:bottom w:val="none" w:sz="0" w:space="0" w:color="auto"/>
                <w:right w:val="none" w:sz="0" w:space="0" w:color="auto"/>
              </w:divBdr>
              <w:divsChild>
                <w:div w:id="1648896364">
                  <w:marLeft w:val="0"/>
                  <w:marRight w:val="0"/>
                  <w:marTop w:val="0"/>
                  <w:marBottom w:val="0"/>
                  <w:divBdr>
                    <w:top w:val="none" w:sz="0" w:space="0" w:color="auto"/>
                    <w:left w:val="none" w:sz="0" w:space="0" w:color="auto"/>
                    <w:bottom w:val="none" w:sz="0" w:space="0" w:color="auto"/>
                    <w:right w:val="none" w:sz="0" w:space="0" w:color="auto"/>
                  </w:divBdr>
                  <w:divsChild>
                    <w:div w:id="119140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220356">
      <w:bodyDiv w:val="1"/>
      <w:marLeft w:val="0"/>
      <w:marRight w:val="0"/>
      <w:marTop w:val="0"/>
      <w:marBottom w:val="0"/>
      <w:divBdr>
        <w:top w:val="none" w:sz="0" w:space="0" w:color="auto"/>
        <w:left w:val="none" w:sz="0" w:space="0" w:color="auto"/>
        <w:bottom w:val="none" w:sz="0" w:space="0" w:color="auto"/>
        <w:right w:val="none" w:sz="0" w:space="0" w:color="auto"/>
      </w:divBdr>
    </w:div>
    <w:div w:id="787967787">
      <w:bodyDiv w:val="1"/>
      <w:marLeft w:val="0"/>
      <w:marRight w:val="0"/>
      <w:marTop w:val="0"/>
      <w:marBottom w:val="0"/>
      <w:divBdr>
        <w:top w:val="none" w:sz="0" w:space="0" w:color="auto"/>
        <w:left w:val="none" w:sz="0" w:space="0" w:color="auto"/>
        <w:bottom w:val="none" w:sz="0" w:space="0" w:color="auto"/>
        <w:right w:val="none" w:sz="0" w:space="0" w:color="auto"/>
      </w:divBdr>
    </w:div>
    <w:div w:id="800537815">
      <w:bodyDiv w:val="1"/>
      <w:marLeft w:val="0"/>
      <w:marRight w:val="0"/>
      <w:marTop w:val="0"/>
      <w:marBottom w:val="0"/>
      <w:divBdr>
        <w:top w:val="none" w:sz="0" w:space="0" w:color="auto"/>
        <w:left w:val="none" w:sz="0" w:space="0" w:color="auto"/>
        <w:bottom w:val="none" w:sz="0" w:space="0" w:color="auto"/>
        <w:right w:val="none" w:sz="0" w:space="0" w:color="auto"/>
      </w:divBdr>
    </w:div>
    <w:div w:id="810174571">
      <w:bodyDiv w:val="1"/>
      <w:marLeft w:val="0"/>
      <w:marRight w:val="0"/>
      <w:marTop w:val="0"/>
      <w:marBottom w:val="0"/>
      <w:divBdr>
        <w:top w:val="none" w:sz="0" w:space="0" w:color="auto"/>
        <w:left w:val="none" w:sz="0" w:space="0" w:color="auto"/>
        <w:bottom w:val="none" w:sz="0" w:space="0" w:color="auto"/>
        <w:right w:val="none" w:sz="0" w:space="0" w:color="auto"/>
      </w:divBdr>
      <w:divsChild>
        <w:div w:id="1049107910">
          <w:marLeft w:val="180"/>
          <w:marRight w:val="180"/>
          <w:marTop w:val="0"/>
          <w:marBottom w:val="0"/>
          <w:divBdr>
            <w:top w:val="none" w:sz="0" w:space="0" w:color="auto"/>
            <w:left w:val="none" w:sz="0" w:space="0" w:color="auto"/>
            <w:bottom w:val="single" w:sz="8" w:space="0" w:color="000000"/>
            <w:right w:val="none" w:sz="0" w:space="0" w:color="auto"/>
          </w:divBdr>
        </w:div>
        <w:div w:id="1167088842">
          <w:marLeft w:val="180"/>
          <w:marRight w:val="0"/>
          <w:marTop w:val="0"/>
          <w:marBottom w:val="0"/>
          <w:divBdr>
            <w:top w:val="none" w:sz="0" w:space="0" w:color="auto"/>
            <w:left w:val="none" w:sz="0" w:space="0" w:color="auto"/>
            <w:bottom w:val="single" w:sz="8" w:space="0" w:color="000000"/>
            <w:right w:val="none" w:sz="0" w:space="0" w:color="auto"/>
          </w:divBdr>
        </w:div>
      </w:divsChild>
    </w:div>
    <w:div w:id="857041934">
      <w:bodyDiv w:val="1"/>
      <w:marLeft w:val="0"/>
      <w:marRight w:val="0"/>
      <w:marTop w:val="0"/>
      <w:marBottom w:val="0"/>
      <w:divBdr>
        <w:top w:val="none" w:sz="0" w:space="0" w:color="auto"/>
        <w:left w:val="none" w:sz="0" w:space="0" w:color="auto"/>
        <w:bottom w:val="none" w:sz="0" w:space="0" w:color="auto"/>
        <w:right w:val="none" w:sz="0" w:space="0" w:color="auto"/>
      </w:divBdr>
    </w:div>
    <w:div w:id="921136300">
      <w:bodyDiv w:val="1"/>
      <w:marLeft w:val="0"/>
      <w:marRight w:val="0"/>
      <w:marTop w:val="0"/>
      <w:marBottom w:val="0"/>
      <w:divBdr>
        <w:top w:val="none" w:sz="0" w:space="0" w:color="auto"/>
        <w:left w:val="none" w:sz="0" w:space="0" w:color="auto"/>
        <w:bottom w:val="none" w:sz="0" w:space="0" w:color="auto"/>
        <w:right w:val="none" w:sz="0" w:space="0" w:color="auto"/>
      </w:divBdr>
      <w:divsChild>
        <w:div w:id="1837381528">
          <w:marLeft w:val="180"/>
          <w:marRight w:val="180"/>
          <w:marTop w:val="0"/>
          <w:marBottom w:val="0"/>
          <w:divBdr>
            <w:top w:val="none" w:sz="0" w:space="0" w:color="auto"/>
            <w:left w:val="none" w:sz="0" w:space="0" w:color="auto"/>
            <w:bottom w:val="single" w:sz="8" w:space="0" w:color="000000"/>
            <w:right w:val="none" w:sz="0" w:space="0" w:color="auto"/>
          </w:divBdr>
        </w:div>
        <w:div w:id="1810246650">
          <w:marLeft w:val="180"/>
          <w:marRight w:val="0"/>
          <w:marTop w:val="0"/>
          <w:marBottom w:val="0"/>
          <w:divBdr>
            <w:top w:val="none" w:sz="0" w:space="0" w:color="auto"/>
            <w:left w:val="none" w:sz="0" w:space="0" w:color="auto"/>
            <w:bottom w:val="single" w:sz="8" w:space="0" w:color="000000"/>
            <w:right w:val="none" w:sz="0" w:space="0" w:color="auto"/>
          </w:divBdr>
        </w:div>
      </w:divsChild>
    </w:div>
    <w:div w:id="956446550">
      <w:bodyDiv w:val="1"/>
      <w:marLeft w:val="0"/>
      <w:marRight w:val="0"/>
      <w:marTop w:val="0"/>
      <w:marBottom w:val="0"/>
      <w:divBdr>
        <w:top w:val="none" w:sz="0" w:space="0" w:color="auto"/>
        <w:left w:val="none" w:sz="0" w:space="0" w:color="auto"/>
        <w:bottom w:val="none" w:sz="0" w:space="0" w:color="auto"/>
        <w:right w:val="none" w:sz="0" w:space="0" w:color="auto"/>
      </w:divBdr>
    </w:div>
    <w:div w:id="1010065575">
      <w:bodyDiv w:val="1"/>
      <w:marLeft w:val="0"/>
      <w:marRight w:val="0"/>
      <w:marTop w:val="0"/>
      <w:marBottom w:val="0"/>
      <w:divBdr>
        <w:top w:val="none" w:sz="0" w:space="0" w:color="auto"/>
        <w:left w:val="none" w:sz="0" w:space="0" w:color="auto"/>
        <w:bottom w:val="none" w:sz="0" w:space="0" w:color="auto"/>
        <w:right w:val="none" w:sz="0" w:space="0" w:color="auto"/>
      </w:divBdr>
    </w:div>
    <w:div w:id="1057556486">
      <w:bodyDiv w:val="1"/>
      <w:marLeft w:val="0"/>
      <w:marRight w:val="0"/>
      <w:marTop w:val="0"/>
      <w:marBottom w:val="0"/>
      <w:divBdr>
        <w:top w:val="none" w:sz="0" w:space="0" w:color="auto"/>
        <w:left w:val="none" w:sz="0" w:space="0" w:color="auto"/>
        <w:bottom w:val="none" w:sz="0" w:space="0" w:color="auto"/>
        <w:right w:val="none" w:sz="0" w:space="0" w:color="auto"/>
      </w:divBdr>
    </w:div>
    <w:div w:id="1187863847">
      <w:bodyDiv w:val="1"/>
      <w:marLeft w:val="0"/>
      <w:marRight w:val="0"/>
      <w:marTop w:val="0"/>
      <w:marBottom w:val="0"/>
      <w:divBdr>
        <w:top w:val="none" w:sz="0" w:space="0" w:color="auto"/>
        <w:left w:val="none" w:sz="0" w:space="0" w:color="auto"/>
        <w:bottom w:val="none" w:sz="0" w:space="0" w:color="auto"/>
        <w:right w:val="none" w:sz="0" w:space="0" w:color="auto"/>
      </w:divBdr>
    </w:div>
    <w:div w:id="1188300832">
      <w:bodyDiv w:val="1"/>
      <w:marLeft w:val="0"/>
      <w:marRight w:val="0"/>
      <w:marTop w:val="0"/>
      <w:marBottom w:val="0"/>
      <w:divBdr>
        <w:top w:val="none" w:sz="0" w:space="0" w:color="auto"/>
        <w:left w:val="none" w:sz="0" w:space="0" w:color="auto"/>
        <w:bottom w:val="none" w:sz="0" w:space="0" w:color="auto"/>
        <w:right w:val="none" w:sz="0" w:space="0" w:color="auto"/>
      </w:divBdr>
      <w:divsChild>
        <w:div w:id="2078162284">
          <w:marLeft w:val="180"/>
          <w:marRight w:val="180"/>
          <w:marTop w:val="0"/>
          <w:marBottom w:val="0"/>
          <w:divBdr>
            <w:top w:val="none" w:sz="0" w:space="0" w:color="auto"/>
            <w:left w:val="none" w:sz="0" w:space="0" w:color="auto"/>
            <w:bottom w:val="single" w:sz="8" w:space="0" w:color="000000"/>
            <w:right w:val="none" w:sz="0" w:space="0" w:color="auto"/>
          </w:divBdr>
        </w:div>
        <w:div w:id="1770002119">
          <w:marLeft w:val="180"/>
          <w:marRight w:val="0"/>
          <w:marTop w:val="0"/>
          <w:marBottom w:val="0"/>
          <w:divBdr>
            <w:top w:val="none" w:sz="0" w:space="0" w:color="auto"/>
            <w:left w:val="none" w:sz="0" w:space="0" w:color="auto"/>
            <w:bottom w:val="single" w:sz="8" w:space="0" w:color="000000"/>
            <w:right w:val="none" w:sz="0" w:space="0" w:color="auto"/>
          </w:divBdr>
        </w:div>
      </w:divsChild>
    </w:div>
    <w:div w:id="1200977137">
      <w:bodyDiv w:val="1"/>
      <w:marLeft w:val="0"/>
      <w:marRight w:val="0"/>
      <w:marTop w:val="0"/>
      <w:marBottom w:val="0"/>
      <w:divBdr>
        <w:top w:val="none" w:sz="0" w:space="0" w:color="auto"/>
        <w:left w:val="none" w:sz="0" w:space="0" w:color="auto"/>
        <w:bottom w:val="none" w:sz="0" w:space="0" w:color="auto"/>
        <w:right w:val="none" w:sz="0" w:space="0" w:color="auto"/>
      </w:divBdr>
    </w:div>
    <w:div w:id="1226644925">
      <w:bodyDiv w:val="1"/>
      <w:marLeft w:val="0"/>
      <w:marRight w:val="0"/>
      <w:marTop w:val="0"/>
      <w:marBottom w:val="0"/>
      <w:divBdr>
        <w:top w:val="none" w:sz="0" w:space="0" w:color="auto"/>
        <w:left w:val="none" w:sz="0" w:space="0" w:color="auto"/>
        <w:bottom w:val="none" w:sz="0" w:space="0" w:color="auto"/>
        <w:right w:val="none" w:sz="0" w:space="0" w:color="auto"/>
      </w:divBdr>
      <w:divsChild>
        <w:div w:id="715467700">
          <w:marLeft w:val="180"/>
          <w:marRight w:val="180"/>
          <w:marTop w:val="0"/>
          <w:marBottom w:val="0"/>
          <w:divBdr>
            <w:top w:val="none" w:sz="0" w:space="0" w:color="auto"/>
            <w:left w:val="none" w:sz="0" w:space="0" w:color="auto"/>
            <w:bottom w:val="single" w:sz="8" w:space="0" w:color="000000"/>
            <w:right w:val="none" w:sz="0" w:space="0" w:color="auto"/>
          </w:divBdr>
        </w:div>
        <w:div w:id="956914077">
          <w:marLeft w:val="180"/>
          <w:marRight w:val="0"/>
          <w:marTop w:val="0"/>
          <w:marBottom w:val="0"/>
          <w:divBdr>
            <w:top w:val="none" w:sz="0" w:space="0" w:color="auto"/>
            <w:left w:val="none" w:sz="0" w:space="0" w:color="auto"/>
            <w:bottom w:val="single" w:sz="8" w:space="0" w:color="000000"/>
            <w:right w:val="none" w:sz="0" w:space="0" w:color="auto"/>
          </w:divBdr>
        </w:div>
      </w:divsChild>
    </w:div>
    <w:div w:id="1261336975">
      <w:bodyDiv w:val="1"/>
      <w:marLeft w:val="0"/>
      <w:marRight w:val="0"/>
      <w:marTop w:val="0"/>
      <w:marBottom w:val="0"/>
      <w:divBdr>
        <w:top w:val="none" w:sz="0" w:space="0" w:color="auto"/>
        <w:left w:val="none" w:sz="0" w:space="0" w:color="auto"/>
        <w:bottom w:val="none" w:sz="0" w:space="0" w:color="auto"/>
        <w:right w:val="none" w:sz="0" w:space="0" w:color="auto"/>
      </w:divBdr>
    </w:div>
    <w:div w:id="1322077116">
      <w:bodyDiv w:val="1"/>
      <w:marLeft w:val="0"/>
      <w:marRight w:val="0"/>
      <w:marTop w:val="0"/>
      <w:marBottom w:val="0"/>
      <w:divBdr>
        <w:top w:val="none" w:sz="0" w:space="0" w:color="auto"/>
        <w:left w:val="none" w:sz="0" w:space="0" w:color="auto"/>
        <w:bottom w:val="none" w:sz="0" w:space="0" w:color="auto"/>
        <w:right w:val="none" w:sz="0" w:space="0" w:color="auto"/>
      </w:divBdr>
      <w:divsChild>
        <w:div w:id="650906910">
          <w:marLeft w:val="180"/>
          <w:marRight w:val="180"/>
          <w:marTop w:val="0"/>
          <w:marBottom w:val="0"/>
          <w:divBdr>
            <w:top w:val="none" w:sz="0" w:space="0" w:color="auto"/>
            <w:left w:val="none" w:sz="0" w:space="0" w:color="auto"/>
            <w:bottom w:val="single" w:sz="8" w:space="0" w:color="000000"/>
            <w:right w:val="none" w:sz="0" w:space="0" w:color="auto"/>
          </w:divBdr>
        </w:div>
        <w:div w:id="1210150048">
          <w:marLeft w:val="180"/>
          <w:marRight w:val="0"/>
          <w:marTop w:val="0"/>
          <w:marBottom w:val="0"/>
          <w:divBdr>
            <w:top w:val="none" w:sz="0" w:space="0" w:color="auto"/>
            <w:left w:val="none" w:sz="0" w:space="0" w:color="auto"/>
            <w:bottom w:val="single" w:sz="8" w:space="0" w:color="000000"/>
            <w:right w:val="none" w:sz="0" w:space="0" w:color="auto"/>
          </w:divBdr>
        </w:div>
      </w:divsChild>
    </w:div>
    <w:div w:id="1370380652">
      <w:bodyDiv w:val="1"/>
      <w:marLeft w:val="0"/>
      <w:marRight w:val="0"/>
      <w:marTop w:val="0"/>
      <w:marBottom w:val="0"/>
      <w:divBdr>
        <w:top w:val="none" w:sz="0" w:space="0" w:color="auto"/>
        <w:left w:val="none" w:sz="0" w:space="0" w:color="auto"/>
        <w:bottom w:val="none" w:sz="0" w:space="0" w:color="auto"/>
        <w:right w:val="none" w:sz="0" w:space="0" w:color="auto"/>
      </w:divBdr>
    </w:div>
    <w:div w:id="1462501876">
      <w:bodyDiv w:val="1"/>
      <w:marLeft w:val="0"/>
      <w:marRight w:val="0"/>
      <w:marTop w:val="0"/>
      <w:marBottom w:val="0"/>
      <w:divBdr>
        <w:top w:val="none" w:sz="0" w:space="0" w:color="auto"/>
        <w:left w:val="none" w:sz="0" w:space="0" w:color="auto"/>
        <w:bottom w:val="none" w:sz="0" w:space="0" w:color="auto"/>
        <w:right w:val="none" w:sz="0" w:space="0" w:color="auto"/>
      </w:divBdr>
      <w:divsChild>
        <w:div w:id="37436409">
          <w:marLeft w:val="180"/>
          <w:marRight w:val="180"/>
          <w:marTop w:val="0"/>
          <w:marBottom w:val="0"/>
          <w:divBdr>
            <w:top w:val="none" w:sz="0" w:space="0" w:color="auto"/>
            <w:left w:val="none" w:sz="0" w:space="0" w:color="auto"/>
            <w:bottom w:val="single" w:sz="8" w:space="0" w:color="000000"/>
            <w:right w:val="none" w:sz="0" w:space="0" w:color="auto"/>
          </w:divBdr>
        </w:div>
        <w:div w:id="1667858112">
          <w:marLeft w:val="180"/>
          <w:marRight w:val="0"/>
          <w:marTop w:val="0"/>
          <w:marBottom w:val="0"/>
          <w:divBdr>
            <w:top w:val="none" w:sz="0" w:space="0" w:color="auto"/>
            <w:left w:val="none" w:sz="0" w:space="0" w:color="auto"/>
            <w:bottom w:val="single" w:sz="8" w:space="0" w:color="000000"/>
            <w:right w:val="none" w:sz="0" w:space="0" w:color="auto"/>
          </w:divBdr>
        </w:div>
      </w:divsChild>
    </w:div>
    <w:div w:id="1520780356">
      <w:bodyDiv w:val="1"/>
      <w:marLeft w:val="0"/>
      <w:marRight w:val="0"/>
      <w:marTop w:val="0"/>
      <w:marBottom w:val="0"/>
      <w:divBdr>
        <w:top w:val="none" w:sz="0" w:space="0" w:color="auto"/>
        <w:left w:val="none" w:sz="0" w:space="0" w:color="auto"/>
        <w:bottom w:val="none" w:sz="0" w:space="0" w:color="auto"/>
        <w:right w:val="none" w:sz="0" w:space="0" w:color="auto"/>
      </w:divBdr>
      <w:divsChild>
        <w:div w:id="1951551789">
          <w:marLeft w:val="180"/>
          <w:marRight w:val="180"/>
          <w:marTop w:val="0"/>
          <w:marBottom w:val="0"/>
          <w:divBdr>
            <w:top w:val="none" w:sz="0" w:space="0" w:color="auto"/>
            <w:left w:val="none" w:sz="0" w:space="0" w:color="auto"/>
            <w:bottom w:val="single" w:sz="8" w:space="0" w:color="000000"/>
            <w:right w:val="none" w:sz="0" w:space="0" w:color="auto"/>
          </w:divBdr>
        </w:div>
        <w:div w:id="1450540961">
          <w:marLeft w:val="180"/>
          <w:marRight w:val="0"/>
          <w:marTop w:val="0"/>
          <w:marBottom w:val="0"/>
          <w:divBdr>
            <w:top w:val="none" w:sz="0" w:space="0" w:color="auto"/>
            <w:left w:val="none" w:sz="0" w:space="0" w:color="auto"/>
            <w:bottom w:val="single" w:sz="8" w:space="0" w:color="000000"/>
            <w:right w:val="none" w:sz="0" w:space="0" w:color="auto"/>
          </w:divBdr>
        </w:div>
      </w:divsChild>
    </w:div>
    <w:div w:id="1576085010">
      <w:bodyDiv w:val="1"/>
      <w:marLeft w:val="0"/>
      <w:marRight w:val="0"/>
      <w:marTop w:val="0"/>
      <w:marBottom w:val="0"/>
      <w:divBdr>
        <w:top w:val="none" w:sz="0" w:space="0" w:color="auto"/>
        <w:left w:val="none" w:sz="0" w:space="0" w:color="auto"/>
        <w:bottom w:val="none" w:sz="0" w:space="0" w:color="auto"/>
        <w:right w:val="none" w:sz="0" w:space="0" w:color="auto"/>
      </w:divBdr>
      <w:divsChild>
        <w:div w:id="7952995">
          <w:marLeft w:val="180"/>
          <w:marRight w:val="180"/>
          <w:marTop w:val="0"/>
          <w:marBottom w:val="0"/>
          <w:divBdr>
            <w:top w:val="none" w:sz="0" w:space="0" w:color="auto"/>
            <w:left w:val="none" w:sz="0" w:space="0" w:color="auto"/>
            <w:bottom w:val="single" w:sz="8" w:space="0" w:color="000000"/>
            <w:right w:val="none" w:sz="0" w:space="0" w:color="auto"/>
          </w:divBdr>
        </w:div>
        <w:div w:id="562642991">
          <w:marLeft w:val="180"/>
          <w:marRight w:val="0"/>
          <w:marTop w:val="0"/>
          <w:marBottom w:val="0"/>
          <w:divBdr>
            <w:top w:val="none" w:sz="0" w:space="0" w:color="auto"/>
            <w:left w:val="none" w:sz="0" w:space="0" w:color="auto"/>
            <w:bottom w:val="single" w:sz="8" w:space="0" w:color="000000"/>
            <w:right w:val="none" w:sz="0" w:space="0" w:color="auto"/>
          </w:divBdr>
        </w:div>
      </w:divsChild>
    </w:div>
    <w:div w:id="1614242536">
      <w:bodyDiv w:val="1"/>
      <w:marLeft w:val="0"/>
      <w:marRight w:val="0"/>
      <w:marTop w:val="0"/>
      <w:marBottom w:val="0"/>
      <w:divBdr>
        <w:top w:val="none" w:sz="0" w:space="0" w:color="auto"/>
        <w:left w:val="none" w:sz="0" w:space="0" w:color="auto"/>
        <w:bottom w:val="none" w:sz="0" w:space="0" w:color="auto"/>
        <w:right w:val="none" w:sz="0" w:space="0" w:color="auto"/>
      </w:divBdr>
      <w:divsChild>
        <w:div w:id="1850635216">
          <w:marLeft w:val="180"/>
          <w:marRight w:val="180"/>
          <w:marTop w:val="0"/>
          <w:marBottom w:val="0"/>
          <w:divBdr>
            <w:top w:val="none" w:sz="0" w:space="0" w:color="auto"/>
            <w:left w:val="none" w:sz="0" w:space="0" w:color="auto"/>
            <w:bottom w:val="single" w:sz="8" w:space="0" w:color="000000"/>
            <w:right w:val="none" w:sz="0" w:space="0" w:color="auto"/>
          </w:divBdr>
        </w:div>
        <w:div w:id="237400046">
          <w:marLeft w:val="180"/>
          <w:marRight w:val="0"/>
          <w:marTop w:val="0"/>
          <w:marBottom w:val="0"/>
          <w:divBdr>
            <w:top w:val="none" w:sz="0" w:space="0" w:color="auto"/>
            <w:left w:val="none" w:sz="0" w:space="0" w:color="auto"/>
            <w:bottom w:val="single" w:sz="8" w:space="0" w:color="000000"/>
            <w:right w:val="none" w:sz="0" w:space="0" w:color="auto"/>
          </w:divBdr>
        </w:div>
      </w:divsChild>
    </w:div>
    <w:div w:id="1656373374">
      <w:bodyDiv w:val="1"/>
      <w:marLeft w:val="0"/>
      <w:marRight w:val="0"/>
      <w:marTop w:val="0"/>
      <w:marBottom w:val="0"/>
      <w:divBdr>
        <w:top w:val="none" w:sz="0" w:space="0" w:color="auto"/>
        <w:left w:val="none" w:sz="0" w:space="0" w:color="auto"/>
        <w:bottom w:val="none" w:sz="0" w:space="0" w:color="auto"/>
        <w:right w:val="none" w:sz="0" w:space="0" w:color="auto"/>
      </w:divBdr>
    </w:div>
    <w:div w:id="1762489675">
      <w:bodyDiv w:val="1"/>
      <w:marLeft w:val="0"/>
      <w:marRight w:val="0"/>
      <w:marTop w:val="0"/>
      <w:marBottom w:val="0"/>
      <w:divBdr>
        <w:top w:val="none" w:sz="0" w:space="0" w:color="auto"/>
        <w:left w:val="none" w:sz="0" w:space="0" w:color="auto"/>
        <w:bottom w:val="none" w:sz="0" w:space="0" w:color="auto"/>
        <w:right w:val="none" w:sz="0" w:space="0" w:color="auto"/>
      </w:divBdr>
    </w:div>
    <w:div w:id="1825125220">
      <w:bodyDiv w:val="1"/>
      <w:marLeft w:val="0"/>
      <w:marRight w:val="0"/>
      <w:marTop w:val="0"/>
      <w:marBottom w:val="0"/>
      <w:divBdr>
        <w:top w:val="none" w:sz="0" w:space="0" w:color="auto"/>
        <w:left w:val="none" w:sz="0" w:space="0" w:color="auto"/>
        <w:bottom w:val="none" w:sz="0" w:space="0" w:color="auto"/>
        <w:right w:val="none" w:sz="0" w:space="0" w:color="auto"/>
      </w:divBdr>
    </w:div>
    <w:div w:id="1847207198">
      <w:bodyDiv w:val="1"/>
      <w:marLeft w:val="0"/>
      <w:marRight w:val="0"/>
      <w:marTop w:val="0"/>
      <w:marBottom w:val="0"/>
      <w:divBdr>
        <w:top w:val="none" w:sz="0" w:space="0" w:color="auto"/>
        <w:left w:val="none" w:sz="0" w:space="0" w:color="auto"/>
        <w:bottom w:val="none" w:sz="0" w:space="0" w:color="auto"/>
        <w:right w:val="none" w:sz="0" w:space="0" w:color="auto"/>
      </w:divBdr>
    </w:div>
    <w:div w:id="1857888327">
      <w:bodyDiv w:val="1"/>
      <w:marLeft w:val="0"/>
      <w:marRight w:val="0"/>
      <w:marTop w:val="0"/>
      <w:marBottom w:val="0"/>
      <w:divBdr>
        <w:top w:val="none" w:sz="0" w:space="0" w:color="auto"/>
        <w:left w:val="none" w:sz="0" w:space="0" w:color="auto"/>
        <w:bottom w:val="none" w:sz="0" w:space="0" w:color="auto"/>
        <w:right w:val="none" w:sz="0" w:space="0" w:color="auto"/>
      </w:divBdr>
      <w:divsChild>
        <w:div w:id="1371883711">
          <w:marLeft w:val="180"/>
          <w:marRight w:val="180"/>
          <w:marTop w:val="0"/>
          <w:marBottom w:val="0"/>
          <w:divBdr>
            <w:top w:val="none" w:sz="0" w:space="0" w:color="auto"/>
            <w:left w:val="none" w:sz="0" w:space="0" w:color="auto"/>
            <w:bottom w:val="single" w:sz="8" w:space="0" w:color="000000"/>
            <w:right w:val="none" w:sz="0" w:space="0" w:color="auto"/>
          </w:divBdr>
        </w:div>
        <w:div w:id="1569151014">
          <w:marLeft w:val="180"/>
          <w:marRight w:val="0"/>
          <w:marTop w:val="0"/>
          <w:marBottom w:val="0"/>
          <w:divBdr>
            <w:top w:val="none" w:sz="0" w:space="0" w:color="auto"/>
            <w:left w:val="none" w:sz="0" w:space="0" w:color="auto"/>
            <w:bottom w:val="single" w:sz="8" w:space="0" w:color="000000"/>
            <w:right w:val="none" w:sz="0" w:space="0" w:color="auto"/>
          </w:divBdr>
        </w:div>
      </w:divsChild>
    </w:div>
    <w:div w:id="1907720098">
      <w:bodyDiv w:val="1"/>
      <w:marLeft w:val="0"/>
      <w:marRight w:val="0"/>
      <w:marTop w:val="0"/>
      <w:marBottom w:val="0"/>
      <w:divBdr>
        <w:top w:val="none" w:sz="0" w:space="0" w:color="auto"/>
        <w:left w:val="none" w:sz="0" w:space="0" w:color="auto"/>
        <w:bottom w:val="none" w:sz="0" w:space="0" w:color="auto"/>
        <w:right w:val="none" w:sz="0" w:space="0" w:color="auto"/>
      </w:divBdr>
      <w:divsChild>
        <w:div w:id="824978052">
          <w:marLeft w:val="180"/>
          <w:marRight w:val="180"/>
          <w:marTop w:val="0"/>
          <w:marBottom w:val="0"/>
          <w:divBdr>
            <w:top w:val="none" w:sz="0" w:space="0" w:color="auto"/>
            <w:left w:val="none" w:sz="0" w:space="0" w:color="auto"/>
            <w:bottom w:val="single" w:sz="8" w:space="0" w:color="000000"/>
            <w:right w:val="none" w:sz="0" w:space="0" w:color="auto"/>
          </w:divBdr>
        </w:div>
        <w:div w:id="319769084">
          <w:marLeft w:val="180"/>
          <w:marRight w:val="0"/>
          <w:marTop w:val="0"/>
          <w:marBottom w:val="0"/>
          <w:divBdr>
            <w:top w:val="none" w:sz="0" w:space="0" w:color="auto"/>
            <w:left w:val="none" w:sz="0" w:space="0" w:color="auto"/>
            <w:bottom w:val="single" w:sz="8" w:space="0" w:color="000000"/>
            <w:right w:val="none" w:sz="0" w:space="0" w:color="auto"/>
          </w:divBdr>
        </w:div>
      </w:divsChild>
    </w:div>
    <w:div w:id="1952082269">
      <w:bodyDiv w:val="1"/>
      <w:marLeft w:val="0"/>
      <w:marRight w:val="0"/>
      <w:marTop w:val="0"/>
      <w:marBottom w:val="0"/>
      <w:divBdr>
        <w:top w:val="none" w:sz="0" w:space="0" w:color="auto"/>
        <w:left w:val="none" w:sz="0" w:space="0" w:color="auto"/>
        <w:bottom w:val="none" w:sz="0" w:space="0" w:color="auto"/>
        <w:right w:val="none" w:sz="0" w:space="0" w:color="auto"/>
      </w:divBdr>
      <w:divsChild>
        <w:div w:id="614411169">
          <w:marLeft w:val="180"/>
          <w:marRight w:val="0"/>
          <w:marTop w:val="0"/>
          <w:marBottom w:val="0"/>
          <w:divBdr>
            <w:top w:val="none" w:sz="0" w:space="0" w:color="auto"/>
            <w:left w:val="none" w:sz="0" w:space="0" w:color="auto"/>
            <w:bottom w:val="single" w:sz="8" w:space="0" w:color="000000"/>
            <w:right w:val="none" w:sz="0" w:space="0" w:color="auto"/>
          </w:divBdr>
        </w:div>
        <w:div w:id="1637446531">
          <w:marLeft w:val="180"/>
          <w:marRight w:val="180"/>
          <w:marTop w:val="0"/>
          <w:marBottom w:val="0"/>
          <w:divBdr>
            <w:top w:val="none" w:sz="0" w:space="0" w:color="auto"/>
            <w:left w:val="none" w:sz="0" w:space="0" w:color="auto"/>
            <w:bottom w:val="single" w:sz="8" w:space="0" w:color="000000"/>
            <w:right w:val="none" w:sz="0" w:space="0" w:color="auto"/>
          </w:divBdr>
        </w:div>
      </w:divsChild>
    </w:div>
    <w:div w:id="1976642220">
      <w:bodyDiv w:val="1"/>
      <w:marLeft w:val="0"/>
      <w:marRight w:val="0"/>
      <w:marTop w:val="0"/>
      <w:marBottom w:val="0"/>
      <w:divBdr>
        <w:top w:val="none" w:sz="0" w:space="0" w:color="auto"/>
        <w:left w:val="none" w:sz="0" w:space="0" w:color="auto"/>
        <w:bottom w:val="none" w:sz="0" w:space="0" w:color="auto"/>
        <w:right w:val="none" w:sz="0" w:space="0" w:color="auto"/>
      </w:divBdr>
      <w:divsChild>
        <w:div w:id="513571998">
          <w:marLeft w:val="180"/>
          <w:marRight w:val="180"/>
          <w:marTop w:val="0"/>
          <w:marBottom w:val="0"/>
          <w:divBdr>
            <w:top w:val="none" w:sz="0" w:space="0" w:color="auto"/>
            <w:left w:val="none" w:sz="0" w:space="0" w:color="auto"/>
            <w:bottom w:val="single" w:sz="8" w:space="0" w:color="000000"/>
            <w:right w:val="none" w:sz="0" w:space="0" w:color="auto"/>
          </w:divBdr>
        </w:div>
        <w:div w:id="1912425894">
          <w:marLeft w:val="180"/>
          <w:marRight w:val="0"/>
          <w:marTop w:val="0"/>
          <w:marBottom w:val="0"/>
          <w:divBdr>
            <w:top w:val="none" w:sz="0" w:space="0" w:color="auto"/>
            <w:left w:val="none" w:sz="0" w:space="0" w:color="auto"/>
            <w:bottom w:val="single" w:sz="8" w:space="0" w:color="000000"/>
            <w:right w:val="none" w:sz="0" w:space="0" w:color="auto"/>
          </w:divBdr>
        </w:div>
      </w:divsChild>
    </w:div>
    <w:div w:id="1980307573">
      <w:bodyDiv w:val="1"/>
      <w:marLeft w:val="0"/>
      <w:marRight w:val="0"/>
      <w:marTop w:val="0"/>
      <w:marBottom w:val="0"/>
      <w:divBdr>
        <w:top w:val="none" w:sz="0" w:space="0" w:color="auto"/>
        <w:left w:val="none" w:sz="0" w:space="0" w:color="auto"/>
        <w:bottom w:val="none" w:sz="0" w:space="0" w:color="auto"/>
        <w:right w:val="none" w:sz="0" w:space="0" w:color="auto"/>
      </w:divBdr>
    </w:div>
    <w:div w:id="1985233295">
      <w:bodyDiv w:val="1"/>
      <w:marLeft w:val="0"/>
      <w:marRight w:val="0"/>
      <w:marTop w:val="0"/>
      <w:marBottom w:val="0"/>
      <w:divBdr>
        <w:top w:val="none" w:sz="0" w:space="0" w:color="auto"/>
        <w:left w:val="none" w:sz="0" w:space="0" w:color="auto"/>
        <w:bottom w:val="none" w:sz="0" w:space="0" w:color="auto"/>
        <w:right w:val="none" w:sz="0" w:space="0" w:color="auto"/>
      </w:divBdr>
    </w:div>
    <w:div w:id="1988511024">
      <w:bodyDiv w:val="1"/>
      <w:marLeft w:val="0"/>
      <w:marRight w:val="0"/>
      <w:marTop w:val="0"/>
      <w:marBottom w:val="0"/>
      <w:divBdr>
        <w:top w:val="none" w:sz="0" w:space="0" w:color="auto"/>
        <w:left w:val="none" w:sz="0" w:space="0" w:color="auto"/>
        <w:bottom w:val="none" w:sz="0" w:space="0" w:color="auto"/>
        <w:right w:val="none" w:sz="0" w:space="0" w:color="auto"/>
      </w:divBdr>
    </w:div>
    <w:div w:id="2027052669">
      <w:bodyDiv w:val="1"/>
      <w:marLeft w:val="0"/>
      <w:marRight w:val="0"/>
      <w:marTop w:val="0"/>
      <w:marBottom w:val="0"/>
      <w:divBdr>
        <w:top w:val="none" w:sz="0" w:space="0" w:color="auto"/>
        <w:left w:val="none" w:sz="0" w:space="0" w:color="auto"/>
        <w:bottom w:val="none" w:sz="0" w:space="0" w:color="auto"/>
        <w:right w:val="none" w:sz="0" w:space="0" w:color="auto"/>
      </w:divBdr>
    </w:div>
    <w:div w:id="2039618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cdph.ca.gov/Programs/CID/DCDC/Pages/COVID-19/COVID-Variant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05630B-DE0D-394C-86AA-6FA2E7F71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59</TotalTime>
  <Pages>11</Pages>
  <Words>2914</Words>
  <Characters>16616</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D Goldhaber-Fiebert</dc:creator>
  <cp:keywords/>
  <dc:description/>
  <cp:lastModifiedBy>Jeremy D Goldhaber-Fiebert</cp:lastModifiedBy>
  <cp:revision>8</cp:revision>
  <dcterms:created xsi:type="dcterms:W3CDTF">2022-01-14T22:19:00Z</dcterms:created>
  <dcterms:modified xsi:type="dcterms:W3CDTF">2022-01-21T17:38:00Z</dcterms:modified>
</cp:coreProperties>
</file>